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8C8E" w14:textId="77777777" w:rsidR="00236162" w:rsidRPr="00236162" w:rsidRDefault="00236162" w:rsidP="00236162">
      <w:pPr>
        <w:adjustRightInd w:val="0"/>
        <w:snapToGrid w:val="0"/>
        <w:spacing w:after="240" w:line="240" w:lineRule="atLeast"/>
        <w:rPr>
          <w:rFonts w:ascii="Times New Roman" w:eastAsia="Times New Roman" w:hAnsi="Times New Roman" w:cs="Times New Roman"/>
          <w:b/>
          <w:snapToGrid w:val="0"/>
          <w:sz w:val="32"/>
          <w:szCs w:val="32"/>
          <w:lang w:eastAsia="de-DE" w:bidi="en-US"/>
        </w:rPr>
      </w:pPr>
      <w:bookmarkStart w:id="0" w:name="OLE_LINK171"/>
      <w:bookmarkStart w:id="1" w:name="OLE_LINK214"/>
      <w:r w:rsidRPr="00236162">
        <w:rPr>
          <w:rFonts w:ascii="Times New Roman" w:hAnsi="Times New Roman" w:cs="Times New Roman" w:hint="eastAsia"/>
          <w:b/>
          <w:snapToGrid w:val="0"/>
          <w:sz w:val="32"/>
          <w:szCs w:val="32"/>
          <w:lang w:bidi="en-US"/>
        </w:rPr>
        <w:t xml:space="preserve">Effects of </w:t>
      </w:r>
      <w:r w:rsidRPr="00236162">
        <w:rPr>
          <w:rFonts w:ascii="Times New Roman" w:eastAsia="Times New Roman" w:hAnsi="Times New Roman" w:cs="Times New Roman"/>
          <w:b/>
          <w:snapToGrid w:val="0"/>
          <w:sz w:val="32"/>
          <w:szCs w:val="32"/>
          <w:lang w:eastAsia="de-DE" w:bidi="en-US"/>
        </w:rPr>
        <w:t xml:space="preserve">foliar application of micronutrients </w:t>
      </w:r>
      <w:r w:rsidRPr="00236162">
        <w:rPr>
          <w:rFonts w:ascii="Times New Roman" w:hAnsi="Times New Roman" w:cs="Times New Roman" w:hint="eastAsia"/>
          <w:b/>
          <w:snapToGrid w:val="0"/>
          <w:sz w:val="32"/>
          <w:szCs w:val="32"/>
          <w:lang w:bidi="en-US"/>
        </w:rPr>
        <w:t>on c</w:t>
      </w:r>
      <w:r w:rsidRPr="00236162">
        <w:rPr>
          <w:rFonts w:ascii="Times New Roman" w:eastAsia="Times New Roman" w:hAnsi="Times New Roman" w:cs="Times New Roman"/>
          <w:b/>
          <w:snapToGrid w:val="0"/>
          <w:sz w:val="32"/>
          <w:szCs w:val="32"/>
          <w:lang w:eastAsia="de-DE" w:bidi="en-US"/>
        </w:rPr>
        <w:t xml:space="preserve">oncentration and bioavailability of </w:t>
      </w:r>
      <w:r w:rsidRPr="00236162">
        <w:rPr>
          <w:rFonts w:ascii="Times New Roman" w:hAnsi="Times New Roman" w:cs="Times New Roman" w:hint="eastAsia"/>
          <w:b/>
          <w:snapToGrid w:val="0"/>
          <w:sz w:val="32"/>
          <w:szCs w:val="32"/>
          <w:lang w:bidi="en-US"/>
        </w:rPr>
        <w:t>zinc</w:t>
      </w:r>
      <w:r w:rsidRPr="00236162">
        <w:rPr>
          <w:rFonts w:ascii="Times New Roman" w:eastAsia="Times New Roman" w:hAnsi="Times New Roman" w:cs="Times New Roman"/>
          <w:b/>
          <w:snapToGrid w:val="0"/>
          <w:sz w:val="32"/>
          <w:szCs w:val="32"/>
          <w:lang w:eastAsia="de-DE" w:bidi="en-US"/>
        </w:rPr>
        <w:t xml:space="preserve"> and </w:t>
      </w:r>
      <w:r w:rsidRPr="00236162">
        <w:rPr>
          <w:rFonts w:ascii="Times New Roman" w:hAnsi="Times New Roman" w:cs="Times New Roman" w:hint="eastAsia"/>
          <w:b/>
          <w:snapToGrid w:val="0"/>
          <w:sz w:val="32"/>
          <w:szCs w:val="32"/>
          <w:lang w:bidi="en-US"/>
        </w:rPr>
        <w:t>iron</w:t>
      </w:r>
      <w:r w:rsidRPr="00236162">
        <w:rPr>
          <w:rFonts w:ascii="Times New Roman" w:eastAsia="Times New Roman" w:hAnsi="Times New Roman" w:cs="Times New Roman"/>
          <w:b/>
          <w:snapToGrid w:val="0"/>
          <w:sz w:val="32"/>
          <w:szCs w:val="32"/>
          <w:lang w:eastAsia="de-DE" w:bidi="en-US"/>
        </w:rPr>
        <w:t xml:space="preserve"> in wheat landraces and cultivars</w:t>
      </w:r>
      <w:bookmarkEnd w:id="0"/>
      <w:bookmarkEnd w:id="1"/>
    </w:p>
    <w:p w14:paraId="3F26D5B7" w14:textId="77777777" w:rsidR="00236162" w:rsidRPr="00236162" w:rsidRDefault="00236162" w:rsidP="00236162">
      <w:pPr>
        <w:adjustRightInd w:val="0"/>
        <w:snapToGrid w:val="0"/>
        <w:spacing w:after="120" w:line="260" w:lineRule="atLeast"/>
        <w:rPr>
          <w:rFonts w:ascii="Times New Roman" w:hAnsi="Times New Roman" w:cs="Times New Roman"/>
          <w:b/>
          <w:sz w:val="20"/>
          <w:lang w:bidi="en-US"/>
        </w:rPr>
      </w:pPr>
      <w:proofErr w:type="spellStart"/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>Baozhen</w:t>
      </w:r>
      <w:proofErr w:type="spellEnd"/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Hao </w:t>
      </w:r>
      <w:r w:rsidRPr="00236162">
        <w:rPr>
          <w:rFonts w:ascii="Times New Roman" w:eastAsia="Times New Roman" w:hAnsi="Times New Roman" w:cs="Times New Roman"/>
          <w:b/>
          <w:sz w:val="20"/>
          <w:vertAlign w:val="superscript"/>
          <w:lang w:eastAsia="de-DE" w:bidi="en-US"/>
        </w:rPr>
        <w:t>1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·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proofErr w:type="spellStart"/>
      <w:r w:rsidRPr="00236162">
        <w:rPr>
          <w:rFonts w:ascii="Times New Roman" w:hAnsi="Times New Roman" w:cs="Times New Roman"/>
          <w:b/>
          <w:sz w:val="20"/>
          <w:lang w:bidi="en-US"/>
        </w:rPr>
        <w:t>Jingli</w:t>
      </w:r>
      <w:proofErr w:type="spellEnd"/>
      <w:r w:rsidRPr="00236162">
        <w:rPr>
          <w:rFonts w:ascii="Times New Roman" w:hAnsi="Times New Roman" w:cs="Times New Roman"/>
          <w:b/>
          <w:sz w:val="20"/>
          <w:lang w:bidi="en-US"/>
        </w:rPr>
        <w:t xml:space="preserve"> Ma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</w:t>
      </w:r>
      <w:r w:rsidRPr="00236162">
        <w:rPr>
          <w:rFonts w:ascii="Times New Roman" w:hAnsi="Times New Roman" w:cs="Times New Roman"/>
          <w:b/>
          <w:sz w:val="20"/>
          <w:vertAlign w:val="superscript"/>
          <w:lang w:bidi="en-US"/>
        </w:rPr>
        <w:t>1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>·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r w:rsidRPr="00236162">
        <w:rPr>
          <w:rFonts w:ascii="Times New Roman" w:hAnsi="Times New Roman" w:cs="Times New Roman"/>
          <w:b/>
          <w:sz w:val="20"/>
          <w:lang w:bidi="en-US"/>
        </w:rPr>
        <w:t xml:space="preserve">Lina Jiang </w:t>
      </w:r>
      <w:r w:rsidRPr="00236162">
        <w:rPr>
          <w:rFonts w:ascii="Times New Roman" w:eastAsia="Times New Roman" w:hAnsi="Times New Roman" w:cs="Times New Roman"/>
          <w:b/>
          <w:sz w:val="20"/>
          <w:vertAlign w:val="superscript"/>
          <w:lang w:eastAsia="de-DE" w:bidi="en-US"/>
        </w:rPr>
        <w:t>2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·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r w:rsidRPr="00236162">
        <w:rPr>
          <w:rFonts w:ascii="Times New Roman" w:hAnsi="Times New Roman" w:cs="Times New Roman"/>
          <w:b/>
          <w:sz w:val="20"/>
          <w:lang w:bidi="en-US"/>
        </w:rPr>
        <w:t>Xiaojie Wang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</w:t>
      </w:r>
      <w:r w:rsidRPr="00236162">
        <w:rPr>
          <w:rFonts w:ascii="Times New Roman" w:hAnsi="Times New Roman" w:cs="Times New Roman"/>
          <w:b/>
          <w:sz w:val="20"/>
          <w:vertAlign w:val="superscript"/>
          <w:lang w:bidi="en-US"/>
        </w:rPr>
        <w:t>1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>·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proofErr w:type="spellStart"/>
      <w:r w:rsidRPr="00236162">
        <w:rPr>
          <w:rFonts w:ascii="Times New Roman" w:hAnsi="Times New Roman" w:cs="Times New Roman"/>
          <w:b/>
          <w:sz w:val="20"/>
          <w:lang w:bidi="en-US"/>
        </w:rPr>
        <w:t>Yongqu</w:t>
      </w:r>
      <w:proofErr w:type="spellEnd"/>
      <w:r w:rsidRPr="00236162">
        <w:rPr>
          <w:rFonts w:ascii="Times New Roman" w:hAnsi="Times New Roman" w:cs="Times New Roman"/>
          <w:b/>
          <w:sz w:val="20"/>
          <w:lang w:bidi="en-US"/>
        </w:rPr>
        <w:t xml:space="preserve"> Bai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</w:t>
      </w:r>
      <w:r w:rsidRPr="00236162">
        <w:rPr>
          <w:rFonts w:ascii="Times New Roman" w:hAnsi="Times New Roman" w:cs="Times New Roman"/>
          <w:b/>
          <w:sz w:val="20"/>
          <w:vertAlign w:val="superscript"/>
          <w:lang w:bidi="en-US"/>
        </w:rPr>
        <w:t>1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>·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proofErr w:type="spellStart"/>
      <w:r w:rsidRPr="00236162">
        <w:rPr>
          <w:rFonts w:ascii="Times New Roman" w:hAnsi="Times New Roman" w:cs="Times New Roman"/>
          <w:b/>
          <w:sz w:val="20"/>
          <w:lang w:bidi="en-US"/>
        </w:rPr>
        <w:t>Chuangchuang</w:t>
      </w:r>
      <w:proofErr w:type="spellEnd"/>
      <w:r w:rsidRPr="00236162">
        <w:rPr>
          <w:rFonts w:ascii="Times New Roman" w:hAnsi="Times New Roman" w:cs="Times New Roman"/>
          <w:b/>
          <w:sz w:val="20"/>
          <w:lang w:bidi="en-US"/>
        </w:rPr>
        <w:t xml:space="preserve"> Zhou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</w:t>
      </w:r>
      <w:r w:rsidRPr="00236162">
        <w:rPr>
          <w:rFonts w:ascii="Times New Roman" w:hAnsi="Times New Roman" w:cs="Times New Roman"/>
          <w:b/>
          <w:sz w:val="20"/>
          <w:vertAlign w:val="superscript"/>
          <w:lang w:bidi="en-US"/>
        </w:rPr>
        <w:t>1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>·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proofErr w:type="spellStart"/>
      <w:r w:rsidRPr="00236162">
        <w:rPr>
          <w:rFonts w:ascii="Times New Roman" w:hAnsi="Times New Roman" w:cs="Times New Roman"/>
          <w:b/>
          <w:sz w:val="20"/>
          <w:lang w:bidi="en-US"/>
        </w:rPr>
        <w:t>Simin</w:t>
      </w:r>
      <w:proofErr w:type="spellEnd"/>
      <w:r w:rsidRPr="00236162">
        <w:rPr>
          <w:rFonts w:ascii="Times New Roman" w:hAnsi="Times New Roman" w:cs="Times New Roman"/>
          <w:b/>
          <w:sz w:val="20"/>
          <w:lang w:bidi="en-US"/>
        </w:rPr>
        <w:t xml:space="preserve"> Ren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</w:t>
      </w:r>
      <w:r w:rsidRPr="00236162">
        <w:rPr>
          <w:rFonts w:ascii="Times New Roman" w:hAnsi="Times New Roman" w:cs="Times New Roman"/>
          <w:b/>
          <w:sz w:val="20"/>
          <w:vertAlign w:val="superscript"/>
          <w:lang w:bidi="en-US"/>
        </w:rPr>
        <w:t>1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·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proofErr w:type="spellStart"/>
      <w:r w:rsidRPr="00236162">
        <w:rPr>
          <w:rFonts w:ascii="Times New Roman" w:hAnsi="Times New Roman" w:cs="Times New Roman"/>
          <w:b/>
          <w:sz w:val="20"/>
          <w:lang w:bidi="en-US"/>
        </w:rPr>
        <w:t>Chunxi</w:t>
      </w:r>
      <w:proofErr w:type="spellEnd"/>
      <w:r w:rsidRPr="00236162">
        <w:rPr>
          <w:rFonts w:ascii="Times New Roman" w:hAnsi="Times New Roman" w:cs="Times New Roman"/>
          <w:b/>
          <w:sz w:val="20"/>
          <w:lang w:bidi="en-US"/>
        </w:rPr>
        <w:t xml:space="preserve"> Li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</w:t>
      </w:r>
      <w:r w:rsidRPr="00236162">
        <w:rPr>
          <w:rFonts w:ascii="Times New Roman" w:eastAsia="Times New Roman" w:hAnsi="Times New Roman" w:cs="Times New Roman"/>
          <w:b/>
          <w:sz w:val="20"/>
          <w:vertAlign w:val="superscript"/>
          <w:lang w:eastAsia="de-DE" w:bidi="en-US"/>
        </w:rPr>
        <w:t>2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·</w:t>
      </w:r>
      <w:r w:rsidRPr="00236162">
        <w:rPr>
          <w:rFonts w:ascii="Times New Roman" w:hAnsi="Times New Roman" w:cs="Times New Roman" w:hint="eastAsia"/>
          <w:b/>
          <w:sz w:val="20"/>
          <w:lang w:bidi="en-US"/>
        </w:rPr>
        <w:t xml:space="preserve"> </w:t>
      </w:r>
      <w:proofErr w:type="spellStart"/>
      <w:r w:rsidRPr="00236162">
        <w:rPr>
          <w:rFonts w:ascii="Times New Roman" w:hAnsi="Times New Roman" w:cs="Times New Roman"/>
          <w:b/>
          <w:sz w:val="20"/>
          <w:lang w:bidi="en-US"/>
        </w:rPr>
        <w:t>Zhimin</w:t>
      </w:r>
      <w:proofErr w:type="spellEnd"/>
      <w:r w:rsidRPr="00236162">
        <w:rPr>
          <w:rFonts w:ascii="Times New Roman" w:hAnsi="Times New Roman" w:cs="Times New Roman"/>
          <w:b/>
          <w:sz w:val="20"/>
          <w:lang w:bidi="en-US"/>
        </w:rPr>
        <w:t xml:space="preserve"> Wang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</w:t>
      </w:r>
      <w:r w:rsidRPr="00236162">
        <w:rPr>
          <w:rFonts w:ascii="Times New Roman" w:hAnsi="Times New Roman" w:cs="Times New Roman"/>
          <w:b/>
          <w:sz w:val="20"/>
          <w:vertAlign w:val="superscript"/>
          <w:lang w:bidi="en-US"/>
        </w:rPr>
        <w:t>3</w:t>
      </w:r>
      <w:r w:rsidRPr="00236162">
        <w:rPr>
          <w:rFonts w:ascii="Times New Roman" w:eastAsia="Times New Roman" w:hAnsi="Times New Roman" w:cs="Times New Roman"/>
          <w:b/>
          <w:sz w:val="20"/>
          <w:lang w:eastAsia="de-DE" w:bidi="en-US"/>
        </w:rPr>
        <w:t xml:space="preserve"> </w:t>
      </w:r>
    </w:p>
    <w:p w14:paraId="4FE194D0" w14:textId="77777777" w:rsidR="00236162" w:rsidRPr="00236162" w:rsidRDefault="00236162" w:rsidP="00236162">
      <w:pPr>
        <w:adjustRightInd w:val="0"/>
        <w:snapToGrid w:val="0"/>
        <w:spacing w:after="0" w:line="360" w:lineRule="auto"/>
        <w:ind w:left="311" w:hanging="198"/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</w:pPr>
      <w:r w:rsidRPr="00236162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de-DE" w:bidi="en-US"/>
        </w:rPr>
        <w:t>1</w:t>
      </w:r>
      <w:r w:rsidRPr="00236162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ab/>
        <w:t xml:space="preserve">Xinxiang University, School of Life Science and </w:t>
      </w:r>
      <w:r w:rsidRPr="00236162">
        <w:rPr>
          <w:rFonts w:ascii="Times New Roman" w:hAnsi="Times New Roman" w:cs="Times New Roman"/>
          <w:sz w:val="18"/>
          <w:szCs w:val="18"/>
          <w:lang w:bidi="en-US"/>
        </w:rPr>
        <w:t>Basic Medicine</w:t>
      </w:r>
      <w:r w:rsidRPr="00236162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>, Xinxiang</w:t>
      </w:r>
      <w:r w:rsidRPr="00236162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453003</w:t>
      </w:r>
      <w:r w:rsidRPr="00236162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 xml:space="preserve">, </w:t>
      </w:r>
      <w:r w:rsidRPr="00236162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Henan, </w:t>
      </w:r>
      <w:r w:rsidRPr="00236162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>China</w:t>
      </w:r>
    </w:p>
    <w:p w14:paraId="1C16C668" w14:textId="77777777" w:rsidR="00236162" w:rsidRPr="00236162" w:rsidRDefault="00236162" w:rsidP="00236162">
      <w:pPr>
        <w:adjustRightInd w:val="0"/>
        <w:snapToGrid w:val="0"/>
        <w:spacing w:after="0" w:line="360" w:lineRule="auto"/>
        <w:ind w:left="311" w:hanging="198"/>
        <w:rPr>
          <w:rFonts w:ascii="Times New Roman" w:hAnsi="Times New Roman" w:cs="Times New Roman"/>
          <w:sz w:val="18"/>
          <w:szCs w:val="20"/>
          <w:lang w:bidi="en-US"/>
        </w:rPr>
      </w:pPr>
      <w:r w:rsidRPr="00236162">
        <w:rPr>
          <w:rFonts w:ascii="Times New Roman" w:eastAsia="Times New Roman" w:hAnsi="Times New Roman" w:cs="Times New Roman"/>
          <w:sz w:val="18"/>
          <w:szCs w:val="20"/>
          <w:vertAlign w:val="superscript"/>
          <w:lang w:eastAsia="de-DE" w:bidi="en-US"/>
        </w:rPr>
        <w:t>2</w:t>
      </w:r>
      <w:r w:rsidRPr="00236162">
        <w:rPr>
          <w:rFonts w:ascii="Times New Roman" w:hAnsi="Times New Roman" w:cs="Times New Roman"/>
          <w:sz w:val="18"/>
          <w:szCs w:val="20"/>
          <w:vertAlign w:val="superscript"/>
          <w:lang w:bidi="en-US"/>
        </w:rPr>
        <w:t xml:space="preserve">   </w:t>
      </w:r>
      <w:r w:rsidRPr="00236162">
        <w:rPr>
          <w:rFonts w:ascii="Times New Roman" w:eastAsia="Times New Roman" w:hAnsi="Times New Roman" w:cs="Times New Roman"/>
          <w:sz w:val="18"/>
          <w:szCs w:val="20"/>
          <w:lang w:eastAsia="de-DE" w:bidi="en-US"/>
        </w:rPr>
        <w:t>Henan Normal University,</w:t>
      </w:r>
      <w:r w:rsidRPr="00236162">
        <w:rPr>
          <w:rFonts w:ascii="Times New Roman" w:hAnsi="Times New Roman" w:cs="Times New Roman" w:hint="eastAsia"/>
          <w:sz w:val="18"/>
          <w:szCs w:val="20"/>
          <w:lang w:bidi="en-US"/>
        </w:rPr>
        <w:t xml:space="preserve"> </w:t>
      </w:r>
      <w:r w:rsidRPr="00236162">
        <w:rPr>
          <w:rFonts w:ascii="Times New Roman" w:eastAsia="Times New Roman" w:hAnsi="Times New Roman" w:cs="Times New Roman"/>
          <w:sz w:val="18"/>
          <w:szCs w:val="20"/>
          <w:lang w:eastAsia="de-DE" w:bidi="en-US"/>
        </w:rPr>
        <w:t>College of Life Sciences, Xinxiang</w:t>
      </w:r>
      <w:r w:rsidRPr="00236162">
        <w:rPr>
          <w:rFonts w:ascii="Times New Roman" w:hAnsi="Times New Roman" w:cs="Times New Roman" w:hint="eastAsia"/>
          <w:sz w:val="18"/>
          <w:szCs w:val="20"/>
          <w:lang w:bidi="en-US"/>
        </w:rPr>
        <w:t xml:space="preserve"> 453007</w:t>
      </w:r>
      <w:r w:rsidRPr="00236162">
        <w:rPr>
          <w:rFonts w:ascii="Times New Roman" w:hAnsi="Times New Roman" w:cs="Times New Roman"/>
          <w:sz w:val="18"/>
          <w:szCs w:val="20"/>
          <w:lang w:bidi="en-US"/>
        </w:rPr>
        <w:t>,</w:t>
      </w:r>
      <w:r w:rsidRPr="00236162">
        <w:rPr>
          <w:rFonts w:ascii="Times New Roman" w:eastAsia="Times New Roman" w:hAnsi="Times New Roman" w:cs="Times New Roman"/>
          <w:sz w:val="18"/>
          <w:szCs w:val="20"/>
          <w:lang w:eastAsia="de-DE" w:bidi="en-US"/>
        </w:rPr>
        <w:t xml:space="preserve"> </w:t>
      </w:r>
      <w:r w:rsidRPr="00236162">
        <w:rPr>
          <w:rFonts w:ascii="Times New Roman" w:hAnsi="Times New Roman" w:cs="Times New Roman" w:hint="eastAsia"/>
          <w:sz w:val="18"/>
          <w:szCs w:val="20"/>
          <w:lang w:bidi="en-US"/>
        </w:rPr>
        <w:t xml:space="preserve">Henan, </w:t>
      </w:r>
      <w:r w:rsidRPr="00236162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>China</w:t>
      </w:r>
    </w:p>
    <w:p w14:paraId="30C64B44" w14:textId="77777777" w:rsidR="00236162" w:rsidRPr="00236162" w:rsidRDefault="00236162" w:rsidP="00236162">
      <w:pPr>
        <w:adjustRightInd w:val="0"/>
        <w:snapToGrid w:val="0"/>
        <w:spacing w:after="0" w:line="360" w:lineRule="auto"/>
        <w:ind w:left="311" w:hanging="198"/>
        <w:rPr>
          <w:rFonts w:ascii="Times New Roman" w:hAnsi="Times New Roman" w:cs="Times New Roman"/>
          <w:sz w:val="18"/>
          <w:szCs w:val="18"/>
          <w:lang w:bidi="en-US"/>
        </w:rPr>
      </w:pPr>
      <w:proofErr w:type="gramStart"/>
      <w:r w:rsidRPr="00236162">
        <w:rPr>
          <w:rFonts w:ascii="Times New Roman" w:hAnsi="Times New Roman" w:cs="Times New Roman"/>
          <w:sz w:val="18"/>
          <w:szCs w:val="20"/>
          <w:vertAlign w:val="superscript"/>
          <w:lang w:bidi="en-US"/>
        </w:rPr>
        <w:t xml:space="preserve">3 </w:t>
      </w:r>
      <w:r w:rsidRPr="00236162">
        <w:rPr>
          <w:rFonts w:ascii="Times New Roman" w:hAnsi="Times New Roman" w:cs="Times New Roman"/>
          <w:sz w:val="18"/>
          <w:szCs w:val="20"/>
          <w:lang w:bidi="en-US"/>
        </w:rPr>
        <w:t xml:space="preserve"> </w:t>
      </w:r>
      <w:r w:rsidRPr="00236162">
        <w:rPr>
          <w:rFonts w:ascii="Times New Roman" w:eastAsia="Times New Roman" w:hAnsi="Times New Roman" w:cs="Times New Roman"/>
          <w:sz w:val="18"/>
          <w:szCs w:val="20"/>
          <w:lang w:eastAsia="de-DE" w:bidi="en-US"/>
        </w:rPr>
        <w:t>China</w:t>
      </w:r>
      <w:proofErr w:type="gramEnd"/>
      <w:r w:rsidRPr="00236162">
        <w:rPr>
          <w:rFonts w:ascii="Times New Roman" w:eastAsia="Times New Roman" w:hAnsi="Times New Roman" w:cs="Times New Roman"/>
          <w:sz w:val="18"/>
          <w:szCs w:val="20"/>
          <w:lang w:eastAsia="de-DE" w:bidi="en-US"/>
        </w:rPr>
        <w:t xml:space="preserve"> Agricultural University, </w:t>
      </w:r>
      <w:r w:rsidRPr="00236162">
        <w:rPr>
          <w:rFonts w:ascii="Times New Roman" w:hAnsi="Times New Roman" w:cs="Times New Roman"/>
          <w:sz w:val="18"/>
          <w:szCs w:val="20"/>
          <w:lang w:bidi="en-US"/>
        </w:rPr>
        <w:t>College</w:t>
      </w:r>
      <w:r w:rsidRPr="00236162">
        <w:rPr>
          <w:rFonts w:ascii="Times New Roman" w:eastAsia="Times New Roman" w:hAnsi="Times New Roman" w:cs="Times New Roman"/>
          <w:sz w:val="18"/>
          <w:szCs w:val="20"/>
          <w:lang w:eastAsia="de-DE" w:bidi="en-US"/>
        </w:rPr>
        <w:t xml:space="preserve"> of Agronomy, Beijing</w:t>
      </w:r>
      <w:r w:rsidRPr="00236162">
        <w:rPr>
          <w:rFonts w:ascii="Times New Roman" w:hAnsi="Times New Roman" w:cs="Times New Roman" w:hint="eastAsia"/>
          <w:sz w:val="18"/>
          <w:szCs w:val="20"/>
          <w:lang w:bidi="en-US"/>
        </w:rPr>
        <w:t xml:space="preserve"> 100193</w:t>
      </w:r>
      <w:r w:rsidRPr="00236162">
        <w:rPr>
          <w:rFonts w:ascii="Times New Roman" w:eastAsia="Times New Roman" w:hAnsi="Times New Roman" w:cs="Times New Roman"/>
          <w:sz w:val="18"/>
          <w:szCs w:val="20"/>
          <w:lang w:eastAsia="de-DE" w:bidi="en-US"/>
        </w:rPr>
        <w:t xml:space="preserve">, </w:t>
      </w:r>
      <w:r w:rsidRPr="00236162">
        <w:rPr>
          <w:rFonts w:ascii="Times New Roman" w:eastAsia="Times New Roman" w:hAnsi="Times New Roman" w:cs="Times New Roman"/>
          <w:sz w:val="18"/>
          <w:szCs w:val="18"/>
          <w:lang w:eastAsia="de-DE" w:bidi="en-US"/>
        </w:rPr>
        <w:t>China</w:t>
      </w:r>
    </w:p>
    <w:p w14:paraId="42422E1E" w14:textId="77777777" w:rsidR="00236162" w:rsidRP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FF01A7F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39358607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5563992D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68F83CFF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1648E0D3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04E5BE7F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CC9B851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61B105BE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5F362FD9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3CD69244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0EB60CE7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919B75B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6A9C1C29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01F145B6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200C116A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0A04CF21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58AD145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698B2B51" w14:textId="77777777" w:rsidR="00236162" w:rsidRDefault="00236162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1B09A7F5" w14:textId="77777777" w:rsidR="006974C9" w:rsidRPr="00D52801" w:rsidRDefault="00A3581F" w:rsidP="00C40BB0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="006974C9" w:rsidRPr="00D52801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6974C9" w:rsidRPr="00D52801">
        <w:rPr>
          <w:rFonts w:ascii="Times New Roman" w:hAnsi="Times New Roman" w:cs="Times New Roman"/>
          <w:sz w:val="24"/>
          <w:szCs w:val="24"/>
        </w:rPr>
        <w:t xml:space="preserve">1 Wheat </w:t>
      </w:r>
      <w:r w:rsidR="00B05734">
        <w:rPr>
          <w:rFonts w:ascii="Times New Roman" w:hAnsi="Times New Roman" w:cs="Times New Roman" w:hint="eastAsia"/>
          <w:sz w:val="24"/>
          <w:szCs w:val="24"/>
        </w:rPr>
        <w:t>genotypes</w:t>
      </w:r>
      <w:r w:rsidR="006974C9" w:rsidRPr="00D52801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W w:w="918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0"/>
        <w:gridCol w:w="1292"/>
        <w:gridCol w:w="1528"/>
        <w:gridCol w:w="1717"/>
        <w:gridCol w:w="1292"/>
        <w:gridCol w:w="1582"/>
      </w:tblGrid>
      <w:tr w:rsidR="000E0BBF" w:rsidRPr="00D52801" w14:paraId="4C805AFD" w14:textId="77777777" w:rsidTr="0000479C">
        <w:trPr>
          <w:trHeight w:val="288"/>
          <w:jc w:val="center"/>
        </w:trPr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D1A33" w14:textId="77777777" w:rsidR="000E0BBF" w:rsidRPr="0000479C" w:rsidRDefault="000E0BBF" w:rsidP="0008249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Wheat line na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2F935" w14:textId="77777777" w:rsidR="000E0BBF" w:rsidRPr="0000479C" w:rsidRDefault="000E0BBF" w:rsidP="000F1A2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/>
                <w:b/>
                <w:sz w:val="21"/>
                <w:szCs w:val="21"/>
              </w:rPr>
              <w:t>Statu</w:t>
            </w:r>
            <w:r w:rsidRPr="0000479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F488F" w14:textId="77777777" w:rsidR="000E0BBF" w:rsidRPr="0000479C" w:rsidRDefault="000E0BBF" w:rsidP="000E0B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Growth habi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F7BC7" w14:textId="77777777" w:rsidR="000E0BBF" w:rsidRPr="0000479C" w:rsidRDefault="000E0BBF" w:rsidP="000E0BB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Wheat line na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C555E" w14:textId="77777777" w:rsidR="000E0BBF" w:rsidRPr="0000479C" w:rsidRDefault="000E0BBF" w:rsidP="000E0B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/>
                <w:b/>
                <w:sz w:val="21"/>
                <w:szCs w:val="21"/>
              </w:rPr>
              <w:t>Statu</w:t>
            </w:r>
            <w:r w:rsidRPr="0000479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3A2FA" w14:textId="77777777" w:rsidR="000E0BBF" w:rsidRPr="0000479C" w:rsidRDefault="000E0BBF" w:rsidP="000E0BB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Growth habit</w:t>
            </w:r>
          </w:p>
        </w:tc>
      </w:tr>
      <w:tr w:rsidR="000E0BBF" w:rsidRPr="00D52801" w14:paraId="422A82B0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73A6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fe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9C0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32BD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827D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ojiasu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D5C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4B0A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07F38896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695C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ianjiao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CF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E06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A2D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yi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5EC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4471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71E3AE88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8B55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ium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EF2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A81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CA8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nsu 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0FC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CEE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4FF149A2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8FF7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ixi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DA9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716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6D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jiazhuang 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59A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0F5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47329FA5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9B33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DB1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694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A369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isha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D75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5F6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7EC1D6CA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5880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ini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255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DB7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421E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na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34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C8F8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43844375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F798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77E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CD1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A6DA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B53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C56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7113D2DB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B213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633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EB9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36A7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jiazhuang 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6CB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D18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1987AA48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0416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uiyu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27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7A6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883A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E59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FD5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213F1BD3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E10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vrin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9E3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6D5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7582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zhou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C53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58F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154C1BE2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3450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ba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9F8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D0C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2CD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DD26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an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7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01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C4A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7AF49AFA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A52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uw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8E9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6AD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2CD3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78ED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mengni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F15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71B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0196DFC8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6CEC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i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563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D2C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2C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AD27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u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946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ED3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3E648752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ABFD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ai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C27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D4A9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C2C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AF0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zhou 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901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617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3FDBB18E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3440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ngy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3E7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0C1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6BF4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ngchu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FD1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F60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7220A3D2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6FD9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eijing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BAC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9561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7F96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CB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332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44403CD7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B4E3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adong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542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9D3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A418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n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077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EC1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658B2DDA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D6D3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AD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2E59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E03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u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3CF9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0C0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3411C884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EB6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hui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AFC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3FF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6B9A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ngyu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C55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797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10EC97C2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3F74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izhong 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144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475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0896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iqianw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18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48D9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6522BA05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A8A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shi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94F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AB3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4540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oqim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88F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F22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0CD5E851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5073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shibaip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E3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F418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7D4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nzhongb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844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5D7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5A80F495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1A7C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ongfangh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BD38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F3B1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D227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angguax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D79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A941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49A5DD3E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ED65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shugu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F97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E49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FA8" w14:textId="77777777" w:rsidR="000E0BBF" w:rsidRPr="00D52801" w:rsidRDefault="000E0BBF" w:rsidP="00267AE6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m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g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ogud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823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3BA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2927E463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6544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shugu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E86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67D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F043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eng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FA8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E69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4891C5E1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6B26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 2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920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09A9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8BD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zi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4D5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E089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4C6E0406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27FA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arly Prem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501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BF3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172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ushanba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87F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E32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23B3F6FC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988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0798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2D1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4B4F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umangchun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021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32C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4DE465FA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D579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581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B7E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F5F0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oliao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AED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335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32FFAD9E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16F0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z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DD5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188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457C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ngdongm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9578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D3E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35410153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4D6F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k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564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533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21E6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qingma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41F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1FD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642CFD12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A9E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AE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520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678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bai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A57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4781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52709AB6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9A3F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1C48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D53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7242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olaoh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136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71C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4CBB064E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1388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c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12F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36F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91A5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an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58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DDB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1FB4E706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C118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78A1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9A3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449C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qito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E359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9C89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29B63E8B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8DF1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aoyan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2A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075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ABC5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596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2D5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63E9C5D2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2F77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fe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C15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3F8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41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ejianz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0AE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B008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284B8D39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FBD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zhuho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CFF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BEB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628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u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38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756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6371941A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8724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angzh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5C3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EE9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E295" w14:textId="77777777" w:rsidR="000E0BBF" w:rsidRPr="00D52801" w:rsidRDefault="000E0BBF" w:rsidP="00E3463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nkecu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208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CAC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2A0E96B5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98C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an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541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3CC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BE39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mang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F3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1DBC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14FCF183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5654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gda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8D5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03C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378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mangz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91F5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424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311F9F7F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FB17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Mingxi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8CA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C0B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91A8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erhong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2D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057F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</w:tr>
      <w:tr w:rsidR="000E0BBF" w:rsidRPr="00D52801" w14:paraId="631FCBCC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941E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1997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95C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46DD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heshangto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4AD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5A5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35D20930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07E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3461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489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195A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maiz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658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42C9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1EF2E8F2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4D0E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ke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B0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365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CC6B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ng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FC8A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018B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4390E9F5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4F46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efe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59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D736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039D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xum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8570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ndra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E6A3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7AE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0E0BBF" w:rsidRPr="00D52801" w14:paraId="29A66F1A" w14:textId="77777777" w:rsidTr="0000479C">
        <w:trPr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47AD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25D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929BD72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9914" w14:textId="77777777" w:rsidR="000E0BBF" w:rsidRPr="00D52801" w:rsidRDefault="000E0BBF" w:rsidP="002E53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65DE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14:paraId="6DF6A1B4" w14:textId="77777777" w:rsidR="000E0BBF" w:rsidRPr="00D52801" w:rsidRDefault="000E0BBF" w:rsidP="00B06A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10103E5" w14:textId="77777777" w:rsidR="007758D0" w:rsidRDefault="007758D0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FF6505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D36255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7037D6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1AE83A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4BF0F4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67B274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36090D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05E368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F1E2A6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90DA4B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131682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5359F7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AF046A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492C61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383EDB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D04B8B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EF1A98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DBFFE0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F4193A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78B2A4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6A1F0F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366859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4E1FBC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243D73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562990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54968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5E21A6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3DDBB6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229914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576471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B5042B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6D932F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B41B7A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8EC549" w14:textId="77777777" w:rsidR="0000479C" w:rsidRDefault="0000479C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337F4A" w14:textId="77777777" w:rsidR="0000479C" w:rsidRDefault="0000479C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A6FC1F" w14:textId="77777777" w:rsidR="0000479C" w:rsidRDefault="0000479C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22FA9D" w14:textId="77777777" w:rsidR="0000479C" w:rsidRDefault="0000479C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F55291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6D767F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D52801">
        <w:rPr>
          <w:rFonts w:ascii="Times New Roman" w:hAnsi="Times New Roman" w:cs="Times New Roman"/>
          <w:sz w:val="24"/>
          <w:szCs w:val="24"/>
        </w:rPr>
        <w:t xml:space="preserve">able </w:t>
      </w:r>
      <w:r w:rsidRPr="000E0BBF">
        <w:rPr>
          <w:rFonts w:ascii="Times New Roman" w:hAnsi="Times New Roman" w:cs="Times New Roman"/>
          <w:sz w:val="24"/>
          <w:szCs w:val="24"/>
        </w:rPr>
        <w:t>S2 Variance components and broad sense heritability for grain zinc and iron concentrations in 93 wheat accessions evaluated at two environments</w:t>
      </w:r>
    </w:p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2560"/>
        <w:gridCol w:w="1120"/>
        <w:gridCol w:w="1120"/>
        <w:gridCol w:w="1120"/>
        <w:gridCol w:w="1120"/>
        <w:gridCol w:w="1120"/>
        <w:gridCol w:w="1120"/>
      </w:tblGrid>
      <w:tr w:rsidR="000E0BBF" w:rsidRPr="000E0BBF" w14:paraId="5231DEA3" w14:textId="77777777" w:rsidTr="00984016">
        <w:trPr>
          <w:trHeight w:val="288"/>
        </w:trPr>
        <w:tc>
          <w:tcPr>
            <w:tcW w:w="25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79651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Variance component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7365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All wheat accessions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DEF5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Cultivars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1ABF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Landraces</w:t>
            </w:r>
          </w:p>
        </w:tc>
      </w:tr>
      <w:tr w:rsidR="000E0BBF" w:rsidRPr="000E0BBF" w14:paraId="6AA8A9A5" w14:textId="77777777" w:rsidTr="00984016">
        <w:trPr>
          <w:trHeight w:val="324"/>
        </w:trPr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6F778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91C7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Z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81AB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F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590E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Z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696B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F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071C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Z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A3D3" w14:textId="77777777" w:rsidR="000E0BBF" w:rsidRPr="009A65EC" w:rsidRDefault="000E0BBF" w:rsidP="009A65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65EC">
              <w:rPr>
                <w:rFonts w:ascii="Times New Roman" w:hAnsi="Times New Roman" w:cs="Times New Roman"/>
                <w:b/>
                <w:sz w:val="21"/>
                <w:szCs w:val="21"/>
              </w:rPr>
              <w:t>Fe</w:t>
            </w:r>
          </w:p>
        </w:tc>
      </w:tr>
      <w:tr w:rsidR="000E0BBF" w:rsidRPr="000E0BBF" w14:paraId="2EB36E70" w14:textId="77777777" w:rsidTr="000E0BBF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088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σ</w:t>
            </w:r>
            <w:r w:rsidRPr="000E0BBF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2</w:t>
            </w:r>
            <w:r w:rsidRPr="000E0BBF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954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24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A93F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1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A7C9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13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91F4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7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FF81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37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4BE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33.61</w:t>
            </w:r>
          </w:p>
        </w:tc>
      </w:tr>
      <w:tr w:rsidR="000E0BBF" w:rsidRPr="000E0BBF" w14:paraId="66456B52" w14:textId="77777777" w:rsidTr="000E0BBF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881E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σ</w:t>
            </w:r>
            <w:r w:rsidRPr="000E0BBF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2</w:t>
            </w:r>
            <w:r w:rsidRPr="000E0BBF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C10A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5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63D0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79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11D6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49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E81B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82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117A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64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3B9A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64.99</w:t>
            </w:r>
          </w:p>
        </w:tc>
      </w:tr>
      <w:tr w:rsidR="000E0BBF" w:rsidRPr="000E0BBF" w14:paraId="58872BD1" w14:textId="77777777" w:rsidTr="000E0BBF">
        <w:trPr>
          <w:trHeight w:val="36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039B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σ</w:t>
            </w:r>
            <w:r w:rsidRPr="000E0BBF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2</w:t>
            </w:r>
            <w:r w:rsidRPr="000E0BBF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0A7B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6.5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DADC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9.8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361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7.3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B02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10.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5B6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4.5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45DF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9.79</w:t>
            </w:r>
          </w:p>
        </w:tc>
      </w:tr>
      <w:tr w:rsidR="000E0BBF" w:rsidRPr="000E0BBF" w14:paraId="151487D6" w14:textId="77777777" w:rsidTr="000E0BBF">
        <w:trPr>
          <w:trHeight w:val="276"/>
        </w:trPr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C66B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Broad sense heritability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0DA60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6771C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25AA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E950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73F5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16C4D" w14:textId="77777777" w:rsidR="000E0BBF" w:rsidRPr="000E0BBF" w:rsidRDefault="000E0BBF" w:rsidP="000E0BB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E0BBF">
              <w:rPr>
                <w:rFonts w:ascii="Times New Roman" w:eastAsia="宋体" w:hAnsi="Times New Roman" w:cs="Times New Roman"/>
                <w:color w:val="000000"/>
              </w:rPr>
              <w:t>50</w:t>
            </w:r>
          </w:p>
        </w:tc>
      </w:tr>
    </w:tbl>
    <w:p w14:paraId="4FABE99E" w14:textId="77777777" w:rsidR="000E0BBF" w:rsidRPr="000E0BBF" w:rsidRDefault="000E0BBF" w:rsidP="000E0BBF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0E0BBF">
        <w:rPr>
          <w:rFonts w:ascii="Times New Roman" w:eastAsia="宋体" w:hAnsi="Times New Roman" w:cs="Times New Roman"/>
          <w:sz w:val="20"/>
          <w:szCs w:val="20"/>
        </w:rPr>
        <w:t>σ</w:t>
      </w:r>
      <w:r w:rsidRPr="000E0BBF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0E0BBF">
        <w:rPr>
          <w:rFonts w:ascii="Times New Roman" w:eastAsia="宋体" w:hAnsi="Times New Roman" w:cs="Times New Roman" w:hint="eastAsia"/>
          <w:sz w:val="20"/>
          <w:szCs w:val="20"/>
          <w:vertAlign w:val="subscript"/>
        </w:rPr>
        <w:t>G</w:t>
      </w:r>
      <w:r w:rsidRPr="000E0BBF">
        <w:rPr>
          <w:rFonts w:ascii="Times New Roman" w:eastAsia="宋体" w:hAnsi="Times New Roman" w:cs="Times New Roman" w:hint="eastAsia"/>
          <w:sz w:val="20"/>
          <w:szCs w:val="20"/>
        </w:rPr>
        <w:t xml:space="preserve"> is the genotypic variance, </w:t>
      </w:r>
      <w:r w:rsidRPr="000E0BBF">
        <w:rPr>
          <w:rFonts w:ascii="Times New Roman" w:eastAsia="宋体" w:hAnsi="Times New Roman" w:cs="Times New Roman"/>
          <w:sz w:val="20"/>
          <w:szCs w:val="20"/>
        </w:rPr>
        <w:t>σ</w:t>
      </w:r>
      <w:r w:rsidRPr="000E0BBF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0E0BBF">
        <w:rPr>
          <w:rFonts w:ascii="Times New Roman" w:eastAsia="宋体" w:hAnsi="Times New Roman" w:cs="Times New Roman" w:hint="eastAsia"/>
          <w:sz w:val="20"/>
          <w:szCs w:val="20"/>
          <w:vertAlign w:val="subscript"/>
        </w:rPr>
        <w:t>GE</w:t>
      </w:r>
      <w:r w:rsidRPr="000E0BBF">
        <w:rPr>
          <w:rFonts w:ascii="Times New Roman" w:eastAsia="宋体" w:hAnsi="Times New Roman" w:cs="Times New Roman" w:hint="eastAsia"/>
          <w:sz w:val="20"/>
          <w:szCs w:val="20"/>
        </w:rPr>
        <w:t xml:space="preserve"> is the genot</w:t>
      </w:r>
      <w:r w:rsidRPr="000E0BBF">
        <w:rPr>
          <w:rFonts w:ascii="Times New Roman" w:eastAsia="宋体" w:hAnsi="Times New Roman" w:cs="Times New Roman"/>
          <w:sz w:val="20"/>
          <w:szCs w:val="20"/>
        </w:rPr>
        <w:t>ype</w:t>
      </w:r>
      <w:r w:rsidRPr="000E0BBF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0E0BBF">
        <w:rPr>
          <w:rFonts w:ascii="Times New Roman" w:eastAsia="宋体" w:hAnsi="Times New Roman" w:cs="Times New Roman"/>
          <w:sz w:val="20"/>
          <w:szCs w:val="20"/>
        </w:rPr>
        <w:t>×</w:t>
      </w:r>
      <w:r w:rsidRPr="000E0BBF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0E0BBF">
        <w:rPr>
          <w:rFonts w:ascii="Times New Roman" w:eastAsia="宋体" w:hAnsi="Times New Roman" w:cs="Times New Roman"/>
          <w:sz w:val="20"/>
          <w:szCs w:val="20"/>
        </w:rPr>
        <w:t>environment variance, and</w:t>
      </w:r>
      <w:r w:rsidRPr="000E0BBF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0E0BBF">
        <w:rPr>
          <w:rFonts w:ascii="Times New Roman" w:eastAsia="宋体" w:hAnsi="Times New Roman" w:cs="Times New Roman"/>
          <w:sz w:val="20"/>
          <w:szCs w:val="20"/>
        </w:rPr>
        <w:t>σ</w:t>
      </w:r>
      <w:r w:rsidRPr="000E0BBF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Pr="000E0BBF">
        <w:rPr>
          <w:rFonts w:ascii="Times New Roman" w:eastAsia="宋体" w:hAnsi="Times New Roman" w:cs="Times New Roman" w:hint="eastAsia"/>
          <w:sz w:val="20"/>
          <w:szCs w:val="20"/>
          <w:vertAlign w:val="subscript"/>
        </w:rPr>
        <w:t>R</w:t>
      </w:r>
      <w:r w:rsidRPr="000E0BBF">
        <w:rPr>
          <w:rFonts w:ascii="Times New Roman" w:eastAsia="宋体" w:hAnsi="Times New Roman" w:cs="Times New Roman"/>
          <w:sz w:val="20"/>
          <w:szCs w:val="20"/>
        </w:rPr>
        <w:t xml:space="preserve"> is the r</w:t>
      </w:r>
      <w:r w:rsidRPr="000E0BBF">
        <w:rPr>
          <w:rFonts w:ascii="Times New Roman" w:eastAsia="宋体" w:hAnsi="Times New Roman" w:cs="Times New Roman" w:hint="eastAsia"/>
          <w:sz w:val="20"/>
          <w:szCs w:val="20"/>
        </w:rPr>
        <w:t xml:space="preserve">esidual error variance for r replicates </w:t>
      </w:r>
      <w:r w:rsidRPr="000E0BBF">
        <w:rPr>
          <w:rFonts w:ascii="Times New Roman" w:eastAsia="宋体" w:hAnsi="Times New Roman" w:cs="Times New Roman"/>
          <w:sz w:val="20"/>
          <w:szCs w:val="20"/>
        </w:rPr>
        <w:t>and</w:t>
      </w:r>
      <w:r w:rsidRPr="000E0BBF">
        <w:rPr>
          <w:rFonts w:ascii="Times New Roman" w:eastAsia="宋体" w:hAnsi="Times New Roman" w:cs="Times New Roman" w:hint="eastAsia"/>
          <w:sz w:val="20"/>
          <w:szCs w:val="20"/>
        </w:rPr>
        <w:t xml:space="preserve"> y years.</w:t>
      </w:r>
    </w:p>
    <w:p w14:paraId="112E3A2D" w14:textId="77777777" w:rsidR="000E0BBF" w:rsidRP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357A99C7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3B6A416F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65D0681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69CF7221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565A5226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620E66CD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5D8AAEFF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2C685563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39A08E42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5F7E44E7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0A264456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91858BA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3610CE55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3DC868F9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4C6FE6FB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</w:p>
    <w:p w14:paraId="7BFD12CE" w14:textId="77777777" w:rsidR="000E0BBF" w:rsidRDefault="000E0BBF" w:rsidP="000E0BBF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D52801">
        <w:rPr>
          <w:rFonts w:ascii="Times New Roman" w:hAnsi="Times New Roman" w:cs="Times New Roman"/>
          <w:sz w:val="24"/>
          <w:szCs w:val="24"/>
        </w:rPr>
        <w:t>able</w:t>
      </w:r>
      <w:r w:rsidR="0000479C">
        <w:rPr>
          <w:rFonts w:ascii="Times New Roman" w:hAnsi="Times New Roman" w:cs="Times New Roman"/>
          <w:sz w:val="24"/>
          <w:szCs w:val="24"/>
        </w:rPr>
        <w:t xml:space="preserve"> S3 Data collected for Experi</w:t>
      </w:r>
      <w:r w:rsidRPr="000E0BBF">
        <w:rPr>
          <w:rFonts w:ascii="Times New Roman" w:hAnsi="Times New Roman" w:cs="Times New Roman"/>
          <w:sz w:val="24"/>
          <w:szCs w:val="24"/>
        </w:rPr>
        <w:t>ment I</w:t>
      </w:r>
    </w:p>
    <w:tbl>
      <w:tblPr>
        <w:tblW w:w="9243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1282"/>
        <w:gridCol w:w="1296"/>
        <w:gridCol w:w="1243"/>
        <w:gridCol w:w="1296"/>
        <w:gridCol w:w="1296"/>
        <w:gridCol w:w="1243"/>
      </w:tblGrid>
      <w:tr w:rsidR="00D41BC2" w:rsidRPr="00D52801" w14:paraId="7AD27245" w14:textId="77777777" w:rsidTr="00210DEC">
        <w:trPr>
          <w:trHeight w:val="262"/>
          <w:jc w:val="center"/>
        </w:trPr>
        <w:tc>
          <w:tcPr>
            <w:tcW w:w="1570" w:type="dxa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C7710E" w14:textId="77777777" w:rsidR="00D41BC2" w:rsidRPr="0000479C" w:rsidRDefault="00D41BC2" w:rsidP="009A65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Wheat line name</w:t>
            </w:r>
          </w:p>
        </w:tc>
        <w:tc>
          <w:tcPr>
            <w:tcW w:w="3829" w:type="dxa"/>
            <w:gridSpan w:val="3"/>
            <w:tcBorders>
              <w:bottom w:val="single" w:sz="8" w:space="0" w:color="auto"/>
            </w:tcBorders>
          </w:tcPr>
          <w:p w14:paraId="1C49089F" w14:textId="77777777" w:rsidR="00D41BC2" w:rsidRPr="0000479C" w:rsidRDefault="00D41BC2" w:rsidP="00210D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D41BC2">
              <w:rPr>
                <w:rFonts w:ascii="Times New Roman" w:hAnsi="Times New Roman" w:cs="Times New Roman"/>
                <w:b/>
                <w:sz w:val="21"/>
                <w:szCs w:val="21"/>
              </w:rPr>
              <w:t>2017/18 season</w:t>
            </w:r>
          </w:p>
        </w:tc>
        <w:tc>
          <w:tcPr>
            <w:tcW w:w="3844" w:type="dxa"/>
            <w:gridSpan w:val="3"/>
            <w:tcBorders>
              <w:bottom w:val="single" w:sz="8" w:space="0" w:color="auto"/>
            </w:tcBorders>
          </w:tcPr>
          <w:p w14:paraId="38DC69C5" w14:textId="77777777" w:rsidR="00D41BC2" w:rsidRPr="0000479C" w:rsidRDefault="00D41BC2" w:rsidP="00210D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D41BC2">
              <w:rPr>
                <w:rFonts w:ascii="Times New Roman" w:hAnsi="Times New Roman" w:cs="Times New Roman"/>
                <w:b/>
                <w:sz w:val="21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8</w:t>
            </w:r>
            <w:r w:rsidRPr="00D41BC2">
              <w:rPr>
                <w:rFonts w:ascii="Times New Roman" w:hAnsi="Times New Roman" w:cs="Times New Roman"/>
                <w:b/>
                <w:sz w:val="21"/>
                <w:szCs w:val="21"/>
              </w:rPr>
              <w:t>/1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9</w:t>
            </w:r>
            <w:r w:rsidRPr="00D41BC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season</w:t>
            </w:r>
          </w:p>
        </w:tc>
      </w:tr>
      <w:tr w:rsidR="00D41BC2" w:rsidRPr="00D52801" w14:paraId="2CE4D1AA" w14:textId="77777777" w:rsidTr="005176D8">
        <w:trPr>
          <w:trHeight w:val="893"/>
          <w:jc w:val="center"/>
        </w:trPr>
        <w:tc>
          <w:tcPr>
            <w:tcW w:w="157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676BABF" w14:textId="77777777" w:rsidR="00D41BC2" w:rsidRPr="0000479C" w:rsidRDefault="00D41BC2" w:rsidP="009A65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</w:tcPr>
          <w:p w14:paraId="43E730FD" w14:textId="77777777" w:rsidR="00D41BC2" w:rsidRPr="0000479C" w:rsidRDefault="00D41BC2" w:rsidP="009A65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/>
                <w:b/>
                <w:sz w:val="21"/>
                <w:szCs w:val="21"/>
              </w:rPr>
              <w:t>Grain Zn concentration (mg kg</w:t>
            </w:r>
            <w:r w:rsidRPr="0000479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-1</w:t>
            </w:r>
            <w:r w:rsidRPr="0000479C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</w:tcPr>
          <w:p w14:paraId="174F40A4" w14:textId="77777777" w:rsidR="00D41BC2" w:rsidRPr="0000479C" w:rsidRDefault="00D41BC2" w:rsidP="009A65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ain Fe concentration (mg kg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1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</w:tcPr>
          <w:p w14:paraId="566F882D" w14:textId="77777777" w:rsidR="00D41BC2" w:rsidRPr="0000479C" w:rsidRDefault="00D41BC2" w:rsidP="009A65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ain yield (Mg ha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1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</w:tcPr>
          <w:p w14:paraId="0FC813D2" w14:textId="77777777" w:rsidR="00D41BC2" w:rsidRPr="0000479C" w:rsidRDefault="00D41BC2" w:rsidP="009A65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ain Zn concentration (mg kg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1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</w:tcPr>
          <w:p w14:paraId="09AD213B" w14:textId="77777777" w:rsidR="00D41BC2" w:rsidRPr="0000479C" w:rsidRDefault="00D41BC2" w:rsidP="009A65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ain Fe concentration (mg kg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1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</w:tcPr>
          <w:p w14:paraId="51E081EA" w14:textId="77777777" w:rsidR="00D41BC2" w:rsidRPr="0000479C" w:rsidRDefault="00D41BC2" w:rsidP="009A65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ain yield (Mg ha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1</w:t>
            </w:r>
            <w:r w:rsidRPr="000047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D41BC2" w:rsidRPr="00D52801" w14:paraId="59CC8D4D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4C308F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fen</w:t>
            </w:r>
            <w:proofErr w:type="spellEnd"/>
          </w:p>
        </w:tc>
        <w:tc>
          <w:tcPr>
            <w:tcW w:w="1282" w:type="dxa"/>
            <w:tcBorders>
              <w:top w:val="single" w:sz="8" w:space="0" w:color="auto"/>
              <w:bottom w:val="nil"/>
            </w:tcBorders>
          </w:tcPr>
          <w:p w14:paraId="42EFDAE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9.48</w:t>
            </w:r>
          </w:p>
        </w:tc>
        <w:tc>
          <w:tcPr>
            <w:tcW w:w="1297" w:type="dxa"/>
            <w:tcBorders>
              <w:top w:val="single" w:sz="8" w:space="0" w:color="auto"/>
              <w:bottom w:val="nil"/>
            </w:tcBorders>
          </w:tcPr>
          <w:p w14:paraId="06AEB56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25</w:t>
            </w:r>
          </w:p>
        </w:tc>
        <w:tc>
          <w:tcPr>
            <w:tcW w:w="1250" w:type="dxa"/>
            <w:tcBorders>
              <w:top w:val="single" w:sz="8" w:space="0" w:color="auto"/>
              <w:bottom w:val="nil"/>
            </w:tcBorders>
          </w:tcPr>
          <w:p w14:paraId="7771FB3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50</w:t>
            </w:r>
          </w:p>
        </w:tc>
        <w:tc>
          <w:tcPr>
            <w:tcW w:w="1297" w:type="dxa"/>
            <w:tcBorders>
              <w:top w:val="single" w:sz="8" w:space="0" w:color="auto"/>
              <w:bottom w:val="nil"/>
            </w:tcBorders>
          </w:tcPr>
          <w:p w14:paraId="6ABE91A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26</w:t>
            </w:r>
          </w:p>
        </w:tc>
        <w:tc>
          <w:tcPr>
            <w:tcW w:w="1297" w:type="dxa"/>
            <w:tcBorders>
              <w:top w:val="single" w:sz="8" w:space="0" w:color="auto"/>
              <w:bottom w:val="nil"/>
            </w:tcBorders>
          </w:tcPr>
          <w:p w14:paraId="2BE630B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09</w:t>
            </w:r>
          </w:p>
        </w:tc>
        <w:tc>
          <w:tcPr>
            <w:tcW w:w="1250" w:type="dxa"/>
            <w:tcBorders>
              <w:top w:val="single" w:sz="8" w:space="0" w:color="auto"/>
              <w:bottom w:val="nil"/>
            </w:tcBorders>
          </w:tcPr>
          <w:p w14:paraId="38E8E60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73</w:t>
            </w:r>
          </w:p>
        </w:tc>
      </w:tr>
      <w:tr w:rsidR="00D41BC2" w:rsidRPr="00D52801" w14:paraId="17654D8E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5B41E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ianjiao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DEBA10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7.4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38CE02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7.2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E813AB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2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EB6A84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6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062297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1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0DDC89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87</w:t>
            </w:r>
          </w:p>
        </w:tc>
      </w:tr>
      <w:tr w:rsidR="00D41BC2" w:rsidRPr="00D52801" w14:paraId="075F3ABC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D0E5D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iumph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0FCCE1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5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D7B2D1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8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97C771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5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6F14A4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2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1BB63F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8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CF7540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85</w:t>
            </w:r>
          </w:p>
        </w:tc>
      </w:tr>
      <w:tr w:rsidR="00D41BC2" w:rsidRPr="00D52801" w14:paraId="61F3E9C2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CEC84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ixi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6EA77A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5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BFDCDD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2CE681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4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37C93B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1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D3BF7B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6.9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09B540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87</w:t>
            </w:r>
          </w:p>
        </w:tc>
      </w:tr>
      <w:tr w:rsidR="00D41BC2" w:rsidRPr="00D52801" w14:paraId="1C423400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BA76B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832A76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5.7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A4D446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6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1470F4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9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E21A5B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3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BDEC9D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7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CF2736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03</w:t>
            </w:r>
          </w:p>
        </w:tc>
      </w:tr>
      <w:tr w:rsidR="00D41BC2" w:rsidRPr="00D52801" w14:paraId="699F4589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1A7F6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ini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025588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2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3C28D9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8.8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9BF6D9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0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FDC247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8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B70487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2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D97F50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54</w:t>
            </w:r>
          </w:p>
        </w:tc>
      </w:tr>
      <w:tr w:rsidR="00D41BC2" w:rsidRPr="00D52801" w14:paraId="06150DC0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B839F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C351EF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0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CF29A8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7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21F76A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0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C189CD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9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744F33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7.3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B325C8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65</w:t>
            </w:r>
          </w:p>
        </w:tc>
      </w:tr>
      <w:tr w:rsidR="00D41BC2" w:rsidRPr="00D52801" w14:paraId="06ECE99F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D3CB7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6CF1AA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9.9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23DB74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2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4AC22D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3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AC241A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8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95D03C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9.8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065A80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40</w:t>
            </w:r>
          </w:p>
        </w:tc>
      </w:tr>
      <w:tr w:rsidR="00D41BC2" w:rsidRPr="00D52801" w14:paraId="305E302E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B25A5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uiyu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16FFD3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8.5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051EB6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5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1C02EF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1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4D5EF0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7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E3FB5B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9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D2ADC9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55</w:t>
            </w:r>
          </w:p>
        </w:tc>
      </w:tr>
      <w:tr w:rsidR="00D41BC2" w:rsidRPr="00D52801" w14:paraId="511A50BB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B1095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vrin 10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E67DCA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4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187BE5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6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F9CFB4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0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45F873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9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FD30EF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1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EF1E63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24</w:t>
            </w:r>
          </w:p>
        </w:tc>
      </w:tr>
      <w:tr w:rsidR="00D41BC2" w:rsidRPr="00D52801" w14:paraId="4B9F4C28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7F3F7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bao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577495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9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C46275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8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A60E59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0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253A9C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4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EA59A7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1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22409F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16</w:t>
            </w:r>
          </w:p>
        </w:tc>
      </w:tr>
      <w:tr w:rsidR="00D41BC2" w:rsidRPr="00D52801" w14:paraId="4672E41D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964F0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uw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9E20CD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7.9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012D8F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7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E1B2FB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8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4013B3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4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E4A9E3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5.7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FA4F5B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21</w:t>
            </w:r>
          </w:p>
        </w:tc>
      </w:tr>
      <w:tr w:rsidR="00D41BC2" w:rsidRPr="00D52801" w14:paraId="3B7E8ED2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611B0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i2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E016F0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8.4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80CE3B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8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189AA1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8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94F2BC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9.4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D4FD2C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1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A550A7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41</w:t>
            </w:r>
          </w:p>
        </w:tc>
      </w:tr>
      <w:tr w:rsidR="00D41BC2" w:rsidRPr="00D52801" w14:paraId="11D68E89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9D088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ai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201946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7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1A6E03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7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9F4E7D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3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370538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4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742423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0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3F2BA0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44</w:t>
            </w:r>
          </w:p>
        </w:tc>
      </w:tr>
      <w:tr w:rsidR="00D41BC2" w:rsidRPr="00D52801" w14:paraId="295DD72F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6CCE6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ngy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E8F770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4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0D75CA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1.0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10B5E1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2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C24B0B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0.1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69CC7C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5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7A829F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58</w:t>
            </w:r>
          </w:p>
        </w:tc>
      </w:tr>
      <w:tr w:rsidR="00D41BC2" w:rsidRPr="00D52801" w14:paraId="66FBFB33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4F2FE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eijing 8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EBAABF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5.9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A64E37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5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B77003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1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F4F439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3.2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EE0A36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2.8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AE8FB4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43</w:t>
            </w:r>
          </w:p>
        </w:tc>
      </w:tr>
      <w:tr w:rsidR="00D41BC2" w:rsidRPr="00D52801" w14:paraId="740C67B2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0C6C4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adong 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93634F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5.0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F9B4AB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3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38D230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3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886466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7.6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248668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5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E91A24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99</w:t>
            </w:r>
          </w:p>
        </w:tc>
      </w:tr>
      <w:tr w:rsidR="00D41BC2" w:rsidRPr="00D52801" w14:paraId="1923AD61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2FDF2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704DE2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1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0CAF1E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2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4AE26A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0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80E577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3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93E7F4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2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DA54A6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62</w:t>
            </w:r>
          </w:p>
        </w:tc>
      </w:tr>
      <w:tr w:rsidR="00D41BC2" w:rsidRPr="00D52801" w14:paraId="4524705C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F2DEB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hui 3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951556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4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0454F3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8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DFDD1A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8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D61664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9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C9DDE5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2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F6808C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57</w:t>
            </w:r>
          </w:p>
        </w:tc>
      </w:tr>
      <w:tr w:rsidR="00D41BC2" w:rsidRPr="00D52801" w14:paraId="286C2D10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7659F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izhong 23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B02435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6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0DDBAB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5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54FF59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0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78D5AC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4.1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4E1461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0.9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14B7FA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22</w:t>
            </w:r>
          </w:p>
        </w:tc>
      </w:tr>
      <w:tr w:rsidR="00D41BC2" w:rsidRPr="00D52801" w14:paraId="6D3097CB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99607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shi 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FCD74D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8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80938D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7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4D5B7C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6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5F7AE1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7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9DFC5E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5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8B75B2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24</w:t>
            </w:r>
          </w:p>
        </w:tc>
      </w:tr>
      <w:tr w:rsidR="00D41BC2" w:rsidRPr="00D52801" w14:paraId="7356CEAC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C4286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shibaipi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ED1119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6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59C413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7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67DDA4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5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52AC73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1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528FCC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6.2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075D41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76</w:t>
            </w:r>
          </w:p>
        </w:tc>
      </w:tr>
      <w:tr w:rsidR="00D41BC2" w:rsidRPr="00D52801" w14:paraId="250F0BD5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3859B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ongfangh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D69858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5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433FC9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6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96EB67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2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75B3CF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9.2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23D9C2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7.4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09B68C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39</w:t>
            </w:r>
          </w:p>
        </w:tc>
      </w:tr>
      <w:tr w:rsidR="00D41BC2" w:rsidRPr="00D52801" w14:paraId="09E0F3AB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5C20B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shugu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8320DC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6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346F60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5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458BAD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5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B03A2B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6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5863F9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0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A41658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64</w:t>
            </w:r>
          </w:p>
        </w:tc>
      </w:tr>
      <w:tr w:rsidR="00D41BC2" w:rsidRPr="00D52801" w14:paraId="1AA85E1C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091C2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shugu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914808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6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29314E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4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F95D0A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3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172CF1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0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C7E99B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4.9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FDADEF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42</w:t>
            </w:r>
          </w:p>
        </w:tc>
      </w:tr>
      <w:tr w:rsidR="00D41BC2" w:rsidRPr="00D52801" w14:paraId="3759E055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F0A60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 2419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FADD32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2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A8B381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6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9F2D26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2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37E4DF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3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F81344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5.8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ABF48D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51</w:t>
            </w:r>
          </w:p>
        </w:tc>
      </w:tr>
      <w:tr w:rsidR="00D41BC2" w:rsidRPr="00D52801" w14:paraId="7FD0AF49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FE543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arly Premium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D0B00A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3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A24BAD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5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E1FCDF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0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52CBDF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9.9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07F982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1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9FCBC4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46</w:t>
            </w:r>
          </w:p>
        </w:tc>
      </w:tr>
      <w:tr w:rsidR="00D41BC2" w:rsidRPr="00D52801" w14:paraId="15094CC0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17125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ABE420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2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FF7D91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2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2510DF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3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A91B43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0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2BC7D7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1.5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4275C3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84</w:t>
            </w:r>
          </w:p>
        </w:tc>
      </w:tr>
      <w:tr w:rsidR="00D41BC2" w:rsidRPr="00D52801" w14:paraId="7F8A1616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22005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023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823111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6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45499A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8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C9812E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1.4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11B1E2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8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861D63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9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C64512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9.03</w:t>
            </w:r>
          </w:p>
        </w:tc>
      </w:tr>
      <w:tr w:rsidR="00D41BC2" w:rsidRPr="00D52801" w14:paraId="241025CE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E50C9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z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BEE268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6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A48FE7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3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D569A2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8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E65C21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0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0D384A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4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D940EF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64</w:t>
            </w:r>
          </w:p>
        </w:tc>
      </w:tr>
      <w:tr w:rsidR="00D41BC2" w:rsidRPr="00D52801" w14:paraId="0E687361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70929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k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9771BA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1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96C7A2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8.0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1973BF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8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1E4D1F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7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256E88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0.0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B22BAE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85</w:t>
            </w:r>
          </w:p>
        </w:tc>
      </w:tr>
      <w:tr w:rsidR="00D41BC2" w:rsidRPr="00D52801" w14:paraId="6EC06D14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F0CB4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A3745A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5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577356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5.0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949DE8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0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1E9EC6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2.2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61E264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4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DAF078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34</w:t>
            </w:r>
          </w:p>
        </w:tc>
      </w:tr>
      <w:tr w:rsidR="00D41BC2" w:rsidRPr="00D52801" w14:paraId="4FC3D3B5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58A87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6405D6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1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E4BCB4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5.7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CC31A2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5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3CDE63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7.8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D0676D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1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C0B122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65</w:t>
            </w:r>
          </w:p>
        </w:tc>
      </w:tr>
      <w:tr w:rsidR="00D41BC2" w:rsidRPr="00D52801" w14:paraId="17BC17C6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D9E7F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c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7D63C8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8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0DC474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5.6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DA758E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0.3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80A047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1.9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359F05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0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C6632E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9.16</w:t>
            </w:r>
          </w:p>
        </w:tc>
      </w:tr>
      <w:tr w:rsidR="00D41BC2" w:rsidRPr="00D52801" w14:paraId="5023D261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8B576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B8641F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5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89E63C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6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F65725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8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1DFAF1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1.0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D4E115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0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6FC826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72</w:t>
            </w:r>
          </w:p>
        </w:tc>
      </w:tr>
      <w:tr w:rsidR="00D41BC2" w:rsidRPr="00D52801" w14:paraId="239C0241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AC429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aoyan 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454021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4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5E19BE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9.3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B26BB7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8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7F1C5A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9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1395FC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4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11C3EA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81</w:t>
            </w:r>
          </w:p>
        </w:tc>
      </w:tr>
      <w:tr w:rsidR="00D41BC2" w:rsidRPr="00D52801" w14:paraId="62D26D4B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F47F0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fe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C47913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6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09B9CD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5.5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CDCA94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2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856624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2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505301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9.5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311897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31</w:t>
            </w:r>
          </w:p>
        </w:tc>
      </w:tr>
      <w:tr w:rsidR="00D41BC2" w:rsidRPr="00D52801" w14:paraId="4697E6C2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7CDC2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zhuhong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F5D5A7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7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B63D8D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9.0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082EC5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7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9B110C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8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8DDA05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4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95C578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40</w:t>
            </w:r>
          </w:p>
        </w:tc>
      </w:tr>
      <w:tr w:rsidR="00D41BC2" w:rsidRPr="00D52801" w14:paraId="42A6D2A4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C8A33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Changzh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40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0CEABA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4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39D144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6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C20522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6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EFD1C0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5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F2A163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3.1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CA3CAC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07</w:t>
            </w:r>
          </w:p>
        </w:tc>
      </w:tr>
      <w:tr w:rsidR="00D41BC2" w:rsidRPr="00D52801" w14:paraId="44BB7C34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BA6B6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an 1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F67526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0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9D0514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5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7CA8B7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8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0557EC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7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AED0EE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8.8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3627F5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56</w:t>
            </w:r>
          </w:p>
        </w:tc>
      </w:tr>
      <w:tr w:rsidR="00D41BC2" w:rsidRPr="00D52801" w14:paraId="4A717988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8A3B1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gda139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5CC9E1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9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5DA65B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7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67D43F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9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EA5725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3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C1F2C2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5.3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2ED736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97</w:t>
            </w:r>
          </w:p>
        </w:tc>
      </w:tr>
      <w:tr w:rsidR="00D41BC2" w:rsidRPr="00D52801" w14:paraId="107565B3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02FF1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ngxi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69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54C331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7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75049E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1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E30E3C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5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49E817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1.2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FD8781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2.2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E849C8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66</w:t>
            </w:r>
          </w:p>
        </w:tc>
      </w:tr>
      <w:tr w:rsidR="00D41BC2" w:rsidRPr="00D52801" w14:paraId="30AB98E2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B2D2B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58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790736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2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BA7494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2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BB1F42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1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4EFE56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8.3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23FFEC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0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C1DDCC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36</w:t>
            </w:r>
          </w:p>
        </w:tc>
      </w:tr>
      <w:tr w:rsidR="00D41BC2" w:rsidRPr="00D52801" w14:paraId="3957D5E1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4E0BB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5FE3C7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6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562E64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7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E299A2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6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D0B619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7.3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8ACE50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7.9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BDC313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55</w:t>
            </w:r>
          </w:p>
        </w:tc>
      </w:tr>
      <w:tr w:rsidR="00D41BC2" w:rsidRPr="00D52801" w14:paraId="233E3A74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4F19A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ke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DA58B1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8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2D6E69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5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95865B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7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F435F9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9.1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6B8227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9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10E0E0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40</w:t>
            </w:r>
          </w:p>
        </w:tc>
      </w:tr>
      <w:tr w:rsidR="00D41BC2" w:rsidRPr="00D52801" w14:paraId="24D8B1D8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54849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efe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3C2F1A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4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8BEA64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6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4FD0A1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9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A79059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4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FD79D7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8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DC18A0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12</w:t>
            </w:r>
          </w:p>
        </w:tc>
      </w:tr>
      <w:tr w:rsidR="00D41BC2" w:rsidRPr="00D52801" w14:paraId="168CF191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B5EA6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o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2DABC1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7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C6F1B5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4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D77E58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3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BACD2C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6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01F876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49AED4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08</w:t>
            </w:r>
          </w:p>
        </w:tc>
      </w:tr>
      <w:tr w:rsidR="00D41BC2" w:rsidRPr="00D52801" w14:paraId="6913ABB0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C136E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ojiasuo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8222EF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1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26F8E1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5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CAA1D0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7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5299E1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4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8A2C9C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9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824711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86</w:t>
            </w:r>
          </w:p>
        </w:tc>
      </w:tr>
      <w:tr w:rsidR="00D41BC2" w:rsidRPr="00D52801" w14:paraId="2E625C48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E7673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yi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A02E8C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5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CA7F8D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5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3017FC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0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B90004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2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E67C83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7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E77A0D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55</w:t>
            </w:r>
          </w:p>
        </w:tc>
      </w:tr>
      <w:tr w:rsidR="00D41BC2" w:rsidRPr="00D52801" w14:paraId="64198977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AF985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nsu 9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EC3221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5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F0047E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1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8D2C6C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5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91F942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9.3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B84A02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9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A0099C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07</w:t>
            </w:r>
          </w:p>
        </w:tc>
      </w:tr>
      <w:tr w:rsidR="00D41BC2" w:rsidRPr="00D52801" w14:paraId="12CAA2FD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B9051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jiazhuang 54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09C577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1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8D3E9C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7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4BCAC6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8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52E799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5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2FB095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8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3A241F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52</w:t>
            </w:r>
          </w:p>
        </w:tc>
      </w:tr>
      <w:tr w:rsidR="00D41BC2" w:rsidRPr="00D52801" w14:paraId="7DF80937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B851A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ishan 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A8DEAF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0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17C129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7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FE254A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4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8D6087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2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610BFB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3.0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B977F3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11</w:t>
            </w:r>
          </w:p>
        </w:tc>
      </w:tr>
      <w:tr w:rsidR="00D41BC2" w:rsidRPr="00D52801" w14:paraId="4301719D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671A7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nan 2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3C2D21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1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402553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7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88C9DF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4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594C50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5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7567AA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6.7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BAC107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53</w:t>
            </w:r>
          </w:p>
        </w:tc>
      </w:tr>
      <w:tr w:rsidR="00D41BC2" w:rsidRPr="00D52801" w14:paraId="54BFF835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06496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217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7CF8C1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5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03DE74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1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1DF87D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7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76AD0D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9.1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7D9C50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5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8698FD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74</w:t>
            </w:r>
          </w:p>
        </w:tc>
      </w:tr>
      <w:tr w:rsidR="00D41BC2" w:rsidRPr="00D52801" w14:paraId="176B76FE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1DF92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jiazhuang 407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40AC77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0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C9321D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4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386B18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9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155D2F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7.0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48A899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5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1CE6E5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13</w:t>
            </w:r>
          </w:p>
        </w:tc>
      </w:tr>
      <w:tr w:rsidR="00D41BC2" w:rsidRPr="00D52801" w14:paraId="4D34DFC5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0A619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9B0CCE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6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EB24A4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7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8D8901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6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71D67D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1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E25DC5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8.3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D825CF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56</w:t>
            </w:r>
          </w:p>
        </w:tc>
      </w:tr>
      <w:tr w:rsidR="00D41BC2" w:rsidRPr="00D52801" w14:paraId="4A20762B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96E53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zhou 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D8A0CE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1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41D5D2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5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58B435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7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AA30D7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0.1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C4946A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3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2296BF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10</w:t>
            </w:r>
          </w:p>
        </w:tc>
      </w:tr>
      <w:tr w:rsidR="00D41BC2" w:rsidRPr="00D52801" w14:paraId="4354F4A4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21E5F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an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7859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133F8A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1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1D800B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0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69FDCE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2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DEA2AE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9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B7C1D4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2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37D272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05</w:t>
            </w:r>
          </w:p>
        </w:tc>
      </w:tr>
      <w:tr w:rsidR="00D41BC2" w:rsidRPr="00D52801" w14:paraId="2E558131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A04C1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mengniu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5D53D6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7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0A1515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2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7BB386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9.2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47066B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9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720895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3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6419DF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43</w:t>
            </w:r>
          </w:p>
        </w:tc>
      </w:tr>
      <w:tr w:rsidR="00D41BC2" w:rsidRPr="00D52801" w14:paraId="206371C9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A0FB1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u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148B97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0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DFEEA1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2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76807A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8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CFA05C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7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EBB9B8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0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E4A386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25</w:t>
            </w:r>
          </w:p>
        </w:tc>
      </w:tr>
      <w:tr w:rsidR="00D41BC2" w:rsidRPr="00D52801" w14:paraId="729ADDA8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0EABD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zhou 741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E0A096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2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217D63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5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780CF9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6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3A7EF9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2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C9FBF6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0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77FF30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61</w:t>
            </w:r>
          </w:p>
        </w:tc>
      </w:tr>
      <w:tr w:rsidR="00D41BC2" w:rsidRPr="00D52801" w14:paraId="490D667A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663E0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ngchu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3A26D4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5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948168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6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D947CD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4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4877CA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4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CC7213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1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E51F41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71</w:t>
            </w:r>
          </w:p>
        </w:tc>
      </w:tr>
      <w:tr w:rsidR="00D41BC2" w:rsidRPr="00D52801" w14:paraId="5422D233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12D8A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DDCCB1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9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A6827E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3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8CF3D7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3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1756CF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1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0E3550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8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C41673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48</w:t>
            </w:r>
          </w:p>
        </w:tc>
      </w:tr>
      <w:tr w:rsidR="00D41BC2" w:rsidRPr="00D52801" w14:paraId="02152999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6C119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n 6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D8ABC5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8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E69254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8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2C831C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5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52A1AB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8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B5001F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0.3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768947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50</w:t>
            </w:r>
          </w:p>
        </w:tc>
      </w:tr>
      <w:tr w:rsidR="00D41BC2" w:rsidRPr="00D52801" w14:paraId="7E110FCC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99041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u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4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B4FAD8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5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AC139C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5.3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1D26C4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7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09003C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5.4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FEDE76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3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4D3026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35</w:t>
            </w:r>
          </w:p>
        </w:tc>
      </w:tr>
      <w:tr w:rsidR="00D41BC2" w:rsidRPr="00D52801" w14:paraId="2BEF6FA4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7FD24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ngyu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50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4D74DF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3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2D7726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5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E4D63B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0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9F72C1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0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A63223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9.6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824196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57</w:t>
            </w:r>
          </w:p>
        </w:tc>
      </w:tr>
      <w:tr w:rsidR="00D41BC2" w:rsidRPr="00D52801" w14:paraId="618B4D3B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ABDA6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iqianwu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A6A3F5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5.2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90C51E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1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8AFFE2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1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2B7527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5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DE3E06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7.1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A2466D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71</w:t>
            </w:r>
          </w:p>
        </w:tc>
      </w:tr>
      <w:tr w:rsidR="00D41BC2" w:rsidRPr="00D52801" w14:paraId="652A3C6E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EB091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oqimai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C68863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9.7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0F2AAA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8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889900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0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06626D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8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9ECF3F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3.3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257963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61</w:t>
            </w:r>
          </w:p>
        </w:tc>
      </w:tr>
      <w:tr w:rsidR="00D41BC2" w:rsidRPr="00D52801" w14:paraId="775348AF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D2540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nzhongb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06AC13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1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A8276C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7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A1475E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2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DFD150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0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11CD17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6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99D6C6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25</w:t>
            </w:r>
          </w:p>
        </w:tc>
      </w:tr>
      <w:tr w:rsidR="00D41BC2" w:rsidRPr="00D52801" w14:paraId="027C7344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8490D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angguaxian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BB74BB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0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1E09D1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1.1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0F6A37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7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0E9E39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5.9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7CD367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1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6AFD49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08</w:t>
            </w:r>
          </w:p>
        </w:tc>
      </w:tr>
      <w:tr w:rsidR="00D41BC2" w:rsidRPr="00D52801" w14:paraId="44358200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E9E37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m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g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ogudan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7E88BC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8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F4671E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0.2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C8CC8C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9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FFFE2B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0.5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6A997E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7.1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335DB9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65</w:t>
            </w:r>
          </w:p>
        </w:tc>
      </w:tr>
      <w:tr w:rsidR="00D41BC2" w:rsidRPr="00D52801" w14:paraId="19CBD8EC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90D8C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engen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31992A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4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71B952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9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836423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0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496857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1.8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D8B893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6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D1AD78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24</w:t>
            </w:r>
          </w:p>
        </w:tc>
      </w:tr>
      <w:tr w:rsidR="00D41BC2" w:rsidRPr="00D52801" w14:paraId="2A027D3E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D9F04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zi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8DA28A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1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456847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5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62444A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6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86ADE2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2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6D9B1E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5.9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88B7B3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50</w:t>
            </w:r>
          </w:p>
        </w:tc>
      </w:tr>
      <w:tr w:rsidR="00D41BC2" w:rsidRPr="00D52801" w14:paraId="4A338107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B76F6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ushanbao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D5F812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1.6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3E9869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9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0DCF9C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0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867974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6.6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923FB1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8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463F82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</w:tr>
      <w:tr w:rsidR="00D41BC2" w:rsidRPr="00D52801" w14:paraId="12511079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9BE5D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umangchun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638C0F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1.7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A4E982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3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42F9EE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7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1F0E1F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3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11A4C0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8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8E2728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43</w:t>
            </w:r>
          </w:p>
        </w:tc>
      </w:tr>
      <w:tr w:rsidR="00D41BC2" w:rsidRPr="00D52801" w14:paraId="415F61BD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19A7E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oliao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1C0B7E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8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95AFFF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8.8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31B712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6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ED1337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1.6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AAF786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5.1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8ABC98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26</w:t>
            </w:r>
          </w:p>
        </w:tc>
      </w:tr>
      <w:tr w:rsidR="00D41BC2" w:rsidRPr="00D52801" w14:paraId="5D28B9D3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568C1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ngdongmen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300667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0.9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167BF7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1.4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429401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2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D8BFEC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6.0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EBAFFE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7.7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6F7028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7.38</w:t>
            </w:r>
          </w:p>
        </w:tc>
      </w:tr>
      <w:tr w:rsidR="00D41BC2" w:rsidRPr="00D52801" w14:paraId="7FDD535D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DCA1C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qingmang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4EF9B0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3.1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71BCD0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7.1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095BC8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9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B6E038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8.9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689F0E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1.1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4EC148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18</w:t>
            </w:r>
          </w:p>
        </w:tc>
      </w:tr>
      <w:tr w:rsidR="00D41BC2" w:rsidRPr="00D52801" w14:paraId="2760F0DB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4176F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bai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B93F8E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5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6BFBDB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4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4DEA1A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0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BEC3AA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2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093720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4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38A9AC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.76</w:t>
            </w:r>
          </w:p>
        </w:tc>
      </w:tr>
      <w:tr w:rsidR="00D41BC2" w:rsidRPr="00D52801" w14:paraId="2ABB9589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4C152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olaohan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A7956B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2.6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C012C0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8.2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4022E0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8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2ACB29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6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64B06F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7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7581F7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77</w:t>
            </w:r>
          </w:p>
        </w:tc>
      </w:tr>
      <w:tr w:rsidR="00D41BC2" w:rsidRPr="00D52801" w14:paraId="47FBBFA5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46DED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an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CDA100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2.7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4A61BA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9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380F06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0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494562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9.5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9B9AD6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7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33DE15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28</w:t>
            </w:r>
          </w:p>
        </w:tc>
      </w:tr>
      <w:tr w:rsidR="00D41BC2" w:rsidRPr="00D52801" w14:paraId="39F0C8E4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3F762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qitou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D66274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1.8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2FE470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3.0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FF7CF3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2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0D4DAC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0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0DAE46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4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8784B6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34</w:t>
            </w:r>
          </w:p>
        </w:tc>
      </w:tr>
      <w:tr w:rsidR="00D41BC2" w:rsidRPr="00D52801" w14:paraId="49C1F271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7A805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ED5B5C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67.25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7ACB8E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2.0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83EC67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2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B4FCA4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2.5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F10990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5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ACA9BA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54</w:t>
            </w:r>
          </w:p>
        </w:tc>
      </w:tr>
      <w:tr w:rsidR="00D41BC2" w:rsidRPr="00D52801" w14:paraId="5BB2BFF3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EA94D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Chejianz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631B70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6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C4863E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2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02CC01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9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FD2679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0.0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5DD8E1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2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F9FACB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68</w:t>
            </w:r>
          </w:p>
        </w:tc>
      </w:tr>
      <w:tr w:rsidR="00D41BC2" w:rsidRPr="00D52801" w14:paraId="46743975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ABFB1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u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718D12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9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E1C95B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4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9A8716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2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E14950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3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6A50D7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3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5039B9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8.98</w:t>
            </w:r>
          </w:p>
        </w:tc>
      </w:tr>
      <w:tr w:rsidR="00D41BC2" w:rsidRPr="00D52801" w14:paraId="4201D48D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D1C49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nkecun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EC3141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4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CE725C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6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AA01DB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6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BA04BE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7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F8C714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59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9E35A0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83</w:t>
            </w:r>
          </w:p>
        </w:tc>
      </w:tr>
      <w:tr w:rsidR="00D41BC2" w:rsidRPr="00D52801" w14:paraId="0D1519B8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3F16C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mang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891B20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4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867585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71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FB4B202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.6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21DDD9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6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ECB45D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0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74354B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.37</w:t>
            </w:r>
          </w:p>
        </w:tc>
      </w:tr>
      <w:tr w:rsidR="00D41BC2" w:rsidRPr="00D52801" w14:paraId="074747E3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84E47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mangz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13000F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6.4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9A1D14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3.7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FE690F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1.9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B55584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9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429A81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7.83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D22489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24</w:t>
            </w:r>
          </w:p>
        </w:tc>
      </w:tr>
      <w:tr w:rsidR="00D41BC2" w:rsidRPr="00D52801" w14:paraId="39705367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D7514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erhong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7A1612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7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518C35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5.56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20A1CCB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4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8FF8930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3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E3ED06D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9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ACEC53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54</w:t>
            </w:r>
          </w:p>
        </w:tc>
      </w:tr>
      <w:tr w:rsidR="00D41BC2" w:rsidRPr="00D52801" w14:paraId="3DABAED7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C6565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heshangtou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90A986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1.5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685708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6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83B8F7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38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FFC861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9.30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5B074A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0.74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D78C85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76</w:t>
            </w:r>
          </w:p>
        </w:tc>
      </w:tr>
      <w:tr w:rsidR="00D41BC2" w:rsidRPr="00D52801" w14:paraId="10A220B1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F4F22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maiz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96BD42C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7.7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8B7698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3.88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F588689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9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22E007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8.04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9D4FF77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4.15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B596C7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86</w:t>
            </w:r>
          </w:p>
        </w:tc>
      </w:tr>
      <w:tr w:rsidR="00D41BC2" w:rsidRPr="00D52801" w14:paraId="1922EA1D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CE085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ngmai</w:t>
            </w:r>
            <w:proofErr w:type="spellEnd"/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CCE2D53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2.37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CADAF48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8.12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E2A26CF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96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21FC23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54.83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76BA5DA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0.50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7C69A85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</w:tr>
      <w:tr w:rsidR="00D41BC2" w:rsidRPr="00D52801" w14:paraId="648EE968" w14:textId="77777777" w:rsidTr="001936AF">
        <w:trPr>
          <w:trHeight w:val="288"/>
          <w:jc w:val="center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C0F82" w14:textId="77777777" w:rsidR="00D41BC2" w:rsidRPr="00D52801" w:rsidRDefault="00D41BC2" w:rsidP="000E0BBF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xumai</w:t>
            </w:r>
            <w:proofErr w:type="spellEnd"/>
          </w:p>
        </w:tc>
        <w:tc>
          <w:tcPr>
            <w:tcW w:w="1282" w:type="dxa"/>
            <w:tcBorders>
              <w:top w:val="nil"/>
            </w:tcBorders>
          </w:tcPr>
          <w:p w14:paraId="116BD82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2.08</w:t>
            </w:r>
          </w:p>
        </w:tc>
        <w:tc>
          <w:tcPr>
            <w:tcW w:w="1297" w:type="dxa"/>
            <w:tcBorders>
              <w:top w:val="nil"/>
            </w:tcBorders>
          </w:tcPr>
          <w:p w14:paraId="71510A31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4.89</w:t>
            </w:r>
          </w:p>
        </w:tc>
        <w:tc>
          <w:tcPr>
            <w:tcW w:w="1250" w:type="dxa"/>
            <w:tcBorders>
              <w:top w:val="nil"/>
            </w:tcBorders>
          </w:tcPr>
          <w:p w14:paraId="4D00DD74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26</w:t>
            </w:r>
          </w:p>
        </w:tc>
        <w:tc>
          <w:tcPr>
            <w:tcW w:w="1297" w:type="dxa"/>
            <w:tcBorders>
              <w:top w:val="nil"/>
            </w:tcBorders>
          </w:tcPr>
          <w:p w14:paraId="353C9B7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48.78</w:t>
            </w:r>
          </w:p>
        </w:tc>
        <w:tc>
          <w:tcPr>
            <w:tcW w:w="1297" w:type="dxa"/>
            <w:tcBorders>
              <w:top w:val="nil"/>
            </w:tcBorders>
          </w:tcPr>
          <w:p w14:paraId="7124BC0E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39.93</w:t>
            </w:r>
          </w:p>
        </w:tc>
        <w:tc>
          <w:tcPr>
            <w:tcW w:w="1250" w:type="dxa"/>
            <w:tcBorders>
              <w:top w:val="nil"/>
            </w:tcBorders>
          </w:tcPr>
          <w:p w14:paraId="294F5C26" w14:textId="77777777" w:rsidR="00D41BC2" w:rsidRDefault="00D41BC2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0479C">
              <w:rPr>
                <w:rFonts w:ascii="Times New Roman" w:eastAsia="宋体" w:hAnsi="Times New Roman" w:cs="Times New Roman"/>
                <w:color w:val="000000"/>
              </w:rPr>
              <w:t>2.36</w:t>
            </w:r>
          </w:p>
        </w:tc>
      </w:tr>
    </w:tbl>
    <w:p w14:paraId="599D1F2F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C23732" w14:textId="77777777" w:rsidR="000E0BBF" w:rsidRDefault="000E0BBF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CC734C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700773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DA7C46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DE7DCB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8CB208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96BC37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BF659F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AA3DDC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13E422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23C392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127BFF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2BDC2D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AA6B75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E961C9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5946A5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F7EDB2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66C9FD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5FC05B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634DE8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B09805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C4D062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7B0DE6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D129A3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37406F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AFC396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EEFC20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4B3F07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BDBC7F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F51C84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53DFA0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B6D7B6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7E521B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20D2B6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408874" w14:textId="77777777" w:rsidR="009A65EC" w:rsidRDefault="009A65EC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9A65EC" w:rsidSect="0000479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BF990A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5EF8BE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7937EA" w14:textId="77777777" w:rsidR="00D41BC2" w:rsidRDefault="00D41BC2" w:rsidP="00D41BC2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52801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Data collected for Experi</w:t>
      </w:r>
      <w:r w:rsidRPr="000E0BBF">
        <w:rPr>
          <w:rFonts w:ascii="Times New Roman" w:hAnsi="Times New Roman" w:cs="Times New Roman"/>
          <w:sz w:val="24"/>
          <w:szCs w:val="24"/>
        </w:rPr>
        <w:t xml:space="preserve">ment </w:t>
      </w:r>
      <w:r w:rsidRPr="00D41BC2">
        <w:rPr>
          <w:rFonts w:ascii="Times New Roman" w:hAnsi="Times New Roman" w:cs="Times New Roman"/>
          <w:sz w:val="24"/>
          <w:szCs w:val="24"/>
        </w:rPr>
        <w:t>II</w:t>
      </w:r>
    </w:p>
    <w:tbl>
      <w:tblPr>
        <w:tblW w:w="13827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1516"/>
        <w:gridCol w:w="1519"/>
        <w:gridCol w:w="1521"/>
        <w:gridCol w:w="1502"/>
        <w:gridCol w:w="1521"/>
        <w:gridCol w:w="1522"/>
        <w:gridCol w:w="1522"/>
        <w:gridCol w:w="1500"/>
        <w:gridCol w:w="24"/>
      </w:tblGrid>
      <w:tr w:rsidR="005176D8" w:rsidRPr="00D52801" w14:paraId="12C861A5" w14:textId="77777777" w:rsidTr="00210DEC">
        <w:trPr>
          <w:gridAfter w:val="1"/>
          <w:wAfter w:w="24" w:type="dxa"/>
          <w:trHeight w:val="288"/>
          <w:jc w:val="center"/>
        </w:trPr>
        <w:tc>
          <w:tcPr>
            <w:tcW w:w="1664" w:type="dxa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62C9E7" w14:textId="77777777" w:rsidR="005176D8" w:rsidRPr="0000479C" w:rsidRDefault="005176D8" w:rsidP="005176D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Wheat line name</w:t>
            </w:r>
          </w:p>
        </w:tc>
        <w:tc>
          <w:tcPr>
            <w:tcW w:w="6067" w:type="dxa"/>
            <w:gridSpan w:val="4"/>
            <w:tcBorders>
              <w:bottom w:val="single" w:sz="8" w:space="0" w:color="auto"/>
            </w:tcBorders>
          </w:tcPr>
          <w:p w14:paraId="09E86EC0" w14:textId="77777777" w:rsidR="005176D8" w:rsidRDefault="005176D8" w:rsidP="00210D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</w:rPr>
            </w:pPr>
            <w:r w:rsidRPr="005176D8">
              <w:rPr>
                <w:rFonts w:ascii="Times New Roman" w:eastAsia="宋体" w:hAnsi="Times New Roman" w:cs="Times New Roman"/>
                <w:b/>
                <w:bCs/>
              </w:rPr>
              <w:t>No zinc fertilizer</w:t>
            </w:r>
          </w:p>
        </w:tc>
        <w:tc>
          <w:tcPr>
            <w:tcW w:w="6072" w:type="dxa"/>
            <w:gridSpan w:val="4"/>
            <w:tcBorders>
              <w:bottom w:val="single" w:sz="8" w:space="0" w:color="auto"/>
            </w:tcBorders>
          </w:tcPr>
          <w:p w14:paraId="34ED6855" w14:textId="77777777" w:rsidR="005176D8" w:rsidRDefault="005176D8" w:rsidP="00210D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</w:rPr>
            </w:pPr>
            <w:r w:rsidRPr="005176D8">
              <w:rPr>
                <w:rFonts w:ascii="Times New Roman" w:eastAsia="宋体" w:hAnsi="Times New Roman" w:cs="Times New Roman"/>
                <w:b/>
                <w:bCs/>
              </w:rPr>
              <w:t>With zinc fertilizer</w:t>
            </w:r>
          </w:p>
        </w:tc>
      </w:tr>
      <w:tr w:rsidR="005176D8" w:rsidRPr="00D52801" w14:paraId="316698B9" w14:textId="77777777" w:rsidTr="001936AF">
        <w:trPr>
          <w:gridAfter w:val="1"/>
          <w:wAfter w:w="24" w:type="dxa"/>
          <w:trHeight w:val="288"/>
          <w:jc w:val="center"/>
        </w:trPr>
        <w:tc>
          <w:tcPr>
            <w:tcW w:w="166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C56A579" w14:textId="77777777" w:rsidR="005176D8" w:rsidRPr="0000479C" w:rsidRDefault="005176D8" w:rsidP="0002149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single" w:sz="8" w:space="0" w:color="auto"/>
              <w:bottom w:val="single" w:sz="8" w:space="0" w:color="auto"/>
            </w:tcBorders>
          </w:tcPr>
          <w:p w14:paraId="1316E515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in Zn concentration (mg kg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8" w:space="0" w:color="auto"/>
            </w:tcBorders>
          </w:tcPr>
          <w:p w14:paraId="705F0D19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tate concentration (mg g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</w:tcPr>
          <w:p w14:paraId="09867A50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hytate:Zin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olar ratio</w:t>
            </w:r>
          </w:p>
        </w:tc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</w:tcPr>
          <w:p w14:paraId="070EF6DA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in yield</w:t>
            </w:r>
          </w:p>
          <w:p w14:paraId="6420CDFA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g h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</w:tcPr>
          <w:p w14:paraId="598AE648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in Zn concentration (mg kg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</w:tcPr>
          <w:p w14:paraId="40B138AA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tate concentration (mg g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</w:tcPr>
          <w:p w14:paraId="69D7A9CC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hytate:Zinc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olar ratio</w:t>
            </w: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</w:tcPr>
          <w:p w14:paraId="1199E15C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in yield</w:t>
            </w:r>
          </w:p>
          <w:p w14:paraId="57674FA0" w14:textId="77777777" w:rsidR="005176D8" w:rsidRDefault="005176D8" w:rsidP="001936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g h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176D8" w:rsidRPr="00D52801" w14:paraId="6B1341C1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FDC4C0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fen</w:t>
            </w:r>
            <w:proofErr w:type="spellEnd"/>
          </w:p>
        </w:tc>
        <w:tc>
          <w:tcPr>
            <w:tcW w:w="1518" w:type="dxa"/>
            <w:tcBorders>
              <w:top w:val="single" w:sz="8" w:space="0" w:color="auto"/>
              <w:bottom w:val="nil"/>
            </w:tcBorders>
            <w:vAlign w:val="center"/>
          </w:tcPr>
          <w:p w14:paraId="6D71E7E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26</w:t>
            </w:r>
          </w:p>
        </w:tc>
        <w:tc>
          <w:tcPr>
            <w:tcW w:w="1521" w:type="dxa"/>
            <w:tcBorders>
              <w:top w:val="single" w:sz="8" w:space="0" w:color="auto"/>
              <w:bottom w:val="nil"/>
            </w:tcBorders>
            <w:vAlign w:val="center"/>
          </w:tcPr>
          <w:p w14:paraId="45DA167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5</w:t>
            </w:r>
          </w:p>
        </w:tc>
        <w:tc>
          <w:tcPr>
            <w:tcW w:w="1522" w:type="dxa"/>
            <w:tcBorders>
              <w:top w:val="single" w:sz="8" w:space="0" w:color="auto"/>
              <w:bottom w:val="nil"/>
            </w:tcBorders>
            <w:vAlign w:val="center"/>
          </w:tcPr>
          <w:p w14:paraId="5A9D41E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02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vAlign w:val="center"/>
          </w:tcPr>
          <w:p w14:paraId="5DF51C5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73</w:t>
            </w:r>
          </w:p>
        </w:tc>
        <w:tc>
          <w:tcPr>
            <w:tcW w:w="1522" w:type="dxa"/>
            <w:tcBorders>
              <w:top w:val="single" w:sz="8" w:space="0" w:color="auto"/>
              <w:bottom w:val="nil"/>
            </w:tcBorders>
            <w:vAlign w:val="center"/>
          </w:tcPr>
          <w:p w14:paraId="1F4E34D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8.78</w:t>
            </w:r>
          </w:p>
        </w:tc>
        <w:tc>
          <w:tcPr>
            <w:tcW w:w="1523" w:type="dxa"/>
            <w:tcBorders>
              <w:top w:val="single" w:sz="8" w:space="0" w:color="auto"/>
              <w:bottom w:val="nil"/>
            </w:tcBorders>
            <w:vAlign w:val="center"/>
          </w:tcPr>
          <w:p w14:paraId="164EDFA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8</w:t>
            </w:r>
          </w:p>
        </w:tc>
        <w:tc>
          <w:tcPr>
            <w:tcW w:w="1523" w:type="dxa"/>
            <w:tcBorders>
              <w:top w:val="single" w:sz="8" w:space="0" w:color="auto"/>
              <w:bottom w:val="nil"/>
            </w:tcBorders>
            <w:vAlign w:val="center"/>
          </w:tcPr>
          <w:p w14:paraId="6AE6A33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4.98</w:t>
            </w:r>
          </w:p>
        </w:tc>
        <w:tc>
          <w:tcPr>
            <w:tcW w:w="152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D1072D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66</w:t>
            </w:r>
          </w:p>
        </w:tc>
      </w:tr>
      <w:tr w:rsidR="005176D8" w:rsidRPr="00D52801" w14:paraId="50F80336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E6F2A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ianjiao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68B876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2.6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1D58E5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2.8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8C3AF5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8.9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62AC53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8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1DBDD2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3.6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AC0717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7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3CDE0F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61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C3B109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98</w:t>
            </w:r>
          </w:p>
        </w:tc>
      </w:tr>
      <w:tr w:rsidR="005176D8" w:rsidRPr="00D52801" w14:paraId="39E0B44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A01BB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iumph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A5400F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4.2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3B4DFA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2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CF4522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1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4003EC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8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875B40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3.0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68973C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8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22B41F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4.6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08F05D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11</w:t>
            </w:r>
          </w:p>
        </w:tc>
      </w:tr>
      <w:tr w:rsidR="005176D8" w:rsidRPr="00D52801" w14:paraId="55D84DB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18652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ixi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A3AF94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1.1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3797AB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666D17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8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17DD70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8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3AE445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4.6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F80849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2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06A62A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54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C5862F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52</w:t>
            </w:r>
          </w:p>
        </w:tc>
      </w:tr>
      <w:tr w:rsidR="005176D8" w:rsidRPr="00D52801" w14:paraId="2DB9E44F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ACFC7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1372052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1.35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83B4B7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1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5CA8F2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4.41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6E1FE1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0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6DCAF8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2.5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B47010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3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E0000E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7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12E713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24</w:t>
            </w:r>
          </w:p>
        </w:tc>
      </w:tr>
      <w:tr w:rsidR="005176D8" w:rsidRPr="00D52801" w14:paraId="71ED60AE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86D4F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ini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A065BE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4.8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100451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8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268837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8.0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E873CF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5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53AFBC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2D969D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6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9BE3C9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5.78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22649E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39</w:t>
            </w:r>
          </w:p>
        </w:tc>
      </w:tr>
      <w:tr w:rsidR="005176D8" w:rsidRPr="00D52801" w14:paraId="60EBCA69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2DD89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1519A10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9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34304E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0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D1FBB5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2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56356B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6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F01ACD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4.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E50036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3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E9F5DB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8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2DADA0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11</w:t>
            </w:r>
          </w:p>
        </w:tc>
      </w:tr>
      <w:tr w:rsidR="005176D8" w:rsidRPr="00D52801" w14:paraId="21F767A0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105FF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180FD80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8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2DFA74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2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921897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6.83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6A2797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4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21978C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5.3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63C5CB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7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4BE99B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6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F1B361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05</w:t>
            </w:r>
          </w:p>
        </w:tc>
      </w:tr>
      <w:tr w:rsidR="005176D8" w:rsidRPr="00D52801" w14:paraId="3E3D8DB8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F3959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uiyu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1957C51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3.7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731520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5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A23EF3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7.9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F9CFEA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5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4E309B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7.5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4F792D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2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8C9C76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6.74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FF2BCB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08</w:t>
            </w:r>
          </w:p>
        </w:tc>
      </w:tr>
      <w:tr w:rsidR="005176D8" w:rsidRPr="00D52801" w14:paraId="2A6F696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2A741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vrin 10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B87598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8.9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28285F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5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45AC46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6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92E661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2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40E2CD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2.3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EDAC9F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3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A83A3E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2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732FF0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18</w:t>
            </w:r>
          </w:p>
        </w:tc>
      </w:tr>
      <w:tr w:rsidR="005176D8" w:rsidRPr="00D52801" w14:paraId="2A4B3A66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C0398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bao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69289E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1.4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EC138C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0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5AC570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71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F928EF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1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48460A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0.5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57C608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3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F8FD29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81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B8DCF0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81</w:t>
            </w:r>
          </w:p>
        </w:tc>
      </w:tr>
      <w:tr w:rsidR="005176D8" w:rsidRPr="00D52801" w14:paraId="5D3707C1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C172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uw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1E0DA3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4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A1FEF1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3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623CB9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4.5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645A32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2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891572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3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AC9454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67404B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4.54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BE5E2B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50</w:t>
            </w:r>
          </w:p>
        </w:tc>
      </w:tr>
      <w:tr w:rsidR="005176D8" w:rsidRPr="00D52801" w14:paraId="40C8F01E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15453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i2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67CCC7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9.4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CBDDD8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5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AE8897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2.1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5EF6D9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4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D4BB98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5.5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D1A60E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5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804D32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7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C25CA2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14</w:t>
            </w:r>
          </w:p>
        </w:tc>
      </w:tr>
      <w:tr w:rsidR="005176D8" w:rsidRPr="00D52801" w14:paraId="17C73200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08058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ai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9389AD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4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B981EA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7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5DD385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5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02C6967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4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786B2D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5.9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588902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9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30EAD5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1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51CAA8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6</w:t>
            </w:r>
          </w:p>
        </w:tc>
      </w:tr>
      <w:tr w:rsidR="005176D8" w:rsidRPr="00D52801" w14:paraId="3A7AA831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5E784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ngy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C1F91A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0.15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223F10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4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7E1DA2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9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E7AF0B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5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D729C7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1.5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0EA3DB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54EEC0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65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FC0975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59</w:t>
            </w:r>
          </w:p>
        </w:tc>
      </w:tr>
      <w:tr w:rsidR="005176D8" w:rsidRPr="00D52801" w14:paraId="72E51A82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33380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eijing 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02B64D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3.2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BC8F79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7CFCB2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6.1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09B25D5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4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AB3538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4.8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C975C9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6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5C8202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74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986C94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22</w:t>
            </w:r>
          </w:p>
        </w:tc>
      </w:tr>
      <w:tr w:rsidR="005176D8" w:rsidRPr="00D52801" w14:paraId="06E18D84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6EC61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adong 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0817288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7.6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B7A43A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5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C81D5C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7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BF3F09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9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8629A6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2.5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9C9C2A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8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C3C34D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2.43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CC4D9B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50</w:t>
            </w:r>
          </w:p>
        </w:tc>
      </w:tr>
      <w:tr w:rsidR="005176D8" w:rsidRPr="00D52801" w14:paraId="01D6ECED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EA55F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51AEBA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0.3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4CE493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2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8DBB8F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1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054C55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6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F233EA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2.2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627280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3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73706D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88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50DEA0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09</w:t>
            </w:r>
          </w:p>
        </w:tc>
      </w:tr>
      <w:tr w:rsidR="005176D8" w:rsidRPr="00D52801" w14:paraId="476CB5A0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BFB4B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hui 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6F432C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3.9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14C040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0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C4392A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4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75DF24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5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A25417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1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24CAB9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25EF53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8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FF28F3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87</w:t>
            </w:r>
          </w:p>
        </w:tc>
      </w:tr>
      <w:tr w:rsidR="005176D8" w:rsidRPr="00D52801" w14:paraId="60FB5A03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09F28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izhong 2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16687D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4.1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5751EF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8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930B80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5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D0FB78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2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F00CCF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5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CC3595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D487C3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6.3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0D1F04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88</w:t>
            </w:r>
          </w:p>
        </w:tc>
      </w:tr>
      <w:tr w:rsidR="005176D8" w:rsidRPr="00D52801" w14:paraId="4A7741DC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901DA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shi 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588DD1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8.7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E968D7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4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0BE5E2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4.2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022F006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2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02EF0B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3.8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3D4938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7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D2BF7F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78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AD3628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80</w:t>
            </w:r>
          </w:p>
        </w:tc>
      </w:tr>
      <w:tr w:rsidR="005176D8" w:rsidRPr="00D52801" w14:paraId="20AC4C14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681F1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shibaipi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C53DF6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1.1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8AE5EF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2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47EF15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9.4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4FC8F5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7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8149B9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5.0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9A170F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1781C7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4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7E8951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26</w:t>
            </w:r>
          </w:p>
        </w:tc>
      </w:tr>
      <w:tr w:rsidR="005176D8" w:rsidRPr="00D52801" w14:paraId="540ADDA1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F6200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ongfangh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68F5F7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9.2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54DF3F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3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A94B96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6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69A3FA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3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6888DD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7.8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FB7007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A9ADE3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4.23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24C4BF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46</w:t>
            </w:r>
          </w:p>
        </w:tc>
      </w:tr>
      <w:tr w:rsidR="005176D8" w:rsidRPr="00D52801" w14:paraId="0E207A96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54B58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shugu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A88515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0.6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AA5B02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4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162B1F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9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25116C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6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BE2F0C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3.2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C3B377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7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6CAB24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0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392651E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50</w:t>
            </w:r>
          </w:p>
        </w:tc>
      </w:tr>
      <w:tr w:rsidR="005176D8" w:rsidRPr="00D52801" w14:paraId="55840498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B8F68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Xinshugu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989442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2.05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207541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E31053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7.6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9A1DE2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4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1D5645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3.1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276A74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2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CFC5AF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0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383B499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4</w:t>
            </w:r>
          </w:p>
        </w:tc>
      </w:tr>
      <w:tr w:rsidR="005176D8" w:rsidRPr="00D52801" w14:paraId="0B791070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11F0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 241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A0000E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35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D302C1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2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C1907D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8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74F6D0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5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D163A7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0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8CD1B5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5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F9E3F4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4.2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4EE77D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76</w:t>
            </w:r>
          </w:p>
        </w:tc>
      </w:tr>
      <w:tr w:rsidR="005176D8" w:rsidRPr="00D52801" w14:paraId="789B4998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8402D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arly Premium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642CDA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9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BD72D5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0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8F367F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0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CE8C7F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4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94B7ED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4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04E7FC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0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E890EE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6.14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B0D4EF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63</w:t>
            </w:r>
          </w:p>
        </w:tc>
      </w:tr>
      <w:tr w:rsidR="005176D8" w:rsidRPr="00D52801" w14:paraId="39098881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353C3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1591504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5.0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2C2B2E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7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256175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3.2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BCA532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8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BE3E06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3.6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024327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7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7B207A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8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3DB8EF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02</w:t>
            </w:r>
          </w:p>
        </w:tc>
      </w:tr>
      <w:tr w:rsidR="005176D8" w:rsidRPr="00D52801" w14:paraId="38D359EC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69BB9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02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0750E06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8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4BD7AE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0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41FCAB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5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2B0216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0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9FD2C6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2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09C4A2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3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6D6580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14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7FB901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93</w:t>
            </w:r>
          </w:p>
        </w:tc>
      </w:tr>
      <w:tr w:rsidR="005176D8" w:rsidRPr="00D52801" w14:paraId="2DD2B44D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D7E44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z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F51ADC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8.05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B84722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8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31CFBB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5.6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9F2884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6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86401D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3.9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FA73EF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2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E285E5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1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DB8990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38</w:t>
            </w:r>
          </w:p>
        </w:tc>
      </w:tr>
      <w:tr w:rsidR="005176D8" w:rsidRPr="00D52801" w14:paraId="29105C12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BA80C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k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24A7F1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8.7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EF99D8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3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91DCCB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4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7426B0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8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A11E03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2.1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AD44A3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9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D3019D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2.7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95B27B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51</w:t>
            </w:r>
          </w:p>
        </w:tc>
      </w:tr>
      <w:tr w:rsidR="005176D8" w:rsidRPr="00D52801" w14:paraId="22AE6522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8F348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389FBB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2.2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F8A0D9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8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E394F7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6.7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7A9BB9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3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58DFDA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0.6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3489DE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7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3DE5D2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2.63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4A9019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80</w:t>
            </w:r>
          </w:p>
        </w:tc>
      </w:tr>
      <w:tr w:rsidR="005176D8" w:rsidRPr="00D52801" w14:paraId="362DDE9C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A7F14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B99DEC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7.8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9057C0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5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274B1E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6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1D9A0B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6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4F7765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3.7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4844DC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2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2A8F1D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1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3653569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29</w:t>
            </w:r>
          </w:p>
        </w:tc>
      </w:tr>
      <w:tr w:rsidR="005176D8" w:rsidRPr="00D52801" w14:paraId="622F3F28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1D4E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c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F11474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1.9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4E96DA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8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A2166B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6.8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E6EE87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1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FD87FC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2.7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FAB0D2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4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02531F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4.83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DF9C60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78</w:t>
            </w:r>
          </w:p>
        </w:tc>
      </w:tr>
      <w:tr w:rsidR="005176D8" w:rsidRPr="00D52801" w14:paraId="5DEE116E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6BB5F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69EFD2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1.0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C63CD7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2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BCE1C7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9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D26804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7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913300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2.0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026646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1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BE6471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1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C42136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58</w:t>
            </w:r>
          </w:p>
        </w:tc>
      </w:tr>
      <w:tr w:rsidR="005176D8" w:rsidRPr="00D52801" w14:paraId="1B3A209A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F94B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aoyan 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0398C53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4.9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6D374B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930D21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1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0F7A44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8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7650F6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1.8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B0DC34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2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A087BB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4.8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27EF2E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15</w:t>
            </w:r>
          </w:p>
        </w:tc>
      </w:tr>
      <w:tr w:rsidR="005176D8" w:rsidRPr="00D52801" w14:paraId="371AD434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177C2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fe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35C0FB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2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DD3A8D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7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C00ECF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0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A90782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3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35F677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6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E11D3A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3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CF215D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95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E3DE22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23</w:t>
            </w:r>
          </w:p>
        </w:tc>
      </w:tr>
      <w:tr w:rsidR="005176D8" w:rsidRPr="00D52801" w14:paraId="6F49E050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BB26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zhuhong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207AEE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0.8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BCE729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6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A0F096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4.2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DE8D2F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4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7F2350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7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1EA467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0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39CDCD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9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3D075F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88</w:t>
            </w:r>
          </w:p>
        </w:tc>
      </w:tr>
      <w:tr w:rsidR="005176D8" w:rsidRPr="00D52801" w14:paraId="7A28C5D8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F52A1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angzh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40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2819DD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0.5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1901EA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8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0F5296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6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842903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0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CA262A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0.0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CAE434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9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456F81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3.1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779792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69</w:t>
            </w:r>
          </w:p>
        </w:tc>
      </w:tr>
      <w:tr w:rsidR="005176D8" w:rsidRPr="00D52801" w14:paraId="0B10CF01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AEE07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an 1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4CA2E1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7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B567D3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8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00DCF6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71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CD9FC3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5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1AD3EA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1.0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E49EF8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4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577CE5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7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0348CF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38</w:t>
            </w:r>
          </w:p>
        </w:tc>
      </w:tr>
      <w:tr w:rsidR="005176D8" w:rsidRPr="00D52801" w14:paraId="22047D6C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202BA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gda13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F8F573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4.3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912857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1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696286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3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999B86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9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94473A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1.8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216A47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9B0434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3.83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A127AF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76</w:t>
            </w:r>
          </w:p>
        </w:tc>
      </w:tr>
      <w:tr w:rsidR="005176D8" w:rsidRPr="00D52801" w14:paraId="6DDF0B23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C5F58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ngxi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6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09F274E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1.2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57BBC2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8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6ECFB4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13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C70C2F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6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CF42DF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8.9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E94F57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5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39A874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2.31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A4400C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89</w:t>
            </w:r>
          </w:p>
        </w:tc>
      </w:tr>
      <w:tr w:rsidR="005176D8" w:rsidRPr="00D52801" w14:paraId="279DB20A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B420A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5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AE14B1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8.3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00A291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1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0D8181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1.91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D224E4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3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820EA2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4.6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1C3D28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3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06F6DC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6.23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DD2B60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93</w:t>
            </w:r>
          </w:p>
        </w:tc>
      </w:tr>
      <w:tr w:rsidR="005176D8" w:rsidRPr="00D52801" w14:paraId="67BA3805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3EEDD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2AF8E3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7.3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3EEDBF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3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D78AD3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6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999790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5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FC428C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9.7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35C449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1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5C00B7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5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385311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84</w:t>
            </w:r>
          </w:p>
        </w:tc>
      </w:tr>
      <w:tr w:rsidR="005176D8" w:rsidRPr="00D52801" w14:paraId="4507C5C8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3F5C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ke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8F8A49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1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5CF11D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7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3EC4EE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63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B9BE00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4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5EEBD9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4.3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2EC418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C9A41D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9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4DD9E1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95</w:t>
            </w:r>
          </w:p>
        </w:tc>
      </w:tr>
      <w:tr w:rsidR="005176D8" w:rsidRPr="00D52801" w14:paraId="46F09BEF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B5E2D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efe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E98B9F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3.4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424105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69426A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7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C9CE72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1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A5DC73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1.7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AB0A4A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3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5AA924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6.03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BBAC3A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95</w:t>
            </w:r>
          </w:p>
        </w:tc>
      </w:tr>
      <w:tr w:rsidR="005176D8" w:rsidRPr="00D52801" w14:paraId="656CEC93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AF791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o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F18440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1.6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0F7806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2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206263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6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00F5FA2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0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78A9E0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8.2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BDC858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3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5FB401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5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2D7A1F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40</w:t>
            </w:r>
          </w:p>
        </w:tc>
      </w:tr>
      <w:tr w:rsidR="005176D8" w:rsidRPr="00D52801" w14:paraId="1DB3A1D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CA290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ojiasuo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5B53C0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4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4CC26C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6F8FC3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0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08F05B8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8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7F39DC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6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7F80E4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2482B0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35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5A7B41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85</w:t>
            </w:r>
          </w:p>
        </w:tc>
      </w:tr>
      <w:tr w:rsidR="005176D8" w:rsidRPr="00D52801" w14:paraId="7C4245E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51272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yi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DB1689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2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A0760F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820EA2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4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1C4D4D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5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726B00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9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23AACB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7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FFFE11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6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66ADA3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20</w:t>
            </w:r>
          </w:p>
        </w:tc>
      </w:tr>
      <w:tr w:rsidR="005176D8" w:rsidRPr="00D52801" w14:paraId="7DA59566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155C4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nsu 9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1DC3EA6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3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003BBE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7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A4D0C0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53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8D414D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0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B30FDD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5.3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18644C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70A01F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3.1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5FAB2A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87</w:t>
            </w:r>
          </w:p>
        </w:tc>
      </w:tr>
      <w:tr w:rsidR="005176D8" w:rsidRPr="00D52801" w14:paraId="78A432F0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1623D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jiazhuang 5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702A57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8.5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B93726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7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298593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4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09A2982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5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DB4B4F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7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890220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2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C774C4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6.3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7B512E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51</w:t>
            </w:r>
          </w:p>
        </w:tc>
      </w:tr>
      <w:tr w:rsidR="005176D8" w:rsidRPr="00D52801" w14:paraId="09D3A988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31267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ishan 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E25E4F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5.2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ECCBE2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5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FA6C40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9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BBB9B7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1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748B47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1.8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B3F4F6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4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6D71CE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1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57BCF7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48</w:t>
            </w:r>
          </w:p>
        </w:tc>
      </w:tr>
      <w:tr w:rsidR="005176D8" w:rsidRPr="00D52801" w14:paraId="3F8220E1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B85F3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nan 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2EE6FF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5.5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049B1B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5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6339DC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6.5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539F05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5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AC6AAF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8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299089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1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3EB5A4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7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6F426D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02</w:t>
            </w:r>
          </w:p>
        </w:tc>
      </w:tr>
      <w:tr w:rsidR="005176D8" w:rsidRPr="00D52801" w14:paraId="6B2AF25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4225D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21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11746B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1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4FFC65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1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3691A3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4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21EF68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7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8E3CD3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2.0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64497B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07D0E1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01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89159B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27</w:t>
            </w:r>
          </w:p>
        </w:tc>
      </w:tr>
      <w:tr w:rsidR="005176D8" w:rsidRPr="00D52801" w14:paraId="34446A25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06E17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jiazhuang 40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AAC4AE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7.0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EC1BAD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9296B7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8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50BEE1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1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5BA0E5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4.1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DC4467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6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DCF313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65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09F246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31</w:t>
            </w:r>
          </w:p>
        </w:tc>
      </w:tr>
      <w:tr w:rsidR="005176D8" w:rsidRPr="00D52801" w14:paraId="5D4940DE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8E868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DE8A4E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1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10A80C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8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AFAB30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8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EB3B71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5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F83BE2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0.3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C21CA7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8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761D05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3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E83470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28</w:t>
            </w:r>
          </w:p>
        </w:tc>
      </w:tr>
      <w:tr w:rsidR="005176D8" w:rsidRPr="00D52801" w14:paraId="4DEB669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A769D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Zhengzhou 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9B5497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0.1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ACF36C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7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A769D5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2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37EA2B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1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C35225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2.0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D7357F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9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D02A24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33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91962A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35</w:t>
            </w:r>
          </w:p>
        </w:tc>
      </w:tr>
      <w:tr w:rsidR="005176D8" w:rsidRPr="00D52801" w14:paraId="16EE51E2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C2764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an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785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510146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9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4EC5F0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3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B07848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7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A745D8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0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D35C5B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5.3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2EEA8A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8C8670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4.78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B25745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60</w:t>
            </w:r>
          </w:p>
        </w:tc>
      </w:tr>
      <w:tr w:rsidR="005176D8" w:rsidRPr="00D52801" w14:paraId="1A03A028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7F7D5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mengniu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57B911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2.9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07978E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3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F20A23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6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1FCFA5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4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11BCE7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4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2CB96C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8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764F07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8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3669F5B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27</w:t>
            </w:r>
          </w:p>
        </w:tc>
      </w:tr>
      <w:tr w:rsidR="005176D8" w:rsidRPr="00D52801" w14:paraId="632C9EEF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3E6FD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u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461443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6.7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281BBD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2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60F9E6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7.5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03D1FA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2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3F406A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3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3B055D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0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ED9E7D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7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8A092C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93</w:t>
            </w:r>
          </w:p>
        </w:tc>
      </w:tr>
      <w:tr w:rsidR="005176D8" w:rsidRPr="00D52801" w14:paraId="3DDA429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A1635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zhou 74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692D1D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3.2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989C04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3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4A18DE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7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4CE90C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6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395917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4.8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BFA544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1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D7FFDA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4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2331C8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28</w:t>
            </w:r>
          </w:p>
        </w:tc>
      </w:tr>
      <w:tr w:rsidR="005176D8" w:rsidRPr="00D52801" w14:paraId="1157F27D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A0CCC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ngchu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309DBC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4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C4244A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1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5518EB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5.5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4DC013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7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728019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5.7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4D29AF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6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E8F885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9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36D40B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50</w:t>
            </w:r>
          </w:p>
        </w:tc>
      </w:tr>
      <w:tr w:rsidR="005176D8" w:rsidRPr="00D52801" w14:paraId="58D29C88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E689E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C0072F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2.1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847CB2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5491A9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9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08EE0A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4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44D955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0.9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F667A8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976692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6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EADB3A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49</w:t>
            </w:r>
          </w:p>
        </w:tc>
      </w:tr>
      <w:tr w:rsidR="005176D8" w:rsidRPr="00D52801" w14:paraId="6143A3FE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BFF73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n 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0713A3C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2.8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77F3B0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2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708295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3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F262E5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5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6CBB91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5.5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0893F4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C4DC4B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3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E814BB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4</w:t>
            </w:r>
          </w:p>
        </w:tc>
      </w:tr>
      <w:tr w:rsidR="005176D8" w:rsidRPr="00D52801" w14:paraId="4FB58195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73DA8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u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A0555E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5.4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9BE8E1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8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E5CC65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3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832D3B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3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0F1364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3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0BCF68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C494DC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85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33913B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42</w:t>
            </w:r>
          </w:p>
        </w:tc>
      </w:tr>
      <w:tr w:rsidR="005176D8" w:rsidRPr="00D52801" w14:paraId="7B7C2E8D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91CE1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ngyu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50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07159ED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8.0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37C1D7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2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B831E6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9.2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032588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5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67BA16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4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FEB4B7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3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0BA579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6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7BFFDE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20</w:t>
            </w:r>
          </w:p>
        </w:tc>
      </w:tr>
      <w:tr w:rsidR="005176D8" w:rsidRPr="00D52801" w14:paraId="1175AEC1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2DACB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iqianwu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C609C7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3.5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15EC78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5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C19B20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1.2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0CEA50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7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29E077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9.2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392093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0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479909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4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6AE22B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69</w:t>
            </w:r>
          </w:p>
        </w:tc>
      </w:tr>
      <w:tr w:rsidR="005176D8" w:rsidRPr="00D52801" w14:paraId="645BC324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DDC7B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oqimai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10C047A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8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B88C96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0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9A2323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3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E6CD5E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6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057A13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7.3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CCFA23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4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48E70B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9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78715C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46</w:t>
            </w:r>
          </w:p>
        </w:tc>
      </w:tr>
      <w:tr w:rsidR="005176D8" w:rsidRPr="00D52801" w14:paraId="7E06A3D2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A375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nzhongb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309B05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4.0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5BFBCA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7B3FB9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8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EC8F72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2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EBD63E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3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2AEC0F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6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52D2C4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3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1087F4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62</w:t>
            </w:r>
          </w:p>
        </w:tc>
      </w:tr>
      <w:tr w:rsidR="005176D8" w:rsidRPr="00D52801" w14:paraId="52AEE08F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7ACDE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angguaxian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0A3FAAF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5.9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78EE2A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0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F9921F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7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0B8D4A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0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DC2CEE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1.0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589462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0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E54D06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4.0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6CD07B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97</w:t>
            </w:r>
          </w:p>
        </w:tc>
      </w:tr>
      <w:tr w:rsidR="005176D8" w:rsidRPr="00D52801" w14:paraId="03273E14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9B44E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m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g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ogudan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5B6CC7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0.5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0CE803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5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D19A46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6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BC50F3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6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1E6486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4.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A73E4D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5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B1EF50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4.05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DAA23A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56</w:t>
            </w:r>
          </w:p>
        </w:tc>
      </w:tr>
      <w:tr w:rsidR="005176D8" w:rsidRPr="00D52801" w14:paraId="5EDDB227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5288F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engen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671BEA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1.86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4AB1EA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6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3C493D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4.6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767588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2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2BCBF5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0.1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E0617B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7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AC8CBE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3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64424F0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67</w:t>
            </w:r>
          </w:p>
        </w:tc>
      </w:tr>
      <w:tr w:rsidR="005176D8" w:rsidRPr="00D52801" w14:paraId="6FCCF600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8655F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zi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F25DA3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3.2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A31F8D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4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A24A0D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9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A3BCD5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5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341965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8.8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6324F1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5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31209D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8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611469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16</w:t>
            </w:r>
          </w:p>
        </w:tc>
      </w:tr>
      <w:tr w:rsidR="005176D8" w:rsidRPr="00D52801" w14:paraId="3811F400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64939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ushanbao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D33E6D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6.67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4B2BF63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8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09063E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5.0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E54A3C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01BD8A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1.3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752F33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3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448F3C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9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DBBC8C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06</w:t>
            </w:r>
          </w:p>
        </w:tc>
      </w:tr>
      <w:tr w:rsidR="005176D8" w:rsidRPr="00D52801" w14:paraId="7C2649BC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A73F3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umangchun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28CF03D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4.3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8D37C1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8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44D4E0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8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4B77F8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4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EA3D96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7.4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ED7EDD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4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CCCAF4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94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36CB34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08</w:t>
            </w:r>
          </w:p>
        </w:tc>
      </w:tr>
      <w:tr w:rsidR="005176D8" w:rsidRPr="00D52801" w14:paraId="0ADE3075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7B22C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oliao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AAB2C0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1.61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3C4236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5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68E84E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83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48E4A8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2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1CDA2A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6.3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8E61F2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4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F45513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2.21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1497A1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23</w:t>
            </w:r>
          </w:p>
        </w:tc>
      </w:tr>
      <w:tr w:rsidR="005176D8" w:rsidRPr="00D52801" w14:paraId="45359F89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5B965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ngdongmen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5D616B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6.0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131EE6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6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392C3C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3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06E4AA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.3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23348A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6.5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4761F7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0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2A2871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3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0025CCF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37</w:t>
            </w:r>
          </w:p>
        </w:tc>
      </w:tr>
      <w:tr w:rsidR="005176D8" w:rsidRPr="00D52801" w14:paraId="0647C3DE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62942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qingmang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9D98CB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8.9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9F803C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1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AB4AA4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6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FF625B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1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1128E5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3.2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FEC635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AAD085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31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B25700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01</w:t>
            </w:r>
          </w:p>
        </w:tc>
      </w:tr>
      <w:tr w:rsidR="005176D8" w:rsidRPr="00D52801" w14:paraId="6CDBECF7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1D0C7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bai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4230D7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2.2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FC7E69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8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2E62BA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5.5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0326C9F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.7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21DF5A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3.7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265A5A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6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090683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63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EFB619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49</w:t>
            </w:r>
          </w:p>
        </w:tc>
      </w:tr>
      <w:tr w:rsidR="005176D8" w:rsidRPr="00D52801" w14:paraId="59C8B202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EBD63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olaohan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25449F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1.68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6A6821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0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CDA764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6.3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3F7DF7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7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7451DD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8.7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195B43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8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573075C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98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923498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84</w:t>
            </w:r>
          </w:p>
        </w:tc>
      </w:tr>
      <w:tr w:rsidR="005176D8" w:rsidRPr="00D52801" w14:paraId="789DAF0F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1DB3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an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C2349F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9.5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0DA183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9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9DF133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1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DF1627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2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05BA3F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8.9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6ADCC5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9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484F36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01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B79BEE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25</w:t>
            </w:r>
          </w:p>
        </w:tc>
      </w:tr>
      <w:tr w:rsidR="005176D8" w:rsidRPr="00D52801" w14:paraId="759D0AC9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1B80D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qitou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E0EB04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4.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48C65C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9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92A98E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4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0237D22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3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284B5B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1.0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83B3D9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5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3B7999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3.3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358CCCE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22</w:t>
            </w:r>
          </w:p>
        </w:tc>
      </w:tr>
      <w:tr w:rsidR="005176D8" w:rsidRPr="00D52801" w14:paraId="5CC847C6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3B78F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1D95AA3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2.5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1AFBB7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3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DB7F35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4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4FF170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5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923AA9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7.8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853E8B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7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612FB5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35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113FEF3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76</w:t>
            </w:r>
          </w:p>
        </w:tc>
      </w:tr>
      <w:tr w:rsidR="005176D8" w:rsidRPr="00D52801" w14:paraId="4092A683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66561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ejianz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7B1BE3A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0.0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7FA287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0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2EFDF3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93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752DD1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6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0F8268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72.3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6AEACFD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4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D34AA9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2.9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8827A1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00</w:t>
            </w:r>
          </w:p>
        </w:tc>
      </w:tr>
      <w:tr w:rsidR="005176D8" w:rsidRPr="00D52801" w14:paraId="7E338B62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AC7A1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u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199955B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2.3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A7AFCD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4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B4395E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8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AD9D2A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172F21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1.6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1BE106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3892F0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15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0DD8B3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14</w:t>
            </w:r>
          </w:p>
        </w:tc>
      </w:tr>
      <w:tr w:rsidR="005176D8" w:rsidRPr="00D52801" w14:paraId="228A4633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721EB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nkecun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75CFCD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9.72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55C1D4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7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9DC9CA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8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F7203B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8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404550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5.0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53F8C9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8.9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20177E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3.59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4D61230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72</w:t>
            </w:r>
          </w:p>
        </w:tc>
      </w:tr>
      <w:tr w:rsidR="005176D8" w:rsidRPr="00D52801" w14:paraId="1B6E3B2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3C6E7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mang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64E2647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7.6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C35B75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2.1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3C7A40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1.99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CED74F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3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CAC22C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9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22C0305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3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20B956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60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16E9C4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.74</w:t>
            </w:r>
          </w:p>
        </w:tc>
      </w:tr>
      <w:tr w:rsidR="005176D8" w:rsidRPr="00D52801" w14:paraId="548BEC62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09F42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mangz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3A4AA17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0.9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C21EB4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7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C4C362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7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32C709F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2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8D6AD6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8.1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EC77D1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0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4615F2E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7.12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5314805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.95</w:t>
            </w:r>
          </w:p>
        </w:tc>
      </w:tr>
      <w:tr w:rsidR="005176D8" w:rsidRPr="00D52801" w14:paraId="7AB68B4A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84B96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Geerhong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E78871E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3.39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0E46AA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4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5DB8F6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6.13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31A733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5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8C2B46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5.7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08FF92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4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E566BA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2.56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46C52E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01</w:t>
            </w:r>
          </w:p>
        </w:tc>
      </w:tr>
      <w:tr w:rsidR="005176D8" w:rsidRPr="00D52801" w14:paraId="27F234B1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A8873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heshangtou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57217346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9.30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95039EB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1.8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5CABF0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3.8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E0EE3B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7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C4255C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5.5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7E1373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60F175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38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C0005F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78</w:t>
            </w:r>
          </w:p>
        </w:tc>
      </w:tr>
      <w:tr w:rsidR="005176D8" w:rsidRPr="00D52801" w14:paraId="690CA043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C414C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maiz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49C1AFA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8.04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67CE94C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2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10EC89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1.14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F327411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8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D9B8BE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6.0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35269E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6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7BB5354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87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71C9E2B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.10</w:t>
            </w:r>
          </w:p>
        </w:tc>
      </w:tr>
      <w:tr w:rsidR="005176D8" w:rsidRPr="00D52801" w14:paraId="232B645B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D1351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ngmai</w:t>
            </w:r>
            <w:proofErr w:type="spellEnd"/>
          </w:p>
        </w:tc>
        <w:tc>
          <w:tcPr>
            <w:tcW w:w="1518" w:type="dxa"/>
            <w:tcBorders>
              <w:top w:val="nil"/>
              <w:bottom w:val="nil"/>
            </w:tcBorders>
            <w:vAlign w:val="center"/>
          </w:tcPr>
          <w:p w14:paraId="078AD04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4.8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36458E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5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BB3897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9.00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61AD2AF0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B55268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60.4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CB32398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6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F6933F2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5.84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vAlign w:val="center"/>
          </w:tcPr>
          <w:p w14:paraId="21FA8775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3.51</w:t>
            </w:r>
          </w:p>
        </w:tc>
      </w:tr>
      <w:tr w:rsidR="005176D8" w:rsidRPr="00D52801" w14:paraId="766BF357" w14:textId="77777777" w:rsidTr="001936AF">
        <w:trPr>
          <w:trHeight w:val="288"/>
          <w:jc w:val="center"/>
        </w:trPr>
        <w:tc>
          <w:tcPr>
            <w:tcW w:w="16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5AA29" w14:textId="77777777" w:rsidR="005176D8" w:rsidRPr="00D52801" w:rsidRDefault="005176D8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xumai</w:t>
            </w:r>
            <w:proofErr w:type="spellEnd"/>
          </w:p>
        </w:tc>
        <w:tc>
          <w:tcPr>
            <w:tcW w:w="1518" w:type="dxa"/>
            <w:tcBorders>
              <w:top w:val="nil"/>
            </w:tcBorders>
            <w:vAlign w:val="center"/>
          </w:tcPr>
          <w:p w14:paraId="1E4DBC1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48.78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14:paraId="273585FD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9.96</w:t>
            </w:r>
          </w:p>
        </w:tc>
        <w:tc>
          <w:tcPr>
            <w:tcW w:w="1522" w:type="dxa"/>
            <w:tcBorders>
              <w:top w:val="nil"/>
            </w:tcBorders>
            <w:vAlign w:val="center"/>
          </w:tcPr>
          <w:p w14:paraId="4B620743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0.23</w:t>
            </w:r>
          </w:p>
        </w:tc>
        <w:tc>
          <w:tcPr>
            <w:tcW w:w="1506" w:type="dxa"/>
            <w:tcBorders>
              <w:top w:val="nil"/>
            </w:tcBorders>
            <w:vAlign w:val="center"/>
          </w:tcPr>
          <w:p w14:paraId="0ABD72B4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36</w:t>
            </w:r>
          </w:p>
        </w:tc>
        <w:tc>
          <w:tcPr>
            <w:tcW w:w="1522" w:type="dxa"/>
            <w:tcBorders>
              <w:top w:val="nil"/>
            </w:tcBorders>
            <w:vAlign w:val="center"/>
          </w:tcPr>
          <w:p w14:paraId="20E6234F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59.06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14:paraId="37E53EDA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0.73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14:paraId="70A91107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18.00</w:t>
            </w:r>
          </w:p>
        </w:tc>
        <w:tc>
          <w:tcPr>
            <w:tcW w:w="1528" w:type="dxa"/>
            <w:gridSpan w:val="2"/>
            <w:tcBorders>
              <w:top w:val="nil"/>
            </w:tcBorders>
            <w:vAlign w:val="center"/>
          </w:tcPr>
          <w:p w14:paraId="20FF1F99" w14:textId="77777777" w:rsidR="005176D8" w:rsidRDefault="005176D8" w:rsidP="001936AF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A65EC">
              <w:rPr>
                <w:rFonts w:ascii="Times New Roman" w:eastAsia="宋体" w:hAnsi="Times New Roman" w:cs="Times New Roman"/>
                <w:color w:val="000000"/>
              </w:rPr>
              <w:t>2.18</w:t>
            </w:r>
          </w:p>
        </w:tc>
      </w:tr>
    </w:tbl>
    <w:p w14:paraId="26634ABE" w14:textId="77777777" w:rsidR="00D41BC2" w:rsidRDefault="00D41BC2" w:rsidP="00D41BC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37117F" w14:textId="77777777" w:rsidR="00D41BC2" w:rsidRPr="00D52801" w:rsidRDefault="00D41BC2" w:rsidP="00D41BC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A71100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43FB00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010C36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3E4BF4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F4D5C4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B97912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66A292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779E9E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0CFC99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435452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06A65C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28BF5C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41FF25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E5F64D" w14:textId="77777777" w:rsidR="00D41BC2" w:rsidRDefault="00D41BC2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26A2DD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42EFA5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F0746A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AF00CB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BE3002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448268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4BCD24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098D35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7B0DC3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CBADB5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D3D79D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037A3B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74D4E5" w14:textId="77777777" w:rsidR="00F66C93" w:rsidRDefault="00F66C93" w:rsidP="00F66C93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181629" w14:textId="77777777" w:rsidR="00F66C93" w:rsidRDefault="00F66C93" w:rsidP="00F66C93">
      <w:pPr>
        <w:snapToGri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52801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5C103C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Data collected for Experiment</w:t>
      </w:r>
      <w:r w:rsidRPr="00F66C93">
        <w:rPr>
          <w:rFonts w:ascii="Times New Roman" w:hAnsi="Times New Roman" w:cs="Times New Roman"/>
          <w:sz w:val="24"/>
          <w:szCs w:val="24"/>
        </w:rPr>
        <w:t xml:space="preserve"> III</w:t>
      </w:r>
    </w:p>
    <w:tbl>
      <w:tblPr>
        <w:tblW w:w="13827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514"/>
        <w:gridCol w:w="1517"/>
        <w:gridCol w:w="1520"/>
        <w:gridCol w:w="1498"/>
        <w:gridCol w:w="1520"/>
        <w:gridCol w:w="1521"/>
        <w:gridCol w:w="1521"/>
        <w:gridCol w:w="1496"/>
        <w:gridCol w:w="24"/>
      </w:tblGrid>
      <w:tr w:rsidR="00F66C93" w:rsidRPr="00D52801" w14:paraId="07EBCBFA" w14:textId="77777777" w:rsidTr="00210DEC">
        <w:trPr>
          <w:gridAfter w:val="1"/>
          <w:wAfter w:w="24" w:type="dxa"/>
          <w:trHeight w:val="288"/>
          <w:jc w:val="center"/>
        </w:trPr>
        <w:tc>
          <w:tcPr>
            <w:tcW w:w="1680" w:type="dxa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16D984" w14:textId="77777777" w:rsidR="00F66C93" w:rsidRPr="0000479C" w:rsidRDefault="00F66C93" w:rsidP="0002149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0479C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Wheat line name</w:t>
            </w:r>
          </w:p>
        </w:tc>
        <w:tc>
          <w:tcPr>
            <w:tcW w:w="6058" w:type="dxa"/>
            <w:gridSpan w:val="4"/>
            <w:tcBorders>
              <w:bottom w:val="single" w:sz="8" w:space="0" w:color="auto"/>
            </w:tcBorders>
          </w:tcPr>
          <w:p w14:paraId="5AA386C0" w14:textId="77777777" w:rsidR="00F66C93" w:rsidRDefault="00F66C93" w:rsidP="00210D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</w:rPr>
            </w:pPr>
            <w:r w:rsidRPr="005176D8">
              <w:rPr>
                <w:rFonts w:ascii="Times New Roman" w:eastAsia="宋体" w:hAnsi="Times New Roman" w:cs="Times New Roman"/>
                <w:b/>
                <w:bCs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iron</w:t>
            </w:r>
            <w:r w:rsidRPr="005176D8">
              <w:rPr>
                <w:rFonts w:ascii="Times New Roman" w:eastAsia="宋体" w:hAnsi="Times New Roman" w:cs="Times New Roman"/>
                <w:b/>
                <w:bCs/>
              </w:rPr>
              <w:t xml:space="preserve"> fertilizer</w:t>
            </w:r>
          </w:p>
        </w:tc>
        <w:tc>
          <w:tcPr>
            <w:tcW w:w="6065" w:type="dxa"/>
            <w:gridSpan w:val="4"/>
            <w:tcBorders>
              <w:bottom w:val="single" w:sz="8" w:space="0" w:color="auto"/>
            </w:tcBorders>
          </w:tcPr>
          <w:p w14:paraId="4E755FDF" w14:textId="77777777" w:rsidR="00F66C93" w:rsidRDefault="00F66C93" w:rsidP="00210DE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</w:rPr>
            </w:pPr>
            <w:r w:rsidRPr="005176D8">
              <w:rPr>
                <w:rFonts w:ascii="Times New Roman" w:eastAsia="宋体" w:hAnsi="Times New Roman" w:cs="Times New Roman"/>
                <w:b/>
                <w:bCs/>
              </w:rPr>
              <w:t xml:space="preserve">With 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>iron</w:t>
            </w:r>
            <w:r w:rsidRPr="005176D8">
              <w:rPr>
                <w:rFonts w:ascii="Times New Roman" w:eastAsia="宋体" w:hAnsi="Times New Roman" w:cs="Times New Roman"/>
                <w:b/>
                <w:bCs/>
              </w:rPr>
              <w:t xml:space="preserve"> fertilizer</w:t>
            </w:r>
          </w:p>
        </w:tc>
      </w:tr>
      <w:tr w:rsidR="00F66C93" w:rsidRPr="00D52801" w14:paraId="7A75E76A" w14:textId="77777777" w:rsidTr="00E11266">
        <w:trPr>
          <w:gridAfter w:val="1"/>
          <w:wAfter w:w="24" w:type="dxa"/>
          <w:trHeight w:val="288"/>
          <w:jc w:val="center"/>
        </w:trPr>
        <w:tc>
          <w:tcPr>
            <w:tcW w:w="168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BFCE0C0" w14:textId="77777777" w:rsidR="00F66C93" w:rsidRPr="0000479C" w:rsidRDefault="00F66C93" w:rsidP="0002149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16" w:type="dxa"/>
            <w:tcBorders>
              <w:top w:val="single" w:sz="8" w:space="0" w:color="auto"/>
              <w:bottom w:val="single" w:sz="8" w:space="0" w:color="auto"/>
            </w:tcBorders>
          </w:tcPr>
          <w:p w14:paraId="2F472907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ain </w:t>
            </w:r>
            <w:r>
              <w:rPr>
                <w:rFonts w:ascii="Times New Roman" w:hAnsi="Times New Roman" w:cs="Times New Roman" w:hint="eastAsia"/>
                <w:b/>
                <w:bCs/>
              </w:rPr>
              <w:t>F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ncentration (mg kg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19" w:type="dxa"/>
            <w:tcBorders>
              <w:top w:val="single" w:sz="8" w:space="0" w:color="auto"/>
              <w:bottom w:val="single" w:sz="8" w:space="0" w:color="auto"/>
            </w:tcBorders>
          </w:tcPr>
          <w:p w14:paraId="57FDAE02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tate concentration (mg g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8" w:space="0" w:color="auto"/>
            </w:tcBorders>
          </w:tcPr>
          <w:p w14:paraId="3A0972F8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hytate:</w:t>
            </w:r>
            <w:r>
              <w:rPr>
                <w:rFonts w:ascii="Times New Roman" w:hAnsi="Times New Roman" w:cs="Times New Roman" w:hint="eastAsia"/>
                <w:b/>
                <w:bCs/>
              </w:rPr>
              <w:t>Ir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olar ratio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</w:tcPr>
          <w:p w14:paraId="178C71AF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in yield</w:t>
            </w:r>
          </w:p>
          <w:p w14:paraId="01F1F509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g h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1" w:type="dxa"/>
            <w:tcBorders>
              <w:top w:val="single" w:sz="8" w:space="0" w:color="auto"/>
              <w:bottom w:val="single" w:sz="8" w:space="0" w:color="auto"/>
            </w:tcBorders>
          </w:tcPr>
          <w:p w14:paraId="3A51FF0F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ain </w:t>
            </w:r>
            <w:r>
              <w:rPr>
                <w:rFonts w:ascii="Times New Roman" w:hAnsi="Times New Roman" w:cs="Times New Roman" w:hint="eastAsia"/>
                <w:b/>
                <w:bCs/>
              </w:rPr>
              <w:t>F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ncentration (mg kg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</w:tcPr>
          <w:p w14:paraId="76B2C368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tate concentration (mg g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</w:tcPr>
          <w:p w14:paraId="42FF5F46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hytate:</w:t>
            </w:r>
            <w:r>
              <w:rPr>
                <w:rFonts w:ascii="Times New Roman" w:hAnsi="Times New Roman" w:cs="Times New Roman" w:hint="eastAsia"/>
                <w:b/>
                <w:bCs/>
              </w:rPr>
              <w:t>Ir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olar ratio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</w:tcPr>
          <w:p w14:paraId="59F6C8E2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in yield</w:t>
            </w:r>
          </w:p>
          <w:p w14:paraId="6B8578BD" w14:textId="77777777" w:rsidR="00F66C93" w:rsidRDefault="00F66C93" w:rsidP="00E1126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g h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66C93" w:rsidRPr="00D52801" w14:paraId="24271A79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3BB7F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fen</w:t>
            </w:r>
            <w:proofErr w:type="spellEnd"/>
          </w:p>
        </w:tc>
        <w:tc>
          <w:tcPr>
            <w:tcW w:w="1516" w:type="dxa"/>
            <w:tcBorders>
              <w:top w:val="single" w:sz="8" w:space="0" w:color="auto"/>
              <w:bottom w:val="nil"/>
            </w:tcBorders>
          </w:tcPr>
          <w:p w14:paraId="460DF65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1.09</w:t>
            </w:r>
          </w:p>
        </w:tc>
        <w:tc>
          <w:tcPr>
            <w:tcW w:w="1519" w:type="dxa"/>
            <w:tcBorders>
              <w:top w:val="single" w:sz="8" w:space="0" w:color="auto"/>
              <w:bottom w:val="nil"/>
            </w:tcBorders>
          </w:tcPr>
          <w:p w14:paraId="20B15A5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82</w:t>
            </w:r>
          </w:p>
        </w:tc>
        <w:tc>
          <w:tcPr>
            <w:tcW w:w="1521" w:type="dxa"/>
            <w:tcBorders>
              <w:top w:val="single" w:sz="8" w:space="0" w:color="auto"/>
              <w:bottom w:val="nil"/>
            </w:tcBorders>
          </w:tcPr>
          <w:p w14:paraId="4EE3FF3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15</w:t>
            </w:r>
          </w:p>
        </w:tc>
        <w:tc>
          <w:tcPr>
            <w:tcW w:w="1502" w:type="dxa"/>
            <w:tcBorders>
              <w:top w:val="single" w:sz="8" w:space="0" w:color="auto"/>
              <w:bottom w:val="nil"/>
            </w:tcBorders>
          </w:tcPr>
          <w:p w14:paraId="1BC3D17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73</w:t>
            </w:r>
          </w:p>
        </w:tc>
        <w:tc>
          <w:tcPr>
            <w:tcW w:w="1521" w:type="dxa"/>
            <w:tcBorders>
              <w:top w:val="single" w:sz="8" w:space="0" w:color="auto"/>
              <w:bottom w:val="nil"/>
            </w:tcBorders>
          </w:tcPr>
          <w:p w14:paraId="42481B0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8.10</w:t>
            </w:r>
          </w:p>
        </w:tc>
        <w:tc>
          <w:tcPr>
            <w:tcW w:w="1522" w:type="dxa"/>
            <w:tcBorders>
              <w:top w:val="single" w:sz="8" w:space="0" w:color="auto"/>
              <w:bottom w:val="nil"/>
            </w:tcBorders>
          </w:tcPr>
          <w:p w14:paraId="6340952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00</w:t>
            </w:r>
          </w:p>
        </w:tc>
        <w:tc>
          <w:tcPr>
            <w:tcW w:w="1522" w:type="dxa"/>
            <w:tcBorders>
              <w:top w:val="single" w:sz="8" w:space="0" w:color="auto"/>
              <w:bottom w:val="nil"/>
            </w:tcBorders>
          </w:tcPr>
          <w:p w14:paraId="3FA613C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99</w:t>
            </w:r>
          </w:p>
        </w:tc>
        <w:tc>
          <w:tcPr>
            <w:tcW w:w="1524" w:type="dxa"/>
            <w:gridSpan w:val="2"/>
            <w:tcBorders>
              <w:top w:val="single" w:sz="8" w:space="0" w:color="auto"/>
              <w:bottom w:val="nil"/>
            </w:tcBorders>
          </w:tcPr>
          <w:p w14:paraId="61520F7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38</w:t>
            </w:r>
          </w:p>
        </w:tc>
      </w:tr>
      <w:tr w:rsidR="00F66C93" w:rsidRPr="00D52801" w14:paraId="652BE368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F652F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ianjiao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4496BA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5.1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FB3CC9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2.9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FBDB94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2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C7946E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8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3A13C7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3.5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B9A994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8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4F7C54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76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0576E3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39</w:t>
            </w:r>
          </w:p>
        </w:tc>
      </w:tr>
      <w:tr w:rsidR="00F66C93" w:rsidRPr="00D52801" w14:paraId="77D84EF7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C00C3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iumph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5A2328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8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A78A7D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0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1CB3A7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6.6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C8FE2B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8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6FA6D3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4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03D8B4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7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41640D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8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4C294E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72</w:t>
            </w:r>
          </w:p>
        </w:tc>
      </w:tr>
      <w:tr w:rsidR="00F66C93" w:rsidRPr="00D52801" w14:paraId="4B4F23A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A582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ixi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4F3FAA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9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EE48F0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6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14F9A4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3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5DF033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8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78C2CC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7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79DA9A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5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683293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2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0D0F4E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8</w:t>
            </w:r>
          </w:p>
        </w:tc>
      </w:tr>
      <w:tr w:rsidR="00F66C93" w:rsidRPr="00D52801" w14:paraId="72EBA82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83F59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B43063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552070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6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6E4875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1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828C86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0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F9C1EC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6.6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355CDE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8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DC9CCD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6.02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1C3785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89</w:t>
            </w:r>
          </w:p>
        </w:tc>
      </w:tr>
      <w:tr w:rsidR="00F66C93" w:rsidRPr="00D52801" w14:paraId="3089D7D9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E82D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ini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D0F0FA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2.2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5D882C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9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E1E424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0.0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9E218F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5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1E41D1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8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73CA3A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5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C5FA65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32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C7C886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27</w:t>
            </w:r>
          </w:p>
        </w:tc>
      </w:tr>
      <w:tr w:rsidR="00F66C93" w:rsidRPr="00D52801" w14:paraId="4BEA5E1C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A600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BB3796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7.3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F449A5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1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5E0D6A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1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D98FFC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6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199F14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5.3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9CA052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8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634E3F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3.49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61A598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81</w:t>
            </w:r>
          </w:p>
        </w:tc>
      </w:tr>
      <w:tr w:rsidR="00F66C93" w:rsidRPr="00D52801" w14:paraId="47231B06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93F45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E6D37D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8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F053EF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1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74CE16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8.7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B70AA8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C49C82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4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590E10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215A75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6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3C2116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66</w:t>
            </w:r>
          </w:p>
        </w:tc>
      </w:tr>
      <w:tr w:rsidR="00F66C93" w:rsidRPr="00D52801" w14:paraId="5F47FE69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0974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uiyu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547B64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9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B2808C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6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9E5650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8.2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0609F5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5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5CEC85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0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8E8A0B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4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F6AC15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3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D88AC5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87</w:t>
            </w:r>
          </w:p>
        </w:tc>
      </w:tr>
      <w:tr w:rsidR="00F66C93" w:rsidRPr="00D52801" w14:paraId="00DC67A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7F190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vrin 10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DFAFEF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114723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3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86FA1E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5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DA395B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2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7B2F25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9.8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708705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3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9CA86E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5.60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9A743A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34</w:t>
            </w:r>
          </w:p>
        </w:tc>
      </w:tr>
      <w:tr w:rsidR="00F66C93" w:rsidRPr="00D52801" w14:paraId="31D2D651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0DAF8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bao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45D0E2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1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0F493A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2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1D1F0C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5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E0E93C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1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04712F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8.8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1AF024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3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1F6CC9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54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4126C5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83</w:t>
            </w:r>
          </w:p>
        </w:tc>
      </w:tr>
      <w:tr w:rsidR="00F66C93" w:rsidRPr="00D52801" w14:paraId="228BACBF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4A850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uw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669B21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5.7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FE222E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6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162CC2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7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63DF11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2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157F1A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4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5DE60C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7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F333BE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62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B8D308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55</w:t>
            </w:r>
          </w:p>
        </w:tc>
      </w:tr>
      <w:tr w:rsidR="00F66C93" w:rsidRPr="00D52801" w14:paraId="0FAD3CDA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EDF0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i2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F6FAA0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6.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9DA79C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1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D7E99B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5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CDBD3D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4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85A377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9.1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80ECD2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2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AE089B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3.2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30EF3D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20</w:t>
            </w:r>
          </w:p>
        </w:tc>
      </w:tr>
      <w:tr w:rsidR="00F66C93" w:rsidRPr="00D52801" w14:paraId="37A31AC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41E16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ai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D02EFE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4B98C4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8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D47CEE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6.5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6D9032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4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E59DDF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2.1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8A4D91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9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729467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5.89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57FEC9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00</w:t>
            </w:r>
          </w:p>
        </w:tc>
      </w:tr>
      <w:tr w:rsidR="00F66C93" w:rsidRPr="00D52801" w14:paraId="13A2136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7A65B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ngy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2C5A4E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5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3544CC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1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412F2E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4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5FD0B4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5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7A6F66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2.4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B47325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5642A6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8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1EBB546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96</w:t>
            </w:r>
          </w:p>
        </w:tc>
      </w:tr>
      <w:tr w:rsidR="00F66C93" w:rsidRPr="00D52801" w14:paraId="2FCD88CE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EB599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eijing 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419995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2.8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51D0BA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6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655E0F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6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7A4139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4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C91243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4.1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726EB9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4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B2977C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84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0E5828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28</w:t>
            </w:r>
          </w:p>
        </w:tc>
      </w:tr>
      <w:tr w:rsidR="00F66C93" w:rsidRPr="00D52801" w14:paraId="321A06DE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601CD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adong 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08013C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1.5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C8482E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1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29EB32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6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D4CCEB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9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6A2341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8.9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7B6383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7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498781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3.4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843F4F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19</w:t>
            </w:r>
          </w:p>
        </w:tc>
      </w:tr>
      <w:tr w:rsidR="00F66C93" w:rsidRPr="00D52801" w14:paraId="559A8BB8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649A4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9C3EDF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8.2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C8E2C2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5417A5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8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BFF13B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6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3A4A24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0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DF28A9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6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CBB5B9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94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3AB53AB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2</w:t>
            </w:r>
          </w:p>
        </w:tc>
      </w:tr>
      <w:tr w:rsidR="00F66C93" w:rsidRPr="00D52801" w14:paraId="0B3C3CF1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EFABF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hui 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F16303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2.2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145F04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32086E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9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1E4FA7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5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86A05F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2.4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674BBC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1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754F80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2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11BC98B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28</w:t>
            </w:r>
          </w:p>
        </w:tc>
      </w:tr>
      <w:tr w:rsidR="00F66C93" w:rsidRPr="00D52801" w14:paraId="1DE67019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A9875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izhong 2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8B78F1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0.9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4F9C70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7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D55A85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6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A2900E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2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214873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9.4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893448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2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4B803A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59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271AC2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98</w:t>
            </w:r>
          </w:p>
        </w:tc>
      </w:tr>
      <w:tr w:rsidR="00F66C93" w:rsidRPr="00D52801" w14:paraId="6BD0B712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72256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shi 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B9CFA0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3.5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030047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2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D28AFC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2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CEC885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2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9372EA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3.3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50657B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8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F611D5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1.22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BB076F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54</w:t>
            </w:r>
          </w:p>
        </w:tc>
      </w:tr>
      <w:tr w:rsidR="00F66C93" w:rsidRPr="00D52801" w14:paraId="002E8580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C298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shibaipi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AA2AB0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2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D87730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0556ED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6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88A4C5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7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CA00A8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3.4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2C01A0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7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EB47C7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06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D17413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71</w:t>
            </w:r>
          </w:p>
        </w:tc>
      </w:tr>
      <w:tr w:rsidR="00F66C93" w:rsidRPr="00D52801" w14:paraId="3A16EAFD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425CB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ongfangh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6EA894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7.4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EA066C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0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A93960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3.3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AEEFA5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3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D076C4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2.8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0D16C8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2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D3D729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4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96245A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0</w:t>
            </w:r>
          </w:p>
        </w:tc>
      </w:tr>
      <w:tr w:rsidR="00F66C93" w:rsidRPr="00D52801" w14:paraId="78077F9F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1C527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shugu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235297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0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C84417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8D196B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4.8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B90458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6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8C6F08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0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30556C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7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EDE3EC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8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F1AF3C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97</w:t>
            </w:r>
          </w:p>
        </w:tc>
      </w:tr>
      <w:tr w:rsidR="00F66C93" w:rsidRPr="00D52801" w14:paraId="4DC92F81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7DEB0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shugu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2E6DD6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4.9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DC7AB1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3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FFBEEC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5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F03CBB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FABF92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6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38187A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0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B3D3C7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8.8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745DA0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67</w:t>
            </w:r>
          </w:p>
        </w:tc>
      </w:tr>
      <w:tr w:rsidR="00F66C93" w:rsidRPr="00D52801" w14:paraId="5A53866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04B4B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N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 2419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9C5578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8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2BAF93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9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9F73E1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9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D150DE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5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BC26CA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8.3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CCFC69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2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A02935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6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FDADCC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95</w:t>
            </w:r>
          </w:p>
        </w:tc>
      </w:tr>
      <w:tr w:rsidR="00F66C93" w:rsidRPr="00D52801" w14:paraId="7838E36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89A7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arly Premium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F2A16F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3.1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CC04F9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1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8B8F98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8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B490B4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4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C418F5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7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A249E1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3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9D2065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1.6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94A089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11</w:t>
            </w:r>
          </w:p>
        </w:tc>
      </w:tr>
      <w:tr w:rsidR="00F66C93" w:rsidRPr="00D52801" w14:paraId="1BBA0C66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97A28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45014C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1.5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3A756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6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0B7D3F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5.6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74B0D0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8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540D4F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9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337ADE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7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A172F0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4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6746E5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88</w:t>
            </w:r>
          </w:p>
        </w:tc>
      </w:tr>
      <w:tr w:rsidR="00F66C93" w:rsidRPr="00D52801" w14:paraId="5F591CC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A6425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02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160B70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9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65A94B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3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C07C5B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3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137B3E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0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0FE4D6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1.2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6EC857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2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AC91BA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0.94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036549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82</w:t>
            </w:r>
          </w:p>
        </w:tc>
      </w:tr>
      <w:tr w:rsidR="00F66C93" w:rsidRPr="00D52801" w14:paraId="650AD637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19691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z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FEA332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4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6BA6B5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9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8B3C2B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6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341BA7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6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B9BA58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2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D2AD3C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6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F0B9D6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94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BA1B0D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87</w:t>
            </w:r>
          </w:p>
        </w:tc>
      </w:tr>
      <w:tr w:rsidR="00F66C93" w:rsidRPr="00D52801" w14:paraId="58A22157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8E434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ka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4E7922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0.0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2DDE3E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0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57D5F5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4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5C0B7C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8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D56EED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7.6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B16562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6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2F3BCA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5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B9A46F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63</w:t>
            </w:r>
          </w:p>
        </w:tc>
      </w:tr>
      <w:tr w:rsidR="00F66C93" w:rsidRPr="00D52801" w14:paraId="6D75CE3D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5E0BE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3EBC69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8.4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72D97F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B2AEEA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6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911C73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3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A15822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2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62F940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9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A4D787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6.66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912B35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42</w:t>
            </w:r>
          </w:p>
        </w:tc>
      </w:tr>
      <w:tr w:rsidR="00F66C93" w:rsidRPr="00D52801" w14:paraId="1D36CF40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5F39E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ma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70FDF2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2.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6F16E9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72CFF0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6.9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441B89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6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8545AE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5.5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72FC05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2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DF25F1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6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637940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23</w:t>
            </w:r>
          </w:p>
        </w:tc>
      </w:tr>
      <w:tr w:rsidR="00F66C93" w:rsidRPr="00D52801" w14:paraId="130F84F7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983A5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ngc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9FC300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ACB434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6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2E0C04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7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33C3FC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1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96777A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1.7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167258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6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D1690C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54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5BD87C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19</w:t>
            </w:r>
          </w:p>
        </w:tc>
      </w:tr>
      <w:tr w:rsidR="00F66C93" w:rsidRPr="00D52801" w14:paraId="41F42B8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CA1C4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386B23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0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6FFC4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02D821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2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CE4677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7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16272D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3.0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8DD3CF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7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A78778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46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A8DEE1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80</w:t>
            </w:r>
          </w:p>
        </w:tc>
      </w:tr>
      <w:tr w:rsidR="00F66C93" w:rsidRPr="00D52801" w14:paraId="172A6C4E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75401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aoyan 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89E826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4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3FD93A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3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216D05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1.1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042EBC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8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25AF84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2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6F45A6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8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73CA5E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0.22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CB5D7F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38</w:t>
            </w:r>
          </w:p>
        </w:tc>
      </w:tr>
      <w:tr w:rsidR="00F66C93" w:rsidRPr="00D52801" w14:paraId="2233ED59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9BCE2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fe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C200E0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5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4C814C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7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AD1695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2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EC2E2A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3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57F105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3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6A2BF6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1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C96D96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2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21EC9E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21</w:t>
            </w:r>
          </w:p>
        </w:tc>
      </w:tr>
      <w:tr w:rsidR="00F66C93" w:rsidRPr="00D52801" w14:paraId="05BAF322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527C1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zhuhong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572E85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4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448013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7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9624F0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0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B7E890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4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05C727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9.1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5A028A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0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C447E5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9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AAE8F4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12</w:t>
            </w:r>
          </w:p>
        </w:tc>
      </w:tr>
      <w:tr w:rsidR="00F66C93" w:rsidRPr="00D52801" w14:paraId="7067173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E0124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angzh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40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44EBF3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3.1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C0A3B4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7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F9109A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9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A2B427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0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8A205D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6.6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AC6891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1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D86AAA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3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24D73F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40</w:t>
            </w:r>
          </w:p>
        </w:tc>
      </w:tr>
      <w:tr w:rsidR="00F66C93" w:rsidRPr="00D52801" w14:paraId="48F67AA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240D8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an 1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1AE814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8.8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EA330D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7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595F8C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3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575E58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5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6F4245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0.6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F2320C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1AE5AC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26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8DD32E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24</w:t>
            </w:r>
          </w:p>
        </w:tc>
      </w:tr>
      <w:tr w:rsidR="00F66C93" w:rsidRPr="00D52801" w14:paraId="2FD34C34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BE4A8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gda139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30FDD4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5.3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2A86A8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3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20C457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5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BD1C07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9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8D0A39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7.6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71FB67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8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6A79CF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6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173D903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8</w:t>
            </w:r>
          </w:p>
        </w:tc>
      </w:tr>
      <w:tr w:rsidR="00F66C93" w:rsidRPr="00D52801" w14:paraId="33FA68FD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F2AC6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ngxi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69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EB8DD8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2.2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5163CB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9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124CBD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4.4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BACE54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6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2E3A28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0.7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1DF5D4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109474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9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C00564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03</w:t>
            </w:r>
          </w:p>
        </w:tc>
      </w:tr>
      <w:tr w:rsidR="00F66C93" w:rsidRPr="00D52801" w14:paraId="7E888881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A762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58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8B43BA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5.0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561E61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0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7C5BBF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1.8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7C85C2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3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C8510B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6.4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7DE818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5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E1B5A4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3.7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A64226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31</w:t>
            </w:r>
          </w:p>
        </w:tc>
      </w:tr>
      <w:tr w:rsidR="00F66C93" w:rsidRPr="00D52801" w14:paraId="0097AD84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9BAD1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FB0CAC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7.9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C61036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7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0CB38B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0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F4C93B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5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7CB79E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3.9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4110D2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4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D336B4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8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8A6C31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02</w:t>
            </w:r>
          </w:p>
        </w:tc>
      </w:tr>
      <w:tr w:rsidR="00F66C93" w:rsidRPr="00D52801" w14:paraId="3D5B5AE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85819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nkeh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D88AB4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6.9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205D5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6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7A9F7E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5.5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E9800D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4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865A44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1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E5C260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7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02B225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1.6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1D1815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63</w:t>
            </w:r>
          </w:p>
        </w:tc>
      </w:tr>
      <w:tr w:rsidR="00F66C93" w:rsidRPr="00D52801" w14:paraId="79FE6DD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BB652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efe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04E568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8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85A8B3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49C188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1.8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365881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1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923027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5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F238CB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1D931E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0.62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45B349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53</w:t>
            </w:r>
          </w:p>
        </w:tc>
      </w:tr>
      <w:tr w:rsidR="00F66C93" w:rsidRPr="00D52801" w14:paraId="12F4F8F7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9704F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o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AE6430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1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EA5D2C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0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A93424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5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E637E6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0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9F52DF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1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DF1B3B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1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C87B8D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0.2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DC9D4C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10</w:t>
            </w:r>
          </w:p>
        </w:tc>
      </w:tr>
      <w:tr w:rsidR="00F66C93" w:rsidRPr="00D52801" w14:paraId="2C9A4F5D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FDC51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ojiasuo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4B3FF4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9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855C15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9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CE7831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6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89E058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8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14771D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5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CE76F3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5A1911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4.2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24783D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15</w:t>
            </w:r>
          </w:p>
        </w:tc>
      </w:tr>
      <w:tr w:rsidR="00F66C93" w:rsidRPr="00D52801" w14:paraId="69327EBC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35E5B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yi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BA78C0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7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5B46AA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2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56D18C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4.7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55D8C3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5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0DA3EE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7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FACF57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0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951E19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0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5487EB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41</w:t>
            </w:r>
          </w:p>
        </w:tc>
      </w:tr>
      <w:tr w:rsidR="00F66C93" w:rsidRPr="00D52801" w14:paraId="40EBB6E0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4D1FB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nsu 9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268624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9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98FEED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3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1CA002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0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D758AE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0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15F71F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2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5A543E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02B40A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7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65BF5A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11</w:t>
            </w:r>
          </w:p>
        </w:tc>
      </w:tr>
      <w:tr w:rsidR="00F66C93" w:rsidRPr="00D52801" w14:paraId="64D8CAF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373A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jiazhuang 5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407F9E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3.8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10AC38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4FCA74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1.1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BAA2B5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5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A4D1BF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5.8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B35D20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2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AC647F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4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33C3427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07</w:t>
            </w:r>
          </w:p>
        </w:tc>
      </w:tr>
      <w:tr w:rsidR="00F66C93" w:rsidRPr="00D52801" w14:paraId="5A4473E0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FE888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ishan 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DB8921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CC9000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2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612E2A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1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D8D55B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1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21F1B4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8.4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E66A16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249C26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3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2B3E42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70</w:t>
            </w:r>
          </w:p>
        </w:tc>
      </w:tr>
      <w:tr w:rsidR="00F66C93" w:rsidRPr="00D52801" w14:paraId="5E98042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E2BB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nan 2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37F24E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7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FB7989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6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164ED0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5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7E63D7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5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6D2191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3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518522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2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115809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60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0F3A89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74</w:t>
            </w:r>
          </w:p>
        </w:tc>
      </w:tr>
      <w:tr w:rsidR="00F66C93" w:rsidRPr="00D52801" w14:paraId="7CADA56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4D8DD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21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E6057B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51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111377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9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C895DA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4.0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CDA4A1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7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D5A76A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0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287CEF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F1AFCA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7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195C156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40</w:t>
            </w:r>
          </w:p>
        </w:tc>
      </w:tr>
      <w:tr w:rsidR="00F66C93" w:rsidRPr="00D52801" w14:paraId="01F3A9F9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F0E80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jiazhuang 407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2CC134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5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A0B546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1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FB2625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4.4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9746D5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1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29471F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8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3E5AB4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8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CE8E81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8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E1C624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03</w:t>
            </w:r>
          </w:p>
        </w:tc>
      </w:tr>
      <w:tr w:rsidR="00F66C93" w:rsidRPr="00D52801" w14:paraId="1C8CD398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C56F2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930898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8.3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61934D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0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00D27C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0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3BBA09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00C632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8.8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645702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8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0ECEBA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8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C192AD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51</w:t>
            </w:r>
          </w:p>
        </w:tc>
      </w:tr>
      <w:tr w:rsidR="00F66C93" w:rsidRPr="00D52801" w14:paraId="081A7487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E3A45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zhou 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E2E50E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4.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E317C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013B69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6.1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F50600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1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981981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4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BB5254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5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F646DC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7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3AD4930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27</w:t>
            </w:r>
          </w:p>
        </w:tc>
      </w:tr>
      <w:tr w:rsidR="00F66C93" w:rsidRPr="00D52801" w14:paraId="655B68BE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51CDB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Shannong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7859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B60F82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2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21C5D3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530BC2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3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9B0093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0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15DD74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1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8195C6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7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FFB5E9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1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1968D26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00</w:t>
            </w:r>
          </w:p>
        </w:tc>
      </w:tr>
      <w:tr w:rsidR="00F66C93" w:rsidRPr="00D52801" w14:paraId="16D04541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E1FE1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mengniu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4A9F94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3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7CD842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7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253476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5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FE5EFB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32AF28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2.2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1A7598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C23195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3.6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990E5E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33</w:t>
            </w:r>
          </w:p>
        </w:tc>
      </w:tr>
      <w:tr w:rsidR="00F66C93" w:rsidRPr="00D52801" w14:paraId="5C7C9EFD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D97E4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u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1B8F86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0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01E0A1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4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B76E90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2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BD794D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2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876563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2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ED6992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2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9BF56B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40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3C6DD47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41</w:t>
            </w:r>
          </w:p>
        </w:tc>
      </w:tr>
      <w:tr w:rsidR="00F66C93" w:rsidRPr="00D52801" w14:paraId="5DF3544F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C2DDF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engzhou 741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6A8955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5.0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C74D49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9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90D478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4.1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D7CE9B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6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C1FFBC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3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20A243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8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A1CD4B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0.6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F19057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59</w:t>
            </w:r>
          </w:p>
        </w:tc>
      </w:tr>
      <w:tr w:rsidR="00F66C93" w:rsidRPr="00D52801" w14:paraId="03A0DCA3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64FB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ngchu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65DD4D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1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8BBD58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7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8FBCBE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2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ECA1C4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7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AACCFC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3.4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2ACC1C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89345D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30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4EA17D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71</w:t>
            </w:r>
          </w:p>
        </w:tc>
      </w:tr>
      <w:tr w:rsidR="00F66C93" w:rsidRPr="00D52801" w14:paraId="55A5EE23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D0AAB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9CF177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8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8C405C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7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31F4D9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1.7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2F02B3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4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2B7A26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4.6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9DDD15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6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DB59A0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0.1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AE1DB4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79</w:t>
            </w:r>
          </w:p>
        </w:tc>
      </w:tr>
      <w:tr w:rsidR="00F66C93" w:rsidRPr="00D52801" w14:paraId="5ACA809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D8928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n 6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173B89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0.3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F7C883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78365D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5.9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6E7200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5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BC3AEF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8.7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D1C031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6AF362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4.86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ABDB4B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33</w:t>
            </w:r>
          </w:p>
        </w:tc>
      </w:tr>
      <w:tr w:rsidR="00F66C93" w:rsidRPr="00D52801" w14:paraId="3032AD28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3C5A6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unmai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34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CB22BE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3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A4AF20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7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834619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0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C90D6A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3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B8723E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4.3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A7A067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7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65745D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5.1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1D1E586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20</w:t>
            </w:r>
          </w:p>
        </w:tc>
      </w:tr>
      <w:tr w:rsidR="00F66C93" w:rsidRPr="00D52801" w14:paraId="123D7808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9986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ngyuan</w:t>
            </w:r>
            <w:proofErr w:type="spellEnd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50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DC9264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8CD35D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2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39896E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1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FE3307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5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9C6C60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9.8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9A8E0D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3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EC6D5E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1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3D08B61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68</w:t>
            </w:r>
          </w:p>
        </w:tc>
      </w:tr>
      <w:tr w:rsidR="00F66C93" w:rsidRPr="00D52801" w14:paraId="6EFAC9D1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273D1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iqianwu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991F98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7.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01DCF3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7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2A416E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3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C104BA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7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83413E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3.3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0ED410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5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8E5039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64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4C75B0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91</w:t>
            </w:r>
          </w:p>
        </w:tc>
      </w:tr>
      <w:tr w:rsidR="00F66C93" w:rsidRPr="00D52801" w14:paraId="182EEF7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D4752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oqimai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C45D9F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3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EC70BD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5.2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51E9C7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5.2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26534C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6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FA6B54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0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985F9E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3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3CFFB5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5.56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CEA00D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21</w:t>
            </w:r>
          </w:p>
        </w:tc>
      </w:tr>
      <w:tr w:rsidR="00F66C93" w:rsidRPr="00D52801" w14:paraId="2B666E4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5FE1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nzhongb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A11082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6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A73880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2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D37558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5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ED9111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2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87121D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5.1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72B9BA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1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EFE529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12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1DB45D2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33</w:t>
            </w:r>
          </w:p>
        </w:tc>
      </w:tr>
      <w:tr w:rsidR="00F66C93" w:rsidRPr="00D52801" w14:paraId="3C125D65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1236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angguaxian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7D74A0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1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93FF02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2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4ED849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9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704DFC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0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109112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4.9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3E50DA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8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549373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5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4D78B9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41</w:t>
            </w:r>
          </w:p>
        </w:tc>
      </w:tr>
      <w:tr w:rsidR="00F66C93" w:rsidRPr="00D52801" w14:paraId="16B86809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5C11D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m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g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ogudan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71E2BB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7.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B7FA51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4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AEDDB4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7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202A7F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6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AF2486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9.9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BD1896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7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0917F1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84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38C5C8E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49</w:t>
            </w:r>
          </w:p>
        </w:tc>
      </w:tr>
      <w:tr w:rsidR="00F66C93" w:rsidRPr="00D52801" w14:paraId="7C886CA4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BE442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engen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AF07A4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3.6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690393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5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5EF754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9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E73FD0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2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2BE477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7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8C85ED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6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9EC652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6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1CF19FB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89</w:t>
            </w:r>
          </w:p>
        </w:tc>
      </w:tr>
      <w:tr w:rsidR="00F66C93" w:rsidRPr="00D52801" w14:paraId="1355D96E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CCEE2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ouzi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E597EF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9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6A68421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4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CBC31F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3.9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AD5A0C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5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084E5A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5.2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56B13D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9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7E495E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2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757188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20</w:t>
            </w:r>
          </w:p>
        </w:tc>
      </w:tr>
      <w:tr w:rsidR="00F66C93" w:rsidRPr="00D52801" w14:paraId="4BF3EF8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2FC45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ushanbao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F14BC7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9.8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98EA2B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7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005ABB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4.8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4984AE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17ED3E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9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993A65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9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06179F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4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69136E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17</w:t>
            </w:r>
          </w:p>
        </w:tc>
      </w:tr>
      <w:tr w:rsidR="00F66C93" w:rsidRPr="00D52801" w14:paraId="0E8F1FED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9871A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umangchun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200E7F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8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7CF70F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0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C2E11E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4.3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E715E5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4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E3C71C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9.1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FE631D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2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D12EEA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1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A5B606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22</w:t>
            </w:r>
          </w:p>
        </w:tc>
      </w:tr>
      <w:tr w:rsidR="00F66C93" w:rsidRPr="00D52801" w14:paraId="0B986D21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870E9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oliao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BA05BC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5.1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1ECF56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A8F0E5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4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D24FF1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2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F5BAC2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1.1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AE89CA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3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8CF756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0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39D716F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51</w:t>
            </w:r>
          </w:p>
        </w:tc>
      </w:tr>
      <w:tr w:rsidR="00F66C93" w:rsidRPr="00D52801" w14:paraId="08DFE156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F4056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ngdongmen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57409A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7.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FA3CAA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0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9A220D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5.9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BD3A0F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3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0D3060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5.4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A9B6D1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8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7B52C2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2.0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3C6BA68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06</w:t>
            </w:r>
          </w:p>
        </w:tc>
      </w:tr>
      <w:tr w:rsidR="00F66C93" w:rsidRPr="00D52801" w14:paraId="00EC476B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44962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qingmang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E0FDD5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1.1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1AC0B6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0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03F623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8.3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AA796F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1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A58854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2.7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0FD1FE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9BD9C1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5.1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A1ACB0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56</w:t>
            </w:r>
          </w:p>
        </w:tc>
      </w:tr>
      <w:tr w:rsidR="00F66C93" w:rsidRPr="00D52801" w14:paraId="48762C62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C8A9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bai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BDCCD7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42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40C25B8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9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B3EEF3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4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86CC7C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.7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0392E9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76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CBCC55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3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0EAC7A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56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9FA756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00</w:t>
            </w:r>
          </w:p>
        </w:tc>
      </w:tr>
      <w:tr w:rsidR="00F66C93" w:rsidRPr="00D52801" w14:paraId="3E39BFDF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1882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olaohan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2208D1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7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5D0A3D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3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02925D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1.1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59DEB0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7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64DFBF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0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8C7910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7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B13041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3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391DF8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48</w:t>
            </w:r>
          </w:p>
        </w:tc>
      </w:tr>
      <w:tr w:rsidR="00F66C93" w:rsidRPr="00D52801" w14:paraId="4376E8C7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2A8E6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an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796660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8.7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FD6138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3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2B735B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5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993D4D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2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7591A8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4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05B0EB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2.2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04FAD3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5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BB4D5B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63</w:t>
            </w:r>
          </w:p>
        </w:tc>
      </w:tr>
      <w:tr w:rsidR="00F66C93" w:rsidRPr="00D52801" w14:paraId="2C289ADA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CEF56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qitou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806964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3.4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1FC0DC9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3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4DA834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2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DEB74D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3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CEE367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1.0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9AC75A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4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82B771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35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6858AB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21</w:t>
            </w:r>
          </w:p>
        </w:tc>
      </w:tr>
      <w:tr w:rsidR="00F66C93" w:rsidRPr="00D52801" w14:paraId="4F5B906E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97264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7362DF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1.56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48E02B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3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70B2A3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1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25EF32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5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FA3902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1.9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0DD6E8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5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9E6D6F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1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27D2719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71</w:t>
            </w:r>
          </w:p>
        </w:tc>
      </w:tr>
      <w:tr w:rsidR="00F66C93" w:rsidRPr="00D52801" w14:paraId="3F79E0C8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0B41D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ejianz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9CA827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2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58FB14F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5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35F775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9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071D58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6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A19EAE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0.9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F5626D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2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71CEE6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5.3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BF2DFA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.97</w:t>
            </w:r>
          </w:p>
        </w:tc>
      </w:tr>
      <w:tr w:rsidR="00F66C93" w:rsidRPr="00D52801" w14:paraId="4F9776F3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12276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u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383DF7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1.3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52170F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3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EF864B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7.1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A3B986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9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B530A9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8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BCA859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6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373F54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9.40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295958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7.80</w:t>
            </w:r>
          </w:p>
        </w:tc>
      </w:tr>
      <w:tr w:rsidR="00F66C93" w:rsidRPr="00D52801" w14:paraId="3A321303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B269E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nkecun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6C522D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4.59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73D54DD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9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9192DD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6.9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600F18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8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D3E2F5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4.7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5AA128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8.9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8950E7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3.88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6959EEF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.92</w:t>
            </w:r>
          </w:p>
        </w:tc>
      </w:tr>
      <w:tr w:rsidR="00F66C93" w:rsidRPr="00D52801" w14:paraId="475B7A69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02F49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mang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DF2CB2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0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2668638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2.0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DBEC2A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3.9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A3F4D1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3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97E9C2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8.1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938F0EA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1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87F00B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43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B4A95A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5.46</w:t>
            </w:r>
          </w:p>
        </w:tc>
      </w:tr>
      <w:tr w:rsidR="00F66C93" w:rsidRPr="00D52801" w14:paraId="335A7116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3F313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mangz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A40ED1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7.83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7D3F58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9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980018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3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EC79A0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2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A6D777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8.9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48C86B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2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1E18F1B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36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3DFD23F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23</w:t>
            </w:r>
          </w:p>
        </w:tc>
      </w:tr>
      <w:tr w:rsidR="00F66C93" w:rsidRPr="00D52801" w14:paraId="1EAA73B0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11A1B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erhong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84351BB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98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9A3373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6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5893ED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98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D3CE1D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5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3B0311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6.4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9575C1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8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7742B5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5.27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7EAF1AF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31</w:t>
            </w:r>
          </w:p>
        </w:tc>
      </w:tr>
      <w:tr w:rsidR="00F66C93" w:rsidRPr="00D52801" w14:paraId="2453A576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4E774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Hongheshangtou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ED00FA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0.7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EF6451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8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8C4D308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2.6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1E0875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7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DB3E4C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7.63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95B67AC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8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2A52E1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2.19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45E604D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20</w:t>
            </w:r>
          </w:p>
        </w:tc>
      </w:tr>
      <w:tr w:rsidR="00F66C93" w:rsidRPr="00D52801" w14:paraId="3F354AB2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F6A0C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imaiz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C94217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15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9D449D7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4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02189C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0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1AEAA5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8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4C9EE1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4.98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1C11AA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12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827D75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6.91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0B7C6B83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12</w:t>
            </w:r>
          </w:p>
        </w:tc>
      </w:tr>
      <w:tr w:rsidR="00F66C93" w:rsidRPr="00D52801" w14:paraId="3A8B0211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F5ACA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angmai</w:t>
            </w:r>
            <w:proofErr w:type="spellEnd"/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2CAE63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5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3CEE253E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1.1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71798E4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3.2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F511361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461650D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40.4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76E847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95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5DC431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0.82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</w:tcPr>
          <w:p w14:paraId="5E0680E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.48</w:t>
            </w:r>
          </w:p>
        </w:tc>
      </w:tr>
      <w:tr w:rsidR="00F66C93" w:rsidRPr="00D52801" w14:paraId="049A73B1" w14:textId="77777777" w:rsidTr="00E11266">
        <w:trPr>
          <w:trHeight w:val="288"/>
          <w:jc w:val="center"/>
        </w:trPr>
        <w:tc>
          <w:tcPr>
            <w:tcW w:w="1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B2736" w14:textId="77777777" w:rsidR="00F66C93" w:rsidRPr="00D52801" w:rsidRDefault="00F66C93" w:rsidP="0002149D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28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ngxumai</w:t>
            </w:r>
            <w:proofErr w:type="spellEnd"/>
          </w:p>
        </w:tc>
        <w:tc>
          <w:tcPr>
            <w:tcW w:w="1516" w:type="dxa"/>
            <w:tcBorders>
              <w:top w:val="nil"/>
            </w:tcBorders>
          </w:tcPr>
          <w:p w14:paraId="4F7BFEB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39.93</w:t>
            </w:r>
          </w:p>
        </w:tc>
        <w:tc>
          <w:tcPr>
            <w:tcW w:w="1519" w:type="dxa"/>
            <w:tcBorders>
              <w:top w:val="nil"/>
            </w:tcBorders>
          </w:tcPr>
          <w:p w14:paraId="62E7598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9.79</w:t>
            </w:r>
          </w:p>
        </w:tc>
        <w:tc>
          <w:tcPr>
            <w:tcW w:w="1521" w:type="dxa"/>
            <w:tcBorders>
              <w:top w:val="nil"/>
            </w:tcBorders>
          </w:tcPr>
          <w:p w14:paraId="60622625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0.75</w:t>
            </w:r>
          </w:p>
        </w:tc>
        <w:tc>
          <w:tcPr>
            <w:tcW w:w="1502" w:type="dxa"/>
            <w:tcBorders>
              <w:top w:val="nil"/>
            </w:tcBorders>
          </w:tcPr>
          <w:p w14:paraId="305E49AF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36</w:t>
            </w:r>
          </w:p>
        </w:tc>
        <w:tc>
          <w:tcPr>
            <w:tcW w:w="1521" w:type="dxa"/>
            <w:tcBorders>
              <w:top w:val="nil"/>
            </w:tcBorders>
          </w:tcPr>
          <w:p w14:paraId="2C3D9C29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68.82</w:t>
            </w:r>
          </w:p>
        </w:tc>
        <w:tc>
          <w:tcPr>
            <w:tcW w:w="1522" w:type="dxa"/>
            <w:tcBorders>
              <w:top w:val="nil"/>
            </w:tcBorders>
          </w:tcPr>
          <w:p w14:paraId="529CA5B6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0.98</w:t>
            </w:r>
          </w:p>
        </w:tc>
        <w:tc>
          <w:tcPr>
            <w:tcW w:w="1522" w:type="dxa"/>
            <w:tcBorders>
              <w:top w:val="nil"/>
            </w:tcBorders>
          </w:tcPr>
          <w:p w14:paraId="5E8E28A2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13.50</w:t>
            </w:r>
          </w:p>
        </w:tc>
        <w:tc>
          <w:tcPr>
            <w:tcW w:w="1524" w:type="dxa"/>
            <w:gridSpan w:val="2"/>
            <w:tcBorders>
              <w:top w:val="nil"/>
            </w:tcBorders>
          </w:tcPr>
          <w:p w14:paraId="0EB9AFD0" w14:textId="77777777" w:rsidR="00F66C93" w:rsidRDefault="00F66C93" w:rsidP="00E1126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66C93">
              <w:rPr>
                <w:rFonts w:ascii="Times New Roman" w:eastAsia="宋体" w:hAnsi="Times New Roman" w:cs="Times New Roman"/>
                <w:color w:val="000000"/>
              </w:rPr>
              <w:t>2.60</w:t>
            </w:r>
          </w:p>
        </w:tc>
      </w:tr>
    </w:tbl>
    <w:p w14:paraId="3454F876" w14:textId="77777777" w:rsidR="00F66C93" w:rsidRDefault="00F66C93" w:rsidP="00F66C93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CC9252" w14:textId="77777777" w:rsidR="00F66C93" w:rsidRPr="00D52801" w:rsidRDefault="00F66C93" w:rsidP="00F66C93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162A41" w14:textId="77777777" w:rsidR="00F66C93" w:rsidRDefault="00F66C93" w:rsidP="00F66C93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5FF0FB" w14:textId="77777777" w:rsidR="00F66C93" w:rsidRDefault="00F66C93" w:rsidP="00F66C93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ACA034" w14:textId="77777777" w:rsidR="00F66C93" w:rsidRDefault="00F66C93" w:rsidP="00F66C93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8ACE9E" w14:textId="77777777" w:rsidR="00F66C93" w:rsidRDefault="00F66C93" w:rsidP="00F66C93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257A88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DAAC45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0F8617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9814F2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6853AB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5E931A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3E06F7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9E063F" w14:textId="77777777" w:rsidR="00F66C93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629AE5" w14:textId="77777777" w:rsidR="00F66C93" w:rsidRPr="00D52801" w:rsidRDefault="00F66C93" w:rsidP="00904182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66C93" w:rsidRPr="00D52801" w:rsidSect="009A65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2095E" w14:textId="77777777" w:rsidR="00F159BD" w:rsidRDefault="00F159BD" w:rsidP="00A47071">
      <w:pPr>
        <w:spacing w:after="0" w:line="240" w:lineRule="auto"/>
      </w:pPr>
      <w:r>
        <w:separator/>
      </w:r>
    </w:p>
  </w:endnote>
  <w:endnote w:type="continuationSeparator" w:id="0">
    <w:p w14:paraId="0816BFC6" w14:textId="77777777" w:rsidR="00F159BD" w:rsidRDefault="00F159BD" w:rsidP="00A47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9378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C7B80" w14:textId="77777777" w:rsidR="000E0BBF" w:rsidRDefault="000E0BBF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0D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6AC952" w14:textId="77777777" w:rsidR="000E0BBF" w:rsidRDefault="000E0BB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C1342" w14:textId="77777777" w:rsidR="00F159BD" w:rsidRDefault="00F159BD" w:rsidP="00A47071">
      <w:pPr>
        <w:spacing w:after="0" w:line="240" w:lineRule="auto"/>
      </w:pPr>
      <w:r>
        <w:separator/>
      </w:r>
    </w:p>
  </w:footnote>
  <w:footnote w:type="continuationSeparator" w:id="0">
    <w:p w14:paraId="273D084D" w14:textId="77777777" w:rsidR="00F159BD" w:rsidRDefault="00F159BD" w:rsidP="00A470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43BC6"/>
    <w:multiLevelType w:val="hybridMultilevel"/>
    <w:tmpl w:val="7D6ACEE4"/>
    <w:lvl w:ilvl="0" w:tplc="5F6628CC">
      <w:start w:val="1"/>
      <w:numFmt w:val="decimal"/>
      <w:lvlText w:val="[%1]"/>
      <w:lvlJc w:val="left"/>
      <w:rPr>
        <w:rFonts w:hint="eastAsia"/>
        <w:caps w:val="0"/>
        <w:strike w:val="0"/>
        <w:dstrike w:val="0"/>
        <w:vanish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9442543"/>
    <w:multiLevelType w:val="hybridMultilevel"/>
    <w:tmpl w:val="5EF68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052D1"/>
    <w:multiLevelType w:val="hybridMultilevel"/>
    <w:tmpl w:val="A41AFC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A23868"/>
    <w:multiLevelType w:val="hybridMultilevel"/>
    <w:tmpl w:val="69767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74E3D"/>
    <w:multiLevelType w:val="hybridMultilevel"/>
    <w:tmpl w:val="B7469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F41BD"/>
    <w:multiLevelType w:val="hybridMultilevel"/>
    <w:tmpl w:val="7A44073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26A0622"/>
    <w:multiLevelType w:val="hybridMultilevel"/>
    <w:tmpl w:val="0C2EC6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0B16BD"/>
    <w:multiLevelType w:val="hybridMultilevel"/>
    <w:tmpl w:val="691CD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EA5015"/>
    <w:multiLevelType w:val="hybridMultilevel"/>
    <w:tmpl w:val="1918F8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9E23881"/>
    <w:multiLevelType w:val="hybridMultilevel"/>
    <w:tmpl w:val="E50C8BDA"/>
    <w:lvl w:ilvl="0" w:tplc="915E30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26412FB"/>
    <w:multiLevelType w:val="hybridMultilevel"/>
    <w:tmpl w:val="5FB03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7F1439"/>
    <w:multiLevelType w:val="hybridMultilevel"/>
    <w:tmpl w:val="192C3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9A428FF"/>
    <w:multiLevelType w:val="multilevel"/>
    <w:tmpl w:val="0178C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040E36"/>
    <w:multiLevelType w:val="hybridMultilevel"/>
    <w:tmpl w:val="4DAC1C62"/>
    <w:lvl w:ilvl="0" w:tplc="E6780954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1AC5560"/>
    <w:multiLevelType w:val="hybridMultilevel"/>
    <w:tmpl w:val="F358062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E057564"/>
    <w:multiLevelType w:val="hybridMultilevel"/>
    <w:tmpl w:val="AAC4BBF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EEE7B14"/>
    <w:multiLevelType w:val="hybridMultilevel"/>
    <w:tmpl w:val="814A8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082842"/>
    <w:multiLevelType w:val="hybridMultilevel"/>
    <w:tmpl w:val="54826CF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3"/>
  </w:num>
  <w:num w:numId="4">
    <w:abstractNumId w:val="10"/>
  </w:num>
  <w:num w:numId="5">
    <w:abstractNumId w:val="16"/>
  </w:num>
  <w:num w:numId="6">
    <w:abstractNumId w:val="7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12"/>
  </w:num>
  <w:num w:numId="11">
    <w:abstractNumId w:val="6"/>
  </w:num>
  <w:num w:numId="12">
    <w:abstractNumId w:val="14"/>
  </w:num>
  <w:num w:numId="13">
    <w:abstractNumId w:val="17"/>
  </w:num>
  <w:num w:numId="14">
    <w:abstractNumId w:val="15"/>
  </w:num>
  <w:num w:numId="15">
    <w:abstractNumId w:val="8"/>
  </w:num>
  <w:num w:numId="16">
    <w:abstractNumId w:val="13"/>
  </w:num>
  <w:num w:numId="17">
    <w:abstractNumId w:val="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12"/>
    <w:rsid w:val="00000016"/>
    <w:rsid w:val="00000313"/>
    <w:rsid w:val="00000651"/>
    <w:rsid w:val="0000084C"/>
    <w:rsid w:val="00000BBD"/>
    <w:rsid w:val="00000D4B"/>
    <w:rsid w:val="00001AE9"/>
    <w:rsid w:val="00001B14"/>
    <w:rsid w:val="00003358"/>
    <w:rsid w:val="0000343E"/>
    <w:rsid w:val="00003490"/>
    <w:rsid w:val="00003E03"/>
    <w:rsid w:val="000046DD"/>
    <w:rsid w:val="0000479C"/>
    <w:rsid w:val="00004D2A"/>
    <w:rsid w:val="00004D7A"/>
    <w:rsid w:val="00004EE1"/>
    <w:rsid w:val="00005317"/>
    <w:rsid w:val="000055DF"/>
    <w:rsid w:val="000056BE"/>
    <w:rsid w:val="00005728"/>
    <w:rsid w:val="00005AF0"/>
    <w:rsid w:val="00005F63"/>
    <w:rsid w:val="00005F7A"/>
    <w:rsid w:val="000061D8"/>
    <w:rsid w:val="00006897"/>
    <w:rsid w:val="000075AE"/>
    <w:rsid w:val="000077F1"/>
    <w:rsid w:val="00010000"/>
    <w:rsid w:val="00010395"/>
    <w:rsid w:val="000104D2"/>
    <w:rsid w:val="000114C6"/>
    <w:rsid w:val="00011E9E"/>
    <w:rsid w:val="000128DE"/>
    <w:rsid w:val="000128FD"/>
    <w:rsid w:val="000129C8"/>
    <w:rsid w:val="00012A04"/>
    <w:rsid w:val="00012A7B"/>
    <w:rsid w:val="00012E07"/>
    <w:rsid w:val="00013463"/>
    <w:rsid w:val="000137D5"/>
    <w:rsid w:val="00013A8E"/>
    <w:rsid w:val="00013C0D"/>
    <w:rsid w:val="0001400A"/>
    <w:rsid w:val="00014526"/>
    <w:rsid w:val="00015270"/>
    <w:rsid w:val="00015400"/>
    <w:rsid w:val="00015438"/>
    <w:rsid w:val="000154C6"/>
    <w:rsid w:val="0001565F"/>
    <w:rsid w:val="00015D50"/>
    <w:rsid w:val="000164B3"/>
    <w:rsid w:val="0001655F"/>
    <w:rsid w:val="000165E9"/>
    <w:rsid w:val="00016AA3"/>
    <w:rsid w:val="00017050"/>
    <w:rsid w:val="000171C2"/>
    <w:rsid w:val="00017E51"/>
    <w:rsid w:val="0002031D"/>
    <w:rsid w:val="00020AA4"/>
    <w:rsid w:val="00020D79"/>
    <w:rsid w:val="000217BA"/>
    <w:rsid w:val="000219B4"/>
    <w:rsid w:val="00021C28"/>
    <w:rsid w:val="00021EFF"/>
    <w:rsid w:val="0002244F"/>
    <w:rsid w:val="00022CFA"/>
    <w:rsid w:val="00022D8C"/>
    <w:rsid w:val="0002344F"/>
    <w:rsid w:val="000234BA"/>
    <w:rsid w:val="000237F3"/>
    <w:rsid w:val="00023FD9"/>
    <w:rsid w:val="0002424E"/>
    <w:rsid w:val="00024653"/>
    <w:rsid w:val="00024C3E"/>
    <w:rsid w:val="00024D28"/>
    <w:rsid w:val="000252FB"/>
    <w:rsid w:val="0002567E"/>
    <w:rsid w:val="00025A22"/>
    <w:rsid w:val="00025F2F"/>
    <w:rsid w:val="00025F50"/>
    <w:rsid w:val="000263D7"/>
    <w:rsid w:val="00026D87"/>
    <w:rsid w:val="0002717E"/>
    <w:rsid w:val="00027857"/>
    <w:rsid w:val="00027FF2"/>
    <w:rsid w:val="00030622"/>
    <w:rsid w:val="00031C35"/>
    <w:rsid w:val="000321C3"/>
    <w:rsid w:val="000322D9"/>
    <w:rsid w:val="000324B6"/>
    <w:rsid w:val="0003275A"/>
    <w:rsid w:val="0003281B"/>
    <w:rsid w:val="00032B1D"/>
    <w:rsid w:val="0003385B"/>
    <w:rsid w:val="00033A51"/>
    <w:rsid w:val="00033D2A"/>
    <w:rsid w:val="00034DFC"/>
    <w:rsid w:val="000358A6"/>
    <w:rsid w:val="00036500"/>
    <w:rsid w:val="000367FD"/>
    <w:rsid w:val="00036FDF"/>
    <w:rsid w:val="000370A8"/>
    <w:rsid w:val="0003723E"/>
    <w:rsid w:val="00037A18"/>
    <w:rsid w:val="00037C5A"/>
    <w:rsid w:val="0004010B"/>
    <w:rsid w:val="00040E18"/>
    <w:rsid w:val="00041F7C"/>
    <w:rsid w:val="00042221"/>
    <w:rsid w:val="000423BE"/>
    <w:rsid w:val="000424BF"/>
    <w:rsid w:val="00042513"/>
    <w:rsid w:val="0004279E"/>
    <w:rsid w:val="00042F2F"/>
    <w:rsid w:val="000435A2"/>
    <w:rsid w:val="0004414B"/>
    <w:rsid w:val="000444BB"/>
    <w:rsid w:val="000448E4"/>
    <w:rsid w:val="00044AC5"/>
    <w:rsid w:val="00044FDB"/>
    <w:rsid w:val="000450B1"/>
    <w:rsid w:val="000452AC"/>
    <w:rsid w:val="0004564A"/>
    <w:rsid w:val="0004602B"/>
    <w:rsid w:val="00046290"/>
    <w:rsid w:val="000465AD"/>
    <w:rsid w:val="000468EF"/>
    <w:rsid w:val="00046CA6"/>
    <w:rsid w:val="00046F92"/>
    <w:rsid w:val="00047340"/>
    <w:rsid w:val="00047D30"/>
    <w:rsid w:val="0005043B"/>
    <w:rsid w:val="0005086C"/>
    <w:rsid w:val="00051EFC"/>
    <w:rsid w:val="00052674"/>
    <w:rsid w:val="000526A2"/>
    <w:rsid w:val="0005275A"/>
    <w:rsid w:val="00052ACD"/>
    <w:rsid w:val="00053842"/>
    <w:rsid w:val="00053F28"/>
    <w:rsid w:val="00054160"/>
    <w:rsid w:val="00054CC3"/>
    <w:rsid w:val="00054DF3"/>
    <w:rsid w:val="00055A5C"/>
    <w:rsid w:val="00055AB6"/>
    <w:rsid w:val="00055FF5"/>
    <w:rsid w:val="000565A0"/>
    <w:rsid w:val="00056AE8"/>
    <w:rsid w:val="00056E21"/>
    <w:rsid w:val="0005744E"/>
    <w:rsid w:val="00057BC9"/>
    <w:rsid w:val="00057D57"/>
    <w:rsid w:val="000602D7"/>
    <w:rsid w:val="00060452"/>
    <w:rsid w:val="000609B2"/>
    <w:rsid w:val="00061016"/>
    <w:rsid w:val="0006181D"/>
    <w:rsid w:val="00061A45"/>
    <w:rsid w:val="00061BCF"/>
    <w:rsid w:val="00061C36"/>
    <w:rsid w:val="00061E21"/>
    <w:rsid w:val="00061EAE"/>
    <w:rsid w:val="00062100"/>
    <w:rsid w:val="0006219E"/>
    <w:rsid w:val="0006230C"/>
    <w:rsid w:val="000629AC"/>
    <w:rsid w:val="00062C15"/>
    <w:rsid w:val="00063146"/>
    <w:rsid w:val="00063A90"/>
    <w:rsid w:val="00063BC2"/>
    <w:rsid w:val="00064358"/>
    <w:rsid w:val="00064E8F"/>
    <w:rsid w:val="00065122"/>
    <w:rsid w:val="000653AE"/>
    <w:rsid w:val="00065650"/>
    <w:rsid w:val="00065985"/>
    <w:rsid w:val="00065A5E"/>
    <w:rsid w:val="0006612D"/>
    <w:rsid w:val="00066137"/>
    <w:rsid w:val="000668C7"/>
    <w:rsid w:val="000669F6"/>
    <w:rsid w:val="000679C3"/>
    <w:rsid w:val="00070E10"/>
    <w:rsid w:val="00070F57"/>
    <w:rsid w:val="0007109A"/>
    <w:rsid w:val="000715C1"/>
    <w:rsid w:val="000723C3"/>
    <w:rsid w:val="00072AB1"/>
    <w:rsid w:val="000731D8"/>
    <w:rsid w:val="000734D6"/>
    <w:rsid w:val="00073A10"/>
    <w:rsid w:val="00073B00"/>
    <w:rsid w:val="00073E68"/>
    <w:rsid w:val="000748EA"/>
    <w:rsid w:val="00076832"/>
    <w:rsid w:val="00076C70"/>
    <w:rsid w:val="00077A8D"/>
    <w:rsid w:val="00080070"/>
    <w:rsid w:val="000809B0"/>
    <w:rsid w:val="00080CDA"/>
    <w:rsid w:val="00080F2E"/>
    <w:rsid w:val="00081D95"/>
    <w:rsid w:val="00081DC4"/>
    <w:rsid w:val="000820DF"/>
    <w:rsid w:val="00082498"/>
    <w:rsid w:val="0008249C"/>
    <w:rsid w:val="0008255A"/>
    <w:rsid w:val="00083143"/>
    <w:rsid w:val="000835DB"/>
    <w:rsid w:val="0008393B"/>
    <w:rsid w:val="00083F62"/>
    <w:rsid w:val="00083FF2"/>
    <w:rsid w:val="000849B7"/>
    <w:rsid w:val="00084C43"/>
    <w:rsid w:val="00084DAC"/>
    <w:rsid w:val="00084F1E"/>
    <w:rsid w:val="000853EF"/>
    <w:rsid w:val="000854A3"/>
    <w:rsid w:val="00085575"/>
    <w:rsid w:val="00085594"/>
    <w:rsid w:val="0008587D"/>
    <w:rsid w:val="000862C7"/>
    <w:rsid w:val="00086B07"/>
    <w:rsid w:val="000876C0"/>
    <w:rsid w:val="000879E7"/>
    <w:rsid w:val="000903D9"/>
    <w:rsid w:val="0009061F"/>
    <w:rsid w:val="00090B1B"/>
    <w:rsid w:val="00090C18"/>
    <w:rsid w:val="00090C68"/>
    <w:rsid w:val="00090CCC"/>
    <w:rsid w:val="00090E63"/>
    <w:rsid w:val="00090EA3"/>
    <w:rsid w:val="00091194"/>
    <w:rsid w:val="00091762"/>
    <w:rsid w:val="0009282C"/>
    <w:rsid w:val="000932A8"/>
    <w:rsid w:val="000939C0"/>
    <w:rsid w:val="000948CE"/>
    <w:rsid w:val="00095E64"/>
    <w:rsid w:val="0009607C"/>
    <w:rsid w:val="0009609D"/>
    <w:rsid w:val="00096846"/>
    <w:rsid w:val="00096C9E"/>
    <w:rsid w:val="00096D93"/>
    <w:rsid w:val="00096F02"/>
    <w:rsid w:val="0009734E"/>
    <w:rsid w:val="00097B36"/>
    <w:rsid w:val="00097B55"/>
    <w:rsid w:val="00097F71"/>
    <w:rsid w:val="000A0280"/>
    <w:rsid w:val="000A0CA5"/>
    <w:rsid w:val="000A0DA3"/>
    <w:rsid w:val="000A0F8C"/>
    <w:rsid w:val="000A186D"/>
    <w:rsid w:val="000A18CA"/>
    <w:rsid w:val="000A1950"/>
    <w:rsid w:val="000A1B4F"/>
    <w:rsid w:val="000A23E1"/>
    <w:rsid w:val="000A2455"/>
    <w:rsid w:val="000A24F4"/>
    <w:rsid w:val="000A2710"/>
    <w:rsid w:val="000A2CC5"/>
    <w:rsid w:val="000A396C"/>
    <w:rsid w:val="000A3B20"/>
    <w:rsid w:val="000A3E36"/>
    <w:rsid w:val="000A3EF8"/>
    <w:rsid w:val="000A3F84"/>
    <w:rsid w:val="000A3FC4"/>
    <w:rsid w:val="000A48F8"/>
    <w:rsid w:val="000A4C25"/>
    <w:rsid w:val="000A4EA2"/>
    <w:rsid w:val="000A51A5"/>
    <w:rsid w:val="000A577A"/>
    <w:rsid w:val="000A5BE3"/>
    <w:rsid w:val="000A68BC"/>
    <w:rsid w:val="000A6C82"/>
    <w:rsid w:val="000A6E64"/>
    <w:rsid w:val="000A7126"/>
    <w:rsid w:val="000A74EB"/>
    <w:rsid w:val="000A797C"/>
    <w:rsid w:val="000A7F04"/>
    <w:rsid w:val="000B04A8"/>
    <w:rsid w:val="000B0AB2"/>
    <w:rsid w:val="000B0D3C"/>
    <w:rsid w:val="000B105B"/>
    <w:rsid w:val="000B1191"/>
    <w:rsid w:val="000B16AD"/>
    <w:rsid w:val="000B1DD9"/>
    <w:rsid w:val="000B2516"/>
    <w:rsid w:val="000B2B99"/>
    <w:rsid w:val="000B35A2"/>
    <w:rsid w:val="000B3B9E"/>
    <w:rsid w:val="000B4E66"/>
    <w:rsid w:val="000B504D"/>
    <w:rsid w:val="000B648E"/>
    <w:rsid w:val="000B6EE9"/>
    <w:rsid w:val="000B71DB"/>
    <w:rsid w:val="000B74A5"/>
    <w:rsid w:val="000B775F"/>
    <w:rsid w:val="000B7D6D"/>
    <w:rsid w:val="000C09DC"/>
    <w:rsid w:val="000C0FF3"/>
    <w:rsid w:val="000C1B87"/>
    <w:rsid w:val="000C1DC0"/>
    <w:rsid w:val="000C210B"/>
    <w:rsid w:val="000C2C9C"/>
    <w:rsid w:val="000C2F82"/>
    <w:rsid w:val="000C313B"/>
    <w:rsid w:val="000C3724"/>
    <w:rsid w:val="000C4CE3"/>
    <w:rsid w:val="000C4ECE"/>
    <w:rsid w:val="000C5E50"/>
    <w:rsid w:val="000C6E05"/>
    <w:rsid w:val="000C6FF7"/>
    <w:rsid w:val="000C7470"/>
    <w:rsid w:val="000C74DA"/>
    <w:rsid w:val="000C7D1D"/>
    <w:rsid w:val="000D02E5"/>
    <w:rsid w:val="000D048A"/>
    <w:rsid w:val="000D1108"/>
    <w:rsid w:val="000D111D"/>
    <w:rsid w:val="000D124A"/>
    <w:rsid w:val="000D1642"/>
    <w:rsid w:val="000D1693"/>
    <w:rsid w:val="000D186E"/>
    <w:rsid w:val="000D1E60"/>
    <w:rsid w:val="000D26E0"/>
    <w:rsid w:val="000D31E2"/>
    <w:rsid w:val="000D3498"/>
    <w:rsid w:val="000D3518"/>
    <w:rsid w:val="000D3615"/>
    <w:rsid w:val="000D3AEF"/>
    <w:rsid w:val="000D3CF9"/>
    <w:rsid w:val="000D41C3"/>
    <w:rsid w:val="000D4396"/>
    <w:rsid w:val="000D4677"/>
    <w:rsid w:val="000D48FE"/>
    <w:rsid w:val="000D4E67"/>
    <w:rsid w:val="000D53D9"/>
    <w:rsid w:val="000D7E83"/>
    <w:rsid w:val="000E0BBF"/>
    <w:rsid w:val="000E1392"/>
    <w:rsid w:val="000E14D7"/>
    <w:rsid w:val="000E1997"/>
    <w:rsid w:val="000E24C0"/>
    <w:rsid w:val="000E2771"/>
    <w:rsid w:val="000E29CD"/>
    <w:rsid w:val="000E3022"/>
    <w:rsid w:val="000E30E8"/>
    <w:rsid w:val="000E31A1"/>
    <w:rsid w:val="000E35EC"/>
    <w:rsid w:val="000E3E38"/>
    <w:rsid w:val="000E3FDE"/>
    <w:rsid w:val="000E413B"/>
    <w:rsid w:val="000E45FC"/>
    <w:rsid w:val="000E47FD"/>
    <w:rsid w:val="000E4B85"/>
    <w:rsid w:val="000E4EA4"/>
    <w:rsid w:val="000E509E"/>
    <w:rsid w:val="000E529A"/>
    <w:rsid w:val="000E540C"/>
    <w:rsid w:val="000E55E3"/>
    <w:rsid w:val="000E5BD4"/>
    <w:rsid w:val="000E6945"/>
    <w:rsid w:val="000E695F"/>
    <w:rsid w:val="000E6BA3"/>
    <w:rsid w:val="000E6D78"/>
    <w:rsid w:val="000E7B5E"/>
    <w:rsid w:val="000E7F27"/>
    <w:rsid w:val="000F0CC5"/>
    <w:rsid w:val="000F11AC"/>
    <w:rsid w:val="000F1A2B"/>
    <w:rsid w:val="000F1E42"/>
    <w:rsid w:val="000F25DC"/>
    <w:rsid w:val="000F307D"/>
    <w:rsid w:val="000F30D2"/>
    <w:rsid w:val="000F3AE1"/>
    <w:rsid w:val="000F4416"/>
    <w:rsid w:val="000F45B6"/>
    <w:rsid w:val="000F46D5"/>
    <w:rsid w:val="000F4A7F"/>
    <w:rsid w:val="000F558F"/>
    <w:rsid w:val="000F58D1"/>
    <w:rsid w:val="000F6152"/>
    <w:rsid w:val="000F6C4D"/>
    <w:rsid w:val="00100031"/>
    <w:rsid w:val="0010032A"/>
    <w:rsid w:val="00100618"/>
    <w:rsid w:val="00100B65"/>
    <w:rsid w:val="00100EAA"/>
    <w:rsid w:val="00100F3E"/>
    <w:rsid w:val="00100F4B"/>
    <w:rsid w:val="001010FE"/>
    <w:rsid w:val="001013E0"/>
    <w:rsid w:val="00101822"/>
    <w:rsid w:val="00101F22"/>
    <w:rsid w:val="00101F43"/>
    <w:rsid w:val="001023B5"/>
    <w:rsid w:val="00102719"/>
    <w:rsid w:val="00102ABF"/>
    <w:rsid w:val="00102D41"/>
    <w:rsid w:val="00103167"/>
    <w:rsid w:val="00103371"/>
    <w:rsid w:val="0010346A"/>
    <w:rsid w:val="001034BD"/>
    <w:rsid w:val="001034BE"/>
    <w:rsid w:val="001037B5"/>
    <w:rsid w:val="00103F01"/>
    <w:rsid w:val="001040C4"/>
    <w:rsid w:val="001040CA"/>
    <w:rsid w:val="0010434E"/>
    <w:rsid w:val="00104649"/>
    <w:rsid w:val="00104B2C"/>
    <w:rsid w:val="001058C0"/>
    <w:rsid w:val="001060A9"/>
    <w:rsid w:val="00106177"/>
    <w:rsid w:val="001061E3"/>
    <w:rsid w:val="0010642E"/>
    <w:rsid w:val="001068D9"/>
    <w:rsid w:val="00106D86"/>
    <w:rsid w:val="00106E2E"/>
    <w:rsid w:val="00106F6C"/>
    <w:rsid w:val="0010705D"/>
    <w:rsid w:val="001075CB"/>
    <w:rsid w:val="00107ED6"/>
    <w:rsid w:val="001101D2"/>
    <w:rsid w:val="00110853"/>
    <w:rsid w:val="001113BD"/>
    <w:rsid w:val="00111B94"/>
    <w:rsid w:val="00111FC0"/>
    <w:rsid w:val="00112398"/>
    <w:rsid w:val="00112597"/>
    <w:rsid w:val="0011271A"/>
    <w:rsid w:val="00112C63"/>
    <w:rsid w:val="00112EE7"/>
    <w:rsid w:val="0011348C"/>
    <w:rsid w:val="001140F5"/>
    <w:rsid w:val="001141BE"/>
    <w:rsid w:val="001145C6"/>
    <w:rsid w:val="00115378"/>
    <w:rsid w:val="001161F5"/>
    <w:rsid w:val="00116221"/>
    <w:rsid w:val="00116406"/>
    <w:rsid w:val="00116A5E"/>
    <w:rsid w:val="00116C1E"/>
    <w:rsid w:val="00116E1F"/>
    <w:rsid w:val="00116EBE"/>
    <w:rsid w:val="00117AA9"/>
    <w:rsid w:val="00120866"/>
    <w:rsid w:val="001208C6"/>
    <w:rsid w:val="00120A83"/>
    <w:rsid w:val="00120BCC"/>
    <w:rsid w:val="00120D28"/>
    <w:rsid w:val="00121129"/>
    <w:rsid w:val="00121A94"/>
    <w:rsid w:val="00121DA3"/>
    <w:rsid w:val="0012228C"/>
    <w:rsid w:val="0012296B"/>
    <w:rsid w:val="00122B3E"/>
    <w:rsid w:val="00122E28"/>
    <w:rsid w:val="001232B6"/>
    <w:rsid w:val="00123A3B"/>
    <w:rsid w:val="00123CA0"/>
    <w:rsid w:val="00123D87"/>
    <w:rsid w:val="00124015"/>
    <w:rsid w:val="00124138"/>
    <w:rsid w:val="0012450F"/>
    <w:rsid w:val="001246AD"/>
    <w:rsid w:val="001246C3"/>
    <w:rsid w:val="00124829"/>
    <w:rsid w:val="00124CA7"/>
    <w:rsid w:val="00124EE1"/>
    <w:rsid w:val="00125580"/>
    <w:rsid w:val="00125EC7"/>
    <w:rsid w:val="0012647C"/>
    <w:rsid w:val="0012698A"/>
    <w:rsid w:val="00126AA6"/>
    <w:rsid w:val="00126D34"/>
    <w:rsid w:val="001279C8"/>
    <w:rsid w:val="00127A66"/>
    <w:rsid w:val="00127C1E"/>
    <w:rsid w:val="00130344"/>
    <w:rsid w:val="00130B32"/>
    <w:rsid w:val="00130CB5"/>
    <w:rsid w:val="00130D74"/>
    <w:rsid w:val="00130D98"/>
    <w:rsid w:val="0013149E"/>
    <w:rsid w:val="00131A18"/>
    <w:rsid w:val="00131D39"/>
    <w:rsid w:val="001321ED"/>
    <w:rsid w:val="0013232F"/>
    <w:rsid w:val="001329CA"/>
    <w:rsid w:val="00132F75"/>
    <w:rsid w:val="00133037"/>
    <w:rsid w:val="00133C8F"/>
    <w:rsid w:val="00134103"/>
    <w:rsid w:val="00134813"/>
    <w:rsid w:val="00134F04"/>
    <w:rsid w:val="0013585C"/>
    <w:rsid w:val="00135DA7"/>
    <w:rsid w:val="0013600A"/>
    <w:rsid w:val="001365CC"/>
    <w:rsid w:val="0013679F"/>
    <w:rsid w:val="00136815"/>
    <w:rsid w:val="00136DB0"/>
    <w:rsid w:val="00136E10"/>
    <w:rsid w:val="00136EB9"/>
    <w:rsid w:val="001378A2"/>
    <w:rsid w:val="00137D8F"/>
    <w:rsid w:val="00140251"/>
    <w:rsid w:val="001406E6"/>
    <w:rsid w:val="00140902"/>
    <w:rsid w:val="0014155E"/>
    <w:rsid w:val="00141899"/>
    <w:rsid w:val="00142447"/>
    <w:rsid w:val="00142543"/>
    <w:rsid w:val="0014273C"/>
    <w:rsid w:val="00143857"/>
    <w:rsid w:val="001438EF"/>
    <w:rsid w:val="00143F31"/>
    <w:rsid w:val="00143FC4"/>
    <w:rsid w:val="001443C6"/>
    <w:rsid w:val="0014440E"/>
    <w:rsid w:val="00144792"/>
    <w:rsid w:val="00145357"/>
    <w:rsid w:val="001454CE"/>
    <w:rsid w:val="00145C28"/>
    <w:rsid w:val="0014622A"/>
    <w:rsid w:val="00146700"/>
    <w:rsid w:val="001467E0"/>
    <w:rsid w:val="00146C88"/>
    <w:rsid w:val="00146CC0"/>
    <w:rsid w:val="00146DE9"/>
    <w:rsid w:val="001477C3"/>
    <w:rsid w:val="001477D0"/>
    <w:rsid w:val="001502FA"/>
    <w:rsid w:val="00150E9E"/>
    <w:rsid w:val="00150F18"/>
    <w:rsid w:val="00151137"/>
    <w:rsid w:val="00151392"/>
    <w:rsid w:val="001513EC"/>
    <w:rsid w:val="00151780"/>
    <w:rsid w:val="00151C2A"/>
    <w:rsid w:val="00151C3C"/>
    <w:rsid w:val="001521BE"/>
    <w:rsid w:val="00152528"/>
    <w:rsid w:val="00152749"/>
    <w:rsid w:val="001528EE"/>
    <w:rsid w:val="00152A50"/>
    <w:rsid w:val="00152A69"/>
    <w:rsid w:val="001530EF"/>
    <w:rsid w:val="00153191"/>
    <w:rsid w:val="00153639"/>
    <w:rsid w:val="00153CB9"/>
    <w:rsid w:val="00154B35"/>
    <w:rsid w:val="0015556B"/>
    <w:rsid w:val="001557DA"/>
    <w:rsid w:val="00155AEE"/>
    <w:rsid w:val="00156337"/>
    <w:rsid w:val="00156510"/>
    <w:rsid w:val="00156531"/>
    <w:rsid w:val="00156B53"/>
    <w:rsid w:val="00157311"/>
    <w:rsid w:val="0015766F"/>
    <w:rsid w:val="00157B59"/>
    <w:rsid w:val="00157D38"/>
    <w:rsid w:val="00157EFC"/>
    <w:rsid w:val="001601B8"/>
    <w:rsid w:val="00160A75"/>
    <w:rsid w:val="00160A7F"/>
    <w:rsid w:val="001619DD"/>
    <w:rsid w:val="00161EB8"/>
    <w:rsid w:val="00162806"/>
    <w:rsid w:val="00162913"/>
    <w:rsid w:val="00162E31"/>
    <w:rsid w:val="00163296"/>
    <w:rsid w:val="00163767"/>
    <w:rsid w:val="001649A2"/>
    <w:rsid w:val="00164D1C"/>
    <w:rsid w:val="001653EF"/>
    <w:rsid w:val="001663BE"/>
    <w:rsid w:val="001668F8"/>
    <w:rsid w:val="00166A7C"/>
    <w:rsid w:val="001672E2"/>
    <w:rsid w:val="0016776F"/>
    <w:rsid w:val="00170126"/>
    <w:rsid w:val="001710BD"/>
    <w:rsid w:val="00171CAD"/>
    <w:rsid w:val="00171CFB"/>
    <w:rsid w:val="00171D83"/>
    <w:rsid w:val="0017272F"/>
    <w:rsid w:val="00172C94"/>
    <w:rsid w:val="001731E6"/>
    <w:rsid w:val="0017353F"/>
    <w:rsid w:val="00173897"/>
    <w:rsid w:val="00173ABC"/>
    <w:rsid w:val="00173EB2"/>
    <w:rsid w:val="00174074"/>
    <w:rsid w:val="00174F3A"/>
    <w:rsid w:val="001755CC"/>
    <w:rsid w:val="00175AA3"/>
    <w:rsid w:val="00176AB2"/>
    <w:rsid w:val="0017705A"/>
    <w:rsid w:val="00177832"/>
    <w:rsid w:val="0018045D"/>
    <w:rsid w:val="0018059B"/>
    <w:rsid w:val="00180E34"/>
    <w:rsid w:val="001810C7"/>
    <w:rsid w:val="00181548"/>
    <w:rsid w:val="0018194A"/>
    <w:rsid w:val="00181C47"/>
    <w:rsid w:val="00181EA9"/>
    <w:rsid w:val="00182DBB"/>
    <w:rsid w:val="001838EF"/>
    <w:rsid w:val="00183A85"/>
    <w:rsid w:val="00184494"/>
    <w:rsid w:val="0018449C"/>
    <w:rsid w:val="00184522"/>
    <w:rsid w:val="001848FE"/>
    <w:rsid w:val="001849FB"/>
    <w:rsid w:val="00184AA7"/>
    <w:rsid w:val="0018537C"/>
    <w:rsid w:val="001854F8"/>
    <w:rsid w:val="00185AB4"/>
    <w:rsid w:val="00185EFD"/>
    <w:rsid w:val="0018652D"/>
    <w:rsid w:val="001868C7"/>
    <w:rsid w:val="00186934"/>
    <w:rsid w:val="001875D1"/>
    <w:rsid w:val="00190170"/>
    <w:rsid w:val="001902AB"/>
    <w:rsid w:val="00190342"/>
    <w:rsid w:val="001903EC"/>
    <w:rsid w:val="001908C8"/>
    <w:rsid w:val="001909A4"/>
    <w:rsid w:val="00190EE9"/>
    <w:rsid w:val="00191274"/>
    <w:rsid w:val="001913A7"/>
    <w:rsid w:val="001916DE"/>
    <w:rsid w:val="00191829"/>
    <w:rsid w:val="00191DD4"/>
    <w:rsid w:val="00192098"/>
    <w:rsid w:val="0019222D"/>
    <w:rsid w:val="00192469"/>
    <w:rsid w:val="001926D9"/>
    <w:rsid w:val="00193005"/>
    <w:rsid w:val="00193115"/>
    <w:rsid w:val="001936AF"/>
    <w:rsid w:val="00193A42"/>
    <w:rsid w:val="001942F7"/>
    <w:rsid w:val="001944F0"/>
    <w:rsid w:val="001944FB"/>
    <w:rsid w:val="0019462A"/>
    <w:rsid w:val="001950F7"/>
    <w:rsid w:val="001955ED"/>
    <w:rsid w:val="00195888"/>
    <w:rsid w:val="001959B9"/>
    <w:rsid w:val="001959D8"/>
    <w:rsid w:val="001959EA"/>
    <w:rsid w:val="00195BFA"/>
    <w:rsid w:val="00195C61"/>
    <w:rsid w:val="00195E2D"/>
    <w:rsid w:val="00196A9D"/>
    <w:rsid w:val="00196D01"/>
    <w:rsid w:val="00197C55"/>
    <w:rsid w:val="00197F66"/>
    <w:rsid w:val="001A02D9"/>
    <w:rsid w:val="001A0328"/>
    <w:rsid w:val="001A06D5"/>
    <w:rsid w:val="001A104F"/>
    <w:rsid w:val="001A1DFA"/>
    <w:rsid w:val="001A200E"/>
    <w:rsid w:val="001A202E"/>
    <w:rsid w:val="001A2191"/>
    <w:rsid w:val="001A23AF"/>
    <w:rsid w:val="001A25BC"/>
    <w:rsid w:val="001A29B6"/>
    <w:rsid w:val="001A29BC"/>
    <w:rsid w:val="001A2BB0"/>
    <w:rsid w:val="001A35CD"/>
    <w:rsid w:val="001A3A86"/>
    <w:rsid w:val="001A40C3"/>
    <w:rsid w:val="001A4AB2"/>
    <w:rsid w:val="001A4B8F"/>
    <w:rsid w:val="001A536B"/>
    <w:rsid w:val="001A548C"/>
    <w:rsid w:val="001A5AAD"/>
    <w:rsid w:val="001A64DB"/>
    <w:rsid w:val="001A759F"/>
    <w:rsid w:val="001A7A0C"/>
    <w:rsid w:val="001A7B44"/>
    <w:rsid w:val="001A7FCA"/>
    <w:rsid w:val="001B0936"/>
    <w:rsid w:val="001B0FC9"/>
    <w:rsid w:val="001B1824"/>
    <w:rsid w:val="001B186B"/>
    <w:rsid w:val="001B1C3B"/>
    <w:rsid w:val="001B1CB7"/>
    <w:rsid w:val="001B2301"/>
    <w:rsid w:val="001B26DE"/>
    <w:rsid w:val="001B36D1"/>
    <w:rsid w:val="001B3DC8"/>
    <w:rsid w:val="001B4556"/>
    <w:rsid w:val="001B564D"/>
    <w:rsid w:val="001B5969"/>
    <w:rsid w:val="001B596D"/>
    <w:rsid w:val="001B5BD6"/>
    <w:rsid w:val="001B6256"/>
    <w:rsid w:val="001B7176"/>
    <w:rsid w:val="001B7766"/>
    <w:rsid w:val="001B7AAA"/>
    <w:rsid w:val="001B7CA9"/>
    <w:rsid w:val="001B7D1A"/>
    <w:rsid w:val="001B7D33"/>
    <w:rsid w:val="001C05F6"/>
    <w:rsid w:val="001C0C37"/>
    <w:rsid w:val="001C0F30"/>
    <w:rsid w:val="001C155F"/>
    <w:rsid w:val="001C1626"/>
    <w:rsid w:val="001C16DB"/>
    <w:rsid w:val="001C19C5"/>
    <w:rsid w:val="001C2203"/>
    <w:rsid w:val="001C2603"/>
    <w:rsid w:val="001C27E2"/>
    <w:rsid w:val="001C2CD3"/>
    <w:rsid w:val="001C42AD"/>
    <w:rsid w:val="001C44D1"/>
    <w:rsid w:val="001C579D"/>
    <w:rsid w:val="001C5B65"/>
    <w:rsid w:val="001C682A"/>
    <w:rsid w:val="001C691C"/>
    <w:rsid w:val="001C74CF"/>
    <w:rsid w:val="001C7B19"/>
    <w:rsid w:val="001C7DEC"/>
    <w:rsid w:val="001D0109"/>
    <w:rsid w:val="001D0629"/>
    <w:rsid w:val="001D069C"/>
    <w:rsid w:val="001D0937"/>
    <w:rsid w:val="001D0AA4"/>
    <w:rsid w:val="001D13C8"/>
    <w:rsid w:val="001D1938"/>
    <w:rsid w:val="001D227A"/>
    <w:rsid w:val="001D2736"/>
    <w:rsid w:val="001D27FA"/>
    <w:rsid w:val="001D3122"/>
    <w:rsid w:val="001D3249"/>
    <w:rsid w:val="001D3D19"/>
    <w:rsid w:val="001D40E7"/>
    <w:rsid w:val="001D5383"/>
    <w:rsid w:val="001D5401"/>
    <w:rsid w:val="001D59A6"/>
    <w:rsid w:val="001D5E2F"/>
    <w:rsid w:val="001D637E"/>
    <w:rsid w:val="001D7750"/>
    <w:rsid w:val="001D791F"/>
    <w:rsid w:val="001D7A7A"/>
    <w:rsid w:val="001D7D88"/>
    <w:rsid w:val="001E0607"/>
    <w:rsid w:val="001E06BF"/>
    <w:rsid w:val="001E0A30"/>
    <w:rsid w:val="001E0F13"/>
    <w:rsid w:val="001E253D"/>
    <w:rsid w:val="001E29F5"/>
    <w:rsid w:val="001E359E"/>
    <w:rsid w:val="001E3699"/>
    <w:rsid w:val="001E3818"/>
    <w:rsid w:val="001E41A1"/>
    <w:rsid w:val="001E42E4"/>
    <w:rsid w:val="001E5229"/>
    <w:rsid w:val="001E56B0"/>
    <w:rsid w:val="001E5AC5"/>
    <w:rsid w:val="001E5FFD"/>
    <w:rsid w:val="001E617F"/>
    <w:rsid w:val="001E6525"/>
    <w:rsid w:val="001E76B7"/>
    <w:rsid w:val="001E7706"/>
    <w:rsid w:val="001F020D"/>
    <w:rsid w:val="001F04EF"/>
    <w:rsid w:val="001F0AF7"/>
    <w:rsid w:val="001F1895"/>
    <w:rsid w:val="001F2776"/>
    <w:rsid w:val="001F3BB5"/>
    <w:rsid w:val="001F45D9"/>
    <w:rsid w:val="001F4A6A"/>
    <w:rsid w:val="001F57BA"/>
    <w:rsid w:val="001F59A6"/>
    <w:rsid w:val="001F6335"/>
    <w:rsid w:val="001F6DAC"/>
    <w:rsid w:val="001F7216"/>
    <w:rsid w:val="001F778C"/>
    <w:rsid w:val="001F7D51"/>
    <w:rsid w:val="00200014"/>
    <w:rsid w:val="0020018A"/>
    <w:rsid w:val="00200DBE"/>
    <w:rsid w:val="00201B3D"/>
    <w:rsid w:val="00201BB9"/>
    <w:rsid w:val="00202522"/>
    <w:rsid w:val="00203B66"/>
    <w:rsid w:val="00203EB6"/>
    <w:rsid w:val="002046DB"/>
    <w:rsid w:val="00204C3D"/>
    <w:rsid w:val="00205553"/>
    <w:rsid w:val="00205E1E"/>
    <w:rsid w:val="00205EA7"/>
    <w:rsid w:val="00205FC5"/>
    <w:rsid w:val="0020612A"/>
    <w:rsid w:val="0020631F"/>
    <w:rsid w:val="00206454"/>
    <w:rsid w:val="00210383"/>
    <w:rsid w:val="0021047F"/>
    <w:rsid w:val="0021084F"/>
    <w:rsid w:val="00210BC9"/>
    <w:rsid w:val="00210DEC"/>
    <w:rsid w:val="0021122C"/>
    <w:rsid w:val="00211570"/>
    <w:rsid w:val="0021159E"/>
    <w:rsid w:val="00211B14"/>
    <w:rsid w:val="00211D8C"/>
    <w:rsid w:val="00211EFA"/>
    <w:rsid w:val="00212A6D"/>
    <w:rsid w:val="00213A20"/>
    <w:rsid w:val="00213DF3"/>
    <w:rsid w:val="002143FA"/>
    <w:rsid w:val="002147E2"/>
    <w:rsid w:val="00214928"/>
    <w:rsid w:val="00214D8A"/>
    <w:rsid w:val="00214F2E"/>
    <w:rsid w:val="00214F76"/>
    <w:rsid w:val="002154DD"/>
    <w:rsid w:val="00215589"/>
    <w:rsid w:val="00216844"/>
    <w:rsid w:val="002170E5"/>
    <w:rsid w:val="00217519"/>
    <w:rsid w:val="00217FAD"/>
    <w:rsid w:val="00220507"/>
    <w:rsid w:val="00220BDD"/>
    <w:rsid w:val="00221146"/>
    <w:rsid w:val="00221311"/>
    <w:rsid w:val="00221720"/>
    <w:rsid w:val="00222365"/>
    <w:rsid w:val="00222432"/>
    <w:rsid w:val="00222D44"/>
    <w:rsid w:val="00222EB7"/>
    <w:rsid w:val="00222EF0"/>
    <w:rsid w:val="00222F74"/>
    <w:rsid w:val="00223166"/>
    <w:rsid w:val="00223314"/>
    <w:rsid w:val="002233A5"/>
    <w:rsid w:val="00223CDA"/>
    <w:rsid w:val="00224019"/>
    <w:rsid w:val="00224406"/>
    <w:rsid w:val="00224B58"/>
    <w:rsid w:val="002259A5"/>
    <w:rsid w:val="00225ED0"/>
    <w:rsid w:val="002262CD"/>
    <w:rsid w:val="00226A3D"/>
    <w:rsid w:val="00226D54"/>
    <w:rsid w:val="0022720F"/>
    <w:rsid w:val="002276A1"/>
    <w:rsid w:val="002278AF"/>
    <w:rsid w:val="00230029"/>
    <w:rsid w:val="002306DB"/>
    <w:rsid w:val="002307F8"/>
    <w:rsid w:val="00231B22"/>
    <w:rsid w:val="00231D71"/>
    <w:rsid w:val="00231F3C"/>
    <w:rsid w:val="0023202D"/>
    <w:rsid w:val="00232053"/>
    <w:rsid w:val="00233E7E"/>
    <w:rsid w:val="0023485D"/>
    <w:rsid w:val="00234A51"/>
    <w:rsid w:val="00234B1B"/>
    <w:rsid w:val="00234B41"/>
    <w:rsid w:val="00234D52"/>
    <w:rsid w:val="0023551C"/>
    <w:rsid w:val="0023615A"/>
    <w:rsid w:val="00236162"/>
    <w:rsid w:val="00236AB7"/>
    <w:rsid w:val="00237382"/>
    <w:rsid w:val="0024119C"/>
    <w:rsid w:val="00241215"/>
    <w:rsid w:val="0024168E"/>
    <w:rsid w:val="00242186"/>
    <w:rsid w:val="00242362"/>
    <w:rsid w:val="00242DE2"/>
    <w:rsid w:val="00242FC6"/>
    <w:rsid w:val="00243775"/>
    <w:rsid w:val="00243AD1"/>
    <w:rsid w:val="00244440"/>
    <w:rsid w:val="00244504"/>
    <w:rsid w:val="00245201"/>
    <w:rsid w:val="002455C5"/>
    <w:rsid w:val="0024576E"/>
    <w:rsid w:val="002457E2"/>
    <w:rsid w:val="002459CC"/>
    <w:rsid w:val="00245F0E"/>
    <w:rsid w:val="002461E6"/>
    <w:rsid w:val="002465D1"/>
    <w:rsid w:val="00246EB1"/>
    <w:rsid w:val="00246FF9"/>
    <w:rsid w:val="00247722"/>
    <w:rsid w:val="002501CF"/>
    <w:rsid w:val="00250352"/>
    <w:rsid w:val="002504C3"/>
    <w:rsid w:val="0025086C"/>
    <w:rsid w:val="0025113A"/>
    <w:rsid w:val="002511D1"/>
    <w:rsid w:val="00251299"/>
    <w:rsid w:val="00251A59"/>
    <w:rsid w:val="00252313"/>
    <w:rsid w:val="00252CE9"/>
    <w:rsid w:val="00252F7C"/>
    <w:rsid w:val="00252FE7"/>
    <w:rsid w:val="00253530"/>
    <w:rsid w:val="00253CB7"/>
    <w:rsid w:val="00254262"/>
    <w:rsid w:val="002548B7"/>
    <w:rsid w:val="00254989"/>
    <w:rsid w:val="00254DD9"/>
    <w:rsid w:val="00254F81"/>
    <w:rsid w:val="00255046"/>
    <w:rsid w:val="002552D0"/>
    <w:rsid w:val="00255309"/>
    <w:rsid w:val="00255570"/>
    <w:rsid w:val="002559CB"/>
    <w:rsid w:val="00255E1F"/>
    <w:rsid w:val="0025651E"/>
    <w:rsid w:val="0025675A"/>
    <w:rsid w:val="00256E63"/>
    <w:rsid w:val="00256F73"/>
    <w:rsid w:val="00257339"/>
    <w:rsid w:val="0025769B"/>
    <w:rsid w:val="00257B2C"/>
    <w:rsid w:val="00260E9B"/>
    <w:rsid w:val="002611EC"/>
    <w:rsid w:val="00261BDB"/>
    <w:rsid w:val="00261D7E"/>
    <w:rsid w:val="00261FD2"/>
    <w:rsid w:val="00262352"/>
    <w:rsid w:val="00262463"/>
    <w:rsid w:val="00262A0C"/>
    <w:rsid w:val="00262CC9"/>
    <w:rsid w:val="00262FFF"/>
    <w:rsid w:val="00263403"/>
    <w:rsid w:val="00263B55"/>
    <w:rsid w:val="00263DE1"/>
    <w:rsid w:val="00263F08"/>
    <w:rsid w:val="002641F9"/>
    <w:rsid w:val="0026457A"/>
    <w:rsid w:val="002647BA"/>
    <w:rsid w:val="00264923"/>
    <w:rsid w:val="00264E5F"/>
    <w:rsid w:val="00265317"/>
    <w:rsid w:val="00265897"/>
    <w:rsid w:val="00265D12"/>
    <w:rsid w:val="0026625C"/>
    <w:rsid w:val="00266A2E"/>
    <w:rsid w:val="00266AA1"/>
    <w:rsid w:val="00267164"/>
    <w:rsid w:val="002671DA"/>
    <w:rsid w:val="00267AE6"/>
    <w:rsid w:val="00270AAF"/>
    <w:rsid w:val="00270B27"/>
    <w:rsid w:val="002712B0"/>
    <w:rsid w:val="00271E58"/>
    <w:rsid w:val="00272633"/>
    <w:rsid w:val="00272C37"/>
    <w:rsid w:val="00273114"/>
    <w:rsid w:val="002733C8"/>
    <w:rsid w:val="00274B3B"/>
    <w:rsid w:val="00274D29"/>
    <w:rsid w:val="00274EA5"/>
    <w:rsid w:val="00275A29"/>
    <w:rsid w:val="00275F33"/>
    <w:rsid w:val="0027643E"/>
    <w:rsid w:val="00276A2C"/>
    <w:rsid w:val="00276D7B"/>
    <w:rsid w:val="0027708A"/>
    <w:rsid w:val="002772AB"/>
    <w:rsid w:val="00277CC5"/>
    <w:rsid w:val="002801D4"/>
    <w:rsid w:val="00280371"/>
    <w:rsid w:val="002804BC"/>
    <w:rsid w:val="0028051A"/>
    <w:rsid w:val="002812E1"/>
    <w:rsid w:val="00281ECE"/>
    <w:rsid w:val="0028242B"/>
    <w:rsid w:val="002825DF"/>
    <w:rsid w:val="002828D6"/>
    <w:rsid w:val="0028291F"/>
    <w:rsid w:val="00283265"/>
    <w:rsid w:val="002839DD"/>
    <w:rsid w:val="00283DC3"/>
    <w:rsid w:val="0028447E"/>
    <w:rsid w:val="00284869"/>
    <w:rsid w:val="00285BE2"/>
    <w:rsid w:val="00285CF9"/>
    <w:rsid w:val="0028607C"/>
    <w:rsid w:val="00286ABF"/>
    <w:rsid w:val="00287534"/>
    <w:rsid w:val="00287D6E"/>
    <w:rsid w:val="00290188"/>
    <w:rsid w:val="0029067D"/>
    <w:rsid w:val="00290C9A"/>
    <w:rsid w:val="0029124A"/>
    <w:rsid w:val="002929D9"/>
    <w:rsid w:val="00292B4B"/>
    <w:rsid w:val="00292B96"/>
    <w:rsid w:val="002936E6"/>
    <w:rsid w:val="00293762"/>
    <w:rsid w:val="00293D73"/>
    <w:rsid w:val="00293DCE"/>
    <w:rsid w:val="00294D97"/>
    <w:rsid w:val="00295096"/>
    <w:rsid w:val="0029534D"/>
    <w:rsid w:val="00295453"/>
    <w:rsid w:val="0029592D"/>
    <w:rsid w:val="00296274"/>
    <w:rsid w:val="00296513"/>
    <w:rsid w:val="00296C2C"/>
    <w:rsid w:val="00297D91"/>
    <w:rsid w:val="002A04AE"/>
    <w:rsid w:val="002A0C11"/>
    <w:rsid w:val="002A0C41"/>
    <w:rsid w:val="002A0CE3"/>
    <w:rsid w:val="002A1425"/>
    <w:rsid w:val="002A171F"/>
    <w:rsid w:val="002A1918"/>
    <w:rsid w:val="002A2251"/>
    <w:rsid w:val="002A3680"/>
    <w:rsid w:val="002A3894"/>
    <w:rsid w:val="002A3B73"/>
    <w:rsid w:val="002A53BD"/>
    <w:rsid w:val="002A5D05"/>
    <w:rsid w:val="002A6C90"/>
    <w:rsid w:val="002A7837"/>
    <w:rsid w:val="002A7B05"/>
    <w:rsid w:val="002B027A"/>
    <w:rsid w:val="002B0AF9"/>
    <w:rsid w:val="002B0E70"/>
    <w:rsid w:val="002B0E87"/>
    <w:rsid w:val="002B2085"/>
    <w:rsid w:val="002B2C0E"/>
    <w:rsid w:val="002B2C2D"/>
    <w:rsid w:val="002B2F1D"/>
    <w:rsid w:val="002B31E0"/>
    <w:rsid w:val="002B3C4B"/>
    <w:rsid w:val="002B3D7D"/>
    <w:rsid w:val="002B3F56"/>
    <w:rsid w:val="002B413F"/>
    <w:rsid w:val="002B41C6"/>
    <w:rsid w:val="002B490C"/>
    <w:rsid w:val="002B4C7F"/>
    <w:rsid w:val="002B5496"/>
    <w:rsid w:val="002B5D38"/>
    <w:rsid w:val="002B6F1B"/>
    <w:rsid w:val="002B732F"/>
    <w:rsid w:val="002B7C7C"/>
    <w:rsid w:val="002C0140"/>
    <w:rsid w:val="002C01E4"/>
    <w:rsid w:val="002C0508"/>
    <w:rsid w:val="002C0630"/>
    <w:rsid w:val="002C0864"/>
    <w:rsid w:val="002C0901"/>
    <w:rsid w:val="002C0CB0"/>
    <w:rsid w:val="002C0FAC"/>
    <w:rsid w:val="002C175D"/>
    <w:rsid w:val="002C255C"/>
    <w:rsid w:val="002C25F9"/>
    <w:rsid w:val="002C2B50"/>
    <w:rsid w:val="002C526D"/>
    <w:rsid w:val="002C53AD"/>
    <w:rsid w:val="002C54D9"/>
    <w:rsid w:val="002C5D6F"/>
    <w:rsid w:val="002C5F0B"/>
    <w:rsid w:val="002C6052"/>
    <w:rsid w:val="002C64FD"/>
    <w:rsid w:val="002C6D3E"/>
    <w:rsid w:val="002C6D89"/>
    <w:rsid w:val="002C71D5"/>
    <w:rsid w:val="002C7C9D"/>
    <w:rsid w:val="002D10D4"/>
    <w:rsid w:val="002D1F69"/>
    <w:rsid w:val="002D2170"/>
    <w:rsid w:val="002D22C4"/>
    <w:rsid w:val="002D27E3"/>
    <w:rsid w:val="002D3044"/>
    <w:rsid w:val="002D3E2D"/>
    <w:rsid w:val="002D4013"/>
    <w:rsid w:val="002D472D"/>
    <w:rsid w:val="002D4A64"/>
    <w:rsid w:val="002D593E"/>
    <w:rsid w:val="002D623A"/>
    <w:rsid w:val="002D6260"/>
    <w:rsid w:val="002D64DF"/>
    <w:rsid w:val="002D672F"/>
    <w:rsid w:val="002D6A4A"/>
    <w:rsid w:val="002D6E56"/>
    <w:rsid w:val="002D74D8"/>
    <w:rsid w:val="002E007C"/>
    <w:rsid w:val="002E0289"/>
    <w:rsid w:val="002E0451"/>
    <w:rsid w:val="002E07A4"/>
    <w:rsid w:val="002E0A58"/>
    <w:rsid w:val="002E10D1"/>
    <w:rsid w:val="002E19B0"/>
    <w:rsid w:val="002E1F78"/>
    <w:rsid w:val="002E270C"/>
    <w:rsid w:val="002E40F2"/>
    <w:rsid w:val="002E41DB"/>
    <w:rsid w:val="002E42D3"/>
    <w:rsid w:val="002E4C14"/>
    <w:rsid w:val="002E5300"/>
    <w:rsid w:val="002E5435"/>
    <w:rsid w:val="002E594A"/>
    <w:rsid w:val="002E611B"/>
    <w:rsid w:val="002E6B7D"/>
    <w:rsid w:val="002E6F38"/>
    <w:rsid w:val="002F00F1"/>
    <w:rsid w:val="002F0550"/>
    <w:rsid w:val="002F1007"/>
    <w:rsid w:val="002F1240"/>
    <w:rsid w:val="002F1AB2"/>
    <w:rsid w:val="002F2392"/>
    <w:rsid w:val="002F25FE"/>
    <w:rsid w:val="002F27D0"/>
    <w:rsid w:val="002F28D4"/>
    <w:rsid w:val="002F311A"/>
    <w:rsid w:val="002F32D9"/>
    <w:rsid w:val="002F3C44"/>
    <w:rsid w:val="002F3F5F"/>
    <w:rsid w:val="002F430C"/>
    <w:rsid w:val="002F4355"/>
    <w:rsid w:val="002F5379"/>
    <w:rsid w:val="002F5958"/>
    <w:rsid w:val="002F59EA"/>
    <w:rsid w:val="002F5C27"/>
    <w:rsid w:val="002F5D5F"/>
    <w:rsid w:val="002F60CC"/>
    <w:rsid w:val="002F63E9"/>
    <w:rsid w:val="002F6BDF"/>
    <w:rsid w:val="002F6C1B"/>
    <w:rsid w:val="002F74FE"/>
    <w:rsid w:val="003000E9"/>
    <w:rsid w:val="0030183F"/>
    <w:rsid w:val="00301C1C"/>
    <w:rsid w:val="003021BE"/>
    <w:rsid w:val="00302C39"/>
    <w:rsid w:val="00303855"/>
    <w:rsid w:val="00303CF3"/>
    <w:rsid w:val="00303D72"/>
    <w:rsid w:val="00303F75"/>
    <w:rsid w:val="00304574"/>
    <w:rsid w:val="003053BF"/>
    <w:rsid w:val="0030561B"/>
    <w:rsid w:val="00305731"/>
    <w:rsid w:val="0030677E"/>
    <w:rsid w:val="003068E3"/>
    <w:rsid w:val="003069C0"/>
    <w:rsid w:val="00307617"/>
    <w:rsid w:val="00307962"/>
    <w:rsid w:val="00310455"/>
    <w:rsid w:val="00310630"/>
    <w:rsid w:val="00310749"/>
    <w:rsid w:val="00310B13"/>
    <w:rsid w:val="00310EB9"/>
    <w:rsid w:val="00310F75"/>
    <w:rsid w:val="0031138F"/>
    <w:rsid w:val="00311411"/>
    <w:rsid w:val="00311A48"/>
    <w:rsid w:val="00311B3B"/>
    <w:rsid w:val="00311CFB"/>
    <w:rsid w:val="00311D36"/>
    <w:rsid w:val="003127E9"/>
    <w:rsid w:val="00312BAB"/>
    <w:rsid w:val="00313129"/>
    <w:rsid w:val="003131A6"/>
    <w:rsid w:val="00314096"/>
    <w:rsid w:val="00314978"/>
    <w:rsid w:val="00316407"/>
    <w:rsid w:val="003166A6"/>
    <w:rsid w:val="003166E3"/>
    <w:rsid w:val="00316D07"/>
    <w:rsid w:val="00316E00"/>
    <w:rsid w:val="003171ED"/>
    <w:rsid w:val="003175D8"/>
    <w:rsid w:val="003179F0"/>
    <w:rsid w:val="00317E32"/>
    <w:rsid w:val="0032074D"/>
    <w:rsid w:val="003226D0"/>
    <w:rsid w:val="00322966"/>
    <w:rsid w:val="003236D4"/>
    <w:rsid w:val="00323A34"/>
    <w:rsid w:val="00325324"/>
    <w:rsid w:val="00325C3B"/>
    <w:rsid w:val="00326148"/>
    <w:rsid w:val="00326230"/>
    <w:rsid w:val="00326284"/>
    <w:rsid w:val="00326563"/>
    <w:rsid w:val="00326AC3"/>
    <w:rsid w:val="00326F38"/>
    <w:rsid w:val="003278E9"/>
    <w:rsid w:val="00327924"/>
    <w:rsid w:val="00327DA8"/>
    <w:rsid w:val="00327F9A"/>
    <w:rsid w:val="0033007A"/>
    <w:rsid w:val="0033025B"/>
    <w:rsid w:val="00330573"/>
    <w:rsid w:val="00330908"/>
    <w:rsid w:val="00330C49"/>
    <w:rsid w:val="00330C8E"/>
    <w:rsid w:val="00330EF5"/>
    <w:rsid w:val="00331578"/>
    <w:rsid w:val="00331BBE"/>
    <w:rsid w:val="00331D43"/>
    <w:rsid w:val="00331DA6"/>
    <w:rsid w:val="003327B7"/>
    <w:rsid w:val="003329B0"/>
    <w:rsid w:val="00332D00"/>
    <w:rsid w:val="00332F6B"/>
    <w:rsid w:val="00333181"/>
    <w:rsid w:val="00333AE5"/>
    <w:rsid w:val="00333CC3"/>
    <w:rsid w:val="00334392"/>
    <w:rsid w:val="003347C2"/>
    <w:rsid w:val="00334E4D"/>
    <w:rsid w:val="00335063"/>
    <w:rsid w:val="00335A76"/>
    <w:rsid w:val="00335B02"/>
    <w:rsid w:val="00335B38"/>
    <w:rsid w:val="003369BB"/>
    <w:rsid w:val="00337276"/>
    <w:rsid w:val="003374E1"/>
    <w:rsid w:val="00337909"/>
    <w:rsid w:val="00340541"/>
    <w:rsid w:val="00341052"/>
    <w:rsid w:val="003412F1"/>
    <w:rsid w:val="00341687"/>
    <w:rsid w:val="00342060"/>
    <w:rsid w:val="003431CE"/>
    <w:rsid w:val="00343461"/>
    <w:rsid w:val="003434BC"/>
    <w:rsid w:val="00343C8E"/>
    <w:rsid w:val="0034418F"/>
    <w:rsid w:val="003444B8"/>
    <w:rsid w:val="0034535C"/>
    <w:rsid w:val="00345498"/>
    <w:rsid w:val="00345610"/>
    <w:rsid w:val="003456CD"/>
    <w:rsid w:val="00345EEB"/>
    <w:rsid w:val="003461C9"/>
    <w:rsid w:val="0034622C"/>
    <w:rsid w:val="0034682C"/>
    <w:rsid w:val="003469C7"/>
    <w:rsid w:val="00346B4F"/>
    <w:rsid w:val="00346E4B"/>
    <w:rsid w:val="00346EDA"/>
    <w:rsid w:val="00346EED"/>
    <w:rsid w:val="003473F6"/>
    <w:rsid w:val="00347819"/>
    <w:rsid w:val="0035061E"/>
    <w:rsid w:val="00350724"/>
    <w:rsid w:val="003508C5"/>
    <w:rsid w:val="00350F8A"/>
    <w:rsid w:val="0035181C"/>
    <w:rsid w:val="00351C79"/>
    <w:rsid w:val="003523CF"/>
    <w:rsid w:val="0035249A"/>
    <w:rsid w:val="003528A1"/>
    <w:rsid w:val="00352EA2"/>
    <w:rsid w:val="003538F9"/>
    <w:rsid w:val="00353F58"/>
    <w:rsid w:val="0035445F"/>
    <w:rsid w:val="00354C4F"/>
    <w:rsid w:val="003551D0"/>
    <w:rsid w:val="00355A15"/>
    <w:rsid w:val="0035627C"/>
    <w:rsid w:val="00356B93"/>
    <w:rsid w:val="003572D0"/>
    <w:rsid w:val="00357393"/>
    <w:rsid w:val="003574EB"/>
    <w:rsid w:val="00357599"/>
    <w:rsid w:val="00357AFD"/>
    <w:rsid w:val="00357C8A"/>
    <w:rsid w:val="00361A09"/>
    <w:rsid w:val="00361B56"/>
    <w:rsid w:val="00361F42"/>
    <w:rsid w:val="00362F6A"/>
    <w:rsid w:val="00363163"/>
    <w:rsid w:val="0036357B"/>
    <w:rsid w:val="003637C9"/>
    <w:rsid w:val="00363B9F"/>
    <w:rsid w:val="00364929"/>
    <w:rsid w:val="003651D5"/>
    <w:rsid w:val="003655AE"/>
    <w:rsid w:val="00366130"/>
    <w:rsid w:val="0036700F"/>
    <w:rsid w:val="0036720C"/>
    <w:rsid w:val="00367260"/>
    <w:rsid w:val="00367FBD"/>
    <w:rsid w:val="0037073B"/>
    <w:rsid w:val="0037083D"/>
    <w:rsid w:val="00370A69"/>
    <w:rsid w:val="00370B29"/>
    <w:rsid w:val="00370B9C"/>
    <w:rsid w:val="00371250"/>
    <w:rsid w:val="003715F2"/>
    <w:rsid w:val="0037163C"/>
    <w:rsid w:val="00371814"/>
    <w:rsid w:val="00371CDB"/>
    <w:rsid w:val="00372231"/>
    <w:rsid w:val="003733FA"/>
    <w:rsid w:val="003734D1"/>
    <w:rsid w:val="00373509"/>
    <w:rsid w:val="00373AC8"/>
    <w:rsid w:val="00373CEE"/>
    <w:rsid w:val="00373E61"/>
    <w:rsid w:val="00375FB2"/>
    <w:rsid w:val="0037679F"/>
    <w:rsid w:val="00376BBC"/>
    <w:rsid w:val="00376ED2"/>
    <w:rsid w:val="00376F23"/>
    <w:rsid w:val="00377169"/>
    <w:rsid w:val="00380010"/>
    <w:rsid w:val="00381152"/>
    <w:rsid w:val="00381FB5"/>
    <w:rsid w:val="00382279"/>
    <w:rsid w:val="0038243D"/>
    <w:rsid w:val="00382C7D"/>
    <w:rsid w:val="00382DAA"/>
    <w:rsid w:val="00382FCF"/>
    <w:rsid w:val="00383352"/>
    <w:rsid w:val="003833B5"/>
    <w:rsid w:val="00383D5F"/>
    <w:rsid w:val="0038451F"/>
    <w:rsid w:val="00384B67"/>
    <w:rsid w:val="00384C51"/>
    <w:rsid w:val="00384CA2"/>
    <w:rsid w:val="00384CEF"/>
    <w:rsid w:val="00384DF3"/>
    <w:rsid w:val="00384F10"/>
    <w:rsid w:val="003850E1"/>
    <w:rsid w:val="003855E1"/>
    <w:rsid w:val="003857B3"/>
    <w:rsid w:val="003857E5"/>
    <w:rsid w:val="00385885"/>
    <w:rsid w:val="00385BD8"/>
    <w:rsid w:val="00385C44"/>
    <w:rsid w:val="003866A6"/>
    <w:rsid w:val="003867EA"/>
    <w:rsid w:val="00386AFE"/>
    <w:rsid w:val="00386E82"/>
    <w:rsid w:val="003870BA"/>
    <w:rsid w:val="00387105"/>
    <w:rsid w:val="0038724A"/>
    <w:rsid w:val="00387FAF"/>
    <w:rsid w:val="00390758"/>
    <w:rsid w:val="00390B16"/>
    <w:rsid w:val="0039138D"/>
    <w:rsid w:val="00391416"/>
    <w:rsid w:val="003914BA"/>
    <w:rsid w:val="00391A0A"/>
    <w:rsid w:val="00391A90"/>
    <w:rsid w:val="00392326"/>
    <w:rsid w:val="0039301A"/>
    <w:rsid w:val="003937FD"/>
    <w:rsid w:val="00393EAC"/>
    <w:rsid w:val="003951F3"/>
    <w:rsid w:val="00395363"/>
    <w:rsid w:val="003954FF"/>
    <w:rsid w:val="00396075"/>
    <w:rsid w:val="003968CD"/>
    <w:rsid w:val="00396D79"/>
    <w:rsid w:val="00396EF2"/>
    <w:rsid w:val="00396FAB"/>
    <w:rsid w:val="003976E8"/>
    <w:rsid w:val="00397B2F"/>
    <w:rsid w:val="00397DF8"/>
    <w:rsid w:val="003A0002"/>
    <w:rsid w:val="003A0469"/>
    <w:rsid w:val="003A0C50"/>
    <w:rsid w:val="003A0F61"/>
    <w:rsid w:val="003A1094"/>
    <w:rsid w:val="003A1A96"/>
    <w:rsid w:val="003A2719"/>
    <w:rsid w:val="003A3684"/>
    <w:rsid w:val="003A3EF8"/>
    <w:rsid w:val="003A4357"/>
    <w:rsid w:val="003A4616"/>
    <w:rsid w:val="003A4FC9"/>
    <w:rsid w:val="003A5058"/>
    <w:rsid w:val="003A5453"/>
    <w:rsid w:val="003A5E55"/>
    <w:rsid w:val="003A6AEC"/>
    <w:rsid w:val="003A6B20"/>
    <w:rsid w:val="003A6B55"/>
    <w:rsid w:val="003A75DE"/>
    <w:rsid w:val="003A7CF9"/>
    <w:rsid w:val="003A7E3D"/>
    <w:rsid w:val="003A7F08"/>
    <w:rsid w:val="003B055E"/>
    <w:rsid w:val="003B06F8"/>
    <w:rsid w:val="003B0DE4"/>
    <w:rsid w:val="003B0E47"/>
    <w:rsid w:val="003B0EA3"/>
    <w:rsid w:val="003B1876"/>
    <w:rsid w:val="003B1963"/>
    <w:rsid w:val="003B1DEB"/>
    <w:rsid w:val="003B213D"/>
    <w:rsid w:val="003B224D"/>
    <w:rsid w:val="003B2968"/>
    <w:rsid w:val="003B2BE2"/>
    <w:rsid w:val="003B2CCE"/>
    <w:rsid w:val="003B2D9B"/>
    <w:rsid w:val="003B348C"/>
    <w:rsid w:val="003B38F5"/>
    <w:rsid w:val="003B3C33"/>
    <w:rsid w:val="003B3DF7"/>
    <w:rsid w:val="003B3E70"/>
    <w:rsid w:val="003B46F1"/>
    <w:rsid w:val="003B4DBE"/>
    <w:rsid w:val="003B4F9D"/>
    <w:rsid w:val="003B5010"/>
    <w:rsid w:val="003B5442"/>
    <w:rsid w:val="003B5725"/>
    <w:rsid w:val="003B5DED"/>
    <w:rsid w:val="003B64B6"/>
    <w:rsid w:val="003B64D9"/>
    <w:rsid w:val="003B66CB"/>
    <w:rsid w:val="003B67F4"/>
    <w:rsid w:val="003B6953"/>
    <w:rsid w:val="003B6CC8"/>
    <w:rsid w:val="003B6DD7"/>
    <w:rsid w:val="003B6F29"/>
    <w:rsid w:val="003B70F5"/>
    <w:rsid w:val="003B7839"/>
    <w:rsid w:val="003C0940"/>
    <w:rsid w:val="003C0FCA"/>
    <w:rsid w:val="003C0FCB"/>
    <w:rsid w:val="003C11E9"/>
    <w:rsid w:val="003C1746"/>
    <w:rsid w:val="003C18BF"/>
    <w:rsid w:val="003C1ECB"/>
    <w:rsid w:val="003C2030"/>
    <w:rsid w:val="003C275F"/>
    <w:rsid w:val="003C2E14"/>
    <w:rsid w:val="003C321E"/>
    <w:rsid w:val="003C36AE"/>
    <w:rsid w:val="003C42A6"/>
    <w:rsid w:val="003C44EF"/>
    <w:rsid w:val="003C4DEB"/>
    <w:rsid w:val="003C5006"/>
    <w:rsid w:val="003C5344"/>
    <w:rsid w:val="003C5432"/>
    <w:rsid w:val="003C5E9F"/>
    <w:rsid w:val="003C6F5C"/>
    <w:rsid w:val="003D091A"/>
    <w:rsid w:val="003D10EF"/>
    <w:rsid w:val="003D12F9"/>
    <w:rsid w:val="003D1363"/>
    <w:rsid w:val="003D1D3D"/>
    <w:rsid w:val="003D228D"/>
    <w:rsid w:val="003D27A2"/>
    <w:rsid w:val="003D2972"/>
    <w:rsid w:val="003D2FD3"/>
    <w:rsid w:val="003D304B"/>
    <w:rsid w:val="003D32E8"/>
    <w:rsid w:val="003D38E6"/>
    <w:rsid w:val="003D3E35"/>
    <w:rsid w:val="003D3EE0"/>
    <w:rsid w:val="003D54DA"/>
    <w:rsid w:val="003D600A"/>
    <w:rsid w:val="003D60EC"/>
    <w:rsid w:val="003D620B"/>
    <w:rsid w:val="003D6257"/>
    <w:rsid w:val="003D63CE"/>
    <w:rsid w:val="003D6969"/>
    <w:rsid w:val="003D6A21"/>
    <w:rsid w:val="003D76A9"/>
    <w:rsid w:val="003D7860"/>
    <w:rsid w:val="003D7CA7"/>
    <w:rsid w:val="003D7FD8"/>
    <w:rsid w:val="003E060C"/>
    <w:rsid w:val="003E0C06"/>
    <w:rsid w:val="003E132C"/>
    <w:rsid w:val="003E1DD4"/>
    <w:rsid w:val="003E1FB2"/>
    <w:rsid w:val="003E24EE"/>
    <w:rsid w:val="003E28F0"/>
    <w:rsid w:val="003E2DCD"/>
    <w:rsid w:val="003E2DE5"/>
    <w:rsid w:val="003E3158"/>
    <w:rsid w:val="003E3DC0"/>
    <w:rsid w:val="003E41B2"/>
    <w:rsid w:val="003E4C01"/>
    <w:rsid w:val="003E56F2"/>
    <w:rsid w:val="003E581F"/>
    <w:rsid w:val="003E5969"/>
    <w:rsid w:val="003E6242"/>
    <w:rsid w:val="003E66CF"/>
    <w:rsid w:val="003E67E3"/>
    <w:rsid w:val="003E6B39"/>
    <w:rsid w:val="003E6BB6"/>
    <w:rsid w:val="003E6F89"/>
    <w:rsid w:val="003E70ED"/>
    <w:rsid w:val="003E71F0"/>
    <w:rsid w:val="003E7C87"/>
    <w:rsid w:val="003F023F"/>
    <w:rsid w:val="003F06A3"/>
    <w:rsid w:val="003F0EC7"/>
    <w:rsid w:val="003F104D"/>
    <w:rsid w:val="003F1DE1"/>
    <w:rsid w:val="003F23AF"/>
    <w:rsid w:val="003F3E6A"/>
    <w:rsid w:val="003F4750"/>
    <w:rsid w:val="003F494C"/>
    <w:rsid w:val="003F4A36"/>
    <w:rsid w:val="003F4A8B"/>
    <w:rsid w:val="003F4DE9"/>
    <w:rsid w:val="003F4EBC"/>
    <w:rsid w:val="003F5075"/>
    <w:rsid w:val="003F51B2"/>
    <w:rsid w:val="003F5682"/>
    <w:rsid w:val="003F56B7"/>
    <w:rsid w:val="003F6B15"/>
    <w:rsid w:val="003F6D6B"/>
    <w:rsid w:val="003F722B"/>
    <w:rsid w:val="003F73C2"/>
    <w:rsid w:val="003F744F"/>
    <w:rsid w:val="003F757B"/>
    <w:rsid w:val="003F7A65"/>
    <w:rsid w:val="0040009A"/>
    <w:rsid w:val="00400709"/>
    <w:rsid w:val="00400BC8"/>
    <w:rsid w:val="00400DC6"/>
    <w:rsid w:val="00400F9C"/>
    <w:rsid w:val="0040187B"/>
    <w:rsid w:val="004021FC"/>
    <w:rsid w:val="00402836"/>
    <w:rsid w:val="00402EEB"/>
    <w:rsid w:val="0040314B"/>
    <w:rsid w:val="004031DF"/>
    <w:rsid w:val="00404011"/>
    <w:rsid w:val="004043B9"/>
    <w:rsid w:val="004044F9"/>
    <w:rsid w:val="00404916"/>
    <w:rsid w:val="00404A97"/>
    <w:rsid w:val="004051C5"/>
    <w:rsid w:val="00405E72"/>
    <w:rsid w:val="00405E82"/>
    <w:rsid w:val="00406268"/>
    <w:rsid w:val="00406F89"/>
    <w:rsid w:val="004071E7"/>
    <w:rsid w:val="00407C31"/>
    <w:rsid w:val="00407D64"/>
    <w:rsid w:val="00407D8E"/>
    <w:rsid w:val="004105A4"/>
    <w:rsid w:val="004107EC"/>
    <w:rsid w:val="00410E26"/>
    <w:rsid w:val="00411DAC"/>
    <w:rsid w:val="00412679"/>
    <w:rsid w:val="004136A4"/>
    <w:rsid w:val="0041371B"/>
    <w:rsid w:val="0041379A"/>
    <w:rsid w:val="00413915"/>
    <w:rsid w:val="00413C3D"/>
    <w:rsid w:val="00414283"/>
    <w:rsid w:val="004145DE"/>
    <w:rsid w:val="0041461F"/>
    <w:rsid w:val="004146AB"/>
    <w:rsid w:val="00414E12"/>
    <w:rsid w:val="00415583"/>
    <w:rsid w:val="004174D3"/>
    <w:rsid w:val="004177D1"/>
    <w:rsid w:val="00417938"/>
    <w:rsid w:val="00417CF5"/>
    <w:rsid w:val="004200B8"/>
    <w:rsid w:val="004203CF"/>
    <w:rsid w:val="00420B0C"/>
    <w:rsid w:val="00420F02"/>
    <w:rsid w:val="004213C9"/>
    <w:rsid w:val="00421E0D"/>
    <w:rsid w:val="00422593"/>
    <w:rsid w:val="0042346A"/>
    <w:rsid w:val="00423B27"/>
    <w:rsid w:val="004240E3"/>
    <w:rsid w:val="004242E1"/>
    <w:rsid w:val="00424A31"/>
    <w:rsid w:val="00425F71"/>
    <w:rsid w:val="00426234"/>
    <w:rsid w:val="00426524"/>
    <w:rsid w:val="00426B35"/>
    <w:rsid w:val="00426E26"/>
    <w:rsid w:val="00426F12"/>
    <w:rsid w:val="00426F89"/>
    <w:rsid w:val="00427137"/>
    <w:rsid w:val="0042775E"/>
    <w:rsid w:val="00427908"/>
    <w:rsid w:val="004302F6"/>
    <w:rsid w:val="0043065F"/>
    <w:rsid w:val="00430D3F"/>
    <w:rsid w:val="00430D56"/>
    <w:rsid w:val="004312E9"/>
    <w:rsid w:val="004314C0"/>
    <w:rsid w:val="004318C4"/>
    <w:rsid w:val="004318D0"/>
    <w:rsid w:val="00431A5A"/>
    <w:rsid w:val="00431F66"/>
    <w:rsid w:val="00432BA8"/>
    <w:rsid w:val="00433B96"/>
    <w:rsid w:val="004340E5"/>
    <w:rsid w:val="004347D4"/>
    <w:rsid w:val="00435013"/>
    <w:rsid w:val="004351F8"/>
    <w:rsid w:val="0043647E"/>
    <w:rsid w:val="004369DA"/>
    <w:rsid w:val="00436A4A"/>
    <w:rsid w:val="00436C09"/>
    <w:rsid w:val="00437FCC"/>
    <w:rsid w:val="0044015C"/>
    <w:rsid w:val="00440260"/>
    <w:rsid w:val="0044093D"/>
    <w:rsid w:val="004411D5"/>
    <w:rsid w:val="0044120D"/>
    <w:rsid w:val="0044141A"/>
    <w:rsid w:val="00441F89"/>
    <w:rsid w:val="004426F0"/>
    <w:rsid w:val="00442CA6"/>
    <w:rsid w:val="00442FEA"/>
    <w:rsid w:val="00443C11"/>
    <w:rsid w:val="00443E43"/>
    <w:rsid w:val="00444350"/>
    <w:rsid w:val="004444E8"/>
    <w:rsid w:val="00444A3E"/>
    <w:rsid w:val="00444B74"/>
    <w:rsid w:val="00444C03"/>
    <w:rsid w:val="00445FFB"/>
    <w:rsid w:val="004468E0"/>
    <w:rsid w:val="00446CF5"/>
    <w:rsid w:val="00447D48"/>
    <w:rsid w:val="00447E83"/>
    <w:rsid w:val="00450829"/>
    <w:rsid w:val="0045110F"/>
    <w:rsid w:val="004512AB"/>
    <w:rsid w:val="00451310"/>
    <w:rsid w:val="0045163E"/>
    <w:rsid w:val="0045202B"/>
    <w:rsid w:val="004520A1"/>
    <w:rsid w:val="00452387"/>
    <w:rsid w:val="0045271F"/>
    <w:rsid w:val="00452E56"/>
    <w:rsid w:val="00453450"/>
    <w:rsid w:val="00453A88"/>
    <w:rsid w:val="004546AD"/>
    <w:rsid w:val="004550AD"/>
    <w:rsid w:val="0045578B"/>
    <w:rsid w:val="00455DBC"/>
    <w:rsid w:val="00455F01"/>
    <w:rsid w:val="0045605A"/>
    <w:rsid w:val="0045700E"/>
    <w:rsid w:val="00457382"/>
    <w:rsid w:val="00460267"/>
    <w:rsid w:val="0046072D"/>
    <w:rsid w:val="00460E7B"/>
    <w:rsid w:val="0046132F"/>
    <w:rsid w:val="00463460"/>
    <w:rsid w:val="00463C5B"/>
    <w:rsid w:val="00463F50"/>
    <w:rsid w:val="004650A4"/>
    <w:rsid w:val="00465110"/>
    <w:rsid w:val="004657C8"/>
    <w:rsid w:val="00465C7F"/>
    <w:rsid w:val="00465CE0"/>
    <w:rsid w:val="004666DA"/>
    <w:rsid w:val="00466A29"/>
    <w:rsid w:val="00466F09"/>
    <w:rsid w:val="004704A2"/>
    <w:rsid w:val="004714AE"/>
    <w:rsid w:val="004724AE"/>
    <w:rsid w:val="00472726"/>
    <w:rsid w:val="00472E8C"/>
    <w:rsid w:val="004733A8"/>
    <w:rsid w:val="004733E9"/>
    <w:rsid w:val="00473709"/>
    <w:rsid w:val="004743F3"/>
    <w:rsid w:val="004750DA"/>
    <w:rsid w:val="004751A6"/>
    <w:rsid w:val="00475705"/>
    <w:rsid w:val="00476131"/>
    <w:rsid w:val="00476D1C"/>
    <w:rsid w:val="00477656"/>
    <w:rsid w:val="00477758"/>
    <w:rsid w:val="00480435"/>
    <w:rsid w:val="00480D20"/>
    <w:rsid w:val="00480EFA"/>
    <w:rsid w:val="004815B6"/>
    <w:rsid w:val="00481B81"/>
    <w:rsid w:val="00481D14"/>
    <w:rsid w:val="00482561"/>
    <w:rsid w:val="00482798"/>
    <w:rsid w:val="0048282E"/>
    <w:rsid w:val="00482A60"/>
    <w:rsid w:val="00482E7C"/>
    <w:rsid w:val="00482FFB"/>
    <w:rsid w:val="00484AF0"/>
    <w:rsid w:val="00484BDE"/>
    <w:rsid w:val="00484F7D"/>
    <w:rsid w:val="00485294"/>
    <w:rsid w:val="004856ED"/>
    <w:rsid w:val="0048585A"/>
    <w:rsid w:val="00485A60"/>
    <w:rsid w:val="00486676"/>
    <w:rsid w:val="00486B96"/>
    <w:rsid w:val="0048710B"/>
    <w:rsid w:val="004872CB"/>
    <w:rsid w:val="004876FA"/>
    <w:rsid w:val="00487C53"/>
    <w:rsid w:val="0049166D"/>
    <w:rsid w:val="00491A03"/>
    <w:rsid w:val="00491C44"/>
    <w:rsid w:val="00491C4B"/>
    <w:rsid w:val="00491D36"/>
    <w:rsid w:val="004921AD"/>
    <w:rsid w:val="004929D4"/>
    <w:rsid w:val="004938E5"/>
    <w:rsid w:val="0049584F"/>
    <w:rsid w:val="00495F3D"/>
    <w:rsid w:val="004960A4"/>
    <w:rsid w:val="00496350"/>
    <w:rsid w:val="004966AA"/>
    <w:rsid w:val="004967CD"/>
    <w:rsid w:val="00496BED"/>
    <w:rsid w:val="00497034"/>
    <w:rsid w:val="00497381"/>
    <w:rsid w:val="004A06D3"/>
    <w:rsid w:val="004A0860"/>
    <w:rsid w:val="004A088B"/>
    <w:rsid w:val="004A0C2C"/>
    <w:rsid w:val="004A0F1D"/>
    <w:rsid w:val="004A1089"/>
    <w:rsid w:val="004A18FD"/>
    <w:rsid w:val="004A21E2"/>
    <w:rsid w:val="004A2920"/>
    <w:rsid w:val="004A29BF"/>
    <w:rsid w:val="004A305A"/>
    <w:rsid w:val="004A30AD"/>
    <w:rsid w:val="004A3AA3"/>
    <w:rsid w:val="004A3B0B"/>
    <w:rsid w:val="004A433F"/>
    <w:rsid w:val="004A4DBF"/>
    <w:rsid w:val="004A53FC"/>
    <w:rsid w:val="004A5D24"/>
    <w:rsid w:val="004A648C"/>
    <w:rsid w:val="004A6C72"/>
    <w:rsid w:val="004A702D"/>
    <w:rsid w:val="004A71ED"/>
    <w:rsid w:val="004A74B8"/>
    <w:rsid w:val="004A7595"/>
    <w:rsid w:val="004A7825"/>
    <w:rsid w:val="004B0473"/>
    <w:rsid w:val="004B0C6A"/>
    <w:rsid w:val="004B0E30"/>
    <w:rsid w:val="004B1036"/>
    <w:rsid w:val="004B19BA"/>
    <w:rsid w:val="004B1D7E"/>
    <w:rsid w:val="004B1EAB"/>
    <w:rsid w:val="004B1F18"/>
    <w:rsid w:val="004B2C3C"/>
    <w:rsid w:val="004B2CD7"/>
    <w:rsid w:val="004B2D12"/>
    <w:rsid w:val="004B2EF0"/>
    <w:rsid w:val="004B324F"/>
    <w:rsid w:val="004B3890"/>
    <w:rsid w:val="004B3CC7"/>
    <w:rsid w:val="004B4291"/>
    <w:rsid w:val="004B45AD"/>
    <w:rsid w:val="004B5074"/>
    <w:rsid w:val="004B534B"/>
    <w:rsid w:val="004B5402"/>
    <w:rsid w:val="004B5FF8"/>
    <w:rsid w:val="004B66EF"/>
    <w:rsid w:val="004B6C42"/>
    <w:rsid w:val="004B760E"/>
    <w:rsid w:val="004B77DC"/>
    <w:rsid w:val="004B7A87"/>
    <w:rsid w:val="004B7D6C"/>
    <w:rsid w:val="004B7F0E"/>
    <w:rsid w:val="004C0239"/>
    <w:rsid w:val="004C0948"/>
    <w:rsid w:val="004C13B5"/>
    <w:rsid w:val="004C14AF"/>
    <w:rsid w:val="004C1A70"/>
    <w:rsid w:val="004C2105"/>
    <w:rsid w:val="004C257F"/>
    <w:rsid w:val="004C27E0"/>
    <w:rsid w:val="004C2EAE"/>
    <w:rsid w:val="004C36F1"/>
    <w:rsid w:val="004C3C6D"/>
    <w:rsid w:val="004C3D82"/>
    <w:rsid w:val="004C3D94"/>
    <w:rsid w:val="004C3F10"/>
    <w:rsid w:val="004C457E"/>
    <w:rsid w:val="004C4676"/>
    <w:rsid w:val="004C48FE"/>
    <w:rsid w:val="004C4A4E"/>
    <w:rsid w:val="004C5219"/>
    <w:rsid w:val="004C559C"/>
    <w:rsid w:val="004C5921"/>
    <w:rsid w:val="004C597B"/>
    <w:rsid w:val="004C5AF0"/>
    <w:rsid w:val="004C682E"/>
    <w:rsid w:val="004C6A21"/>
    <w:rsid w:val="004C6E7E"/>
    <w:rsid w:val="004D0137"/>
    <w:rsid w:val="004D0B83"/>
    <w:rsid w:val="004D0D52"/>
    <w:rsid w:val="004D1154"/>
    <w:rsid w:val="004D18EE"/>
    <w:rsid w:val="004D1CDF"/>
    <w:rsid w:val="004D2659"/>
    <w:rsid w:val="004D2CB9"/>
    <w:rsid w:val="004D2D43"/>
    <w:rsid w:val="004D2EEF"/>
    <w:rsid w:val="004D3A7F"/>
    <w:rsid w:val="004D3B61"/>
    <w:rsid w:val="004D42AE"/>
    <w:rsid w:val="004D4761"/>
    <w:rsid w:val="004D4CED"/>
    <w:rsid w:val="004D506B"/>
    <w:rsid w:val="004D5FC5"/>
    <w:rsid w:val="004D6542"/>
    <w:rsid w:val="004D6575"/>
    <w:rsid w:val="004D65D8"/>
    <w:rsid w:val="004D66C2"/>
    <w:rsid w:val="004D6B67"/>
    <w:rsid w:val="004D6CF4"/>
    <w:rsid w:val="004D6F8B"/>
    <w:rsid w:val="004E0160"/>
    <w:rsid w:val="004E0432"/>
    <w:rsid w:val="004E0497"/>
    <w:rsid w:val="004E05BC"/>
    <w:rsid w:val="004E08EA"/>
    <w:rsid w:val="004E09AA"/>
    <w:rsid w:val="004E0C5B"/>
    <w:rsid w:val="004E1498"/>
    <w:rsid w:val="004E1DFA"/>
    <w:rsid w:val="004E25D2"/>
    <w:rsid w:val="004E2F85"/>
    <w:rsid w:val="004E31D1"/>
    <w:rsid w:val="004E39E7"/>
    <w:rsid w:val="004E3D98"/>
    <w:rsid w:val="004E401C"/>
    <w:rsid w:val="004E404F"/>
    <w:rsid w:val="004E4887"/>
    <w:rsid w:val="004E4E15"/>
    <w:rsid w:val="004E5875"/>
    <w:rsid w:val="004E58A0"/>
    <w:rsid w:val="004E5A83"/>
    <w:rsid w:val="004E5BDC"/>
    <w:rsid w:val="004E6325"/>
    <w:rsid w:val="004E644B"/>
    <w:rsid w:val="004E64BB"/>
    <w:rsid w:val="004E6946"/>
    <w:rsid w:val="004E75E4"/>
    <w:rsid w:val="004F00B9"/>
    <w:rsid w:val="004F00D1"/>
    <w:rsid w:val="004F0223"/>
    <w:rsid w:val="004F069E"/>
    <w:rsid w:val="004F07F1"/>
    <w:rsid w:val="004F08AA"/>
    <w:rsid w:val="004F1043"/>
    <w:rsid w:val="004F156B"/>
    <w:rsid w:val="004F169D"/>
    <w:rsid w:val="004F1769"/>
    <w:rsid w:val="004F17D6"/>
    <w:rsid w:val="004F22AE"/>
    <w:rsid w:val="004F2628"/>
    <w:rsid w:val="004F2907"/>
    <w:rsid w:val="004F2D2D"/>
    <w:rsid w:val="004F2E12"/>
    <w:rsid w:val="004F3144"/>
    <w:rsid w:val="004F3656"/>
    <w:rsid w:val="004F3E26"/>
    <w:rsid w:val="004F41F2"/>
    <w:rsid w:val="004F4561"/>
    <w:rsid w:val="004F56D6"/>
    <w:rsid w:val="004F5C09"/>
    <w:rsid w:val="004F5E55"/>
    <w:rsid w:val="004F607F"/>
    <w:rsid w:val="004F6468"/>
    <w:rsid w:val="004F66B9"/>
    <w:rsid w:val="004F6913"/>
    <w:rsid w:val="004F6C29"/>
    <w:rsid w:val="004F6F8F"/>
    <w:rsid w:val="004F7163"/>
    <w:rsid w:val="004F72AF"/>
    <w:rsid w:val="004F7819"/>
    <w:rsid w:val="00500835"/>
    <w:rsid w:val="005008AA"/>
    <w:rsid w:val="00500AD5"/>
    <w:rsid w:val="00501F73"/>
    <w:rsid w:val="00502149"/>
    <w:rsid w:val="00502295"/>
    <w:rsid w:val="00502308"/>
    <w:rsid w:val="00503639"/>
    <w:rsid w:val="005038AA"/>
    <w:rsid w:val="00503E6B"/>
    <w:rsid w:val="00504081"/>
    <w:rsid w:val="005045E6"/>
    <w:rsid w:val="00504712"/>
    <w:rsid w:val="00504B21"/>
    <w:rsid w:val="00504CFC"/>
    <w:rsid w:val="00504D56"/>
    <w:rsid w:val="00505574"/>
    <w:rsid w:val="005055E8"/>
    <w:rsid w:val="0050610A"/>
    <w:rsid w:val="0050644A"/>
    <w:rsid w:val="005064C4"/>
    <w:rsid w:val="0050714E"/>
    <w:rsid w:val="00507745"/>
    <w:rsid w:val="0050785F"/>
    <w:rsid w:val="005104CA"/>
    <w:rsid w:val="005107DD"/>
    <w:rsid w:val="00511D0C"/>
    <w:rsid w:val="00512D8F"/>
    <w:rsid w:val="005130A2"/>
    <w:rsid w:val="00513509"/>
    <w:rsid w:val="00514394"/>
    <w:rsid w:val="0051440F"/>
    <w:rsid w:val="00514751"/>
    <w:rsid w:val="0051489B"/>
    <w:rsid w:val="00514EA4"/>
    <w:rsid w:val="00514F64"/>
    <w:rsid w:val="00515100"/>
    <w:rsid w:val="005151B8"/>
    <w:rsid w:val="00515484"/>
    <w:rsid w:val="005157BA"/>
    <w:rsid w:val="00516B9E"/>
    <w:rsid w:val="00517392"/>
    <w:rsid w:val="0051759D"/>
    <w:rsid w:val="0051766C"/>
    <w:rsid w:val="0051768C"/>
    <w:rsid w:val="005176D8"/>
    <w:rsid w:val="00517B7D"/>
    <w:rsid w:val="00517DC1"/>
    <w:rsid w:val="00517E04"/>
    <w:rsid w:val="00520019"/>
    <w:rsid w:val="00520E48"/>
    <w:rsid w:val="00521A7A"/>
    <w:rsid w:val="00521E7C"/>
    <w:rsid w:val="00522526"/>
    <w:rsid w:val="00522C56"/>
    <w:rsid w:val="00522DD6"/>
    <w:rsid w:val="005236BC"/>
    <w:rsid w:val="005239E4"/>
    <w:rsid w:val="00523ACD"/>
    <w:rsid w:val="005245D8"/>
    <w:rsid w:val="0052494B"/>
    <w:rsid w:val="005255F3"/>
    <w:rsid w:val="005265A9"/>
    <w:rsid w:val="005266A2"/>
    <w:rsid w:val="00526956"/>
    <w:rsid w:val="00526C66"/>
    <w:rsid w:val="005273C8"/>
    <w:rsid w:val="005278BE"/>
    <w:rsid w:val="00527C2B"/>
    <w:rsid w:val="00527F67"/>
    <w:rsid w:val="005300EF"/>
    <w:rsid w:val="00530A1A"/>
    <w:rsid w:val="00530FAD"/>
    <w:rsid w:val="0053144A"/>
    <w:rsid w:val="0053185D"/>
    <w:rsid w:val="00531992"/>
    <w:rsid w:val="005319AA"/>
    <w:rsid w:val="00531E92"/>
    <w:rsid w:val="00531F2F"/>
    <w:rsid w:val="00532262"/>
    <w:rsid w:val="005330DC"/>
    <w:rsid w:val="0053315F"/>
    <w:rsid w:val="005332AA"/>
    <w:rsid w:val="00533788"/>
    <w:rsid w:val="0053384E"/>
    <w:rsid w:val="00533AF8"/>
    <w:rsid w:val="00533B32"/>
    <w:rsid w:val="00533C32"/>
    <w:rsid w:val="005340D1"/>
    <w:rsid w:val="0053491B"/>
    <w:rsid w:val="00534BDD"/>
    <w:rsid w:val="00534FF9"/>
    <w:rsid w:val="0053510D"/>
    <w:rsid w:val="0053595B"/>
    <w:rsid w:val="00535C82"/>
    <w:rsid w:val="00536C1A"/>
    <w:rsid w:val="005371EF"/>
    <w:rsid w:val="00537570"/>
    <w:rsid w:val="0053771C"/>
    <w:rsid w:val="00537B1A"/>
    <w:rsid w:val="00537FD8"/>
    <w:rsid w:val="005403AC"/>
    <w:rsid w:val="005403F4"/>
    <w:rsid w:val="005407F3"/>
    <w:rsid w:val="00540F4D"/>
    <w:rsid w:val="0054104C"/>
    <w:rsid w:val="005418FA"/>
    <w:rsid w:val="00542190"/>
    <w:rsid w:val="00542AD0"/>
    <w:rsid w:val="00542CE2"/>
    <w:rsid w:val="00542DBA"/>
    <w:rsid w:val="00543934"/>
    <w:rsid w:val="00543C89"/>
    <w:rsid w:val="005443D8"/>
    <w:rsid w:val="00544A6E"/>
    <w:rsid w:val="005454B1"/>
    <w:rsid w:val="005455A8"/>
    <w:rsid w:val="00545BC1"/>
    <w:rsid w:val="00545DB2"/>
    <w:rsid w:val="00545E74"/>
    <w:rsid w:val="00545F97"/>
    <w:rsid w:val="005460BE"/>
    <w:rsid w:val="005465BD"/>
    <w:rsid w:val="00546D78"/>
    <w:rsid w:val="00546F25"/>
    <w:rsid w:val="0054720B"/>
    <w:rsid w:val="00547480"/>
    <w:rsid w:val="00547A82"/>
    <w:rsid w:val="00550CE6"/>
    <w:rsid w:val="00550D92"/>
    <w:rsid w:val="00552697"/>
    <w:rsid w:val="00552F06"/>
    <w:rsid w:val="00552FEC"/>
    <w:rsid w:val="00553208"/>
    <w:rsid w:val="005533EC"/>
    <w:rsid w:val="005533F1"/>
    <w:rsid w:val="0055467A"/>
    <w:rsid w:val="00554EA7"/>
    <w:rsid w:val="0055555F"/>
    <w:rsid w:val="005556B0"/>
    <w:rsid w:val="005560E0"/>
    <w:rsid w:val="00556489"/>
    <w:rsid w:val="005564EC"/>
    <w:rsid w:val="005564F1"/>
    <w:rsid w:val="00556907"/>
    <w:rsid w:val="005569D6"/>
    <w:rsid w:val="00557497"/>
    <w:rsid w:val="0055768D"/>
    <w:rsid w:val="0055778D"/>
    <w:rsid w:val="00557FFA"/>
    <w:rsid w:val="00560B04"/>
    <w:rsid w:val="0056110F"/>
    <w:rsid w:val="00561616"/>
    <w:rsid w:val="0056163B"/>
    <w:rsid w:val="00561BE0"/>
    <w:rsid w:val="00563196"/>
    <w:rsid w:val="005632BF"/>
    <w:rsid w:val="00563545"/>
    <w:rsid w:val="00563D34"/>
    <w:rsid w:val="0056446A"/>
    <w:rsid w:val="00564A26"/>
    <w:rsid w:val="005653CE"/>
    <w:rsid w:val="00565A32"/>
    <w:rsid w:val="00566CCA"/>
    <w:rsid w:val="005671BB"/>
    <w:rsid w:val="005678E2"/>
    <w:rsid w:val="00567D40"/>
    <w:rsid w:val="005702B9"/>
    <w:rsid w:val="00570403"/>
    <w:rsid w:val="00570495"/>
    <w:rsid w:val="00570ADC"/>
    <w:rsid w:val="00572688"/>
    <w:rsid w:val="0057303E"/>
    <w:rsid w:val="00573A21"/>
    <w:rsid w:val="00573C40"/>
    <w:rsid w:val="00574364"/>
    <w:rsid w:val="00575280"/>
    <w:rsid w:val="00575392"/>
    <w:rsid w:val="005765BD"/>
    <w:rsid w:val="005767E5"/>
    <w:rsid w:val="00577E78"/>
    <w:rsid w:val="00577F0E"/>
    <w:rsid w:val="00580E27"/>
    <w:rsid w:val="00581257"/>
    <w:rsid w:val="005812F0"/>
    <w:rsid w:val="005813AC"/>
    <w:rsid w:val="005819C0"/>
    <w:rsid w:val="00581B52"/>
    <w:rsid w:val="00581C57"/>
    <w:rsid w:val="00581C6B"/>
    <w:rsid w:val="00581E5D"/>
    <w:rsid w:val="005820BD"/>
    <w:rsid w:val="005823AA"/>
    <w:rsid w:val="005828F3"/>
    <w:rsid w:val="00583282"/>
    <w:rsid w:val="005832CC"/>
    <w:rsid w:val="00583443"/>
    <w:rsid w:val="005834C7"/>
    <w:rsid w:val="005836B8"/>
    <w:rsid w:val="00584EE2"/>
    <w:rsid w:val="00584FC4"/>
    <w:rsid w:val="005856CC"/>
    <w:rsid w:val="005857BE"/>
    <w:rsid w:val="00586192"/>
    <w:rsid w:val="005868DF"/>
    <w:rsid w:val="00586A58"/>
    <w:rsid w:val="00587A66"/>
    <w:rsid w:val="0059021A"/>
    <w:rsid w:val="0059147A"/>
    <w:rsid w:val="00591482"/>
    <w:rsid w:val="00591A73"/>
    <w:rsid w:val="00591A7A"/>
    <w:rsid w:val="00591FEE"/>
    <w:rsid w:val="005920B9"/>
    <w:rsid w:val="005923CF"/>
    <w:rsid w:val="005936EA"/>
    <w:rsid w:val="00593752"/>
    <w:rsid w:val="00594343"/>
    <w:rsid w:val="005946C3"/>
    <w:rsid w:val="0059473E"/>
    <w:rsid w:val="00594E13"/>
    <w:rsid w:val="00594E38"/>
    <w:rsid w:val="00595296"/>
    <w:rsid w:val="0059594E"/>
    <w:rsid w:val="00595A00"/>
    <w:rsid w:val="00595B05"/>
    <w:rsid w:val="005963BF"/>
    <w:rsid w:val="00596C58"/>
    <w:rsid w:val="00597D06"/>
    <w:rsid w:val="005A01E5"/>
    <w:rsid w:val="005A09D9"/>
    <w:rsid w:val="005A1A50"/>
    <w:rsid w:val="005A1A54"/>
    <w:rsid w:val="005A1AC4"/>
    <w:rsid w:val="005A1D82"/>
    <w:rsid w:val="005A2B27"/>
    <w:rsid w:val="005A472C"/>
    <w:rsid w:val="005A4E2D"/>
    <w:rsid w:val="005A5263"/>
    <w:rsid w:val="005A604F"/>
    <w:rsid w:val="005A60CE"/>
    <w:rsid w:val="005A647E"/>
    <w:rsid w:val="005A6C95"/>
    <w:rsid w:val="005A6DB4"/>
    <w:rsid w:val="005A6EF4"/>
    <w:rsid w:val="005A7290"/>
    <w:rsid w:val="005B032B"/>
    <w:rsid w:val="005B0462"/>
    <w:rsid w:val="005B06A8"/>
    <w:rsid w:val="005B0B47"/>
    <w:rsid w:val="005B205D"/>
    <w:rsid w:val="005B3659"/>
    <w:rsid w:val="005B3AEB"/>
    <w:rsid w:val="005B3E5C"/>
    <w:rsid w:val="005B438D"/>
    <w:rsid w:val="005B4428"/>
    <w:rsid w:val="005B4450"/>
    <w:rsid w:val="005B4634"/>
    <w:rsid w:val="005B46DB"/>
    <w:rsid w:val="005B4D3F"/>
    <w:rsid w:val="005B548B"/>
    <w:rsid w:val="005B59D0"/>
    <w:rsid w:val="005B5C12"/>
    <w:rsid w:val="005B5D35"/>
    <w:rsid w:val="005B67D9"/>
    <w:rsid w:val="005B68D5"/>
    <w:rsid w:val="005B6A27"/>
    <w:rsid w:val="005B6B87"/>
    <w:rsid w:val="005B7910"/>
    <w:rsid w:val="005B7AF3"/>
    <w:rsid w:val="005C0031"/>
    <w:rsid w:val="005C058B"/>
    <w:rsid w:val="005C08D6"/>
    <w:rsid w:val="005C0E7A"/>
    <w:rsid w:val="005C103C"/>
    <w:rsid w:val="005C1A39"/>
    <w:rsid w:val="005C1A7A"/>
    <w:rsid w:val="005C22D7"/>
    <w:rsid w:val="005C2581"/>
    <w:rsid w:val="005C2722"/>
    <w:rsid w:val="005C2ABD"/>
    <w:rsid w:val="005C2F86"/>
    <w:rsid w:val="005C2FF0"/>
    <w:rsid w:val="005C3110"/>
    <w:rsid w:val="005C387B"/>
    <w:rsid w:val="005C39A2"/>
    <w:rsid w:val="005C3B6F"/>
    <w:rsid w:val="005C4679"/>
    <w:rsid w:val="005C4D6E"/>
    <w:rsid w:val="005C4F19"/>
    <w:rsid w:val="005C5090"/>
    <w:rsid w:val="005C56EB"/>
    <w:rsid w:val="005C5870"/>
    <w:rsid w:val="005C6604"/>
    <w:rsid w:val="005C6EEA"/>
    <w:rsid w:val="005D0C7E"/>
    <w:rsid w:val="005D1270"/>
    <w:rsid w:val="005D17AC"/>
    <w:rsid w:val="005D1E1C"/>
    <w:rsid w:val="005D2187"/>
    <w:rsid w:val="005D271A"/>
    <w:rsid w:val="005D281E"/>
    <w:rsid w:val="005D362A"/>
    <w:rsid w:val="005D39E7"/>
    <w:rsid w:val="005D3C99"/>
    <w:rsid w:val="005D3F4E"/>
    <w:rsid w:val="005D42B3"/>
    <w:rsid w:val="005D49F8"/>
    <w:rsid w:val="005D58F8"/>
    <w:rsid w:val="005D607F"/>
    <w:rsid w:val="005D608D"/>
    <w:rsid w:val="005D65B0"/>
    <w:rsid w:val="005D66A8"/>
    <w:rsid w:val="005D7012"/>
    <w:rsid w:val="005D7252"/>
    <w:rsid w:val="005D74F0"/>
    <w:rsid w:val="005D75DC"/>
    <w:rsid w:val="005E06E2"/>
    <w:rsid w:val="005E0F33"/>
    <w:rsid w:val="005E110F"/>
    <w:rsid w:val="005E11C4"/>
    <w:rsid w:val="005E157C"/>
    <w:rsid w:val="005E21B3"/>
    <w:rsid w:val="005E283C"/>
    <w:rsid w:val="005E28C0"/>
    <w:rsid w:val="005E29F8"/>
    <w:rsid w:val="005E2A62"/>
    <w:rsid w:val="005E2E36"/>
    <w:rsid w:val="005E32D5"/>
    <w:rsid w:val="005E390B"/>
    <w:rsid w:val="005E3C34"/>
    <w:rsid w:val="005E4121"/>
    <w:rsid w:val="005E491C"/>
    <w:rsid w:val="005E497D"/>
    <w:rsid w:val="005E4A4B"/>
    <w:rsid w:val="005E5172"/>
    <w:rsid w:val="005E5A35"/>
    <w:rsid w:val="005E67A1"/>
    <w:rsid w:val="005E6B8B"/>
    <w:rsid w:val="005E6DC4"/>
    <w:rsid w:val="005E702B"/>
    <w:rsid w:val="005E7880"/>
    <w:rsid w:val="005E799D"/>
    <w:rsid w:val="005F02B8"/>
    <w:rsid w:val="005F068F"/>
    <w:rsid w:val="005F0D5E"/>
    <w:rsid w:val="005F104E"/>
    <w:rsid w:val="005F14D2"/>
    <w:rsid w:val="005F1772"/>
    <w:rsid w:val="005F2822"/>
    <w:rsid w:val="005F2C41"/>
    <w:rsid w:val="005F326F"/>
    <w:rsid w:val="005F3553"/>
    <w:rsid w:val="005F38A6"/>
    <w:rsid w:val="005F3959"/>
    <w:rsid w:val="005F398F"/>
    <w:rsid w:val="005F3A9F"/>
    <w:rsid w:val="005F41DC"/>
    <w:rsid w:val="005F41ED"/>
    <w:rsid w:val="005F4A57"/>
    <w:rsid w:val="005F4C66"/>
    <w:rsid w:val="005F5458"/>
    <w:rsid w:val="005F5C88"/>
    <w:rsid w:val="005F5D8B"/>
    <w:rsid w:val="005F608A"/>
    <w:rsid w:val="005F63BC"/>
    <w:rsid w:val="005F64DA"/>
    <w:rsid w:val="005F6630"/>
    <w:rsid w:val="005F681D"/>
    <w:rsid w:val="005F75B7"/>
    <w:rsid w:val="005F7F53"/>
    <w:rsid w:val="00600242"/>
    <w:rsid w:val="00600564"/>
    <w:rsid w:val="0060064C"/>
    <w:rsid w:val="00600660"/>
    <w:rsid w:val="006006E4"/>
    <w:rsid w:val="00600731"/>
    <w:rsid w:val="00600B6B"/>
    <w:rsid w:val="00600D60"/>
    <w:rsid w:val="00600D61"/>
    <w:rsid w:val="0060169F"/>
    <w:rsid w:val="0060179E"/>
    <w:rsid w:val="00601F73"/>
    <w:rsid w:val="006024F3"/>
    <w:rsid w:val="00602672"/>
    <w:rsid w:val="00603C73"/>
    <w:rsid w:val="0060412F"/>
    <w:rsid w:val="00604295"/>
    <w:rsid w:val="0060433C"/>
    <w:rsid w:val="006043BB"/>
    <w:rsid w:val="006046DB"/>
    <w:rsid w:val="00604A0B"/>
    <w:rsid w:val="00605135"/>
    <w:rsid w:val="006052BD"/>
    <w:rsid w:val="00605508"/>
    <w:rsid w:val="00605CDE"/>
    <w:rsid w:val="00605CED"/>
    <w:rsid w:val="00606209"/>
    <w:rsid w:val="006063F3"/>
    <w:rsid w:val="0060662A"/>
    <w:rsid w:val="0060731F"/>
    <w:rsid w:val="00607E8C"/>
    <w:rsid w:val="0061022B"/>
    <w:rsid w:val="0061030F"/>
    <w:rsid w:val="00610459"/>
    <w:rsid w:val="00610523"/>
    <w:rsid w:val="00610FA2"/>
    <w:rsid w:val="00611A6B"/>
    <w:rsid w:val="00612573"/>
    <w:rsid w:val="00612CE8"/>
    <w:rsid w:val="00613154"/>
    <w:rsid w:val="0061362C"/>
    <w:rsid w:val="00614017"/>
    <w:rsid w:val="00614CCB"/>
    <w:rsid w:val="00614CD4"/>
    <w:rsid w:val="0061503D"/>
    <w:rsid w:val="006150B8"/>
    <w:rsid w:val="0061572E"/>
    <w:rsid w:val="006159A2"/>
    <w:rsid w:val="00616268"/>
    <w:rsid w:val="00616522"/>
    <w:rsid w:val="006167F8"/>
    <w:rsid w:val="00616E34"/>
    <w:rsid w:val="00616FEF"/>
    <w:rsid w:val="00621949"/>
    <w:rsid w:val="00622333"/>
    <w:rsid w:val="00622582"/>
    <w:rsid w:val="0062264F"/>
    <w:rsid w:val="00622AA5"/>
    <w:rsid w:val="00623066"/>
    <w:rsid w:val="00623820"/>
    <w:rsid w:val="00623D0D"/>
    <w:rsid w:val="00623E4A"/>
    <w:rsid w:val="00623FAA"/>
    <w:rsid w:val="006240B0"/>
    <w:rsid w:val="006240DB"/>
    <w:rsid w:val="00624439"/>
    <w:rsid w:val="006247D8"/>
    <w:rsid w:val="006248D4"/>
    <w:rsid w:val="00624B46"/>
    <w:rsid w:val="00624BEB"/>
    <w:rsid w:val="006251DE"/>
    <w:rsid w:val="006257CB"/>
    <w:rsid w:val="00625A52"/>
    <w:rsid w:val="006262EE"/>
    <w:rsid w:val="00626FAC"/>
    <w:rsid w:val="006270CE"/>
    <w:rsid w:val="00627478"/>
    <w:rsid w:val="0062757D"/>
    <w:rsid w:val="006276E2"/>
    <w:rsid w:val="00627A69"/>
    <w:rsid w:val="00627D51"/>
    <w:rsid w:val="006307BF"/>
    <w:rsid w:val="00631E22"/>
    <w:rsid w:val="006321B5"/>
    <w:rsid w:val="00632236"/>
    <w:rsid w:val="0063226C"/>
    <w:rsid w:val="0063274E"/>
    <w:rsid w:val="00632B1A"/>
    <w:rsid w:val="00633036"/>
    <w:rsid w:val="00633326"/>
    <w:rsid w:val="00633A9F"/>
    <w:rsid w:val="00633DE1"/>
    <w:rsid w:val="0063492C"/>
    <w:rsid w:val="00634B42"/>
    <w:rsid w:val="00634C8B"/>
    <w:rsid w:val="00634DA2"/>
    <w:rsid w:val="00635631"/>
    <w:rsid w:val="00635CDD"/>
    <w:rsid w:val="00635DBB"/>
    <w:rsid w:val="00636280"/>
    <w:rsid w:val="00636573"/>
    <w:rsid w:val="006368F0"/>
    <w:rsid w:val="00636B8D"/>
    <w:rsid w:val="00637362"/>
    <w:rsid w:val="0063777F"/>
    <w:rsid w:val="0063794C"/>
    <w:rsid w:val="00637C65"/>
    <w:rsid w:val="00637D20"/>
    <w:rsid w:val="00640233"/>
    <w:rsid w:val="0064092D"/>
    <w:rsid w:val="006409F2"/>
    <w:rsid w:val="00640D97"/>
    <w:rsid w:val="00640E82"/>
    <w:rsid w:val="00641128"/>
    <w:rsid w:val="00641336"/>
    <w:rsid w:val="006414FE"/>
    <w:rsid w:val="00641F07"/>
    <w:rsid w:val="00641FFC"/>
    <w:rsid w:val="00642994"/>
    <w:rsid w:val="00642A60"/>
    <w:rsid w:val="00642B80"/>
    <w:rsid w:val="00642D54"/>
    <w:rsid w:val="00642FA1"/>
    <w:rsid w:val="006431F1"/>
    <w:rsid w:val="0064353D"/>
    <w:rsid w:val="00643E70"/>
    <w:rsid w:val="006441D6"/>
    <w:rsid w:val="006444BF"/>
    <w:rsid w:val="00644971"/>
    <w:rsid w:val="00644C91"/>
    <w:rsid w:val="00645296"/>
    <w:rsid w:val="0064576D"/>
    <w:rsid w:val="006461E3"/>
    <w:rsid w:val="0064624B"/>
    <w:rsid w:val="00646751"/>
    <w:rsid w:val="006469F2"/>
    <w:rsid w:val="00646C2A"/>
    <w:rsid w:val="00647B46"/>
    <w:rsid w:val="00647BA2"/>
    <w:rsid w:val="00650101"/>
    <w:rsid w:val="0065059D"/>
    <w:rsid w:val="00650699"/>
    <w:rsid w:val="00650891"/>
    <w:rsid w:val="00651B55"/>
    <w:rsid w:val="006523BB"/>
    <w:rsid w:val="006523F7"/>
    <w:rsid w:val="006523F8"/>
    <w:rsid w:val="00652629"/>
    <w:rsid w:val="00652D21"/>
    <w:rsid w:val="00652E7B"/>
    <w:rsid w:val="00653358"/>
    <w:rsid w:val="00653C63"/>
    <w:rsid w:val="006544FF"/>
    <w:rsid w:val="00654659"/>
    <w:rsid w:val="00654971"/>
    <w:rsid w:val="00654C0B"/>
    <w:rsid w:val="00654E20"/>
    <w:rsid w:val="00654F26"/>
    <w:rsid w:val="00654FED"/>
    <w:rsid w:val="00655E94"/>
    <w:rsid w:val="00656361"/>
    <w:rsid w:val="00656AE5"/>
    <w:rsid w:val="00656E58"/>
    <w:rsid w:val="00657150"/>
    <w:rsid w:val="00657755"/>
    <w:rsid w:val="00660107"/>
    <w:rsid w:val="00660824"/>
    <w:rsid w:val="00660967"/>
    <w:rsid w:val="00660B0B"/>
    <w:rsid w:val="006619EC"/>
    <w:rsid w:val="00661D3D"/>
    <w:rsid w:val="00661FB8"/>
    <w:rsid w:val="00661FC5"/>
    <w:rsid w:val="006627F5"/>
    <w:rsid w:val="00662A39"/>
    <w:rsid w:val="00662ABF"/>
    <w:rsid w:val="006644F5"/>
    <w:rsid w:val="0066455D"/>
    <w:rsid w:val="006647F4"/>
    <w:rsid w:val="00665766"/>
    <w:rsid w:val="00665A7F"/>
    <w:rsid w:val="006664C0"/>
    <w:rsid w:val="00666849"/>
    <w:rsid w:val="006675B7"/>
    <w:rsid w:val="00667B6D"/>
    <w:rsid w:val="006703A2"/>
    <w:rsid w:val="006703B0"/>
    <w:rsid w:val="00670438"/>
    <w:rsid w:val="00671278"/>
    <w:rsid w:val="00671521"/>
    <w:rsid w:val="00671709"/>
    <w:rsid w:val="00671CB4"/>
    <w:rsid w:val="0067239C"/>
    <w:rsid w:val="00672AA9"/>
    <w:rsid w:val="00672FC7"/>
    <w:rsid w:val="0067312C"/>
    <w:rsid w:val="0067343F"/>
    <w:rsid w:val="00673FCE"/>
    <w:rsid w:val="006741CF"/>
    <w:rsid w:val="006744C3"/>
    <w:rsid w:val="006744CC"/>
    <w:rsid w:val="00674699"/>
    <w:rsid w:val="00674AC9"/>
    <w:rsid w:val="00675DE0"/>
    <w:rsid w:val="00675F34"/>
    <w:rsid w:val="00676B41"/>
    <w:rsid w:val="00677C3A"/>
    <w:rsid w:val="00677CD0"/>
    <w:rsid w:val="00677D6D"/>
    <w:rsid w:val="00680458"/>
    <w:rsid w:val="006806A0"/>
    <w:rsid w:val="006807C8"/>
    <w:rsid w:val="006808A2"/>
    <w:rsid w:val="00680A73"/>
    <w:rsid w:val="00680BB8"/>
    <w:rsid w:val="00680C87"/>
    <w:rsid w:val="00681229"/>
    <w:rsid w:val="00682169"/>
    <w:rsid w:val="00682613"/>
    <w:rsid w:val="006827E5"/>
    <w:rsid w:val="0068360B"/>
    <w:rsid w:val="0068383F"/>
    <w:rsid w:val="00683DAF"/>
    <w:rsid w:val="00683FBC"/>
    <w:rsid w:val="00684093"/>
    <w:rsid w:val="00684162"/>
    <w:rsid w:val="00684168"/>
    <w:rsid w:val="0068434E"/>
    <w:rsid w:val="006844B4"/>
    <w:rsid w:val="006845D2"/>
    <w:rsid w:val="00684F9D"/>
    <w:rsid w:val="0068586E"/>
    <w:rsid w:val="006863A0"/>
    <w:rsid w:val="006864BE"/>
    <w:rsid w:val="00686B07"/>
    <w:rsid w:val="00686F48"/>
    <w:rsid w:val="006871E2"/>
    <w:rsid w:val="00687613"/>
    <w:rsid w:val="00687B69"/>
    <w:rsid w:val="006902DD"/>
    <w:rsid w:val="006906FE"/>
    <w:rsid w:val="00690785"/>
    <w:rsid w:val="00691076"/>
    <w:rsid w:val="00691705"/>
    <w:rsid w:val="00691810"/>
    <w:rsid w:val="00691958"/>
    <w:rsid w:val="00691A70"/>
    <w:rsid w:val="00692A1E"/>
    <w:rsid w:val="00692FD2"/>
    <w:rsid w:val="00693798"/>
    <w:rsid w:val="00693A86"/>
    <w:rsid w:val="00693B8B"/>
    <w:rsid w:val="00693BAB"/>
    <w:rsid w:val="00693DBC"/>
    <w:rsid w:val="0069412A"/>
    <w:rsid w:val="00694B1D"/>
    <w:rsid w:val="00694BD8"/>
    <w:rsid w:val="006951F6"/>
    <w:rsid w:val="006959B9"/>
    <w:rsid w:val="00695BC5"/>
    <w:rsid w:val="00696104"/>
    <w:rsid w:val="00696586"/>
    <w:rsid w:val="006965D1"/>
    <w:rsid w:val="006974C9"/>
    <w:rsid w:val="006A0A7B"/>
    <w:rsid w:val="006A0B34"/>
    <w:rsid w:val="006A14D8"/>
    <w:rsid w:val="006A171F"/>
    <w:rsid w:val="006A19DD"/>
    <w:rsid w:val="006A2053"/>
    <w:rsid w:val="006A2520"/>
    <w:rsid w:val="006A2655"/>
    <w:rsid w:val="006A29CF"/>
    <w:rsid w:val="006A2D37"/>
    <w:rsid w:val="006A3F75"/>
    <w:rsid w:val="006A412A"/>
    <w:rsid w:val="006A42D2"/>
    <w:rsid w:val="006A45D9"/>
    <w:rsid w:val="006A5C18"/>
    <w:rsid w:val="006A623C"/>
    <w:rsid w:val="006A65F6"/>
    <w:rsid w:val="006A6E61"/>
    <w:rsid w:val="006A71EA"/>
    <w:rsid w:val="006A77E7"/>
    <w:rsid w:val="006A7811"/>
    <w:rsid w:val="006A7846"/>
    <w:rsid w:val="006A79EA"/>
    <w:rsid w:val="006B04A7"/>
    <w:rsid w:val="006B0C69"/>
    <w:rsid w:val="006B0EE0"/>
    <w:rsid w:val="006B1022"/>
    <w:rsid w:val="006B14BC"/>
    <w:rsid w:val="006B1706"/>
    <w:rsid w:val="006B1971"/>
    <w:rsid w:val="006B1997"/>
    <w:rsid w:val="006B1CE9"/>
    <w:rsid w:val="006B1E3E"/>
    <w:rsid w:val="006B1FEC"/>
    <w:rsid w:val="006B21AF"/>
    <w:rsid w:val="006B3963"/>
    <w:rsid w:val="006B4185"/>
    <w:rsid w:val="006B47C2"/>
    <w:rsid w:val="006B47FB"/>
    <w:rsid w:val="006B49DB"/>
    <w:rsid w:val="006B4E5A"/>
    <w:rsid w:val="006B4FCE"/>
    <w:rsid w:val="006B5574"/>
    <w:rsid w:val="006B5587"/>
    <w:rsid w:val="006B570D"/>
    <w:rsid w:val="006B5953"/>
    <w:rsid w:val="006B5B37"/>
    <w:rsid w:val="006B626F"/>
    <w:rsid w:val="006B6515"/>
    <w:rsid w:val="006B6547"/>
    <w:rsid w:val="006B657F"/>
    <w:rsid w:val="006B6A46"/>
    <w:rsid w:val="006B73BC"/>
    <w:rsid w:val="006B7B40"/>
    <w:rsid w:val="006B7D95"/>
    <w:rsid w:val="006C0282"/>
    <w:rsid w:val="006C0964"/>
    <w:rsid w:val="006C0D87"/>
    <w:rsid w:val="006C0DDC"/>
    <w:rsid w:val="006C1242"/>
    <w:rsid w:val="006C1BAC"/>
    <w:rsid w:val="006C2B7E"/>
    <w:rsid w:val="006C3383"/>
    <w:rsid w:val="006C4542"/>
    <w:rsid w:val="006C478B"/>
    <w:rsid w:val="006C588D"/>
    <w:rsid w:val="006C5CC9"/>
    <w:rsid w:val="006C6422"/>
    <w:rsid w:val="006C64DB"/>
    <w:rsid w:val="006C787C"/>
    <w:rsid w:val="006C7F8C"/>
    <w:rsid w:val="006D11E1"/>
    <w:rsid w:val="006D136D"/>
    <w:rsid w:val="006D13D9"/>
    <w:rsid w:val="006D19B6"/>
    <w:rsid w:val="006D1C0E"/>
    <w:rsid w:val="006D2366"/>
    <w:rsid w:val="006D245A"/>
    <w:rsid w:val="006D3AA1"/>
    <w:rsid w:val="006D3ED9"/>
    <w:rsid w:val="006D49AD"/>
    <w:rsid w:val="006D4C16"/>
    <w:rsid w:val="006D5390"/>
    <w:rsid w:val="006D55C1"/>
    <w:rsid w:val="006D5653"/>
    <w:rsid w:val="006D56D6"/>
    <w:rsid w:val="006D5708"/>
    <w:rsid w:val="006D5A02"/>
    <w:rsid w:val="006D6E5A"/>
    <w:rsid w:val="006D6F50"/>
    <w:rsid w:val="006D7350"/>
    <w:rsid w:val="006D7448"/>
    <w:rsid w:val="006E00AF"/>
    <w:rsid w:val="006E0881"/>
    <w:rsid w:val="006E1144"/>
    <w:rsid w:val="006E13F4"/>
    <w:rsid w:val="006E1547"/>
    <w:rsid w:val="006E17C2"/>
    <w:rsid w:val="006E2585"/>
    <w:rsid w:val="006E2AF9"/>
    <w:rsid w:val="006E3274"/>
    <w:rsid w:val="006E33F9"/>
    <w:rsid w:val="006E4417"/>
    <w:rsid w:val="006E44B7"/>
    <w:rsid w:val="006E4571"/>
    <w:rsid w:val="006E47B2"/>
    <w:rsid w:val="006E48C1"/>
    <w:rsid w:val="006E4D5A"/>
    <w:rsid w:val="006E4EFD"/>
    <w:rsid w:val="006E6432"/>
    <w:rsid w:val="006E7978"/>
    <w:rsid w:val="006F0FE9"/>
    <w:rsid w:val="006F10C9"/>
    <w:rsid w:val="006F1B87"/>
    <w:rsid w:val="006F1CB1"/>
    <w:rsid w:val="006F1E06"/>
    <w:rsid w:val="006F1FE9"/>
    <w:rsid w:val="006F21BB"/>
    <w:rsid w:val="006F21C1"/>
    <w:rsid w:val="006F2294"/>
    <w:rsid w:val="006F27B7"/>
    <w:rsid w:val="006F2ADB"/>
    <w:rsid w:val="006F3C66"/>
    <w:rsid w:val="006F4BF4"/>
    <w:rsid w:val="006F528D"/>
    <w:rsid w:val="006F57D0"/>
    <w:rsid w:val="006F68B2"/>
    <w:rsid w:val="006F6E49"/>
    <w:rsid w:val="006F72AC"/>
    <w:rsid w:val="006F75A9"/>
    <w:rsid w:val="006F75D5"/>
    <w:rsid w:val="006F7901"/>
    <w:rsid w:val="006F79A5"/>
    <w:rsid w:val="006F7C73"/>
    <w:rsid w:val="006F7DB5"/>
    <w:rsid w:val="006F7F44"/>
    <w:rsid w:val="006F7F8E"/>
    <w:rsid w:val="0070025C"/>
    <w:rsid w:val="007007ED"/>
    <w:rsid w:val="00700C40"/>
    <w:rsid w:val="00700F01"/>
    <w:rsid w:val="0070123E"/>
    <w:rsid w:val="00701562"/>
    <w:rsid w:val="00701C97"/>
    <w:rsid w:val="00702E96"/>
    <w:rsid w:val="00703A9E"/>
    <w:rsid w:val="00703FCA"/>
    <w:rsid w:val="00704218"/>
    <w:rsid w:val="0070444F"/>
    <w:rsid w:val="00704473"/>
    <w:rsid w:val="00704C00"/>
    <w:rsid w:val="0070597D"/>
    <w:rsid w:val="007059CB"/>
    <w:rsid w:val="00706571"/>
    <w:rsid w:val="00706F5E"/>
    <w:rsid w:val="00707427"/>
    <w:rsid w:val="00707800"/>
    <w:rsid w:val="00707964"/>
    <w:rsid w:val="00707FB5"/>
    <w:rsid w:val="00707FC0"/>
    <w:rsid w:val="00710116"/>
    <w:rsid w:val="00710639"/>
    <w:rsid w:val="00710AA7"/>
    <w:rsid w:val="00710F9B"/>
    <w:rsid w:val="007111BA"/>
    <w:rsid w:val="0071262F"/>
    <w:rsid w:val="007129B2"/>
    <w:rsid w:val="00712CC8"/>
    <w:rsid w:val="007131D7"/>
    <w:rsid w:val="0071357E"/>
    <w:rsid w:val="00713B05"/>
    <w:rsid w:val="00714473"/>
    <w:rsid w:val="00714568"/>
    <w:rsid w:val="00714A6B"/>
    <w:rsid w:val="0071510E"/>
    <w:rsid w:val="00715241"/>
    <w:rsid w:val="00715457"/>
    <w:rsid w:val="00715624"/>
    <w:rsid w:val="00715773"/>
    <w:rsid w:val="0071587B"/>
    <w:rsid w:val="00715D24"/>
    <w:rsid w:val="00715D48"/>
    <w:rsid w:val="007164AE"/>
    <w:rsid w:val="00716BB7"/>
    <w:rsid w:val="00716BBD"/>
    <w:rsid w:val="007174FB"/>
    <w:rsid w:val="007175BD"/>
    <w:rsid w:val="007175D3"/>
    <w:rsid w:val="007175FA"/>
    <w:rsid w:val="00717830"/>
    <w:rsid w:val="00717F9D"/>
    <w:rsid w:val="00720213"/>
    <w:rsid w:val="007207B6"/>
    <w:rsid w:val="00720C43"/>
    <w:rsid w:val="00721110"/>
    <w:rsid w:val="0072174C"/>
    <w:rsid w:val="00721BD0"/>
    <w:rsid w:val="007220E0"/>
    <w:rsid w:val="007222AE"/>
    <w:rsid w:val="0072342A"/>
    <w:rsid w:val="00723624"/>
    <w:rsid w:val="00723915"/>
    <w:rsid w:val="007246EE"/>
    <w:rsid w:val="0072487A"/>
    <w:rsid w:val="00724E08"/>
    <w:rsid w:val="007255C1"/>
    <w:rsid w:val="00725669"/>
    <w:rsid w:val="0072575A"/>
    <w:rsid w:val="007258FF"/>
    <w:rsid w:val="007272C6"/>
    <w:rsid w:val="00730F4B"/>
    <w:rsid w:val="0073111A"/>
    <w:rsid w:val="0073143B"/>
    <w:rsid w:val="00731AD6"/>
    <w:rsid w:val="00731FBA"/>
    <w:rsid w:val="0073241F"/>
    <w:rsid w:val="00732C20"/>
    <w:rsid w:val="00732F5F"/>
    <w:rsid w:val="007331B3"/>
    <w:rsid w:val="00733AEC"/>
    <w:rsid w:val="00733CD5"/>
    <w:rsid w:val="00734675"/>
    <w:rsid w:val="007349BF"/>
    <w:rsid w:val="00735B5D"/>
    <w:rsid w:val="0073677B"/>
    <w:rsid w:val="00736F49"/>
    <w:rsid w:val="0073732D"/>
    <w:rsid w:val="00737B8D"/>
    <w:rsid w:val="0074037B"/>
    <w:rsid w:val="00740650"/>
    <w:rsid w:val="0074071B"/>
    <w:rsid w:val="00740B22"/>
    <w:rsid w:val="0074103D"/>
    <w:rsid w:val="0074223D"/>
    <w:rsid w:val="007427B6"/>
    <w:rsid w:val="00742FCF"/>
    <w:rsid w:val="00742FE8"/>
    <w:rsid w:val="00743681"/>
    <w:rsid w:val="007439C6"/>
    <w:rsid w:val="00744D5C"/>
    <w:rsid w:val="0074575F"/>
    <w:rsid w:val="00745C65"/>
    <w:rsid w:val="00745DDB"/>
    <w:rsid w:val="007464C5"/>
    <w:rsid w:val="00746C26"/>
    <w:rsid w:val="00746E95"/>
    <w:rsid w:val="007475A9"/>
    <w:rsid w:val="00750628"/>
    <w:rsid w:val="007509D6"/>
    <w:rsid w:val="00751002"/>
    <w:rsid w:val="007519CF"/>
    <w:rsid w:val="00751D13"/>
    <w:rsid w:val="00752BC4"/>
    <w:rsid w:val="00754C84"/>
    <w:rsid w:val="0075530D"/>
    <w:rsid w:val="00756E84"/>
    <w:rsid w:val="00757735"/>
    <w:rsid w:val="00757BF9"/>
    <w:rsid w:val="00757DAA"/>
    <w:rsid w:val="0076004F"/>
    <w:rsid w:val="007602C8"/>
    <w:rsid w:val="0076067C"/>
    <w:rsid w:val="0076094B"/>
    <w:rsid w:val="00760A47"/>
    <w:rsid w:val="00760B95"/>
    <w:rsid w:val="0076128A"/>
    <w:rsid w:val="00761301"/>
    <w:rsid w:val="00761494"/>
    <w:rsid w:val="00761A55"/>
    <w:rsid w:val="00761C02"/>
    <w:rsid w:val="007624C9"/>
    <w:rsid w:val="0076270E"/>
    <w:rsid w:val="00762DB0"/>
    <w:rsid w:val="00763187"/>
    <w:rsid w:val="00763332"/>
    <w:rsid w:val="007647FC"/>
    <w:rsid w:val="00764961"/>
    <w:rsid w:val="00764C2E"/>
    <w:rsid w:val="00765157"/>
    <w:rsid w:val="0076523A"/>
    <w:rsid w:val="00766477"/>
    <w:rsid w:val="00766AF9"/>
    <w:rsid w:val="007673E8"/>
    <w:rsid w:val="0076796F"/>
    <w:rsid w:val="00767B7B"/>
    <w:rsid w:val="00767E76"/>
    <w:rsid w:val="00770BFD"/>
    <w:rsid w:val="00770D4F"/>
    <w:rsid w:val="00771397"/>
    <w:rsid w:val="00771A95"/>
    <w:rsid w:val="00771B33"/>
    <w:rsid w:val="00771E74"/>
    <w:rsid w:val="00772617"/>
    <w:rsid w:val="007727A3"/>
    <w:rsid w:val="00774263"/>
    <w:rsid w:val="007747C1"/>
    <w:rsid w:val="007747F9"/>
    <w:rsid w:val="007758D0"/>
    <w:rsid w:val="00775CD3"/>
    <w:rsid w:val="00776CFF"/>
    <w:rsid w:val="0077752F"/>
    <w:rsid w:val="007801B7"/>
    <w:rsid w:val="007802BA"/>
    <w:rsid w:val="00780715"/>
    <w:rsid w:val="00780D29"/>
    <w:rsid w:val="00780E99"/>
    <w:rsid w:val="007811DD"/>
    <w:rsid w:val="00781612"/>
    <w:rsid w:val="00781779"/>
    <w:rsid w:val="00781FAC"/>
    <w:rsid w:val="00782B16"/>
    <w:rsid w:val="00783EE3"/>
    <w:rsid w:val="00785FB1"/>
    <w:rsid w:val="0078658B"/>
    <w:rsid w:val="007869D7"/>
    <w:rsid w:val="00786D66"/>
    <w:rsid w:val="00786D7D"/>
    <w:rsid w:val="0078701D"/>
    <w:rsid w:val="00787169"/>
    <w:rsid w:val="007874AD"/>
    <w:rsid w:val="007902C2"/>
    <w:rsid w:val="007904BF"/>
    <w:rsid w:val="00790BA2"/>
    <w:rsid w:val="00790DF0"/>
    <w:rsid w:val="00790ED3"/>
    <w:rsid w:val="0079147C"/>
    <w:rsid w:val="00791607"/>
    <w:rsid w:val="007924D4"/>
    <w:rsid w:val="007924F6"/>
    <w:rsid w:val="00792B9E"/>
    <w:rsid w:val="00792BFD"/>
    <w:rsid w:val="00793184"/>
    <w:rsid w:val="00793496"/>
    <w:rsid w:val="00794353"/>
    <w:rsid w:val="00794405"/>
    <w:rsid w:val="007946D5"/>
    <w:rsid w:val="007947A9"/>
    <w:rsid w:val="007951A8"/>
    <w:rsid w:val="007959C5"/>
    <w:rsid w:val="007959DA"/>
    <w:rsid w:val="00795CB6"/>
    <w:rsid w:val="007961E9"/>
    <w:rsid w:val="00796D1F"/>
    <w:rsid w:val="00796D73"/>
    <w:rsid w:val="007972CE"/>
    <w:rsid w:val="00797C80"/>
    <w:rsid w:val="007A0260"/>
    <w:rsid w:val="007A0A83"/>
    <w:rsid w:val="007A0C38"/>
    <w:rsid w:val="007A0CBD"/>
    <w:rsid w:val="007A138B"/>
    <w:rsid w:val="007A1855"/>
    <w:rsid w:val="007A1E1E"/>
    <w:rsid w:val="007A2731"/>
    <w:rsid w:val="007A323B"/>
    <w:rsid w:val="007A3569"/>
    <w:rsid w:val="007A3597"/>
    <w:rsid w:val="007A38CD"/>
    <w:rsid w:val="007A38E4"/>
    <w:rsid w:val="007A398B"/>
    <w:rsid w:val="007A3B1A"/>
    <w:rsid w:val="007A3C56"/>
    <w:rsid w:val="007A3E10"/>
    <w:rsid w:val="007A4346"/>
    <w:rsid w:val="007A4859"/>
    <w:rsid w:val="007A5A6B"/>
    <w:rsid w:val="007A5D0C"/>
    <w:rsid w:val="007A5F41"/>
    <w:rsid w:val="007A64EF"/>
    <w:rsid w:val="007A6A05"/>
    <w:rsid w:val="007A6A32"/>
    <w:rsid w:val="007A6C03"/>
    <w:rsid w:val="007A6D22"/>
    <w:rsid w:val="007A78E9"/>
    <w:rsid w:val="007A7E22"/>
    <w:rsid w:val="007B013D"/>
    <w:rsid w:val="007B0B2D"/>
    <w:rsid w:val="007B1C44"/>
    <w:rsid w:val="007B204A"/>
    <w:rsid w:val="007B2943"/>
    <w:rsid w:val="007B29EE"/>
    <w:rsid w:val="007B2C2F"/>
    <w:rsid w:val="007B2DB8"/>
    <w:rsid w:val="007B32DC"/>
    <w:rsid w:val="007B3364"/>
    <w:rsid w:val="007B35F5"/>
    <w:rsid w:val="007B41D1"/>
    <w:rsid w:val="007B468D"/>
    <w:rsid w:val="007B52CB"/>
    <w:rsid w:val="007B567B"/>
    <w:rsid w:val="007B5A5D"/>
    <w:rsid w:val="007B5D3B"/>
    <w:rsid w:val="007B6402"/>
    <w:rsid w:val="007B703D"/>
    <w:rsid w:val="007B732A"/>
    <w:rsid w:val="007B77BA"/>
    <w:rsid w:val="007B7CBB"/>
    <w:rsid w:val="007B7CFC"/>
    <w:rsid w:val="007C030C"/>
    <w:rsid w:val="007C042E"/>
    <w:rsid w:val="007C0CDA"/>
    <w:rsid w:val="007C1A98"/>
    <w:rsid w:val="007C1F80"/>
    <w:rsid w:val="007C21FC"/>
    <w:rsid w:val="007C2BEB"/>
    <w:rsid w:val="007C2C4C"/>
    <w:rsid w:val="007C33BB"/>
    <w:rsid w:val="007C37CC"/>
    <w:rsid w:val="007C3F4B"/>
    <w:rsid w:val="007C442C"/>
    <w:rsid w:val="007C4AF5"/>
    <w:rsid w:val="007C4F8C"/>
    <w:rsid w:val="007C536B"/>
    <w:rsid w:val="007C5797"/>
    <w:rsid w:val="007C6427"/>
    <w:rsid w:val="007C6B34"/>
    <w:rsid w:val="007C6B4B"/>
    <w:rsid w:val="007C6CE1"/>
    <w:rsid w:val="007C6EFE"/>
    <w:rsid w:val="007D0140"/>
    <w:rsid w:val="007D1852"/>
    <w:rsid w:val="007D1FE1"/>
    <w:rsid w:val="007D25BE"/>
    <w:rsid w:val="007D299F"/>
    <w:rsid w:val="007D2B17"/>
    <w:rsid w:val="007D3030"/>
    <w:rsid w:val="007D31A5"/>
    <w:rsid w:val="007D360A"/>
    <w:rsid w:val="007D39E2"/>
    <w:rsid w:val="007D3A75"/>
    <w:rsid w:val="007D46FF"/>
    <w:rsid w:val="007D4780"/>
    <w:rsid w:val="007D4ECC"/>
    <w:rsid w:val="007D5E9B"/>
    <w:rsid w:val="007D60D9"/>
    <w:rsid w:val="007D66CD"/>
    <w:rsid w:val="007D6BDE"/>
    <w:rsid w:val="007D6F62"/>
    <w:rsid w:val="007D6FF4"/>
    <w:rsid w:val="007D750B"/>
    <w:rsid w:val="007E03AD"/>
    <w:rsid w:val="007E0BCF"/>
    <w:rsid w:val="007E111A"/>
    <w:rsid w:val="007E1910"/>
    <w:rsid w:val="007E19A5"/>
    <w:rsid w:val="007E222A"/>
    <w:rsid w:val="007E2AE6"/>
    <w:rsid w:val="007E2E98"/>
    <w:rsid w:val="007E3B30"/>
    <w:rsid w:val="007E3BB3"/>
    <w:rsid w:val="007E3E09"/>
    <w:rsid w:val="007E3F9F"/>
    <w:rsid w:val="007E4327"/>
    <w:rsid w:val="007E4534"/>
    <w:rsid w:val="007E509B"/>
    <w:rsid w:val="007E5583"/>
    <w:rsid w:val="007E60E6"/>
    <w:rsid w:val="007E64B5"/>
    <w:rsid w:val="007E6510"/>
    <w:rsid w:val="007E6722"/>
    <w:rsid w:val="007E672F"/>
    <w:rsid w:val="007E67BB"/>
    <w:rsid w:val="007E691F"/>
    <w:rsid w:val="007E702D"/>
    <w:rsid w:val="007E7DC8"/>
    <w:rsid w:val="007F0795"/>
    <w:rsid w:val="007F0CBA"/>
    <w:rsid w:val="007F1413"/>
    <w:rsid w:val="007F181F"/>
    <w:rsid w:val="007F1E76"/>
    <w:rsid w:val="007F2318"/>
    <w:rsid w:val="007F267F"/>
    <w:rsid w:val="007F26AD"/>
    <w:rsid w:val="007F2712"/>
    <w:rsid w:val="007F2C5C"/>
    <w:rsid w:val="007F41C3"/>
    <w:rsid w:val="007F5B12"/>
    <w:rsid w:val="007F5CE4"/>
    <w:rsid w:val="007F6B75"/>
    <w:rsid w:val="007F6BD4"/>
    <w:rsid w:val="007F719D"/>
    <w:rsid w:val="007F79A3"/>
    <w:rsid w:val="007F79D8"/>
    <w:rsid w:val="0080016D"/>
    <w:rsid w:val="00800802"/>
    <w:rsid w:val="00800812"/>
    <w:rsid w:val="00800905"/>
    <w:rsid w:val="00800927"/>
    <w:rsid w:val="0080093F"/>
    <w:rsid w:val="00800D78"/>
    <w:rsid w:val="008022AB"/>
    <w:rsid w:val="00802842"/>
    <w:rsid w:val="0080309C"/>
    <w:rsid w:val="008031C7"/>
    <w:rsid w:val="008037E0"/>
    <w:rsid w:val="00803BBD"/>
    <w:rsid w:val="00803C10"/>
    <w:rsid w:val="00803C43"/>
    <w:rsid w:val="0080416A"/>
    <w:rsid w:val="00804287"/>
    <w:rsid w:val="008047C7"/>
    <w:rsid w:val="008052B4"/>
    <w:rsid w:val="0080578F"/>
    <w:rsid w:val="00805AD0"/>
    <w:rsid w:val="00806206"/>
    <w:rsid w:val="00806286"/>
    <w:rsid w:val="008062BB"/>
    <w:rsid w:val="0080630C"/>
    <w:rsid w:val="00806346"/>
    <w:rsid w:val="00806940"/>
    <w:rsid w:val="00806980"/>
    <w:rsid w:val="00806F3E"/>
    <w:rsid w:val="00807D49"/>
    <w:rsid w:val="00810405"/>
    <w:rsid w:val="00810837"/>
    <w:rsid w:val="008109F5"/>
    <w:rsid w:val="00810DF4"/>
    <w:rsid w:val="00810EF7"/>
    <w:rsid w:val="0081164A"/>
    <w:rsid w:val="00811B29"/>
    <w:rsid w:val="00811D7B"/>
    <w:rsid w:val="0081248E"/>
    <w:rsid w:val="00813544"/>
    <w:rsid w:val="008136DA"/>
    <w:rsid w:val="00813B5A"/>
    <w:rsid w:val="00813C96"/>
    <w:rsid w:val="00813D73"/>
    <w:rsid w:val="0081447D"/>
    <w:rsid w:val="0081491F"/>
    <w:rsid w:val="00814998"/>
    <w:rsid w:val="00815277"/>
    <w:rsid w:val="00815287"/>
    <w:rsid w:val="0081536F"/>
    <w:rsid w:val="0081576A"/>
    <w:rsid w:val="00815A49"/>
    <w:rsid w:val="00816906"/>
    <w:rsid w:val="00816917"/>
    <w:rsid w:val="00820042"/>
    <w:rsid w:val="0082004D"/>
    <w:rsid w:val="008208A0"/>
    <w:rsid w:val="00820A6D"/>
    <w:rsid w:val="00820D78"/>
    <w:rsid w:val="00820DBA"/>
    <w:rsid w:val="00821BA8"/>
    <w:rsid w:val="00821FE0"/>
    <w:rsid w:val="00822515"/>
    <w:rsid w:val="00822C0F"/>
    <w:rsid w:val="00823A15"/>
    <w:rsid w:val="00823F99"/>
    <w:rsid w:val="008244F7"/>
    <w:rsid w:val="00825753"/>
    <w:rsid w:val="0082578C"/>
    <w:rsid w:val="00826119"/>
    <w:rsid w:val="00826163"/>
    <w:rsid w:val="00826344"/>
    <w:rsid w:val="00827573"/>
    <w:rsid w:val="00827707"/>
    <w:rsid w:val="008278F0"/>
    <w:rsid w:val="00827947"/>
    <w:rsid w:val="00827A18"/>
    <w:rsid w:val="00827BA6"/>
    <w:rsid w:val="00830859"/>
    <w:rsid w:val="00830D19"/>
    <w:rsid w:val="00831454"/>
    <w:rsid w:val="008319F2"/>
    <w:rsid w:val="00831B36"/>
    <w:rsid w:val="00831EE5"/>
    <w:rsid w:val="00832483"/>
    <w:rsid w:val="008335DF"/>
    <w:rsid w:val="00833608"/>
    <w:rsid w:val="0083370D"/>
    <w:rsid w:val="008342B2"/>
    <w:rsid w:val="00834899"/>
    <w:rsid w:val="00834903"/>
    <w:rsid w:val="00834A5D"/>
    <w:rsid w:val="00835383"/>
    <w:rsid w:val="008354A6"/>
    <w:rsid w:val="00835520"/>
    <w:rsid w:val="0083586C"/>
    <w:rsid w:val="0083587C"/>
    <w:rsid w:val="00835DA1"/>
    <w:rsid w:val="0083646A"/>
    <w:rsid w:val="00836676"/>
    <w:rsid w:val="0083693B"/>
    <w:rsid w:val="008376D4"/>
    <w:rsid w:val="008378FC"/>
    <w:rsid w:val="008379DC"/>
    <w:rsid w:val="00837A43"/>
    <w:rsid w:val="00837B64"/>
    <w:rsid w:val="00837E2A"/>
    <w:rsid w:val="008400AD"/>
    <w:rsid w:val="00840394"/>
    <w:rsid w:val="00840946"/>
    <w:rsid w:val="00840A5B"/>
    <w:rsid w:val="00841123"/>
    <w:rsid w:val="0084114E"/>
    <w:rsid w:val="008414B5"/>
    <w:rsid w:val="008417E9"/>
    <w:rsid w:val="0084188B"/>
    <w:rsid w:val="00841EC0"/>
    <w:rsid w:val="00842031"/>
    <w:rsid w:val="008427FC"/>
    <w:rsid w:val="00842E9D"/>
    <w:rsid w:val="00843C16"/>
    <w:rsid w:val="00843F1E"/>
    <w:rsid w:val="00843F99"/>
    <w:rsid w:val="0084462B"/>
    <w:rsid w:val="008446AC"/>
    <w:rsid w:val="00844748"/>
    <w:rsid w:val="00844B66"/>
    <w:rsid w:val="00844F70"/>
    <w:rsid w:val="008456D8"/>
    <w:rsid w:val="008456F4"/>
    <w:rsid w:val="00845B4D"/>
    <w:rsid w:val="00845FEE"/>
    <w:rsid w:val="00846069"/>
    <w:rsid w:val="00846517"/>
    <w:rsid w:val="0084652A"/>
    <w:rsid w:val="00846D3A"/>
    <w:rsid w:val="008477EC"/>
    <w:rsid w:val="00847B73"/>
    <w:rsid w:val="0085003D"/>
    <w:rsid w:val="008500D4"/>
    <w:rsid w:val="00850D90"/>
    <w:rsid w:val="0085136F"/>
    <w:rsid w:val="008518FE"/>
    <w:rsid w:val="0085257A"/>
    <w:rsid w:val="008527F3"/>
    <w:rsid w:val="00853545"/>
    <w:rsid w:val="00853F9D"/>
    <w:rsid w:val="008543B4"/>
    <w:rsid w:val="00854B7B"/>
    <w:rsid w:val="00854D57"/>
    <w:rsid w:val="008556A1"/>
    <w:rsid w:val="008557A5"/>
    <w:rsid w:val="00855ED5"/>
    <w:rsid w:val="00855ED9"/>
    <w:rsid w:val="00855F74"/>
    <w:rsid w:val="00856517"/>
    <w:rsid w:val="00856BA8"/>
    <w:rsid w:val="00856BD8"/>
    <w:rsid w:val="00856DB5"/>
    <w:rsid w:val="00857997"/>
    <w:rsid w:val="00860722"/>
    <w:rsid w:val="00860ACD"/>
    <w:rsid w:val="00860CDA"/>
    <w:rsid w:val="00860CE2"/>
    <w:rsid w:val="0086122E"/>
    <w:rsid w:val="00861BC3"/>
    <w:rsid w:val="00862646"/>
    <w:rsid w:val="00862CED"/>
    <w:rsid w:val="008631D7"/>
    <w:rsid w:val="00863903"/>
    <w:rsid w:val="00864155"/>
    <w:rsid w:val="008643D4"/>
    <w:rsid w:val="0086440E"/>
    <w:rsid w:val="008645AA"/>
    <w:rsid w:val="00864EED"/>
    <w:rsid w:val="00865717"/>
    <w:rsid w:val="00865D9F"/>
    <w:rsid w:val="00865FAD"/>
    <w:rsid w:val="00866009"/>
    <w:rsid w:val="008662E1"/>
    <w:rsid w:val="0086655D"/>
    <w:rsid w:val="0086698E"/>
    <w:rsid w:val="00867141"/>
    <w:rsid w:val="0086727B"/>
    <w:rsid w:val="0086762D"/>
    <w:rsid w:val="00867832"/>
    <w:rsid w:val="00867D9F"/>
    <w:rsid w:val="00867DEB"/>
    <w:rsid w:val="0087024F"/>
    <w:rsid w:val="00870551"/>
    <w:rsid w:val="00870733"/>
    <w:rsid w:val="00870AE1"/>
    <w:rsid w:val="00871011"/>
    <w:rsid w:val="00871161"/>
    <w:rsid w:val="0087144B"/>
    <w:rsid w:val="00871C90"/>
    <w:rsid w:val="00871FD7"/>
    <w:rsid w:val="00872116"/>
    <w:rsid w:val="0087281D"/>
    <w:rsid w:val="00873BAD"/>
    <w:rsid w:val="00873DE1"/>
    <w:rsid w:val="00873EDF"/>
    <w:rsid w:val="00874387"/>
    <w:rsid w:val="008744C1"/>
    <w:rsid w:val="00874C0E"/>
    <w:rsid w:val="00874C47"/>
    <w:rsid w:val="008751C4"/>
    <w:rsid w:val="008754A3"/>
    <w:rsid w:val="00876513"/>
    <w:rsid w:val="0087743E"/>
    <w:rsid w:val="0087776B"/>
    <w:rsid w:val="0087784B"/>
    <w:rsid w:val="0088072B"/>
    <w:rsid w:val="00880D96"/>
    <w:rsid w:val="00881CE0"/>
    <w:rsid w:val="00881FD7"/>
    <w:rsid w:val="0088203D"/>
    <w:rsid w:val="008827AD"/>
    <w:rsid w:val="00882BFA"/>
    <w:rsid w:val="00882E49"/>
    <w:rsid w:val="00883E9F"/>
    <w:rsid w:val="0088443D"/>
    <w:rsid w:val="0088479D"/>
    <w:rsid w:val="00884997"/>
    <w:rsid w:val="00885CAA"/>
    <w:rsid w:val="00885CC2"/>
    <w:rsid w:val="00885F1C"/>
    <w:rsid w:val="0088639A"/>
    <w:rsid w:val="008864EB"/>
    <w:rsid w:val="00887A1F"/>
    <w:rsid w:val="00887EB8"/>
    <w:rsid w:val="00890504"/>
    <w:rsid w:val="00890B77"/>
    <w:rsid w:val="00890F7A"/>
    <w:rsid w:val="0089130A"/>
    <w:rsid w:val="008915C9"/>
    <w:rsid w:val="00891E2F"/>
    <w:rsid w:val="00891F44"/>
    <w:rsid w:val="008926EA"/>
    <w:rsid w:val="00892A19"/>
    <w:rsid w:val="00892F96"/>
    <w:rsid w:val="0089335D"/>
    <w:rsid w:val="008937F2"/>
    <w:rsid w:val="0089414A"/>
    <w:rsid w:val="0089431B"/>
    <w:rsid w:val="00894B38"/>
    <w:rsid w:val="00894B99"/>
    <w:rsid w:val="00894EA8"/>
    <w:rsid w:val="008951F5"/>
    <w:rsid w:val="00895336"/>
    <w:rsid w:val="00895C33"/>
    <w:rsid w:val="00895DBA"/>
    <w:rsid w:val="008963AF"/>
    <w:rsid w:val="00896729"/>
    <w:rsid w:val="00896A60"/>
    <w:rsid w:val="00896B0B"/>
    <w:rsid w:val="00896C45"/>
    <w:rsid w:val="00896E9A"/>
    <w:rsid w:val="00897197"/>
    <w:rsid w:val="008971BB"/>
    <w:rsid w:val="008975D3"/>
    <w:rsid w:val="008A021D"/>
    <w:rsid w:val="008A0A69"/>
    <w:rsid w:val="008A0B97"/>
    <w:rsid w:val="008A0F81"/>
    <w:rsid w:val="008A0FC1"/>
    <w:rsid w:val="008A11C4"/>
    <w:rsid w:val="008A1549"/>
    <w:rsid w:val="008A20D8"/>
    <w:rsid w:val="008A2904"/>
    <w:rsid w:val="008A2C12"/>
    <w:rsid w:val="008A2D9A"/>
    <w:rsid w:val="008A2EDE"/>
    <w:rsid w:val="008A32E7"/>
    <w:rsid w:val="008A38CC"/>
    <w:rsid w:val="008A3F13"/>
    <w:rsid w:val="008A44BA"/>
    <w:rsid w:val="008A475F"/>
    <w:rsid w:val="008A47BD"/>
    <w:rsid w:val="008A4B40"/>
    <w:rsid w:val="008A5188"/>
    <w:rsid w:val="008A537F"/>
    <w:rsid w:val="008A54F9"/>
    <w:rsid w:val="008A5FC5"/>
    <w:rsid w:val="008A6631"/>
    <w:rsid w:val="008A685D"/>
    <w:rsid w:val="008A6D6A"/>
    <w:rsid w:val="008A7196"/>
    <w:rsid w:val="008A75C9"/>
    <w:rsid w:val="008A7618"/>
    <w:rsid w:val="008A77BF"/>
    <w:rsid w:val="008A7C06"/>
    <w:rsid w:val="008B01E8"/>
    <w:rsid w:val="008B08B4"/>
    <w:rsid w:val="008B0AE6"/>
    <w:rsid w:val="008B112B"/>
    <w:rsid w:val="008B1179"/>
    <w:rsid w:val="008B123B"/>
    <w:rsid w:val="008B14E4"/>
    <w:rsid w:val="008B1A86"/>
    <w:rsid w:val="008B1D03"/>
    <w:rsid w:val="008B24D6"/>
    <w:rsid w:val="008B250E"/>
    <w:rsid w:val="008B2C81"/>
    <w:rsid w:val="008B2EE4"/>
    <w:rsid w:val="008B3CC6"/>
    <w:rsid w:val="008B46FB"/>
    <w:rsid w:val="008B4868"/>
    <w:rsid w:val="008B4AF2"/>
    <w:rsid w:val="008B530C"/>
    <w:rsid w:val="008B55E7"/>
    <w:rsid w:val="008B5CC3"/>
    <w:rsid w:val="008B5FD8"/>
    <w:rsid w:val="008B6110"/>
    <w:rsid w:val="008B6761"/>
    <w:rsid w:val="008B73AE"/>
    <w:rsid w:val="008B7A31"/>
    <w:rsid w:val="008B7EA0"/>
    <w:rsid w:val="008C014F"/>
    <w:rsid w:val="008C0B03"/>
    <w:rsid w:val="008C0C0A"/>
    <w:rsid w:val="008C0D08"/>
    <w:rsid w:val="008C11EC"/>
    <w:rsid w:val="008C145B"/>
    <w:rsid w:val="008C2086"/>
    <w:rsid w:val="008C28D5"/>
    <w:rsid w:val="008C2BD0"/>
    <w:rsid w:val="008C2EFD"/>
    <w:rsid w:val="008C3585"/>
    <w:rsid w:val="008C3721"/>
    <w:rsid w:val="008C3E75"/>
    <w:rsid w:val="008C3FD9"/>
    <w:rsid w:val="008C47D6"/>
    <w:rsid w:val="008C4BA8"/>
    <w:rsid w:val="008C4EB8"/>
    <w:rsid w:val="008C57FC"/>
    <w:rsid w:val="008C6C3A"/>
    <w:rsid w:val="008C7AB3"/>
    <w:rsid w:val="008C7E9E"/>
    <w:rsid w:val="008D10F7"/>
    <w:rsid w:val="008D1456"/>
    <w:rsid w:val="008D1947"/>
    <w:rsid w:val="008D1A97"/>
    <w:rsid w:val="008D1D8B"/>
    <w:rsid w:val="008D22D5"/>
    <w:rsid w:val="008D27CD"/>
    <w:rsid w:val="008D2AE6"/>
    <w:rsid w:val="008D2B6F"/>
    <w:rsid w:val="008D2FD1"/>
    <w:rsid w:val="008D3A99"/>
    <w:rsid w:val="008D4538"/>
    <w:rsid w:val="008D4A45"/>
    <w:rsid w:val="008D4F3B"/>
    <w:rsid w:val="008D50AB"/>
    <w:rsid w:val="008D5458"/>
    <w:rsid w:val="008D554F"/>
    <w:rsid w:val="008D57AE"/>
    <w:rsid w:val="008D598A"/>
    <w:rsid w:val="008D5AD4"/>
    <w:rsid w:val="008D5AEE"/>
    <w:rsid w:val="008D6D99"/>
    <w:rsid w:val="008D737E"/>
    <w:rsid w:val="008D747A"/>
    <w:rsid w:val="008D7C52"/>
    <w:rsid w:val="008D7D7F"/>
    <w:rsid w:val="008E05D7"/>
    <w:rsid w:val="008E0E15"/>
    <w:rsid w:val="008E1255"/>
    <w:rsid w:val="008E15E4"/>
    <w:rsid w:val="008E1CD1"/>
    <w:rsid w:val="008E2280"/>
    <w:rsid w:val="008E30CA"/>
    <w:rsid w:val="008E31D4"/>
    <w:rsid w:val="008E3988"/>
    <w:rsid w:val="008E424A"/>
    <w:rsid w:val="008E5101"/>
    <w:rsid w:val="008E58C8"/>
    <w:rsid w:val="008E5A68"/>
    <w:rsid w:val="008E670B"/>
    <w:rsid w:val="008E68BB"/>
    <w:rsid w:val="008E7069"/>
    <w:rsid w:val="008E7743"/>
    <w:rsid w:val="008E7B6A"/>
    <w:rsid w:val="008F048F"/>
    <w:rsid w:val="008F07A9"/>
    <w:rsid w:val="008F090C"/>
    <w:rsid w:val="008F1440"/>
    <w:rsid w:val="008F14E9"/>
    <w:rsid w:val="008F14F8"/>
    <w:rsid w:val="008F18D1"/>
    <w:rsid w:val="008F1AFB"/>
    <w:rsid w:val="008F1B50"/>
    <w:rsid w:val="008F1B6E"/>
    <w:rsid w:val="008F1E78"/>
    <w:rsid w:val="008F1F57"/>
    <w:rsid w:val="008F31EA"/>
    <w:rsid w:val="008F3DA3"/>
    <w:rsid w:val="008F4154"/>
    <w:rsid w:val="008F435D"/>
    <w:rsid w:val="008F44B7"/>
    <w:rsid w:val="008F4703"/>
    <w:rsid w:val="008F477A"/>
    <w:rsid w:val="008F490A"/>
    <w:rsid w:val="008F4969"/>
    <w:rsid w:val="008F4B38"/>
    <w:rsid w:val="008F5279"/>
    <w:rsid w:val="008F57E4"/>
    <w:rsid w:val="008F5B2C"/>
    <w:rsid w:val="008F6053"/>
    <w:rsid w:val="008F62EA"/>
    <w:rsid w:val="008F687C"/>
    <w:rsid w:val="008F6EF5"/>
    <w:rsid w:val="00900509"/>
    <w:rsid w:val="009005EE"/>
    <w:rsid w:val="0090095A"/>
    <w:rsid w:val="0090099A"/>
    <w:rsid w:val="00900FF5"/>
    <w:rsid w:val="009018AF"/>
    <w:rsid w:val="0090360E"/>
    <w:rsid w:val="009036E5"/>
    <w:rsid w:val="00903BB3"/>
    <w:rsid w:val="00904182"/>
    <w:rsid w:val="00904314"/>
    <w:rsid w:val="0090431B"/>
    <w:rsid w:val="00904E1B"/>
    <w:rsid w:val="009051D4"/>
    <w:rsid w:val="009055C8"/>
    <w:rsid w:val="00905ED8"/>
    <w:rsid w:val="00906352"/>
    <w:rsid w:val="00907037"/>
    <w:rsid w:val="009070F0"/>
    <w:rsid w:val="009071E5"/>
    <w:rsid w:val="00907AFE"/>
    <w:rsid w:val="0091065B"/>
    <w:rsid w:val="00910E9C"/>
    <w:rsid w:val="00911703"/>
    <w:rsid w:val="00911978"/>
    <w:rsid w:val="00911CB2"/>
    <w:rsid w:val="00911CD9"/>
    <w:rsid w:val="00912F14"/>
    <w:rsid w:val="00912F5F"/>
    <w:rsid w:val="009133F5"/>
    <w:rsid w:val="00913FA7"/>
    <w:rsid w:val="00914679"/>
    <w:rsid w:val="0091494E"/>
    <w:rsid w:val="00914989"/>
    <w:rsid w:val="009155B5"/>
    <w:rsid w:val="009157E1"/>
    <w:rsid w:val="00915C60"/>
    <w:rsid w:val="00915E47"/>
    <w:rsid w:val="0091633F"/>
    <w:rsid w:val="0091634E"/>
    <w:rsid w:val="00916A16"/>
    <w:rsid w:val="00917189"/>
    <w:rsid w:val="00917390"/>
    <w:rsid w:val="00917391"/>
    <w:rsid w:val="0091749C"/>
    <w:rsid w:val="009177C9"/>
    <w:rsid w:val="00917814"/>
    <w:rsid w:val="00917AFB"/>
    <w:rsid w:val="00917E30"/>
    <w:rsid w:val="0092116E"/>
    <w:rsid w:val="00921BD3"/>
    <w:rsid w:val="0092273A"/>
    <w:rsid w:val="00922ACC"/>
    <w:rsid w:val="00923969"/>
    <w:rsid w:val="00923E93"/>
    <w:rsid w:val="009242CB"/>
    <w:rsid w:val="0092451D"/>
    <w:rsid w:val="00924656"/>
    <w:rsid w:val="00924A5D"/>
    <w:rsid w:val="00925677"/>
    <w:rsid w:val="009262F2"/>
    <w:rsid w:val="00926E64"/>
    <w:rsid w:val="009273EE"/>
    <w:rsid w:val="00927BAC"/>
    <w:rsid w:val="00927D8A"/>
    <w:rsid w:val="009302E5"/>
    <w:rsid w:val="009304BB"/>
    <w:rsid w:val="00930679"/>
    <w:rsid w:val="00930740"/>
    <w:rsid w:val="0093176C"/>
    <w:rsid w:val="00931AAB"/>
    <w:rsid w:val="00931EE0"/>
    <w:rsid w:val="00931FF7"/>
    <w:rsid w:val="009322DD"/>
    <w:rsid w:val="0093265B"/>
    <w:rsid w:val="00932722"/>
    <w:rsid w:val="00932A7F"/>
    <w:rsid w:val="009334A6"/>
    <w:rsid w:val="00933D1A"/>
    <w:rsid w:val="009340B5"/>
    <w:rsid w:val="009348D0"/>
    <w:rsid w:val="0093494F"/>
    <w:rsid w:val="00934C67"/>
    <w:rsid w:val="00935357"/>
    <w:rsid w:val="009355BB"/>
    <w:rsid w:val="00935A76"/>
    <w:rsid w:val="0093614B"/>
    <w:rsid w:val="009374B5"/>
    <w:rsid w:val="0093751E"/>
    <w:rsid w:val="00937543"/>
    <w:rsid w:val="009404AC"/>
    <w:rsid w:val="00940917"/>
    <w:rsid w:val="00940BD8"/>
    <w:rsid w:val="009414DD"/>
    <w:rsid w:val="00941552"/>
    <w:rsid w:val="0094178D"/>
    <w:rsid w:val="00941B51"/>
    <w:rsid w:val="00941EE2"/>
    <w:rsid w:val="00942424"/>
    <w:rsid w:val="00942ACA"/>
    <w:rsid w:val="00942B0B"/>
    <w:rsid w:val="009436FC"/>
    <w:rsid w:val="00943B37"/>
    <w:rsid w:val="00944321"/>
    <w:rsid w:val="0094483F"/>
    <w:rsid w:val="00944952"/>
    <w:rsid w:val="0094539D"/>
    <w:rsid w:val="009454C1"/>
    <w:rsid w:val="00945612"/>
    <w:rsid w:val="00945638"/>
    <w:rsid w:val="00945DB1"/>
    <w:rsid w:val="00947692"/>
    <w:rsid w:val="00947D02"/>
    <w:rsid w:val="0095061F"/>
    <w:rsid w:val="00950B07"/>
    <w:rsid w:val="0095126C"/>
    <w:rsid w:val="00951671"/>
    <w:rsid w:val="00952170"/>
    <w:rsid w:val="00952199"/>
    <w:rsid w:val="009523F3"/>
    <w:rsid w:val="00952A23"/>
    <w:rsid w:val="00952B1E"/>
    <w:rsid w:val="00952E54"/>
    <w:rsid w:val="009538E2"/>
    <w:rsid w:val="00953A93"/>
    <w:rsid w:val="00954808"/>
    <w:rsid w:val="009560FD"/>
    <w:rsid w:val="0095671E"/>
    <w:rsid w:val="00956752"/>
    <w:rsid w:val="00956928"/>
    <w:rsid w:val="00957486"/>
    <w:rsid w:val="009577A9"/>
    <w:rsid w:val="009578CB"/>
    <w:rsid w:val="009602EF"/>
    <w:rsid w:val="0096095D"/>
    <w:rsid w:val="009611C1"/>
    <w:rsid w:val="00961560"/>
    <w:rsid w:val="009616F2"/>
    <w:rsid w:val="00961B07"/>
    <w:rsid w:val="00962351"/>
    <w:rsid w:val="009624FA"/>
    <w:rsid w:val="00962C21"/>
    <w:rsid w:val="00962C8D"/>
    <w:rsid w:val="00962CCE"/>
    <w:rsid w:val="00963341"/>
    <w:rsid w:val="009633F6"/>
    <w:rsid w:val="00963566"/>
    <w:rsid w:val="00963AEE"/>
    <w:rsid w:val="00963D90"/>
    <w:rsid w:val="00963DE1"/>
    <w:rsid w:val="00963FB8"/>
    <w:rsid w:val="009643EF"/>
    <w:rsid w:val="00964DAC"/>
    <w:rsid w:val="009651F5"/>
    <w:rsid w:val="00965394"/>
    <w:rsid w:val="0096544A"/>
    <w:rsid w:val="009654FF"/>
    <w:rsid w:val="00965EB6"/>
    <w:rsid w:val="00966464"/>
    <w:rsid w:val="009671F5"/>
    <w:rsid w:val="00967CD9"/>
    <w:rsid w:val="009702CD"/>
    <w:rsid w:val="00971E57"/>
    <w:rsid w:val="0097224F"/>
    <w:rsid w:val="0097238E"/>
    <w:rsid w:val="0097297D"/>
    <w:rsid w:val="0097325E"/>
    <w:rsid w:val="0097376D"/>
    <w:rsid w:val="00973AD7"/>
    <w:rsid w:val="00973E4B"/>
    <w:rsid w:val="00974482"/>
    <w:rsid w:val="00974781"/>
    <w:rsid w:val="00974992"/>
    <w:rsid w:val="00974BBF"/>
    <w:rsid w:val="00974F74"/>
    <w:rsid w:val="00975716"/>
    <w:rsid w:val="00975C14"/>
    <w:rsid w:val="00975F92"/>
    <w:rsid w:val="0097624F"/>
    <w:rsid w:val="00976516"/>
    <w:rsid w:val="00976DC8"/>
    <w:rsid w:val="009776CE"/>
    <w:rsid w:val="00977964"/>
    <w:rsid w:val="00977D3E"/>
    <w:rsid w:val="0098060E"/>
    <w:rsid w:val="00980A08"/>
    <w:rsid w:val="00980AC7"/>
    <w:rsid w:val="00980FD7"/>
    <w:rsid w:val="009811AB"/>
    <w:rsid w:val="00981C7D"/>
    <w:rsid w:val="00981DF8"/>
    <w:rsid w:val="00981FF7"/>
    <w:rsid w:val="00982274"/>
    <w:rsid w:val="009826BE"/>
    <w:rsid w:val="009835CE"/>
    <w:rsid w:val="00984016"/>
    <w:rsid w:val="009844EB"/>
    <w:rsid w:val="009847FC"/>
    <w:rsid w:val="00984911"/>
    <w:rsid w:val="00984A02"/>
    <w:rsid w:val="00984FB8"/>
    <w:rsid w:val="009864DF"/>
    <w:rsid w:val="00987A74"/>
    <w:rsid w:val="00987D06"/>
    <w:rsid w:val="00987DD1"/>
    <w:rsid w:val="009902F8"/>
    <w:rsid w:val="00990586"/>
    <w:rsid w:val="00992636"/>
    <w:rsid w:val="00992819"/>
    <w:rsid w:val="00992FAF"/>
    <w:rsid w:val="009938C3"/>
    <w:rsid w:val="0099395A"/>
    <w:rsid w:val="00994145"/>
    <w:rsid w:val="0099439C"/>
    <w:rsid w:val="00994F60"/>
    <w:rsid w:val="009953E5"/>
    <w:rsid w:val="00995C0F"/>
    <w:rsid w:val="00996CAA"/>
    <w:rsid w:val="0099721E"/>
    <w:rsid w:val="00997C76"/>
    <w:rsid w:val="009A0FC9"/>
    <w:rsid w:val="009A1528"/>
    <w:rsid w:val="009A17C5"/>
    <w:rsid w:val="009A2176"/>
    <w:rsid w:val="009A258F"/>
    <w:rsid w:val="009A3DE7"/>
    <w:rsid w:val="009A4203"/>
    <w:rsid w:val="009A45DD"/>
    <w:rsid w:val="009A4B85"/>
    <w:rsid w:val="009A4B93"/>
    <w:rsid w:val="009A51EB"/>
    <w:rsid w:val="009A523B"/>
    <w:rsid w:val="009A5708"/>
    <w:rsid w:val="009A5D8F"/>
    <w:rsid w:val="009A6494"/>
    <w:rsid w:val="009A65EC"/>
    <w:rsid w:val="009A6D48"/>
    <w:rsid w:val="009A7554"/>
    <w:rsid w:val="009B0459"/>
    <w:rsid w:val="009B0544"/>
    <w:rsid w:val="009B08A3"/>
    <w:rsid w:val="009B0955"/>
    <w:rsid w:val="009B0ABC"/>
    <w:rsid w:val="009B1290"/>
    <w:rsid w:val="009B155B"/>
    <w:rsid w:val="009B16A6"/>
    <w:rsid w:val="009B1E08"/>
    <w:rsid w:val="009B206F"/>
    <w:rsid w:val="009B210B"/>
    <w:rsid w:val="009B21C5"/>
    <w:rsid w:val="009B24F2"/>
    <w:rsid w:val="009B25D8"/>
    <w:rsid w:val="009B29FE"/>
    <w:rsid w:val="009B2B11"/>
    <w:rsid w:val="009B3E51"/>
    <w:rsid w:val="009B4AB7"/>
    <w:rsid w:val="009B53C4"/>
    <w:rsid w:val="009B572E"/>
    <w:rsid w:val="009B6192"/>
    <w:rsid w:val="009B6D87"/>
    <w:rsid w:val="009B6E99"/>
    <w:rsid w:val="009B7027"/>
    <w:rsid w:val="009B7FD8"/>
    <w:rsid w:val="009C04DA"/>
    <w:rsid w:val="009C083D"/>
    <w:rsid w:val="009C102E"/>
    <w:rsid w:val="009C17AC"/>
    <w:rsid w:val="009C18C8"/>
    <w:rsid w:val="009C19A0"/>
    <w:rsid w:val="009C1A39"/>
    <w:rsid w:val="009C1A67"/>
    <w:rsid w:val="009C219E"/>
    <w:rsid w:val="009C23A7"/>
    <w:rsid w:val="009C2C34"/>
    <w:rsid w:val="009C2F56"/>
    <w:rsid w:val="009C32D5"/>
    <w:rsid w:val="009C3316"/>
    <w:rsid w:val="009C3737"/>
    <w:rsid w:val="009C39C4"/>
    <w:rsid w:val="009C3C26"/>
    <w:rsid w:val="009C418E"/>
    <w:rsid w:val="009C4869"/>
    <w:rsid w:val="009C4DF4"/>
    <w:rsid w:val="009C59D7"/>
    <w:rsid w:val="009C5C9E"/>
    <w:rsid w:val="009C5EDB"/>
    <w:rsid w:val="009C6298"/>
    <w:rsid w:val="009C68E0"/>
    <w:rsid w:val="009C6A24"/>
    <w:rsid w:val="009C6BC2"/>
    <w:rsid w:val="009C7827"/>
    <w:rsid w:val="009D027C"/>
    <w:rsid w:val="009D05A7"/>
    <w:rsid w:val="009D0773"/>
    <w:rsid w:val="009D0ACB"/>
    <w:rsid w:val="009D0F0D"/>
    <w:rsid w:val="009D1CF8"/>
    <w:rsid w:val="009D1D61"/>
    <w:rsid w:val="009D1E66"/>
    <w:rsid w:val="009D2240"/>
    <w:rsid w:val="009D3784"/>
    <w:rsid w:val="009D39AD"/>
    <w:rsid w:val="009D39BA"/>
    <w:rsid w:val="009D453F"/>
    <w:rsid w:val="009D476A"/>
    <w:rsid w:val="009D4CFC"/>
    <w:rsid w:val="009D5F6F"/>
    <w:rsid w:val="009D64DF"/>
    <w:rsid w:val="009D6CDF"/>
    <w:rsid w:val="009D6F6D"/>
    <w:rsid w:val="009D7961"/>
    <w:rsid w:val="009D7E59"/>
    <w:rsid w:val="009E0627"/>
    <w:rsid w:val="009E093D"/>
    <w:rsid w:val="009E0D23"/>
    <w:rsid w:val="009E217C"/>
    <w:rsid w:val="009E2B1F"/>
    <w:rsid w:val="009E2F1C"/>
    <w:rsid w:val="009E34CC"/>
    <w:rsid w:val="009E360C"/>
    <w:rsid w:val="009E39A9"/>
    <w:rsid w:val="009E4056"/>
    <w:rsid w:val="009E48AF"/>
    <w:rsid w:val="009E4995"/>
    <w:rsid w:val="009E4CF1"/>
    <w:rsid w:val="009E518F"/>
    <w:rsid w:val="009E5451"/>
    <w:rsid w:val="009E5739"/>
    <w:rsid w:val="009E597E"/>
    <w:rsid w:val="009E5C77"/>
    <w:rsid w:val="009E5D04"/>
    <w:rsid w:val="009E61CB"/>
    <w:rsid w:val="009E6C52"/>
    <w:rsid w:val="009E6DDA"/>
    <w:rsid w:val="009E6FB8"/>
    <w:rsid w:val="009E7172"/>
    <w:rsid w:val="009E76F0"/>
    <w:rsid w:val="009E7957"/>
    <w:rsid w:val="009E7DB0"/>
    <w:rsid w:val="009F05FB"/>
    <w:rsid w:val="009F08E3"/>
    <w:rsid w:val="009F09DD"/>
    <w:rsid w:val="009F09DE"/>
    <w:rsid w:val="009F1815"/>
    <w:rsid w:val="009F1A29"/>
    <w:rsid w:val="009F1EE8"/>
    <w:rsid w:val="009F21F5"/>
    <w:rsid w:val="009F2517"/>
    <w:rsid w:val="009F2848"/>
    <w:rsid w:val="009F35D8"/>
    <w:rsid w:val="009F3A3E"/>
    <w:rsid w:val="009F3DD9"/>
    <w:rsid w:val="009F4496"/>
    <w:rsid w:val="009F4C34"/>
    <w:rsid w:val="009F55BB"/>
    <w:rsid w:val="009F56B5"/>
    <w:rsid w:val="009F5861"/>
    <w:rsid w:val="009F5864"/>
    <w:rsid w:val="009F5D6D"/>
    <w:rsid w:val="009F6B1F"/>
    <w:rsid w:val="009F714A"/>
    <w:rsid w:val="009F7A0E"/>
    <w:rsid w:val="00A004DD"/>
    <w:rsid w:val="00A01900"/>
    <w:rsid w:val="00A01CC4"/>
    <w:rsid w:val="00A01F11"/>
    <w:rsid w:val="00A027DD"/>
    <w:rsid w:val="00A0290C"/>
    <w:rsid w:val="00A02F94"/>
    <w:rsid w:val="00A043F8"/>
    <w:rsid w:val="00A0453A"/>
    <w:rsid w:val="00A04748"/>
    <w:rsid w:val="00A04FED"/>
    <w:rsid w:val="00A054BE"/>
    <w:rsid w:val="00A057F1"/>
    <w:rsid w:val="00A066FB"/>
    <w:rsid w:val="00A06810"/>
    <w:rsid w:val="00A07039"/>
    <w:rsid w:val="00A07058"/>
    <w:rsid w:val="00A075F2"/>
    <w:rsid w:val="00A0771F"/>
    <w:rsid w:val="00A07E93"/>
    <w:rsid w:val="00A07EF0"/>
    <w:rsid w:val="00A1029B"/>
    <w:rsid w:val="00A10A3F"/>
    <w:rsid w:val="00A10E6E"/>
    <w:rsid w:val="00A10E86"/>
    <w:rsid w:val="00A12075"/>
    <w:rsid w:val="00A12678"/>
    <w:rsid w:val="00A13645"/>
    <w:rsid w:val="00A139D9"/>
    <w:rsid w:val="00A13E69"/>
    <w:rsid w:val="00A14046"/>
    <w:rsid w:val="00A142B5"/>
    <w:rsid w:val="00A14FBD"/>
    <w:rsid w:val="00A152AD"/>
    <w:rsid w:val="00A155B9"/>
    <w:rsid w:val="00A157C9"/>
    <w:rsid w:val="00A15976"/>
    <w:rsid w:val="00A16626"/>
    <w:rsid w:val="00A16F66"/>
    <w:rsid w:val="00A17558"/>
    <w:rsid w:val="00A2017B"/>
    <w:rsid w:val="00A20465"/>
    <w:rsid w:val="00A20B5F"/>
    <w:rsid w:val="00A20D68"/>
    <w:rsid w:val="00A21BD6"/>
    <w:rsid w:val="00A2201A"/>
    <w:rsid w:val="00A2242E"/>
    <w:rsid w:val="00A226B4"/>
    <w:rsid w:val="00A22742"/>
    <w:rsid w:val="00A22D75"/>
    <w:rsid w:val="00A23E31"/>
    <w:rsid w:val="00A244D3"/>
    <w:rsid w:val="00A2493D"/>
    <w:rsid w:val="00A249B9"/>
    <w:rsid w:val="00A25327"/>
    <w:rsid w:val="00A257A3"/>
    <w:rsid w:val="00A25FE8"/>
    <w:rsid w:val="00A2621C"/>
    <w:rsid w:val="00A266F6"/>
    <w:rsid w:val="00A26A43"/>
    <w:rsid w:val="00A26C7E"/>
    <w:rsid w:val="00A26CC7"/>
    <w:rsid w:val="00A26FB3"/>
    <w:rsid w:val="00A27AD2"/>
    <w:rsid w:val="00A302D2"/>
    <w:rsid w:val="00A307E1"/>
    <w:rsid w:val="00A30AA1"/>
    <w:rsid w:val="00A315BC"/>
    <w:rsid w:val="00A31729"/>
    <w:rsid w:val="00A318B1"/>
    <w:rsid w:val="00A31B06"/>
    <w:rsid w:val="00A33443"/>
    <w:rsid w:val="00A33950"/>
    <w:rsid w:val="00A33C19"/>
    <w:rsid w:val="00A34019"/>
    <w:rsid w:val="00A34272"/>
    <w:rsid w:val="00A348A6"/>
    <w:rsid w:val="00A34C3C"/>
    <w:rsid w:val="00A34C8A"/>
    <w:rsid w:val="00A35191"/>
    <w:rsid w:val="00A356C4"/>
    <w:rsid w:val="00A3581F"/>
    <w:rsid w:val="00A359CF"/>
    <w:rsid w:val="00A35C45"/>
    <w:rsid w:val="00A36B6B"/>
    <w:rsid w:val="00A36B8F"/>
    <w:rsid w:val="00A37814"/>
    <w:rsid w:val="00A37BEC"/>
    <w:rsid w:val="00A37CAD"/>
    <w:rsid w:val="00A401B1"/>
    <w:rsid w:val="00A403A4"/>
    <w:rsid w:val="00A4076D"/>
    <w:rsid w:val="00A40D64"/>
    <w:rsid w:val="00A4130A"/>
    <w:rsid w:val="00A41F5F"/>
    <w:rsid w:val="00A423B7"/>
    <w:rsid w:val="00A4276F"/>
    <w:rsid w:val="00A42812"/>
    <w:rsid w:val="00A42DC7"/>
    <w:rsid w:val="00A434D5"/>
    <w:rsid w:val="00A4390C"/>
    <w:rsid w:val="00A43C42"/>
    <w:rsid w:val="00A44192"/>
    <w:rsid w:val="00A446EC"/>
    <w:rsid w:val="00A44D57"/>
    <w:rsid w:val="00A455C6"/>
    <w:rsid w:val="00A457D9"/>
    <w:rsid w:val="00A45BCB"/>
    <w:rsid w:val="00A4647C"/>
    <w:rsid w:val="00A4685B"/>
    <w:rsid w:val="00A47071"/>
    <w:rsid w:val="00A470F2"/>
    <w:rsid w:val="00A478BC"/>
    <w:rsid w:val="00A47AF2"/>
    <w:rsid w:val="00A47BA3"/>
    <w:rsid w:val="00A47BAB"/>
    <w:rsid w:val="00A47E62"/>
    <w:rsid w:val="00A500D8"/>
    <w:rsid w:val="00A5033A"/>
    <w:rsid w:val="00A5066B"/>
    <w:rsid w:val="00A509E5"/>
    <w:rsid w:val="00A50E55"/>
    <w:rsid w:val="00A51185"/>
    <w:rsid w:val="00A5133F"/>
    <w:rsid w:val="00A5181E"/>
    <w:rsid w:val="00A530F4"/>
    <w:rsid w:val="00A53234"/>
    <w:rsid w:val="00A53441"/>
    <w:rsid w:val="00A535C7"/>
    <w:rsid w:val="00A538FD"/>
    <w:rsid w:val="00A53957"/>
    <w:rsid w:val="00A53B78"/>
    <w:rsid w:val="00A54951"/>
    <w:rsid w:val="00A54E65"/>
    <w:rsid w:val="00A54F8F"/>
    <w:rsid w:val="00A54FFF"/>
    <w:rsid w:val="00A55290"/>
    <w:rsid w:val="00A55E31"/>
    <w:rsid w:val="00A561DA"/>
    <w:rsid w:val="00A5624B"/>
    <w:rsid w:val="00A5791D"/>
    <w:rsid w:val="00A57DA4"/>
    <w:rsid w:val="00A6009D"/>
    <w:rsid w:val="00A60E46"/>
    <w:rsid w:val="00A61457"/>
    <w:rsid w:val="00A6171E"/>
    <w:rsid w:val="00A61DFC"/>
    <w:rsid w:val="00A61E21"/>
    <w:rsid w:val="00A6203F"/>
    <w:rsid w:val="00A62845"/>
    <w:rsid w:val="00A62867"/>
    <w:rsid w:val="00A62B52"/>
    <w:rsid w:val="00A63705"/>
    <w:rsid w:val="00A638B3"/>
    <w:rsid w:val="00A63B1C"/>
    <w:rsid w:val="00A64438"/>
    <w:rsid w:val="00A64C51"/>
    <w:rsid w:val="00A65705"/>
    <w:rsid w:val="00A65ACC"/>
    <w:rsid w:val="00A65D12"/>
    <w:rsid w:val="00A65E38"/>
    <w:rsid w:val="00A66306"/>
    <w:rsid w:val="00A669CE"/>
    <w:rsid w:val="00A66D70"/>
    <w:rsid w:val="00A70175"/>
    <w:rsid w:val="00A709CA"/>
    <w:rsid w:val="00A70D0D"/>
    <w:rsid w:val="00A72673"/>
    <w:rsid w:val="00A726EE"/>
    <w:rsid w:val="00A7281D"/>
    <w:rsid w:val="00A72F42"/>
    <w:rsid w:val="00A731E8"/>
    <w:rsid w:val="00A73535"/>
    <w:rsid w:val="00A73B12"/>
    <w:rsid w:val="00A73CB8"/>
    <w:rsid w:val="00A73E32"/>
    <w:rsid w:val="00A73EF8"/>
    <w:rsid w:val="00A74042"/>
    <w:rsid w:val="00A7491C"/>
    <w:rsid w:val="00A7527C"/>
    <w:rsid w:val="00A75DE0"/>
    <w:rsid w:val="00A7633F"/>
    <w:rsid w:val="00A76623"/>
    <w:rsid w:val="00A7699F"/>
    <w:rsid w:val="00A773BB"/>
    <w:rsid w:val="00A77A34"/>
    <w:rsid w:val="00A802E8"/>
    <w:rsid w:val="00A803C5"/>
    <w:rsid w:val="00A808BB"/>
    <w:rsid w:val="00A8113E"/>
    <w:rsid w:val="00A819A4"/>
    <w:rsid w:val="00A81C9D"/>
    <w:rsid w:val="00A82572"/>
    <w:rsid w:val="00A82B75"/>
    <w:rsid w:val="00A82E4A"/>
    <w:rsid w:val="00A83142"/>
    <w:rsid w:val="00A833E8"/>
    <w:rsid w:val="00A8359D"/>
    <w:rsid w:val="00A84016"/>
    <w:rsid w:val="00A8438D"/>
    <w:rsid w:val="00A848E6"/>
    <w:rsid w:val="00A84BB0"/>
    <w:rsid w:val="00A858CC"/>
    <w:rsid w:val="00A86160"/>
    <w:rsid w:val="00A862D5"/>
    <w:rsid w:val="00A862D9"/>
    <w:rsid w:val="00A8681E"/>
    <w:rsid w:val="00A86D5D"/>
    <w:rsid w:val="00A86DA1"/>
    <w:rsid w:val="00A871EF"/>
    <w:rsid w:val="00A878A8"/>
    <w:rsid w:val="00A9070E"/>
    <w:rsid w:val="00A90A30"/>
    <w:rsid w:val="00A9101E"/>
    <w:rsid w:val="00A91020"/>
    <w:rsid w:val="00A912BD"/>
    <w:rsid w:val="00A9171F"/>
    <w:rsid w:val="00A91911"/>
    <w:rsid w:val="00A91B56"/>
    <w:rsid w:val="00A923A0"/>
    <w:rsid w:val="00A930E8"/>
    <w:rsid w:val="00A93220"/>
    <w:rsid w:val="00A936BA"/>
    <w:rsid w:val="00A9379F"/>
    <w:rsid w:val="00A93857"/>
    <w:rsid w:val="00A93ECD"/>
    <w:rsid w:val="00A9411D"/>
    <w:rsid w:val="00A9445C"/>
    <w:rsid w:val="00A94515"/>
    <w:rsid w:val="00A94C75"/>
    <w:rsid w:val="00A94D23"/>
    <w:rsid w:val="00A95071"/>
    <w:rsid w:val="00A95673"/>
    <w:rsid w:val="00A95958"/>
    <w:rsid w:val="00A95B88"/>
    <w:rsid w:val="00A95C6F"/>
    <w:rsid w:val="00A95C77"/>
    <w:rsid w:val="00A9689E"/>
    <w:rsid w:val="00A97AB3"/>
    <w:rsid w:val="00A97DA4"/>
    <w:rsid w:val="00AA01D9"/>
    <w:rsid w:val="00AA01DC"/>
    <w:rsid w:val="00AA09F5"/>
    <w:rsid w:val="00AA0FA3"/>
    <w:rsid w:val="00AA16B8"/>
    <w:rsid w:val="00AA1B28"/>
    <w:rsid w:val="00AA1FF6"/>
    <w:rsid w:val="00AA276C"/>
    <w:rsid w:val="00AA28BF"/>
    <w:rsid w:val="00AA2EC9"/>
    <w:rsid w:val="00AA2F21"/>
    <w:rsid w:val="00AA41E8"/>
    <w:rsid w:val="00AA5348"/>
    <w:rsid w:val="00AA54DC"/>
    <w:rsid w:val="00AA595F"/>
    <w:rsid w:val="00AA5975"/>
    <w:rsid w:val="00AA5BC9"/>
    <w:rsid w:val="00AA60A9"/>
    <w:rsid w:val="00AA6C94"/>
    <w:rsid w:val="00AA71DB"/>
    <w:rsid w:val="00AA75CD"/>
    <w:rsid w:val="00AA7787"/>
    <w:rsid w:val="00AA7A39"/>
    <w:rsid w:val="00AA7A89"/>
    <w:rsid w:val="00AB0387"/>
    <w:rsid w:val="00AB06DA"/>
    <w:rsid w:val="00AB090E"/>
    <w:rsid w:val="00AB1473"/>
    <w:rsid w:val="00AB1DFD"/>
    <w:rsid w:val="00AB21F0"/>
    <w:rsid w:val="00AB2255"/>
    <w:rsid w:val="00AB23E4"/>
    <w:rsid w:val="00AB2909"/>
    <w:rsid w:val="00AB2FB0"/>
    <w:rsid w:val="00AB32D1"/>
    <w:rsid w:val="00AB3537"/>
    <w:rsid w:val="00AB36D8"/>
    <w:rsid w:val="00AB3A66"/>
    <w:rsid w:val="00AB3B1A"/>
    <w:rsid w:val="00AB3B3D"/>
    <w:rsid w:val="00AB3E9B"/>
    <w:rsid w:val="00AB4127"/>
    <w:rsid w:val="00AB46BA"/>
    <w:rsid w:val="00AB47C7"/>
    <w:rsid w:val="00AB4A2F"/>
    <w:rsid w:val="00AB4AF5"/>
    <w:rsid w:val="00AB5B00"/>
    <w:rsid w:val="00AB61B1"/>
    <w:rsid w:val="00AB637F"/>
    <w:rsid w:val="00AB65EF"/>
    <w:rsid w:val="00AB6CE0"/>
    <w:rsid w:val="00AB6DD7"/>
    <w:rsid w:val="00AB6E63"/>
    <w:rsid w:val="00AB6F36"/>
    <w:rsid w:val="00AB6F6E"/>
    <w:rsid w:val="00AB6FE2"/>
    <w:rsid w:val="00AB725B"/>
    <w:rsid w:val="00AB76F1"/>
    <w:rsid w:val="00AB7D9F"/>
    <w:rsid w:val="00AC0918"/>
    <w:rsid w:val="00AC1555"/>
    <w:rsid w:val="00AC19CB"/>
    <w:rsid w:val="00AC20C9"/>
    <w:rsid w:val="00AC2570"/>
    <w:rsid w:val="00AC2901"/>
    <w:rsid w:val="00AC2ADA"/>
    <w:rsid w:val="00AC2B24"/>
    <w:rsid w:val="00AC38D7"/>
    <w:rsid w:val="00AC39FE"/>
    <w:rsid w:val="00AC3AD0"/>
    <w:rsid w:val="00AC3DDA"/>
    <w:rsid w:val="00AC4219"/>
    <w:rsid w:val="00AC466C"/>
    <w:rsid w:val="00AC5006"/>
    <w:rsid w:val="00AC519A"/>
    <w:rsid w:val="00AC5398"/>
    <w:rsid w:val="00AC58F1"/>
    <w:rsid w:val="00AC60C0"/>
    <w:rsid w:val="00AC662C"/>
    <w:rsid w:val="00AC7793"/>
    <w:rsid w:val="00AC7AA3"/>
    <w:rsid w:val="00AC7FA9"/>
    <w:rsid w:val="00AD00B4"/>
    <w:rsid w:val="00AD07A8"/>
    <w:rsid w:val="00AD0952"/>
    <w:rsid w:val="00AD0969"/>
    <w:rsid w:val="00AD14D0"/>
    <w:rsid w:val="00AD14ED"/>
    <w:rsid w:val="00AD189F"/>
    <w:rsid w:val="00AD1D2D"/>
    <w:rsid w:val="00AD2075"/>
    <w:rsid w:val="00AD2300"/>
    <w:rsid w:val="00AD2666"/>
    <w:rsid w:val="00AD2CF6"/>
    <w:rsid w:val="00AD2D82"/>
    <w:rsid w:val="00AD2E1F"/>
    <w:rsid w:val="00AD39F3"/>
    <w:rsid w:val="00AD3E0E"/>
    <w:rsid w:val="00AD413A"/>
    <w:rsid w:val="00AD46D6"/>
    <w:rsid w:val="00AD4809"/>
    <w:rsid w:val="00AD4D9A"/>
    <w:rsid w:val="00AD4F01"/>
    <w:rsid w:val="00AD53DA"/>
    <w:rsid w:val="00AD5A05"/>
    <w:rsid w:val="00AD6041"/>
    <w:rsid w:val="00AD63CA"/>
    <w:rsid w:val="00AD761B"/>
    <w:rsid w:val="00AD7ECF"/>
    <w:rsid w:val="00AE066A"/>
    <w:rsid w:val="00AE081E"/>
    <w:rsid w:val="00AE0979"/>
    <w:rsid w:val="00AE11AC"/>
    <w:rsid w:val="00AE16A5"/>
    <w:rsid w:val="00AE1978"/>
    <w:rsid w:val="00AE1A28"/>
    <w:rsid w:val="00AE1CE4"/>
    <w:rsid w:val="00AE20FF"/>
    <w:rsid w:val="00AE2161"/>
    <w:rsid w:val="00AE244F"/>
    <w:rsid w:val="00AE2E7A"/>
    <w:rsid w:val="00AE2F8A"/>
    <w:rsid w:val="00AE30FE"/>
    <w:rsid w:val="00AE4627"/>
    <w:rsid w:val="00AE470A"/>
    <w:rsid w:val="00AE4E75"/>
    <w:rsid w:val="00AE55D0"/>
    <w:rsid w:val="00AE5959"/>
    <w:rsid w:val="00AE6D68"/>
    <w:rsid w:val="00AE7276"/>
    <w:rsid w:val="00AE728F"/>
    <w:rsid w:val="00AE79C2"/>
    <w:rsid w:val="00AE7BC2"/>
    <w:rsid w:val="00AF08FC"/>
    <w:rsid w:val="00AF0B67"/>
    <w:rsid w:val="00AF309C"/>
    <w:rsid w:val="00AF36D2"/>
    <w:rsid w:val="00AF4758"/>
    <w:rsid w:val="00AF4918"/>
    <w:rsid w:val="00AF5598"/>
    <w:rsid w:val="00AF5864"/>
    <w:rsid w:val="00AF5BBA"/>
    <w:rsid w:val="00AF60FB"/>
    <w:rsid w:val="00AF6100"/>
    <w:rsid w:val="00AF653F"/>
    <w:rsid w:val="00AF676B"/>
    <w:rsid w:val="00AF718A"/>
    <w:rsid w:val="00AF78B8"/>
    <w:rsid w:val="00AF79C5"/>
    <w:rsid w:val="00AF7F70"/>
    <w:rsid w:val="00B0098F"/>
    <w:rsid w:val="00B00D56"/>
    <w:rsid w:val="00B00F5B"/>
    <w:rsid w:val="00B01542"/>
    <w:rsid w:val="00B01834"/>
    <w:rsid w:val="00B01937"/>
    <w:rsid w:val="00B02441"/>
    <w:rsid w:val="00B0285A"/>
    <w:rsid w:val="00B02AB5"/>
    <w:rsid w:val="00B02CB7"/>
    <w:rsid w:val="00B03064"/>
    <w:rsid w:val="00B0311F"/>
    <w:rsid w:val="00B03511"/>
    <w:rsid w:val="00B04D65"/>
    <w:rsid w:val="00B05734"/>
    <w:rsid w:val="00B05891"/>
    <w:rsid w:val="00B06AA9"/>
    <w:rsid w:val="00B06BD4"/>
    <w:rsid w:val="00B06FCC"/>
    <w:rsid w:val="00B07197"/>
    <w:rsid w:val="00B077B2"/>
    <w:rsid w:val="00B1079F"/>
    <w:rsid w:val="00B10C53"/>
    <w:rsid w:val="00B11548"/>
    <w:rsid w:val="00B11829"/>
    <w:rsid w:val="00B11B70"/>
    <w:rsid w:val="00B11F79"/>
    <w:rsid w:val="00B120D6"/>
    <w:rsid w:val="00B131F8"/>
    <w:rsid w:val="00B1334F"/>
    <w:rsid w:val="00B13D6A"/>
    <w:rsid w:val="00B1418C"/>
    <w:rsid w:val="00B14A9F"/>
    <w:rsid w:val="00B14B1A"/>
    <w:rsid w:val="00B14C84"/>
    <w:rsid w:val="00B14D3E"/>
    <w:rsid w:val="00B14F07"/>
    <w:rsid w:val="00B155F7"/>
    <w:rsid w:val="00B15B21"/>
    <w:rsid w:val="00B16330"/>
    <w:rsid w:val="00B165BC"/>
    <w:rsid w:val="00B16D81"/>
    <w:rsid w:val="00B16E63"/>
    <w:rsid w:val="00B17994"/>
    <w:rsid w:val="00B200A9"/>
    <w:rsid w:val="00B216C1"/>
    <w:rsid w:val="00B219E7"/>
    <w:rsid w:val="00B21E01"/>
    <w:rsid w:val="00B21FB7"/>
    <w:rsid w:val="00B22141"/>
    <w:rsid w:val="00B226CB"/>
    <w:rsid w:val="00B22BF6"/>
    <w:rsid w:val="00B23033"/>
    <w:rsid w:val="00B231DA"/>
    <w:rsid w:val="00B23250"/>
    <w:rsid w:val="00B23859"/>
    <w:rsid w:val="00B23DE3"/>
    <w:rsid w:val="00B23E1E"/>
    <w:rsid w:val="00B24277"/>
    <w:rsid w:val="00B2428D"/>
    <w:rsid w:val="00B24CCF"/>
    <w:rsid w:val="00B250DE"/>
    <w:rsid w:val="00B254F8"/>
    <w:rsid w:val="00B25A76"/>
    <w:rsid w:val="00B25A9A"/>
    <w:rsid w:val="00B25BAD"/>
    <w:rsid w:val="00B26868"/>
    <w:rsid w:val="00B268D2"/>
    <w:rsid w:val="00B27887"/>
    <w:rsid w:val="00B3022A"/>
    <w:rsid w:val="00B303A3"/>
    <w:rsid w:val="00B304C5"/>
    <w:rsid w:val="00B3059D"/>
    <w:rsid w:val="00B30CE7"/>
    <w:rsid w:val="00B30DD9"/>
    <w:rsid w:val="00B30E87"/>
    <w:rsid w:val="00B30FAF"/>
    <w:rsid w:val="00B311A9"/>
    <w:rsid w:val="00B312B6"/>
    <w:rsid w:val="00B31526"/>
    <w:rsid w:val="00B319F6"/>
    <w:rsid w:val="00B32221"/>
    <w:rsid w:val="00B32409"/>
    <w:rsid w:val="00B33587"/>
    <w:rsid w:val="00B33969"/>
    <w:rsid w:val="00B34110"/>
    <w:rsid w:val="00B343F6"/>
    <w:rsid w:val="00B34542"/>
    <w:rsid w:val="00B34C21"/>
    <w:rsid w:val="00B34D8E"/>
    <w:rsid w:val="00B34FC1"/>
    <w:rsid w:val="00B3545E"/>
    <w:rsid w:val="00B356F4"/>
    <w:rsid w:val="00B35E84"/>
    <w:rsid w:val="00B366B2"/>
    <w:rsid w:val="00B37ADC"/>
    <w:rsid w:val="00B404C0"/>
    <w:rsid w:val="00B406BF"/>
    <w:rsid w:val="00B409A6"/>
    <w:rsid w:val="00B40D53"/>
    <w:rsid w:val="00B414F2"/>
    <w:rsid w:val="00B41A1D"/>
    <w:rsid w:val="00B41DC8"/>
    <w:rsid w:val="00B4252D"/>
    <w:rsid w:val="00B4261B"/>
    <w:rsid w:val="00B427D4"/>
    <w:rsid w:val="00B4332D"/>
    <w:rsid w:val="00B43645"/>
    <w:rsid w:val="00B43A7D"/>
    <w:rsid w:val="00B43D91"/>
    <w:rsid w:val="00B44731"/>
    <w:rsid w:val="00B44932"/>
    <w:rsid w:val="00B449F5"/>
    <w:rsid w:val="00B44B88"/>
    <w:rsid w:val="00B44D51"/>
    <w:rsid w:val="00B453CF"/>
    <w:rsid w:val="00B4628D"/>
    <w:rsid w:val="00B47156"/>
    <w:rsid w:val="00B472CF"/>
    <w:rsid w:val="00B479CA"/>
    <w:rsid w:val="00B47CD2"/>
    <w:rsid w:val="00B511B8"/>
    <w:rsid w:val="00B513C9"/>
    <w:rsid w:val="00B5170F"/>
    <w:rsid w:val="00B519EF"/>
    <w:rsid w:val="00B51D47"/>
    <w:rsid w:val="00B52CFD"/>
    <w:rsid w:val="00B53951"/>
    <w:rsid w:val="00B53BBF"/>
    <w:rsid w:val="00B53D5C"/>
    <w:rsid w:val="00B548EA"/>
    <w:rsid w:val="00B54F3F"/>
    <w:rsid w:val="00B55028"/>
    <w:rsid w:val="00B5515E"/>
    <w:rsid w:val="00B55F6A"/>
    <w:rsid w:val="00B5665F"/>
    <w:rsid w:val="00B56868"/>
    <w:rsid w:val="00B569A6"/>
    <w:rsid w:val="00B569B5"/>
    <w:rsid w:val="00B56B08"/>
    <w:rsid w:val="00B56FF5"/>
    <w:rsid w:val="00B57DE1"/>
    <w:rsid w:val="00B608BD"/>
    <w:rsid w:val="00B611A2"/>
    <w:rsid w:val="00B61316"/>
    <w:rsid w:val="00B61326"/>
    <w:rsid w:val="00B61D0C"/>
    <w:rsid w:val="00B62672"/>
    <w:rsid w:val="00B62F38"/>
    <w:rsid w:val="00B62F83"/>
    <w:rsid w:val="00B63DC5"/>
    <w:rsid w:val="00B63FDD"/>
    <w:rsid w:val="00B64353"/>
    <w:rsid w:val="00B64E20"/>
    <w:rsid w:val="00B64E3F"/>
    <w:rsid w:val="00B64F5D"/>
    <w:rsid w:val="00B6552A"/>
    <w:rsid w:val="00B65611"/>
    <w:rsid w:val="00B65B91"/>
    <w:rsid w:val="00B66308"/>
    <w:rsid w:val="00B663B0"/>
    <w:rsid w:val="00B66506"/>
    <w:rsid w:val="00B66751"/>
    <w:rsid w:val="00B66E79"/>
    <w:rsid w:val="00B66E9B"/>
    <w:rsid w:val="00B67DE1"/>
    <w:rsid w:val="00B70007"/>
    <w:rsid w:val="00B70511"/>
    <w:rsid w:val="00B70B68"/>
    <w:rsid w:val="00B7131D"/>
    <w:rsid w:val="00B7183E"/>
    <w:rsid w:val="00B72093"/>
    <w:rsid w:val="00B721CA"/>
    <w:rsid w:val="00B7260A"/>
    <w:rsid w:val="00B73F91"/>
    <w:rsid w:val="00B7428F"/>
    <w:rsid w:val="00B745B6"/>
    <w:rsid w:val="00B7497E"/>
    <w:rsid w:val="00B74AEE"/>
    <w:rsid w:val="00B74E8C"/>
    <w:rsid w:val="00B75071"/>
    <w:rsid w:val="00B75147"/>
    <w:rsid w:val="00B75230"/>
    <w:rsid w:val="00B75718"/>
    <w:rsid w:val="00B75892"/>
    <w:rsid w:val="00B7663F"/>
    <w:rsid w:val="00B766C4"/>
    <w:rsid w:val="00B76D00"/>
    <w:rsid w:val="00B776F0"/>
    <w:rsid w:val="00B778D5"/>
    <w:rsid w:val="00B77E61"/>
    <w:rsid w:val="00B77E92"/>
    <w:rsid w:val="00B77EE3"/>
    <w:rsid w:val="00B80537"/>
    <w:rsid w:val="00B80723"/>
    <w:rsid w:val="00B80FCB"/>
    <w:rsid w:val="00B81040"/>
    <w:rsid w:val="00B8111E"/>
    <w:rsid w:val="00B81A5E"/>
    <w:rsid w:val="00B82441"/>
    <w:rsid w:val="00B82547"/>
    <w:rsid w:val="00B82EC4"/>
    <w:rsid w:val="00B8300A"/>
    <w:rsid w:val="00B8358E"/>
    <w:rsid w:val="00B845CA"/>
    <w:rsid w:val="00B84D5D"/>
    <w:rsid w:val="00B84D73"/>
    <w:rsid w:val="00B8549F"/>
    <w:rsid w:val="00B855D1"/>
    <w:rsid w:val="00B85ACA"/>
    <w:rsid w:val="00B85AFB"/>
    <w:rsid w:val="00B862CE"/>
    <w:rsid w:val="00B86818"/>
    <w:rsid w:val="00B90162"/>
    <w:rsid w:val="00B902ED"/>
    <w:rsid w:val="00B90542"/>
    <w:rsid w:val="00B90979"/>
    <w:rsid w:val="00B90FEA"/>
    <w:rsid w:val="00B91C79"/>
    <w:rsid w:val="00B924C6"/>
    <w:rsid w:val="00B92810"/>
    <w:rsid w:val="00B92C25"/>
    <w:rsid w:val="00B92C76"/>
    <w:rsid w:val="00B93421"/>
    <w:rsid w:val="00B93C12"/>
    <w:rsid w:val="00B9494E"/>
    <w:rsid w:val="00B94BB6"/>
    <w:rsid w:val="00B94BE9"/>
    <w:rsid w:val="00B950C3"/>
    <w:rsid w:val="00B954E4"/>
    <w:rsid w:val="00B97855"/>
    <w:rsid w:val="00B97D22"/>
    <w:rsid w:val="00B97EEE"/>
    <w:rsid w:val="00BA05F0"/>
    <w:rsid w:val="00BA0A0C"/>
    <w:rsid w:val="00BA0B04"/>
    <w:rsid w:val="00BA0CBB"/>
    <w:rsid w:val="00BA129D"/>
    <w:rsid w:val="00BA17CA"/>
    <w:rsid w:val="00BA19E6"/>
    <w:rsid w:val="00BA1A0B"/>
    <w:rsid w:val="00BA2599"/>
    <w:rsid w:val="00BA2930"/>
    <w:rsid w:val="00BA29F5"/>
    <w:rsid w:val="00BA2FEF"/>
    <w:rsid w:val="00BA319F"/>
    <w:rsid w:val="00BA4523"/>
    <w:rsid w:val="00BA473C"/>
    <w:rsid w:val="00BA4BF2"/>
    <w:rsid w:val="00BA4DC3"/>
    <w:rsid w:val="00BA4E02"/>
    <w:rsid w:val="00BA58EF"/>
    <w:rsid w:val="00BA5952"/>
    <w:rsid w:val="00BA5A6E"/>
    <w:rsid w:val="00BA6139"/>
    <w:rsid w:val="00BA6CE4"/>
    <w:rsid w:val="00BA712C"/>
    <w:rsid w:val="00BB0435"/>
    <w:rsid w:val="00BB0949"/>
    <w:rsid w:val="00BB170E"/>
    <w:rsid w:val="00BB199F"/>
    <w:rsid w:val="00BB1D1E"/>
    <w:rsid w:val="00BB1DF1"/>
    <w:rsid w:val="00BB2319"/>
    <w:rsid w:val="00BB273D"/>
    <w:rsid w:val="00BB2B7A"/>
    <w:rsid w:val="00BB4322"/>
    <w:rsid w:val="00BB51CF"/>
    <w:rsid w:val="00BB5314"/>
    <w:rsid w:val="00BB54DB"/>
    <w:rsid w:val="00BB580E"/>
    <w:rsid w:val="00BB5C3A"/>
    <w:rsid w:val="00BB659B"/>
    <w:rsid w:val="00BB6C9E"/>
    <w:rsid w:val="00BB6F24"/>
    <w:rsid w:val="00BB757B"/>
    <w:rsid w:val="00BB78A4"/>
    <w:rsid w:val="00BB7DE4"/>
    <w:rsid w:val="00BC030D"/>
    <w:rsid w:val="00BC08F1"/>
    <w:rsid w:val="00BC0B11"/>
    <w:rsid w:val="00BC0C64"/>
    <w:rsid w:val="00BC0C83"/>
    <w:rsid w:val="00BC0D03"/>
    <w:rsid w:val="00BC1197"/>
    <w:rsid w:val="00BC1477"/>
    <w:rsid w:val="00BC19E5"/>
    <w:rsid w:val="00BC1FDA"/>
    <w:rsid w:val="00BC237D"/>
    <w:rsid w:val="00BC2E42"/>
    <w:rsid w:val="00BC3688"/>
    <w:rsid w:val="00BC3783"/>
    <w:rsid w:val="00BC3BF7"/>
    <w:rsid w:val="00BC42A7"/>
    <w:rsid w:val="00BC49DB"/>
    <w:rsid w:val="00BC4ADB"/>
    <w:rsid w:val="00BC4BD2"/>
    <w:rsid w:val="00BC4CD2"/>
    <w:rsid w:val="00BC5373"/>
    <w:rsid w:val="00BC58B7"/>
    <w:rsid w:val="00BC5B69"/>
    <w:rsid w:val="00BC5E7A"/>
    <w:rsid w:val="00BC5FB9"/>
    <w:rsid w:val="00BC66B9"/>
    <w:rsid w:val="00BC66CE"/>
    <w:rsid w:val="00BC6782"/>
    <w:rsid w:val="00BC6E19"/>
    <w:rsid w:val="00BD0051"/>
    <w:rsid w:val="00BD063D"/>
    <w:rsid w:val="00BD06F1"/>
    <w:rsid w:val="00BD08FA"/>
    <w:rsid w:val="00BD105B"/>
    <w:rsid w:val="00BD21B1"/>
    <w:rsid w:val="00BD2A3A"/>
    <w:rsid w:val="00BD2B51"/>
    <w:rsid w:val="00BD317B"/>
    <w:rsid w:val="00BD3407"/>
    <w:rsid w:val="00BD3806"/>
    <w:rsid w:val="00BD3851"/>
    <w:rsid w:val="00BD3945"/>
    <w:rsid w:val="00BD395E"/>
    <w:rsid w:val="00BD47D3"/>
    <w:rsid w:val="00BD493B"/>
    <w:rsid w:val="00BD5134"/>
    <w:rsid w:val="00BD5552"/>
    <w:rsid w:val="00BD6196"/>
    <w:rsid w:val="00BD63D1"/>
    <w:rsid w:val="00BD63E7"/>
    <w:rsid w:val="00BD6797"/>
    <w:rsid w:val="00BD69D2"/>
    <w:rsid w:val="00BD6D96"/>
    <w:rsid w:val="00BD7067"/>
    <w:rsid w:val="00BD7E2A"/>
    <w:rsid w:val="00BD7F5C"/>
    <w:rsid w:val="00BE0260"/>
    <w:rsid w:val="00BE030E"/>
    <w:rsid w:val="00BE045A"/>
    <w:rsid w:val="00BE0509"/>
    <w:rsid w:val="00BE08F5"/>
    <w:rsid w:val="00BE0BC4"/>
    <w:rsid w:val="00BE11CE"/>
    <w:rsid w:val="00BE1BDE"/>
    <w:rsid w:val="00BE1D52"/>
    <w:rsid w:val="00BE1ED9"/>
    <w:rsid w:val="00BE26D6"/>
    <w:rsid w:val="00BE3AD4"/>
    <w:rsid w:val="00BE3CD2"/>
    <w:rsid w:val="00BE3F88"/>
    <w:rsid w:val="00BE42D9"/>
    <w:rsid w:val="00BE466E"/>
    <w:rsid w:val="00BE52F7"/>
    <w:rsid w:val="00BE53A9"/>
    <w:rsid w:val="00BE545A"/>
    <w:rsid w:val="00BE6352"/>
    <w:rsid w:val="00BE637A"/>
    <w:rsid w:val="00BE67C0"/>
    <w:rsid w:val="00BE6B1E"/>
    <w:rsid w:val="00BE6C9F"/>
    <w:rsid w:val="00BE731C"/>
    <w:rsid w:val="00BE7449"/>
    <w:rsid w:val="00BE77B7"/>
    <w:rsid w:val="00BE7902"/>
    <w:rsid w:val="00BE7947"/>
    <w:rsid w:val="00BE7AC6"/>
    <w:rsid w:val="00BE7C45"/>
    <w:rsid w:val="00BE7CD6"/>
    <w:rsid w:val="00BE7E6B"/>
    <w:rsid w:val="00BF1095"/>
    <w:rsid w:val="00BF14B3"/>
    <w:rsid w:val="00BF1673"/>
    <w:rsid w:val="00BF2497"/>
    <w:rsid w:val="00BF27FC"/>
    <w:rsid w:val="00BF2B52"/>
    <w:rsid w:val="00BF3199"/>
    <w:rsid w:val="00BF3B58"/>
    <w:rsid w:val="00BF420D"/>
    <w:rsid w:val="00BF4245"/>
    <w:rsid w:val="00BF42EA"/>
    <w:rsid w:val="00BF4735"/>
    <w:rsid w:val="00BF584A"/>
    <w:rsid w:val="00BF5D30"/>
    <w:rsid w:val="00BF670C"/>
    <w:rsid w:val="00BF6749"/>
    <w:rsid w:val="00BF676C"/>
    <w:rsid w:val="00BF67F8"/>
    <w:rsid w:val="00BF7B9B"/>
    <w:rsid w:val="00C00D66"/>
    <w:rsid w:val="00C00EF3"/>
    <w:rsid w:val="00C01631"/>
    <w:rsid w:val="00C01FCE"/>
    <w:rsid w:val="00C0219A"/>
    <w:rsid w:val="00C024DD"/>
    <w:rsid w:val="00C02BDB"/>
    <w:rsid w:val="00C02F3E"/>
    <w:rsid w:val="00C03AB6"/>
    <w:rsid w:val="00C03C78"/>
    <w:rsid w:val="00C04516"/>
    <w:rsid w:val="00C047CE"/>
    <w:rsid w:val="00C04D49"/>
    <w:rsid w:val="00C04DB1"/>
    <w:rsid w:val="00C04EAE"/>
    <w:rsid w:val="00C066A7"/>
    <w:rsid w:val="00C06B1F"/>
    <w:rsid w:val="00C07843"/>
    <w:rsid w:val="00C0792A"/>
    <w:rsid w:val="00C07969"/>
    <w:rsid w:val="00C100FA"/>
    <w:rsid w:val="00C107B3"/>
    <w:rsid w:val="00C1087D"/>
    <w:rsid w:val="00C114D5"/>
    <w:rsid w:val="00C119D9"/>
    <w:rsid w:val="00C1200A"/>
    <w:rsid w:val="00C124AC"/>
    <w:rsid w:val="00C124E9"/>
    <w:rsid w:val="00C127CF"/>
    <w:rsid w:val="00C12D1F"/>
    <w:rsid w:val="00C12F76"/>
    <w:rsid w:val="00C13B68"/>
    <w:rsid w:val="00C13EA1"/>
    <w:rsid w:val="00C141AE"/>
    <w:rsid w:val="00C14665"/>
    <w:rsid w:val="00C14D2E"/>
    <w:rsid w:val="00C15774"/>
    <w:rsid w:val="00C15D5E"/>
    <w:rsid w:val="00C163E2"/>
    <w:rsid w:val="00C16850"/>
    <w:rsid w:val="00C16891"/>
    <w:rsid w:val="00C1713A"/>
    <w:rsid w:val="00C17D5A"/>
    <w:rsid w:val="00C20583"/>
    <w:rsid w:val="00C20BC5"/>
    <w:rsid w:val="00C20C9B"/>
    <w:rsid w:val="00C212BD"/>
    <w:rsid w:val="00C21412"/>
    <w:rsid w:val="00C21465"/>
    <w:rsid w:val="00C2151E"/>
    <w:rsid w:val="00C21666"/>
    <w:rsid w:val="00C21B94"/>
    <w:rsid w:val="00C21EE6"/>
    <w:rsid w:val="00C22E29"/>
    <w:rsid w:val="00C22E51"/>
    <w:rsid w:val="00C2330D"/>
    <w:rsid w:val="00C23CAB"/>
    <w:rsid w:val="00C23E58"/>
    <w:rsid w:val="00C23FBF"/>
    <w:rsid w:val="00C246B9"/>
    <w:rsid w:val="00C2576F"/>
    <w:rsid w:val="00C2581E"/>
    <w:rsid w:val="00C26958"/>
    <w:rsid w:val="00C26C3C"/>
    <w:rsid w:val="00C26CBF"/>
    <w:rsid w:val="00C2702C"/>
    <w:rsid w:val="00C273E3"/>
    <w:rsid w:val="00C27468"/>
    <w:rsid w:val="00C27D99"/>
    <w:rsid w:val="00C30719"/>
    <w:rsid w:val="00C307F2"/>
    <w:rsid w:val="00C31458"/>
    <w:rsid w:val="00C319C3"/>
    <w:rsid w:val="00C31CC5"/>
    <w:rsid w:val="00C31DBA"/>
    <w:rsid w:val="00C32139"/>
    <w:rsid w:val="00C325AC"/>
    <w:rsid w:val="00C32638"/>
    <w:rsid w:val="00C3283F"/>
    <w:rsid w:val="00C32F24"/>
    <w:rsid w:val="00C3360B"/>
    <w:rsid w:val="00C34220"/>
    <w:rsid w:val="00C34416"/>
    <w:rsid w:val="00C347C5"/>
    <w:rsid w:val="00C34966"/>
    <w:rsid w:val="00C34B89"/>
    <w:rsid w:val="00C35362"/>
    <w:rsid w:val="00C3538A"/>
    <w:rsid w:val="00C35723"/>
    <w:rsid w:val="00C35BDF"/>
    <w:rsid w:val="00C35C0C"/>
    <w:rsid w:val="00C363BB"/>
    <w:rsid w:val="00C36A52"/>
    <w:rsid w:val="00C37025"/>
    <w:rsid w:val="00C377FC"/>
    <w:rsid w:val="00C403ED"/>
    <w:rsid w:val="00C40BB0"/>
    <w:rsid w:val="00C419E7"/>
    <w:rsid w:val="00C41CB1"/>
    <w:rsid w:val="00C4256F"/>
    <w:rsid w:val="00C42802"/>
    <w:rsid w:val="00C42EC8"/>
    <w:rsid w:val="00C43400"/>
    <w:rsid w:val="00C43C41"/>
    <w:rsid w:val="00C44343"/>
    <w:rsid w:val="00C448CE"/>
    <w:rsid w:val="00C44F38"/>
    <w:rsid w:val="00C45217"/>
    <w:rsid w:val="00C452DF"/>
    <w:rsid w:val="00C45F2D"/>
    <w:rsid w:val="00C4611D"/>
    <w:rsid w:val="00C46578"/>
    <w:rsid w:val="00C470E1"/>
    <w:rsid w:val="00C4770E"/>
    <w:rsid w:val="00C477BE"/>
    <w:rsid w:val="00C47B90"/>
    <w:rsid w:val="00C47C47"/>
    <w:rsid w:val="00C50179"/>
    <w:rsid w:val="00C50B24"/>
    <w:rsid w:val="00C51A99"/>
    <w:rsid w:val="00C51AA1"/>
    <w:rsid w:val="00C51DB7"/>
    <w:rsid w:val="00C522F5"/>
    <w:rsid w:val="00C523BB"/>
    <w:rsid w:val="00C5247B"/>
    <w:rsid w:val="00C526F2"/>
    <w:rsid w:val="00C534B9"/>
    <w:rsid w:val="00C5376E"/>
    <w:rsid w:val="00C5387A"/>
    <w:rsid w:val="00C5396B"/>
    <w:rsid w:val="00C53E6E"/>
    <w:rsid w:val="00C543F5"/>
    <w:rsid w:val="00C54F0C"/>
    <w:rsid w:val="00C554C1"/>
    <w:rsid w:val="00C55589"/>
    <w:rsid w:val="00C5581C"/>
    <w:rsid w:val="00C55B87"/>
    <w:rsid w:val="00C55CE2"/>
    <w:rsid w:val="00C560D6"/>
    <w:rsid w:val="00C5631E"/>
    <w:rsid w:val="00C565E2"/>
    <w:rsid w:val="00C56FA4"/>
    <w:rsid w:val="00C56FAB"/>
    <w:rsid w:val="00C57075"/>
    <w:rsid w:val="00C60134"/>
    <w:rsid w:val="00C6067F"/>
    <w:rsid w:val="00C60F6C"/>
    <w:rsid w:val="00C61005"/>
    <w:rsid w:val="00C613CF"/>
    <w:rsid w:val="00C619B2"/>
    <w:rsid w:val="00C619B8"/>
    <w:rsid w:val="00C619E3"/>
    <w:rsid w:val="00C61DF8"/>
    <w:rsid w:val="00C61E24"/>
    <w:rsid w:val="00C62039"/>
    <w:rsid w:val="00C621D4"/>
    <w:rsid w:val="00C62433"/>
    <w:rsid w:val="00C627EE"/>
    <w:rsid w:val="00C62B5F"/>
    <w:rsid w:val="00C63453"/>
    <w:rsid w:val="00C63534"/>
    <w:rsid w:val="00C639A9"/>
    <w:rsid w:val="00C63C0F"/>
    <w:rsid w:val="00C63F6E"/>
    <w:rsid w:val="00C64474"/>
    <w:rsid w:val="00C64A52"/>
    <w:rsid w:val="00C64A66"/>
    <w:rsid w:val="00C64A93"/>
    <w:rsid w:val="00C64F44"/>
    <w:rsid w:val="00C65930"/>
    <w:rsid w:val="00C65C3D"/>
    <w:rsid w:val="00C67384"/>
    <w:rsid w:val="00C67842"/>
    <w:rsid w:val="00C70291"/>
    <w:rsid w:val="00C707C8"/>
    <w:rsid w:val="00C70A90"/>
    <w:rsid w:val="00C70D58"/>
    <w:rsid w:val="00C716AF"/>
    <w:rsid w:val="00C71981"/>
    <w:rsid w:val="00C71DAB"/>
    <w:rsid w:val="00C71DE0"/>
    <w:rsid w:val="00C723B7"/>
    <w:rsid w:val="00C7288A"/>
    <w:rsid w:val="00C73000"/>
    <w:rsid w:val="00C73685"/>
    <w:rsid w:val="00C73731"/>
    <w:rsid w:val="00C73771"/>
    <w:rsid w:val="00C73A0E"/>
    <w:rsid w:val="00C74329"/>
    <w:rsid w:val="00C74FB5"/>
    <w:rsid w:val="00C75010"/>
    <w:rsid w:val="00C75E43"/>
    <w:rsid w:val="00C76A40"/>
    <w:rsid w:val="00C76E08"/>
    <w:rsid w:val="00C77685"/>
    <w:rsid w:val="00C777F9"/>
    <w:rsid w:val="00C7780D"/>
    <w:rsid w:val="00C77C03"/>
    <w:rsid w:val="00C77C9D"/>
    <w:rsid w:val="00C801E8"/>
    <w:rsid w:val="00C801EC"/>
    <w:rsid w:val="00C80414"/>
    <w:rsid w:val="00C804AF"/>
    <w:rsid w:val="00C80AEC"/>
    <w:rsid w:val="00C80B9D"/>
    <w:rsid w:val="00C80CE9"/>
    <w:rsid w:val="00C813DE"/>
    <w:rsid w:val="00C814CA"/>
    <w:rsid w:val="00C81510"/>
    <w:rsid w:val="00C81697"/>
    <w:rsid w:val="00C8183A"/>
    <w:rsid w:val="00C8188B"/>
    <w:rsid w:val="00C818B8"/>
    <w:rsid w:val="00C81940"/>
    <w:rsid w:val="00C81B1C"/>
    <w:rsid w:val="00C82588"/>
    <w:rsid w:val="00C82F7E"/>
    <w:rsid w:val="00C82FA1"/>
    <w:rsid w:val="00C830AD"/>
    <w:rsid w:val="00C83B9E"/>
    <w:rsid w:val="00C84376"/>
    <w:rsid w:val="00C8446F"/>
    <w:rsid w:val="00C847F4"/>
    <w:rsid w:val="00C8581D"/>
    <w:rsid w:val="00C85873"/>
    <w:rsid w:val="00C85B80"/>
    <w:rsid w:val="00C866E2"/>
    <w:rsid w:val="00C86734"/>
    <w:rsid w:val="00C867C6"/>
    <w:rsid w:val="00C8689C"/>
    <w:rsid w:val="00C87077"/>
    <w:rsid w:val="00C90268"/>
    <w:rsid w:val="00C90443"/>
    <w:rsid w:val="00C9045D"/>
    <w:rsid w:val="00C9133F"/>
    <w:rsid w:val="00C9164C"/>
    <w:rsid w:val="00C91FCD"/>
    <w:rsid w:val="00C93408"/>
    <w:rsid w:val="00C937DC"/>
    <w:rsid w:val="00C93CC4"/>
    <w:rsid w:val="00C9413E"/>
    <w:rsid w:val="00C941A2"/>
    <w:rsid w:val="00C94A43"/>
    <w:rsid w:val="00C94BB2"/>
    <w:rsid w:val="00C94E00"/>
    <w:rsid w:val="00C94E06"/>
    <w:rsid w:val="00C94F70"/>
    <w:rsid w:val="00C95437"/>
    <w:rsid w:val="00C95748"/>
    <w:rsid w:val="00C957C9"/>
    <w:rsid w:val="00C959B6"/>
    <w:rsid w:val="00C96048"/>
    <w:rsid w:val="00C960EA"/>
    <w:rsid w:val="00C96649"/>
    <w:rsid w:val="00C96CF5"/>
    <w:rsid w:val="00C972E3"/>
    <w:rsid w:val="00C97778"/>
    <w:rsid w:val="00C97C7B"/>
    <w:rsid w:val="00C97E8C"/>
    <w:rsid w:val="00C97ECF"/>
    <w:rsid w:val="00CA0DA6"/>
    <w:rsid w:val="00CA1010"/>
    <w:rsid w:val="00CA15D7"/>
    <w:rsid w:val="00CA1D2B"/>
    <w:rsid w:val="00CA2EC4"/>
    <w:rsid w:val="00CA2FFB"/>
    <w:rsid w:val="00CA3183"/>
    <w:rsid w:val="00CA3732"/>
    <w:rsid w:val="00CA3807"/>
    <w:rsid w:val="00CA3B37"/>
    <w:rsid w:val="00CA3E85"/>
    <w:rsid w:val="00CA4C6E"/>
    <w:rsid w:val="00CA4EA1"/>
    <w:rsid w:val="00CA5CE4"/>
    <w:rsid w:val="00CA67AC"/>
    <w:rsid w:val="00CA680D"/>
    <w:rsid w:val="00CA6A8B"/>
    <w:rsid w:val="00CA6B9B"/>
    <w:rsid w:val="00CA6D25"/>
    <w:rsid w:val="00CA740A"/>
    <w:rsid w:val="00CA7B63"/>
    <w:rsid w:val="00CA7B90"/>
    <w:rsid w:val="00CB08AB"/>
    <w:rsid w:val="00CB0A6F"/>
    <w:rsid w:val="00CB1166"/>
    <w:rsid w:val="00CB1301"/>
    <w:rsid w:val="00CB1991"/>
    <w:rsid w:val="00CB1A36"/>
    <w:rsid w:val="00CB23F3"/>
    <w:rsid w:val="00CB242B"/>
    <w:rsid w:val="00CB2474"/>
    <w:rsid w:val="00CB261D"/>
    <w:rsid w:val="00CB27FA"/>
    <w:rsid w:val="00CB2900"/>
    <w:rsid w:val="00CB2B7A"/>
    <w:rsid w:val="00CB320A"/>
    <w:rsid w:val="00CB34EE"/>
    <w:rsid w:val="00CB3752"/>
    <w:rsid w:val="00CB3BD8"/>
    <w:rsid w:val="00CB3EDB"/>
    <w:rsid w:val="00CB4196"/>
    <w:rsid w:val="00CB4368"/>
    <w:rsid w:val="00CB4387"/>
    <w:rsid w:val="00CB4CDC"/>
    <w:rsid w:val="00CB58A4"/>
    <w:rsid w:val="00CB5937"/>
    <w:rsid w:val="00CB5CF1"/>
    <w:rsid w:val="00CB6094"/>
    <w:rsid w:val="00CB687B"/>
    <w:rsid w:val="00CB689F"/>
    <w:rsid w:val="00CB6F33"/>
    <w:rsid w:val="00CB7115"/>
    <w:rsid w:val="00CB77BE"/>
    <w:rsid w:val="00CB7B99"/>
    <w:rsid w:val="00CB7D5F"/>
    <w:rsid w:val="00CB7DDB"/>
    <w:rsid w:val="00CC0754"/>
    <w:rsid w:val="00CC0E9D"/>
    <w:rsid w:val="00CC0FD2"/>
    <w:rsid w:val="00CC1496"/>
    <w:rsid w:val="00CC1929"/>
    <w:rsid w:val="00CC194B"/>
    <w:rsid w:val="00CC19C3"/>
    <w:rsid w:val="00CC1C09"/>
    <w:rsid w:val="00CC1FD4"/>
    <w:rsid w:val="00CC2032"/>
    <w:rsid w:val="00CC2AA7"/>
    <w:rsid w:val="00CC2CB5"/>
    <w:rsid w:val="00CC32C1"/>
    <w:rsid w:val="00CC355D"/>
    <w:rsid w:val="00CC3E24"/>
    <w:rsid w:val="00CC3F6A"/>
    <w:rsid w:val="00CC4134"/>
    <w:rsid w:val="00CC4183"/>
    <w:rsid w:val="00CC44FA"/>
    <w:rsid w:val="00CC4DA3"/>
    <w:rsid w:val="00CC580F"/>
    <w:rsid w:val="00CC58A6"/>
    <w:rsid w:val="00CC5D8E"/>
    <w:rsid w:val="00CC6351"/>
    <w:rsid w:val="00CC69D4"/>
    <w:rsid w:val="00CC7655"/>
    <w:rsid w:val="00CD007F"/>
    <w:rsid w:val="00CD0558"/>
    <w:rsid w:val="00CD06A9"/>
    <w:rsid w:val="00CD17D8"/>
    <w:rsid w:val="00CD1822"/>
    <w:rsid w:val="00CD1C07"/>
    <w:rsid w:val="00CD1C28"/>
    <w:rsid w:val="00CD1FD9"/>
    <w:rsid w:val="00CD2378"/>
    <w:rsid w:val="00CD2480"/>
    <w:rsid w:val="00CD3329"/>
    <w:rsid w:val="00CD34FD"/>
    <w:rsid w:val="00CD3BC2"/>
    <w:rsid w:val="00CD3BCE"/>
    <w:rsid w:val="00CD4DAE"/>
    <w:rsid w:val="00CD4F2D"/>
    <w:rsid w:val="00CD5047"/>
    <w:rsid w:val="00CD532A"/>
    <w:rsid w:val="00CD5687"/>
    <w:rsid w:val="00CD5D7F"/>
    <w:rsid w:val="00CD642E"/>
    <w:rsid w:val="00CD662E"/>
    <w:rsid w:val="00CD66C4"/>
    <w:rsid w:val="00CD6E34"/>
    <w:rsid w:val="00CD7555"/>
    <w:rsid w:val="00CE00BA"/>
    <w:rsid w:val="00CE081F"/>
    <w:rsid w:val="00CE1180"/>
    <w:rsid w:val="00CE1979"/>
    <w:rsid w:val="00CE19FF"/>
    <w:rsid w:val="00CE1D95"/>
    <w:rsid w:val="00CE1F63"/>
    <w:rsid w:val="00CE245E"/>
    <w:rsid w:val="00CE2496"/>
    <w:rsid w:val="00CE249D"/>
    <w:rsid w:val="00CE2E3D"/>
    <w:rsid w:val="00CE304B"/>
    <w:rsid w:val="00CE32EF"/>
    <w:rsid w:val="00CE3458"/>
    <w:rsid w:val="00CE3780"/>
    <w:rsid w:val="00CE3B36"/>
    <w:rsid w:val="00CE47EE"/>
    <w:rsid w:val="00CE4A0B"/>
    <w:rsid w:val="00CE4C27"/>
    <w:rsid w:val="00CE4E37"/>
    <w:rsid w:val="00CE523F"/>
    <w:rsid w:val="00CE53D7"/>
    <w:rsid w:val="00CE5633"/>
    <w:rsid w:val="00CE5B3C"/>
    <w:rsid w:val="00CE5E5C"/>
    <w:rsid w:val="00CE5EE4"/>
    <w:rsid w:val="00CE6384"/>
    <w:rsid w:val="00CE6645"/>
    <w:rsid w:val="00CE6A9C"/>
    <w:rsid w:val="00CE6CB6"/>
    <w:rsid w:val="00CE6ED4"/>
    <w:rsid w:val="00CE7058"/>
    <w:rsid w:val="00CE7F49"/>
    <w:rsid w:val="00CF008D"/>
    <w:rsid w:val="00CF0974"/>
    <w:rsid w:val="00CF0BF6"/>
    <w:rsid w:val="00CF0DEC"/>
    <w:rsid w:val="00CF1BF6"/>
    <w:rsid w:val="00CF1CF1"/>
    <w:rsid w:val="00CF23E5"/>
    <w:rsid w:val="00CF24C6"/>
    <w:rsid w:val="00CF2C42"/>
    <w:rsid w:val="00CF2ED0"/>
    <w:rsid w:val="00CF37D8"/>
    <w:rsid w:val="00CF3BBA"/>
    <w:rsid w:val="00CF3E10"/>
    <w:rsid w:val="00CF454C"/>
    <w:rsid w:val="00CF4629"/>
    <w:rsid w:val="00CF4891"/>
    <w:rsid w:val="00CF5627"/>
    <w:rsid w:val="00CF5969"/>
    <w:rsid w:val="00CF5E2E"/>
    <w:rsid w:val="00CF71B7"/>
    <w:rsid w:val="00CF784A"/>
    <w:rsid w:val="00CF7A05"/>
    <w:rsid w:val="00D00AEB"/>
    <w:rsid w:val="00D00C5E"/>
    <w:rsid w:val="00D00D74"/>
    <w:rsid w:val="00D00E46"/>
    <w:rsid w:val="00D01738"/>
    <w:rsid w:val="00D01D01"/>
    <w:rsid w:val="00D021F3"/>
    <w:rsid w:val="00D023E8"/>
    <w:rsid w:val="00D0271F"/>
    <w:rsid w:val="00D03332"/>
    <w:rsid w:val="00D033A8"/>
    <w:rsid w:val="00D03641"/>
    <w:rsid w:val="00D03E76"/>
    <w:rsid w:val="00D044CF"/>
    <w:rsid w:val="00D045A5"/>
    <w:rsid w:val="00D049F4"/>
    <w:rsid w:val="00D059B4"/>
    <w:rsid w:val="00D05F86"/>
    <w:rsid w:val="00D0673A"/>
    <w:rsid w:val="00D07664"/>
    <w:rsid w:val="00D07AED"/>
    <w:rsid w:val="00D07CDB"/>
    <w:rsid w:val="00D10052"/>
    <w:rsid w:val="00D104FD"/>
    <w:rsid w:val="00D10669"/>
    <w:rsid w:val="00D10990"/>
    <w:rsid w:val="00D10C09"/>
    <w:rsid w:val="00D10C3A"/>
    <w:rsid w:val="00D11288"/>
    <w:rsid w:val="00D11977"/>
    <w:rsid w:val="00D12313"/>
    <w:rsid w:val="00D12361"/>
    <w:rsid w:val="00D1255A"/>
    <w:rsid w:val="00D13407"/>
    <w:rsid w:val="00D13A31"/>
    <w:rsid w:val="00D13B9E"/>
    <w:rsid w:val="00D13F2D"/>
    <w:rsid w:val="00D144CC"/>
    <w:rsid w:val="00D14E82"/>
    <w:rsid w:val="00D1544D"/>
    <w:rsid w:val="00D15745"/>
    <w:rsid w:val="00D168F6"/>
    <w:rsid w:val="00D16EAC"/>
    <w:rsid w:val="00D17038"/>
    <w:rsid w:val="00D17369"/>
    <w:rsid w:val="00D1745B"/>
    <w:rsid w:val="00D17902"/>
    <w:rsid w:val="00D17E08"/>
    <w:rsid w:val="00D20733"/>
    <w:rsid w:val="00D20B32"/>
    <w:rsid w:val="00D2120E"/>
    <w:rsid w:val="00D21322"/>
    <w:rsid w:val="00D213C1"/>
    <w:rsid w:val="00D215FE"/>
    <w:rsid w:val="00D216A9"/>
    <w:rsid w:val="00D21B5D"/>
    <w:rsid w:val="00D21F1C"/>
    <w:rsid w:val="00D22343"/>
    <w:rsid w:val="00D225DC"/>
    <w:rsid w:val="00D22776"/>
    <w:rsid w:val="00D23C90"/>
    <w:rsid w:val="00D24CD1"/>
    <w:rsid w:val="00D25302"/>
    <w:rsid w:val="00D257A0"/>
    <w:rsid w:val="00D2622E"/>
    <w:rsid w:val="00D26B62"/>
    <w:rsid w:val="00D2789E"/>
    <w:rsid w:val="00D27F4A"/>
    <w:rsid w:val="00D31191"/>
    <w:rsid w:val="00D31953"/>
    <w:rsid w:val="00D32FE6"/>
    <w:rsid w:val="00D32FFC"/>
    <w:rsid w:val="00D33C52"/>
    <w:rsid w:val="00D34BE4"/>
    <w:rsid w:val="00D34FE3"/>
    <w:rsid w:val="00D354E8"/>
    <w:rsid w:val="00D35828"/>
    <w:rsid w:val="00D36ADD"/>
    <w:rsid w:val="00D36DF8"/>
    <w:rsid w:val="00D370BC"/>
    <w:rsid w:val="00D37FB1"/>
    <w:rsid w:val="00D400FD"/>
    <w:rsid w:val="00D40F50"/>
    <w:rsid w:val="00D412F8"/>
    <w:rsid w:val="00D4139B"/>
    <w:rsid w:val="00D41BC2"/>
    <w:rsid w:val="00D42344"/>
    <w:rsid w:val="00D431EF"/>
    <w:rsid w:val="00D43564"/>
    <w:rsid w:val="00D43727"/>
    <w:rsid w:val="00D441C6"/>
    <w:rsid w:val="00D448DC"/>
    <w:rsid w:val="00D44A6A"/>
    <w:rsid w:val="00D44F73"/>
    <w:rsid w:val="00D45A3F"/>
    <w:rsid w:val="00D45C54"/>
    <w:rsid w:val="00D476E7"/>
    <w:rsid w:val="00D47FAB"/>
    <w:rsid w:val="00D501AA"/>
    <w:rsid w:val="00D5047F"/>
    <w:rsid w:val="00D50519"/>
    <w:rsid w:val="00D50DA2"/>
    <w:rsid w:val="00D50F20"/>
    <w:rsid w:val="00D50FC2"/>
    <w:rsid w:val="00D517DE"/>
    <w:rsid w:val="00D520F8"/>
    <w:rsid w:val="00D526FC"/>
    <w:rsid w:val="00D52801"/>
    <w:rsid w:val="00D52BF1"/>
    <w:rsid w:val="00D52F4A"/>
    <w:rsid w:val="00D53030"/>
    <w:rsid w:val="00D5343A"/>
    <w:rsid w:val="00D53500"/>
    <w:rsid w:val="00D53817"/>
    <w:rsid w:val="00D5442A"/>
    <w:rsid w:val="00D548AD"/>
    <w:rsid w:val="00D54943"/>
    <w:rsid w:val="00D54B31"/>
    <w:rsid w:val="00D553E5"/>
    <w:rsid w:val="00D55947"/>
    <w:rsid w:val="00D55CC9"/>
    <w:rsid w:val="00D56222"/>
    <w:rsid w:val="00D5637C"/>
    <w:rsid w:val="00D5701F"/>
    <w:rsid w:val="00D572CE"/>
    <w:rsid w:val="00D57F1C"/>
    <w:rsid w:val="00D605DA"/>
    <w:rsid w:val="00D60638"/>
    <w:rsid w:val="00D608AD"/>
    <w:rsid w:val="00D60D29"/>
    <w:rsid w:val="00D60F90"/>
    <w:rsid w:val="00D6139B"/>
    <w:rsid w:val="00D615FD"/>
    <w:rsid w:val="00D61ECA"/>
    <w:rsid w:val="00D62060"/>
    <w:rsid w:val="00D62939"/>
    <w:rsid w:val="00D634E4"/>
    <w:rsid w:val="00D64714"/>
    <w:rsid w:val="00D64841"/>
    <w:rsid w:val="00D64C13"/>
    <w:rsid w:val="00D65415"/>
    <w:rsid w:val="00D657FD"/>
    <w:rsid w:val="00D66C6B"/>
    <w:rsid w:val="00D6753B"/>
    <w:rsid w:val="00D679CB"/>
    <w:rsid w:val="00D67C4B"/>
    <w:rsid w:val="00D67F40"/>
    <w:rsid w:val="00D70558"/>
    <w:rsid w:val="00D7082C"/>
    <w:rsid w:val="00D70E64"/>
    <w:rsid w:val="00D716A8"/>
    <w:rsid w:val="00D71786"/>
    <w:rsid w:val="00D72078"/>
    <w:rsid w:val="00D72C1B"/>
    <w:rsid w:val="00D72CA3"/>
    <w:rsid w:val="00D72E2A"/>
    <w:rsid w:val="00D73440"/>
    <w:rsid w:val="00D73864"/>
    <w:rsid w:val="00D742E4"/>
    <w:rsid w:val="00D74D5D"/>
    <w:rsid w:val="00D7509F"/>
    <w:rsid w:val="00D75426"/>
    <w:rsid w:val="00D755A6"/>
    <w:rsid w:val="00D75888"/>
    <w:rsid w:val="00D75937"/>
    <w:rsid w:val="00D75956"/>
    <w:rsid w:val="00D75E4F"/>
    <w:rsid w:val="00D7651D"/>
    <w:rsid w:val="00D76E3D"/>
    <w:rsid w:val="00D76F10"/>
    <w:rsid w:val="00D76FC2"/>
    <w:rsid w:val="00D77372"/>
    <w:rsid w:val="00D7747C"/>
    <w:rsid w:val="00D77520"/>
    <w:rsid w:val="00D77689"/>
    <w:rsid w:val="00D77864"/>
    <w:rsid w:val="00D77D4F"/>
    <w:rsid w:val="00D80666"/>
    <w:rsid w:val="00D80980"/>
    <w:rsid w:val="00D80A64"/>
    <w:rsid w:val="00D80C29"/>
    <w:rsid w:val="00D811BF"/>
    <w:rsid w:val="00D81460"/>
    <w:rsid w:val="00D8164C"/>
    <w:rsid w:val="00D81CCC"/>
    <w:rsid w:val="00D8239A"/>
    <w:rsid w:val="00D8291E"/>
    <w:rsid w:val="00D82F83"/>
    <w:rsid w:val="00D83187"/>
    <w:rsid w:val="00D83A8C"/>
    <w:rsid w:val="00D83BE1"/>
    <w:rsid w:val="00D844D4"/>
    <w:rsid w:val="00D84707"/>
    <w:rsid w:val="00D84813"/>
    <w:rsid w:val="00D84904"/>
    <w:rsid w:val="00D85186"/>
    <w:rsid w:val="00D85BB7"/>
    <w:rsid w:val="00D861ED"/>
    <w:rsid w:val="00D862C1"/>
    <w:rsid w:val="00D86D88"/>
    <w:rsid w:val="00D905E8"/>
    <w:rsid w:val="00D9098B"/>
    <w:rsid w:val="00D90D6C"/>
    <w:rsid w:val="00D91053"/>
    <w:rsid w:val="00D91F21"/>
    <w:rsid w:val="00D91FDD"/>
    <w:rsid w:val="00D9283D"/>
    <w:rsid w:val="00D92BD1"/>
    <w:rsid w:val="00D92D0D"/>
    <w:rsid w:val="00D930D0"/>
    <w:rsid w:val="00D93376"/>
    <w:rsid w:val="00D9469E"/>
    <w:rsid w:val="00D947B5"/>
    <w:rsid w:val="00D95782"/>
    <w:rsid w:val="00D957E9"/>
    <w:rsid w:val="00D9614F"/>
    <w:rsid w:val="00D96173"/>
    <w:rsid w:val="00D9623E"/>
    <w:rsid w:val="00D96691"/>
    <w:rsid w:val="00D96A11"/>
    <w:rsid w:val="00D96A17"/>
    <w:rsid w:val="00D96E6B"/>
    <w:rsid w:val="00D9705A"/>
    <w:rsid w:val="00D97178"/>
    <w:rsid w:val="00D9769B"/>
    <w:rsid w:val="00D97CA7"/>
    <w:rsid w:val="00DA0A58"/>
    <w:rsid w:val="00DA10D8"/>
    <w:rsid w:val="00DA2189"/>
    <w:rsid w:val="00DA255A"/>
    <w:rsid w:val="00DA2972"/>
    <w:rsid w:val="00DA2BB3"/>
    <w:rsid w:val="00DA2D03"/>
    <w:rsid w:val="00DA3488"/>
    <w:rsid w:val="00DA3809"/>
    <w:rsid w:val="00DA4411"/>
    <w:rsid w:val="00DA4A01"/>
    <w:rsid w:val="00DA4F92"/>
    <w:rsid w:val="00DA5019"/>
    <w:rsid w:val="00DA531D"/>
    <w:rsid w:val="00DA5361"/>
    <w:rsid w:val="00DA58FC"/>
    <w:rsid w:val="00DA59BE"/>
    <w:rsid w:val="00DA6AB3"/>
    <w:rsid w:val="00DA6D19"/>
    <w:rsid w:val="00DA6E34"/>
    <w:rsid w:val="00DA7687"/>
    <w:rsid w:val="00DA7F27"/>
    <w:rsid w:val="00DB06CC"/>
    <w:rsid w:val="00DB1621"/>
    <w:rsid w:val="00DB17AD"/>
    <w:rsid w:val="00DB1B9F"/>
    <w:rsid w:val="00DB1C07"/>
    <w:rsid w:val="00DB29F1"/>
    <w:rsid w:val="00DB2D04"/>
    <w:rsid w:val="00DB2D4C"/>
    <w:rsid w:val="00DB3C7A"/>
    <w:rsid w:val="00DB3ED0"/>
    <w:rsid w:val="00DB41AF"/>
    <w:rsid w:val="00DB429A"/>
    <w:rsid w:val="00DB50E3"/>
    <w:rsid w:val="00DB6049"/>
    <w:rsid w:val="00DB6191"/>
    <w:rsid w:val="00DB649E"/>
    <w:rsid w:val="00DB65B7"/>
    <w:rsid w:val="00DB689D"/>
    <w:rsid w:val="00DB6EE4"/>
    <w:rsid w:val="00DB730F"/>
    <w:rsid w:val="00DB7BDB"/>
    <w:rsid w:val="00DC02F1"/>
    <w:rsid w:val="00DC0D43"/>
    <w:rsid w:val="00DC12E0"/>
    <w:rsid w:val="00DC17D8"/>
    <w:rsid w:val="00DC18FF"/>
    <w:rsid w:val="00DC1D3D"/>
    <w:rsid w:val="00DC1F53"/>
    <w:rsid w:val="00DC29D5"/>
    <w:rsid w:val="00DC31BB"/>
    <w:rsid w:val="00DC36CE"/>
    <w:rsid w:val="00DC37DA"/>
    <w:rsid w:val="00DC3B14"/>
    <w:rsid w:val="00DC3C2D"/>
    <w:rsid w:val="00DC3FC2"/>
    <w:rsid w:val="00DC4479"/>
    <w:rsid w:val="00DC486B"/>
    <w:rsid w:val="00DC4946"/>
    <w:rsid w:val="00DC4D1B"/>
    <w:rsid w:val="00DC4DCA"/>
    <w:rsid w:val="00DC5369"/>
    <w:rsid w:val="00DC5A3F"/>
    <w:rsid w:val="00DC6FE6"/>
    <w:rsid w:val="00DC7401"/>
    <w:rsid w:val="00DC7407"/>
    <w:rsid w:val="00DC79A2"/>
    <w:rsid w:val="00DC7B04"/>
    <w:rsid w:val="00DC7BB8"/>
    <w:rsid w:val="00DC7CBD"/>
    <w:rsid w:val="00DD0297"/>
    <w:rsid w:val="00DD0403"/>
    <w:rsid w:val="00DD0570"/>
    <w:rsid w:val="00DD0992"/>
    <w:rsid w:val="00DD1045"/>
    <w:rsid w:val="00DD1392"/>
    <w:rsid w:val="00DD15FD"/>
    <w:rsid w:val="00DD1AE2"/>
    <w:rsid w:val="00DD1D22"/>
    <w:rsid w:val="00DD22F8"/>
    <w:rsid w:val="00DD2309"/>
    <w:rsid w:val="00DD2ED6"/>
    <w:rsid w:val="00DD3BB3"/>
    <w:rsid w:val="00DD3BDE"/>
    <w:rsid w:val="00DD3E3E"/>
    <w:rsid w:val="00DD4127"/>
    <w:rsid w:val="00DD4262"/>
    <w:rsid w:val="00DD43F6"/>
    <w:rsid w:val="00DD4497"/>
    <w:rsid w:val="00DD5057"/>
    <w:rsid w:val="00DD5C3E"/>
    <w:rsid w:val="00DD5CB1"/>
    <w:rsid w:val="00DD5F64"/>
    <w:rsid w:val="00DD5FFD"/>
    <w:rsid w:val="00DD663A"/>
    <w:rsid w:val="00DD6814"/>
    <w:rsid w:val="00DD6988"/>
    <w:rsid w:val="00DD6ABF"/>
    <w:rsid w:val="00DE0271"/>
    <w:rsid w:val="00DE0785"/>
    <w:rsid w:val="00DE0BFE"/>
    <w:rsid w:val="00DE0C08"/>
    <w:rsid w:val="00DE1266"/>
    <w:rsid w:val="00DE1E8A"/>
    <w:rsid w:val="00DE1FD3"/>
    <w:rsid w:val="00DE26B7"/>
    <w:rsid w:val="00DE28E4"/>
    <w:rsid w:val="00DE297D"/>
    <w:rsid w:val="00DE29A0"/>
    <w:rsid w:val="00DE3B4A"/>
    <w:rsid w:val="00DE53D9"/>
    <w:rsid w:val="00DE6153"/>
    <w:rsid w:val="00DE658C"/>
    <w:rsid w:val="00DE694B"/>
    <w:rsid w:val="00DE7D3B"/>
    <w:rsid w:val="00DE7DB0"/>
    <w:rsid w:val="00DF1757"/>
    <w:rsid w:val="00DF1A59"/>
    <w:rsid w:val="00DF1FF9"/>
    <w:rsid w:val="00DF2F9C"/>
    <w:rsid w:val="00DF2FC4"/>
    <w:rsid w:val="00DF363A"/>
    <w:rsid w:val="00DF443D"/>
    <w:rsid w:val="00DF45BD"/>
    <w:rsid w:val="00DF462E"/>
    <w:rsid w:val="00DF49B2"/>
    <w:rsid w:val="00DF542D"/>
    <w:rsid w:val="00DF557E"/>
    <w:rsid w:val="00DF57D6"/>
    <w:rsid w:val="00DF5C07"/>
    <w:rsid w:val="00DF72CA"/>
    <w:rsid w:val="00E00492"/>
    <w:rsid w:val="00E01524"/>
    <w:rsid w:val="00E0185E"/>
    <w:rsid w:val="00E020D5"/>
    <w:rsid w:val="00E023CC"/>
    <w:rsid w:val="00E02A56"/>
    <w:rsid w:val="00E03A9B"/>
    <w:rsid w:val="00E047E8"/>
    <w:rsid w:val="00E04EF0"/>
    <w:rsid w:val="00E05B05"/>
    <w:rsid w:val="00E0662E"/>
    <w:rsid w:val="00E0744B"/>
    <w:rsid w:val="00E07669"/>
    <w:rsid w:val="00E07E9C"/>
    <w:rsid w:val="00E102B8"/>
    <w:rsid w:val="00E104CB"/>
    <w:rsid w:val="00E106D5"/>
    <w:rsid w:val="00E10942"/>
    <w:rsid w:val="00E109AF"/>
    <w:rsid w:val="00E10B26"/>
    <w:rsid w:val="00E10BEC"/>
    <w:rsid w:val="00E11045"/>
    <w:rsid w:val="00E11266"/>
    <w:rsid w:val="00E113FA"/>
    <w:rsid w:val="00E11622"/>
    <w:rsid w:val="00E119CC"/>
    <w:rsid w:val="00E11E07"/>
    <w:rsid w:val="00E11EEF"/>
    <w:rsid w:val="00E11F27"/>
    <w:rsid w:val="00E122C6"/>
    <w:rsid w:val="00E129C9"/>
    <w:rsid w:val="00E12F9A"/>
    <w:rsid w:val="00E13534"/>
    <w:rsid w:val="00E1375F"/>
    <w:rsid w:val="00E13E0A"/>
    <w:rsid w:val="00E140C2"/>
    <w:rsid w:val="00E1414B"/>
    <w:rsid w:val="00E1456B"/>
    <w:rsid w:val="00E153BD"/>
    <w:rsid w:val="00E154C5"/>
    <w:rsid w:val="00E1560C"/>
    <w:rsid w:val="00E159CC"/>
    <w:rsid w:val="00E16151"/>
    <w:rsid w:val="00E164D0"/>
    <w:rsid w:val="00E167CA"/>
    <w:rsid w:val="00E1720D"/>
    <w:rsid w:val="00E1737F"/>
    <w:rsid w:val="00E17BDF"/>
    <w:rsid w:val="00E20198"/>
    <w:rsid w:val="00E20B88"/>
    <w:rsid w:val="00E20D3B"/>
    <w:rsid w:val="00E20EA6"/>
    <w:rsid w:val="00E21724"/>
    <w:rsid w:val="00E21A2E"/>
    <w:rsid w:val="00E21B25"/>
    <w:rsid w:val="00E21D11"/>
    <w:rsid w:val="00E2219D"/>
    <w:rsid w:val="00E229B6"/>
    <w:rsid w:val="00E22B67"/>
    <w:rsid w:val="00E2313A"/>
    <w:rsid w:val="00E23C56"/>
    <w:rsid w:val="00E23E8E"/>
    <w:rsid w:val="00E23EE4"/>
    <w:rsid w:val="00E24187"/>
    <w:rsid w:val="00E24511"/>
    <w:rsid w:val="00E24766"/>
    <w:rsid w:val="00E24C21"/>
    <w:rsid w:val="00E2523D"/>
    <w:rsid w:val="00E2599D"/>
    <w:rsid w:val="00E25A79"/>
    <w:rsid w:val="00E25C4C"/>
    <w:rsid w:val="00E26B53"/>
    <w:rsid w:val="00E26E26"/>
    <w:rsid w:val="00E27B9A"/>
    <w:rsid w:val="00E300B3"/>
    <w:rsid w:val="00E30681"/>
    <w:rsid w:val="00E30747"/>
    <w:rsid w:val="00E30ACF"/>
    <w:rsid w:val="00E30DE9"/>
    <w:rsid w:val="00E30F70"/>
    <w:rsid w:val="00E3133E"/>
    <w:rsid w:val="00E31EE0"/>
    <w:rsid w:val="00E323B0"/>
    <w:rsid w:val="00E32660"/>
    <w:rsid w:val="00E32684"/>
    <w:rsid w:val="00E32A2C"/>
    <w:rsid w:val="00E3323A"/>
    <w:rsid w:val="00E33C99"/>
    <w:rsid w:val="00E34423"/>
    <w:rsid w:val="00E3442C"/>
    <w:rsid w:val="00E3463D"/>
    <w:rsid w:val="00E34C03"/>
    <w:rsid w:val="00E34FB8"/>
    <w:rsid w:val="00E35D33"/>
    <w:rsid w:val="00E35E31"/>
    <w:rsid w:val="00E361F4"/>
    <w:rsid w:val="00E37C6A"/>
    <w:rsid w:val="00E37E85"/>
    <w:rsid w:val="00E41C3C"/>
    <w:rsid w:val="00E41CB3"/>
    <w:rsid w:val="00E42128"/>
    <w:rsid w:val="00E42E24"/>
    <w:rsid w:val="00E42E96"/>
    <w:rsid w:val="00E42EA4"/>
    <w:rsid w:val="00E43306"/>
    <w:rsid w:val="00E44BE0"/>
    <w:rsid w:val="00E44D29"/>
    <w:rsid w:val="00E45091"/>
    <w:rsid w:val="00E458F1"/>
    <w:rsid w:val="00E45FC1"/>
    <w:rsid w:val="00E46B42"/>
    <w:rsid w:val="00E46F2F"/>
    <w:rsid w:val="00E4706A"/>
    <w:rsid w:val="00E470C3"/>
    <w:rsid w:val="00E47EA9"/>
    <w:rsid w:val="00E47F15"/>
    <w:rsid w:val="00E503B4"/>
    <w:rsid w:val="00E50F04"/>
    <w:rsid w:val="00E512A7"/>
    <w:rsid w:val="00E51577"/>
    <w:rsid w:val="00E51EC3"/>
    <w:rsid w:val="00E51FB8"/>
    <w:rsid w:val="00E5259E"/>
    <w:rsid w:val="00E528C6"/>
    <w:rsid w:val="00E53FD3"/>
    <w:rsid w:val="00E54A6F"/>
    <w:rsid w:val="00E54C1C"/>
    <w:rsid w:val="00E54E26"/>
    <w:rsid w:val="00E550D5"/>
    <w:rsid w:val="00E5542F"/>
    <w:rsid w:val="00E55431"/>
    <w:rsid w:val="00E55FA4"/>
    <w:rsid w:val="00E5682C"/>
    <w:rsid w:val="00E5748E"/>
    <w:rsid w:val="00E57596"/>
    <w:rsid w:val="00E57C24"/>
    <w:rsid w:val="00E57F8C"/>
    <w:rsid w:val="00E605B1"/>
    <w:rsid w:val="00E60D25"/>
    <w:rsid w:val="00E621EF"/>
    <w:rsid w:val="00E62361"/>
    <w:rsid w:val="00E63403"/>
    <w:rsid w:val="00E638F0"/>
    <w:rsid w:val="00E63CED"/>
    <w:rsid w:val="00E63D93"/>
    <w:rsid w:val="00E64132"/>
    <w:rsid w:val="00E644BB"/>
    <w:rsid w:val="00E646BC"/>
    <w:rsid w:val="00E648B8"/>
    <w:rsid w:val="00E6509F"/>
    <w:rsid w:val="00E6521F"/>
    <w:rsid w:val="00E659A9"/>
    <w:rsid w:val="00E659BC"/>
    <w:rsid w:val="00E65D81"/>
    <w:rsid w:val="00E65E3D"/>
    <w:rsid w:val="00E65EDC"/>
    <w:rsid w:val="00E66441"/>
    <w:rsid w:val="00E667E7"/>
    <w:rsid w:val="00E669EE"/>
    <w:rsid w:val="00E66FC9"/>
    <w:rsid w:val="00E67C09"/>
    <w:rsid w:val="00E702D8"/>
    <w:rsid w:val="00E70573"/>
    <w:rsid w:val="00E70855"/>
    <w:rsid w:val="00E7183E"/>
    <w:rsid w:val="00E71B10"/>
    <w:rsid w:val="00E72112"/>
    <w:rsid w:val="00E7274E"/>
    <w:rsid w:val="00E7277C"/>
    <w:rsid w:val="00E72B09"/>
    <w:rsid w:val="00E735A9"/>
    <w:rsid w:val="00E739D7"/>
    <w:rsid w:val="00E73A3C"/>
    <w:rsid w:val="00E73E4F"/>
    <w:rsid w:val="00E75467"/>
    <w:rsid w:val="00E7582F"/>
    <w:rsid w:val="00E75A35"/>
    <w:rsid w:val="00E75C2A"/>
    <w:rsid w:val="00E75F7C"/>
    <w:rsid w:val="00E771DD"/>
    <w:rsid w:val="00E7733F"/>
    <w:rsid w:val="00E777B5"/>
    <w:rsid w:val="00E808F8"/>
    <w:rsid w:val="00E81048"/>
    <w:rsid w:val="00E81478"/>
    <w:rsid w:val="00E81940"/>
    <w:rsid w:val="00E81D8A"/>
    <w:rsid w:val="00E81EEB"/>
    <w:rsid w:val="00E82211"/>
    <w:rsid w:val="00E82254"/>
    <w:rsid w:val="00E83D3A"/>
    <w:rsid w:val="00E841A7"/>
    <w:rsid w:val="00E84978"/>
    <w:rsid w:val="00E84ED4"/>
    <w:rsid w:val="00E84F60"/>
    <w:rsid w:val="00E84F7F"/>
    <w:rsid w:val="00E85A70"/>
    <w:rsid w:val="00E85B04"/>
    <w:rsid w:val="00E85C96"/>
    <w:rsid w:val="00E85D66"/>
    <w:rsid w:val="00E863FB"/>
    <w:rsid w:val="00E872E8"/>
    <w:rsid w:val="00E87401"/>
    <w:rsid w:val="00E874CB"/>
    <w:rsid w:val="00E87513"/>
    <w:rsid w:val="00E8776F"/>
    <w:rsid w:val="00E87DC3"/>
    <w:rsid w:val="00E87ECC"/>
    <w:rsid w:val="00E87FED"/>
    <w:rsid w:val="00E90A99"/>
    <w:rsid w:val="00E912B2"/>
    <w:rsid w:val="00E915C6"/>
    <w:rsid w:val="00E919DA"/>
    <w:rsid w:val="00E91D5C"/>
    <w:rsid w:val="00E92194"/>
    <w:rsid w:val="00E9232C"/>
    <w:rsid w:val="00E93FAC"/>
    <w:rsid w:val="00E94085"/>
    <w:rsid w:val="00E94B76"/>
    <w:rsid w:val="00E94CF3"/>
    <w:rsid w:val="00E953FA"/>
    <w:rsid w:val="00E95634"/>
    <w:rsid w:val="00E957AA"/>
    <w:rsid w:val="00E95B09"/>
    <w:rsid w:val="00E95C75"/>
    <w:rsid w:val="00E96B75"/>
    <w:rsid w:val="00E96D77"/>
    <w:rsid w:val="00E97B60"/>
    <w:rsid w:val="00E97FA2"/>
    <w:rsid w:val="00EA093C"/>
    <w:rsid w:val="00EA0BE3"/>
    <w:rsid w:val="00EA1863"/>
    <w:rsid w:val="00EA2169"/>
    <w:rsid w:val="00EA22B6"/>
    <w:rsid w:val="00EA270B"/>
    <w:rsid w:val="00EA2A4A"/>
    <w:rsid w:val="00EA2D3E"/>
    <w:rsid w:val="00EA39EB"/>
    <w:rsid w:val="00EA3C7B"/>
    <w:rsid w:val="00EA41E7"/>
    <w:rsid w:val="00EA482D"/>
    <w:rsid w:val="00EA58F7"/>
    <w:rsid w:val="00EA62B4"/>
    <w:rsid w:val="00EA6361"/>
    <w:rsid w:val="00EA6706"/>
    <w:rsid w:val="00EB008A"/>
    <w:rsid w:val="00EB03E0"/>
    <w:rsid w:val="00EB0AB1"/>
    <w:rsid w:val="00EB1783"/>
    <w:rsid w:val="00EB17A8"/>
    <w:rsid w:val="00EB2B5C"/>
    <w:rsid w:val="00EB2E10"/>
    <w:rsid w:val="00EB2FB5"/>
    <w:rsid w:val="00EB35C5"/>
    <w:rsid w:val="00EB3C16"/>
    <w:rsid w:val="00EB49D2"/>
    <w:rsid w:val="00EB4C6F"/>
    <w:rsid w:val="00EB4D7C"/>
    <w:rsid w:val="00EB5226"/>
    <w:rsid w:val="00EB54E9"/>
    <w:rsid w:val="00EB5638"/>
    <w:rsid w:val="00EB592B"/>
    <w:rsid w:val="00EB5D42"/>
    <w:rsid w:val="00EB68FB"/>
    <w:rsid w:val="00EB6B01"/>
    <w:rsid w:val="00EB6EE2"/>
    <w:rsid w:val="00EB75AF"/>
    <w:rsid w:val="00EB7916"/>
    <w:rsid w:val="00EB7BAA"/>
    <w:rsid w:val="00EB7DF5"/>
    <w:rsid w:val="00EB7DF7"/>
    <w:rsid w:val="00EC06F4"/>
    <w:rsid w:val="00EC108D"/>
    <w:rsid w:val="00EC1119"/>
    <w:rsid w:val="00EC1409"/>
    <w:rsid w:val="00EC1488"/>
    <w:rsid w:val="00EC1660"/>
    <w:rsid w:val="00EC1743"/>
    <w:rsid w:val="00EC2631"/>
    <w:rsid w:val="00EC2EEB"/>
    <w:rsid w:val="00EC31CA"/>
    <w:rsid w:val="00EC3269"/>
    <w:rsid w:val="00EC3344"/>
    <w:rsid w:val="00EC390A"/>
    <w:rsid w:val="00EC4BFB"/>
    <w:rsid w:val="00EC4C81"/>
    <w:rsid w:val="00EC50E2"/>
    <w:rsid w:val="00EC5970"/>
    <w:rsid w:val="00EC5B8E"/>
    <w:rsid w:val="00EC5FFC"/>
    <w:rsid w:val="00EC6461"/>
    <w:rsid w:val="00EC67E5"/>
    <w:rsid w:val="00EC6E2B"/>
    <w:rsid w:val="00EC6F79"/>
    <w:rsid w:val="00EC7B19"/>
    <w:rsid w:val="00EC7EB9"/>
    <w:rsid w:val="00ED2223"/>
    <w:rsid w:val="00ED2782"/>
    <w:rsid w:val="00ED2C0B"/>
    <w:rsid w:val="00ED2D94"/>
    <w:rsid w:val="00ED2EDC"/>
    <w:rsid w:val="00ED3CEA"/>
    <w:rsid w:val="00ED443F"/>
    <w:rsid w:val="00ED4956"/>
    <w:rsid w:val="00ED4A1D"/>
    <w:rsid w:val="00ED4AB1"/>
    <w:rsid w:val="00ED554C"/>
    <w:rsid w:val="00ED5651"/>
    <w:rsid w:val="00ED6FBA"/>
    <w:rsid w:val="00ED7505"/>
    <w:rsid w:val="00ED761B"/>
    <w:rsid w:val="00ED7B9F"/>
    <w:rsid w:val="00EE03A7"/>
    <w:rsid w:val="00EE11B6"/>
    <w:rsid w:val="00EE163B"/>
    <w:rsid w:val="00EE2AED"/>
    <w:rsid w:val="00EE2FA1"/>
    <w:rsid w:val="00EE30ED"/>
    <w:rsid w:val="00EE3459"/>
    <w:rsid w:val="00EE359E"/>
    <w:rsid w:val="00EE38DE"/>
    <w:rsid w:val="00EE39BD"/>
    <w:rsid w:val="00EE3ED5"/>
    <w:rsid w:val="00EE485E"/>
    <w:rsid w:val="00EE4BBC"/>
    <w:rsid w:val="00EE4C2A"/>
    <w:rsid w:val="00EE5443"/>
    <w:rsid w:val="00EE562F"/>
    <w:rsid w:val="00EE5EBB"/>
    <w:rsid w:val="00EE5ED5"/>
    <w:rsid w:val="00EE6478"/>
    <w:rsid w:val="00EE6A27"/>
    <w:rsid w:val="00EE76EE"/>
    <w:rsid w:val="00EE7B18"/>
    <w:rsid w:val="00EE7B69"/>
    <w:rsid w:val="00EE7C5B"/>
    <w:rsid w:val="00EE7E11"/>
    <w:rsid w:val="00EF0BA6"/>
    <w:rsid w:val="00EF100F"/>
    <w:rsid w:val="00EF1EFF"/>
    <w:rsid w:val="00EF2204"/>
    <w:rsid w:val="00EF411D"/>
    <w:rsid w:val="00EF41D0"/>
    <w:rsid w:val="00EF421F"/>
    <w:rsid w:val="00EF4227"/>
    <w:rsid w:val="00EF4345"/>
    <w:rsid w:val="00EF444F"/>
    <w:rsid w:val="00EF4589"/>
    <w:rsid w:val="00EF4C14"/>
    <w:rsid w:val="00EF546D"/>
    <w:rsid w:val="00EF5A15"/>
    <w:rsid w:val="00EF5B76"/>
    <w:rsid w:val="00EF6BB8"/>
    <w:rsid w:val="00EF72C1"/>
    <w:rsid w:val="00EF7430"/>
    <w:rsid w:val="00EF7692"/>
    <w:rsid w:val="00EF7FC3"/>
    <w:rsid w:val="00F00C26"/>
    <w:rsid w:val="00F00EDD"/>
    <w:rsid w:val="00F011A3"/>
    <w:rsid w:val="00F02021"/>
    <w:rsid w:val="00F029F3"/>
    <w:rsid w:val="00F02A39"/>
    <w:rsid w:val="00F02D85"/>
    <w:rsid w:val="00F02D88"/>
    <w:rsid w:val="00F03651"/>
    <w:rsid w:val="00F03A60"/>
    <w:rsid w:val="00F03FE8"/>
    <w:rsid w:val="00F041B5"/>
    <w:rsid w:val="00F04367"/>
    <w:rsid w:val="00F04377"/>
    <w:rsid w:val="00F045BB"/>
    <w:rsid w:val="00F047D7"/>
    <w:rsid w:val="00F04DBC"/>
    <w:rsid w:val="00F0517A"/>
    <w:rsid w:val="00F0543F"/>
    <w:rsid w:val="00F058B4"/>
    <w:rsid w:val="00F060C2"/>
    <w:rsid w:val="00F063D0"/>
    <w:rsid w:val="00F06507"/>
    <w:rsid w:val="00F06637"/>
    <w:rsid w:val="00F073F1"/>
    <w:rsid w:val="00F07BE5"/>
    <w:rsid w:val="00F07EF2"/>
    <w:rsid w:val="00F1067D"/>
    <w:rsid w:val="00F10704"/>
    <w:rsid w:val="00F10E4B"/>
    <w:rsid w:val="00F10F06"/>
    <w:rsid w:val="00F11063"/>
    <w:rsid w:val="00F112C9"/>
    <w:rsid w:val="00F11710"/>
    <w:rsid w:val="00F11D08"/>
    <w:rsid w:val="00F11D2D"/>
    <w:rsid w:val="00F11D88"/>
    <w:rsid w:val="00F11DB8"/>
    <w:rsid w:val="00F12506"/>
    <w:rsid w:val="00F12781"/>
    <w:rsid w:val="00F12E57"/>
    <w:rsid w:val="00F133CD"/>
    <w:rsid w:val="00F13629"/>
    <w:rsid w:val="00F1418B"/>
    <w:rsid w:val="00F14227"/>
    <w:rsid w:val="00F144C4"/>
    <w:rsid w:val="00F14AB5"/>
    <w:rsid w:val="00F14B84"/>
    <w:rsid w:val="00F14E29"/>
    <w:rsid w:val="00F14FBC"/>
    <w:rsid w:val="00F15466"/>
    <w:rsid w:val="00F1547C"/>
    <w:rsid w:val="00F154CE"/>
    <w:rsid w:val="00F15670"/>
    <w:rsid w:val="00F159BD"/>
    <w:rsid w:val="00F15AC9"/>
    <w:rsid w:val="00F15E73"/>
    <w:rsid w:val="00F15F00"/>
    <w:rsid w:val="00F16081"/>
    <w:rsid w:val="00F16B7D"/>
    <w:rsid w:val="00F16F83"/>
    <w:rsid w:val="00F1712B"/>
    <w:rsid w:val="00F1761F"/>
    <w:rsid w:val="00F1784A"/>
    <w:rsid w:val="00F17969"/>
    <w:rsid w:val="00F214DB"/>
    <w:rsid w:val="00F215AD"/>
    <w:rsid w:val="00F23D7E"/>
    <w:rsid w:val="00F2412B"/>
    <w:rsid w:val="00F241A7"/>
    <w:rsid w:val="00F248CB"/>
    <w:rsid w:val="00F25228"/>
    <w:rsid w:val="00F252A1"/>
    <w:rsid w:val="00F256D0"/>
    <w:rsid w:val="00F25DA2"/>
    <w:rsid w:val="00F2629C"/>
    <w:rsid w:val="00F26ED1"/>
    <w:rsid w:val="00F27C90"/>
    <w:rsid w:val="00F27DD3"/>
    <w:rsid w:val="00F300CA"/>
    <w:rsid w:val="00F301C1"/>
    <w:rsid w:val="00F30312"/>
    <w:rsid w:val="00F31B6D"/>
    <w:rsid w:val="00F3220F"/>
    <w:rsid w:val="00F328E0"/>
    <w:rsid w:val="00F32CEC"/>
    <w:rsid w:val="00F333BC"/>
    <w:rsid w:val="00F333D9"/>
    <w:rsid w:val="00F334F2"/>
    <w:rsid w:val="00F33B76"/>
    <w:rsid w:val="00F33F19"/>
    <w:rsid w:val="00F34379"/>
    <w:rsid w:val="00F3443E"/>
    <w:rsid w:val="00F347E9"/>
    <w:rsid w:val="00F34EC7"/>
    <w:rsid w:val="00F3562E"/>
    <w:rsid w:val="00F35D9F"/>
    <w:rsid w:val="00F362E0"/>
    <w:rsid w:val="00F36FB8"/>
    <w:rsid w:val="00F3712A"/>
    <w:rsid w:val="00F37680"/>
    <w:rsid w:val="00F404C6"/>
    <w:rsid w:val="00F40F01"/>
    <w:rsid w:val="00F4173B"/>
    <w:rsid w:val="00F41ABC"/>
    <w:rsid w:val="00F41B0D"/>
    <w:rsid w:val="00F41FAC"/>
    <w:rsid w:val="00F421A0"/>
    <w:rsid w:val="00F42B45"/>
    <w:rsid w:val="00F42F13"/>
    <w:rsid w:val="00F435F7"/>
    <w:rsid w:val="00F43A45"/>
    <w:rsid w:val="00F43C2D"/>
    <w:rsid w:val="00F43D25"/>
    <w:rsid w:val="00F44073"/>
    <w:rsid w:val="00F443B8"/>
    <w:rsid w:val="00F44930"/>
    <w:rsid w:val="00F44BB2"/>
    <w:rsid w:val="00F44E6A"/>
    <w:rsid w:val="00F45329"/>
    <w:rsid w:val="00F45D5D"/>
    <w:rsid w:val="00F46B2B"/>
    <w:rsid w:val="00F46C46"/>
    <w:rsid w:val="00F4702C"/>
    <w:rsid w:val="00F47ABA"/>
    <w:rsid w:val="00F47BD3"/>
    <w:rsid w:val="00F47FEE"/>
    <w:rsid w:val="00F5012C"/>
    <w:rsid w:val="00F50A11"/>
    <w:rsid w:val="00F50BA0"/>
    <w:rsid w:val="00F50E80"/>
    <w:rsid w:val="00F525C4"/>
    <w:rsid w:val="00F52684"/>
    <w:rsid w:val="00F528CF"/>
    <w:rsid w:val="00F52908"/>
    <w:rsid w:val="00F52F44"/>
    <w:rsid w:val="00F5363B"/>
    <w:rsid w:val="00F5401D"/>
    <w:rsid w:val="00F54420"/>
    <w:rsid w:val="00F54801"/>
    <w:rsid w:val="00F54812"/>
    <w:rsid w:val="00F55000"/>
    <w:rsid w:val="00F55461"/>
    <w:rsid w:val="00F559FE"/>
    <w:rsid w:val="00F55C4F"/>
    <w:rsid w:val="00F55EE6"/>
    <w:rsid w:val="00F56417"/>
    <w:rsid w:val="00F56893"/>
    <w:rsid w:val="00F568E2"/>
    <w:rsid w:val="00F56F67"/>
    <w:rsid w:val="00F571AB"/>
    <w:rsid w:val="00F574AC"/>
    <w:rsid w:val="00F57A63"/>
    <w:rsid w:val="00F60021"/>
    <w:rsid w:val="00F60634"/>
    <w:rsid w:val="00F6068E"/>
    <w:rsid w:val="00F60903"/>
    <w:rsid w:val="00F60CD4"/>
    <w:rsid w:val="00F611AE"/>
    <w:rsid w:val="00F6155E"/>
    <w:rsid w:val="00F61574"/>
    <w:rsid w:val="00F615AC"/>
    <w:rsid w:val="00F6174C"/>
    <w:rsid w:val="00F625C4"/>
    <w:rsid w:val="00F6272D"/>
    <w:rsid w:val="00F627BF"/>
    <w:rsid w:val="00F62C1C"/>
    <w:rsid w:val="00F63B57"/>
    <w:rsid w:val="00F63FB2"/>
    <w:rsid w:val="00F649FB"/>
    <w:rsid w:val="00F65369"/>
    <w:rsid w:val="00F657BE"/>
    <w:rsid w:val="00F657F6"/>
    <w:rsid w:val="00F65A55"/>
    <w:rsid w:val="00F65BF2"/>
    <w:rsid w:val="00F66750"/>
    <w:rsid w:val="00F66BEB"/>
    <w:rsid w:val="00F66C93"/>
    <w:rsid w:val="00F6706A"/>
    <w:rsid w:val="00F67121"/>
    <w:rsid w:val="00F67204"/>
    <w:rsid w:val="00F67652"/>
    <w:rsid w:val="00F67823"/>
    <w:rsid w:val="00F6789E"/>
    <w:rsid w:val="00F70132"/>
    <w:rsid w:val="00F70F41"/>
    <w:rsid w:val="00F714E1"/>
    <w:rsid w:val="00F71E7C"/>
    <w:rsid w:val="00F7208D"/>
    <w:rsid w:val="00F727FE"/>
    <w:rsid w:val="00F72ED5"/>
    <w:rsid w:val="00F73490"/>
    <w:rsid w:val="00F7367A"/>
    <w:rsid w:val="00F73D90"/>
    <w:rsid w:val="00F7551A"/>
    <w:rsid w:val="00F75A93"/>
    <w:rsid w:val="00F75A98"/>
    <w:rsid w:val="00F75DB2"/>
    <w:rsid w:val="00F7624C"/>
    <w:rsid w:val="00F763C8"/>
    <w:rsid w:val="00F772DA"/>
    <w:rsid w:val="00F773FB"/>
    <w:rsid w:val="00F77E04"/>
    <w:rsid w:val="00F8008A"/>
    <w:rsid w:val="00F80305"/>
    <w:rsid w:val="00F80EEA"/>
    <w:rsid w:val="00F8119D"/>
    <w:rsid w:val="00F8167F"/>
    <w:rsid w:val="00F81B1D"/>
    <w:rsid w:val="00F828B0"/>
    <w:rsid w:val="00F837B9"/>
    <w:rsid w:val="00F83884"/>
    <w:rsid w:val="00F843FB"/>
    <w:rsid w:val="00F84597"/>
    <w:rsid w:val="00F84E07"/>
    <w:rsid w:val="00F84E5A"/>
    <w:rsid w:val="00F84EC1"/>
    <w:rsid w:val="00F8577B"/>
    <w:rsid w:val="00F861E6"/>
    <w:rsid w:val="00F865BE"/>
    <w:rsid w:val="00F866FD"/>
    <w:rsid w:val="00F868D1"/>
    <w:rsid w:val="00F86A8C"/>
    <w:rsid w:val="00F87184"/>
    <w:rsid w:val="00F902E1"/>
    <w:rsid w:val="00F9093E"/>
    <w:rsid w:val="00F90C52"/>
    <w:rsid w:val="00F9140E"/>
    <w:rsid w:val="00F91A66"/>
    <w:rsid w:val="00F92069"/>
    <w:rsid w:val="00F920AA"/>
    <w:rsid w:val="00F92DF0"/>
    <w:rsid w:val="00F932C9"/>
    <w:rsid w:val="00F93305"/>
    <w:rsid w:val="00F94113"/>
    <w:rsid w:val="00F94150"/>
    <w:rsid w:val="00F94259"/>
    <w:rsid w:val="00F94791"/>
    <w:rsid w:val="00F94ADB"/>
    <w:rsid w:val="00F95695"/>
    <w:rsid w:val="00F95CB0"/>
    <w:rsid w:val="00F95EE1"/>
    <w:rsid w:val="00F966FD"/>
    <w:rsid w:val="00F969CA"/>
    <w:rsid w:val="00F9704E"/>
    <w:rsid w:val="00F97C71"/>
    <w:rsid w:val="00F97D14"/>
    <w:rsid w:val="00FA0017"/>
    <w:rsid w:val="00FA078A"/>
    <w:rsid w:val="00FA0B66"/>
    <w:rsid w:val="00FA1F9E"/>
    <w:rsid w:val="00FA32B7"/>
    <w:rsid w:val="00FA343A"/>
    <w:rsid w:val="00FA3CD5"/>
    <w:rsid w:val="00FA3EFB"/>
    <w:rsid w:val="00FA3F64"/>
    <w:rsid w:val="00FA4159"/>
    <w:rsid w:val="00FA512F"/>
    <w:rsid w:val="00FA54C4"/>
    <w:rsid w:val="00FA5DCD"/>
    <w:rsid w:val="00FA5E83"/>
    <w:rsid w:val="00FA6C2D"/>
    <w:rsid w:val="00FA70EC"/>
    <w:rsid w:val="00FA7F04"/>
    <w:rsid w:val="00FB03C1"/>
    <w:rsid w:val="00FB058D"/>
    <w:rsid w:val="00FB0D19"/>
    <w:rsid w:val="00FB1108"/>
    <w:rsid w:val="00FB154B"/>
    <w:rsid w:val="00FB174D"/>
    <w:rsid w:val="00FB1A03"/>
    <w:rsid w:val="00FB1A62"/>
    <w:rsid w:val="00FB20A7"/>
    <w:rsid w:val="00FB2982"/>
    <w:rsid w:val="00FB3284"/>
    <w:rsid w:val="00FB3A90"/>
    <w:rsid w:val="00FB42DD"/>
    <w:rsid w:val="00FB4AB9"/>
    <w:rsid w:val="00FB4D9D"/>
    <w:rsid w:val="00FB4F33"/>
    <w:rsid w:val="00FB5494"/>
    <w:rsid w:val="00FB5EEF"/>
    <w:rsid w:val="00FB6150"/>
    <w:rsid w:val="00FB6285"/>
    <w:rsid w:val="00FB62E0"/>
    <w:rsid w:val="00FB6479"/>
    <w:rsid w:val="00FB6A62"/>
    <w:rsid w:val="00FB6E63"/>
    <w:rsid w:val="00FB72FB"/>
    <w:rsid w:val="00FB7DA1"/>
    <w:rsid w:val="00FC032B"/>
    <w:rsid w:val="00FC091C"/>
    <w:rsid w:val="00FC1597"/>
    <w:rsid w:val="00FC1825"/>
    <w:rsid w:val="00FC18AE"/>
    <w:rsid w:val="00FC18CE"/>
    <w:rsid w:val="00FC227A"/>
    <w:rsid w:val="00FC2447"/>
    <w:rsid w:val="00FC244E"/>
    <w:rsid w:val="00FC254E"/>
    <w:rsid w:val="00FC26AC"/>
    <w:rsid w:val="00FC27A9"/>
    <w:rsid w:val="00FC2B43"/>
    <w:rsid w:val="00FC3E22"/>
    <w:rsid w:val="00FC40F4"/>
    <w:rsid w:val="00FC4915"/>
    <w:rsid w:val="00FC4E30"/>
    <w:rsid w:val="00FC4F6A"/>
    <w:rsid w:val="00FC4FBE"/>
    <w:rsid w:val="00FC4FF4"/>
    <w:rsid w:val="00FC51D0"/>
    <w:rsid w:val="00FC51F8"/>
    <w:rsid w:val="00FC5374"/>
    <w:rsid w:val="00FC53C5"/>
    <w:rsid w:val="00FC5A00"/>
    <w:rsid w:val="00FC6285"/>
    <w:rsid w:val="00FC6B62"/>
    <w:rsid w:val="00FC72DD"/>
    <w:rsid w:val="00FC798C"/>
    <w:rsid w:val="00FC7BE6"/>
    <w:rsid w:val="00FC7FE9"/>
    <w:rsid w:val="00FD01CE"/>
    <w:rsid w:val="00FD1973"/>
    <w:rsid w:val="00FD1AE5"/>
    <w:rsid w:val="00FD1E7F"/>
    <w:rsid w:val="00FD1FE0"/>
    <w:rsid w:val="00FD2578"/>
    <w:rsid w:val="00FD2880"/>
    <w:rsid w:val="00FD2DC8"/>
    <w:rsid w:val="00FD2DE5"/>
    <w:rsid w:val="00FD3446"/>
    <w:rsid w:val="00FD4092"/>
    <w:rsid w:val="00FD4184"/>
    <w:rsid w:val="00FD43F0"/>
    <w:rsid w:val="00FD4E29"/>
    <w:rsid w:val="00FD58C9"/>
    <w:rsid w:val="00FD594E"/>
    <w:rsid w:val="00FD5AA4"/>
    <w:rsid w:val="00FD68D5"/>
    <w:rsid w:val="00FD6C55"/>
    <w:rsid w:val="00FD6E32"/>
    <w:rsid w:val="00FD7453"/>
    <w:rsid w:val="00FD76A3"/>
    <w:rsid w:val="00FD7BE6"/>
    <w:rsid w:val="00FE0318"/>
    <w:rsid w:val="00FE0878"/>
    <w:rsid w:val="00FE0BD2"/>
    <w:rsid w:val="00FE0F30"/>
    <w:rsid w:val="00FE109F"/>
    <w:rsid w:val="00FE111D"/>
    <w:rsid w:val="00FE1EAF"/>
    <w:rsid w:val="00FE29A8"/>
    <w:rsid w:val="00FE31CC"/>
    <w:rsid w:val="00FE37A9"/>
    <w:rsid w:val="00FE3BE9"/>
    <w:rsid w:val="00FE4545"/>
    <w:rsid w:val="00FE48C5"/>
    <w:rsid w:val="00FE556D"/>
    <w:rsid w:val="00FE5631"/>
    <w:rsid w:val="00FE5886"/>
    <w:rsid w:val="00FE59AE"/>
    <w:rsid w:val="00FE5A59"/>
    <w:rsid w:val="00FE5EDE"/>
    <w:rsid w:val="00FE60DB"/>
    <w:rsid w:val="00FE63E2"/>
    <w:rsid w:val="00FE7616"/>
    <w:rsid w:val="00FF018C"/>
    <w:rsid w:val="00FF175F"/>
    <w:rsid w:val="00FF1F45"/>
    <w:rsid w:val="00FF23C9"/>
    <w:rsid w:val="00FF2551"/>
    <w:rsid w:val="00FF25A6"/>
    <w:rsid w:val="00FF30E9"/>
    <w:rsid w:val="00FF3359"/>
    <w:rsid w:val="00FF39D4"/>
    <w:rsid w:val="00FF438E"/>
    <w:rsid w:val="00FF474B"/>
    <w:rsid w:val="00FF60F6"/>
    <w:rsid w:val="00FF64C1"/>
    <w:rsid w:val="00FF6B90"/>
    <w:rsid w:val="00FF6C4F"/>
    <w:rsid w:val="00FF6D49"/>
    <w:rsid w:val="00FF7329"/>
    <w:rsid w:val="00FF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61E648"/>
  <w15:docId w15:val="{2201D979-1C97-409E-BBBB-9FC3BF632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CC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23CF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D10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BD105B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A4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A47071"/>
  </w:style>
  <w:style w:type="paragraph" w:styleId="a8">
    <w:name w:val="footer"/>
    <w:basedOn w:val="a"/>
    <w:link w:val="a9"/>
    <w:uiPriority w:val="99"/>
    <w:unhideWhenUsed/>
    <w:rsid w:val="00A4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A47071"/>
  </w:style>
  <w:style w:type="character" w:styleId="aa">
    <w:name w:val="annotation reference"/>
    <w:basedOn w:val="a0"/>
    <w:uiPriority w:val="99"/>
    <w:semiHidden/>
    <w:unhideWhenUsed/>
    <w:rsid w:val="00C2576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2576F"/>
    <w:pPr>
      <w:spacing w:after="0" w:line="240" w:lineRule="auto"/>
      <w:ind w:left="360" w:hanging="360"/>
    </w:pPr>
    <w:rPr>
      <w:rFonts w:ascii="Calibri" w:eastAsia="宋体" w:hAnsi="Calibri" w:cs="Calibri"/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C2576F"/>
    <w:rPr>
      <w:rFonts w:ascii="Calibri" w:eastAsia="宋体" w:hAnsi="Calibri" w:cs="Calibri"/>
      <w:sz w:val="20"/>
      <w:szCs w:val="20"/>
    </w:rPr>
  </w:style>
  <w:style w:type="character" w:customStyle="1" w:styleId="citebib">
    <w:name w:val="cite_bib"/>
    <w:rsid w:val="009654FF"/>
    <w:rPr>
      <w:bdr w:val="none" w:sz="0" w:space="0" w:color="auto"/>
      <w:shd w:val="clear" w:color="auto" w:fill="CC99FF"/>
    </w:rPr>
  </w:style>
  <w:style w:type="paragraph" w:styleId="ad">
    <w:name w:val="List Paragraph"/>
    <w:basedOn w:val="a"/>
    <w:uiPriority w:val="34"/>
    <w:qFormat/>
    <w:rsid w:val="00E21A2E"/>
    <w:pPr>
      <w:ind w:left="720"/>
      <w:contextualSpacing/>
    </w:pPr>
  </w:style>
  <w:style w:type="table" w:styleId="ae">
    <w:name w:val="Table Grid"/>
    <w:basedOn w:val="a1"/>
    <w:uiPriority w:val="59"/>
    <w:rsid w:val="00775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annotation subject"/>
    <w:basedOn w:val="ab"/>
    <w:next w:val="ab"/>
    <w:link w:val="af0"/>
    <w:uiPriority w:val="99"/>
    <w:semiHidden/>
    <w:unhideWhenUsed/>
    <w:rsid w:val="00E85D66"/>
    <w:pPr>
      <w:spacing w:after="200"/>
      <w:ind w:left="0" w:firstLine="0"/>
    </w:pPr>
    <w:rPr>
      <w:rFonts w:asciiTheme="minorHAnsi" w:eastAsiaTheme="minorEastAsia" w:hAnsiTheme="minorHAnsi" w:cstheme="minorBidi"/>
      <w:b/>
      <w:bCs/>
    </w:rPr>
  </w:style>
  <w:style w:type="character" w:customStyle="1" w:styleId="af0">
    <w:name w:val="批注主题 字符"/>
    <w:basedOn w:val="ac"/>
    <w:link w:val="af"/>
    <w:uiPriority w:val="99"/>
    <w:semiHidden/>
    <w:rsid w:val="00E85D66"/>
    <w:rPr>
      <w:rFonts w:ascii="Calibri" w:eastAsia="宋体" w:hAnsi="Calibri" w:cs="Calibri"/>
      <w:b/>
      <w:bCs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1F6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E81BBD-FF8F-4F19-8760-333A426F4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900</Words>
  <Characters>16530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griLife Research</Company>
  <LinksUpToDate>false</LinksUpToDate>
  <CharactersWithSpaces>19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zhen Hao</dc:creator>
  <cp:lastModifiedBy>BZ HAO</cp:lastModifiedBy>
  <cp:revision>2</cp:revision>
  <cp:lastPrinted>2020-03-25T11:57:00Z</cp:lastPrinted>
  <dcterms:created xsi:type="dcterms:W3CDTF">2021-10-07T14:32:00Z</dcterms:created>
  <dcterms:modified xsi:type="dcterms:W3CDTF">2021-10-07T14:32:00Z</dcterms:modified>
</cp:coreProperties>
</file>